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FABF42" w14:textId="7EFDCFD1" w:rsidR="00D50205" w:rsidRPr="006259E7" w:rsidRDefault="00E92B21" w:rsidP="00D50205">
      <w:pPr>
        <w:bidi w:val="0"/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6259E7">
        <w:rPr>
          <w:rFonts w:ascii="Times New Roman" w:eastAsia="Times New Roman" w:hAnsi="Times New Roman" w:cs="Times New Roman"/>
          <w:b/>
          <w:bCs/>
          <w:sz w:val="24"/>
          <w:szCs w:val="24"/>
          <w:lang w:eastAsia="pt-BR"/>
        </w:rPr>
        <w:t>S</w:t>
      </w:r>
      <w:r w:rsidR="00833CE0" w:rsidRPr="006259E7">
        <w:rPr>
          <w:rFonts w:ascii="Times New Roman" w:eastAsia="Times New Roman" w:hAnsi="Times New Roman" w:cs="Times New Roman"/>
          <w:b/>
          <w:bCs/>
          <w:sz w:val="24"/>
          <w:szCs w:val="24"/>
          <w:lang w:eastAsia="pt-BR"/>
        </w:rPr>
        <w:t>6</w:t>
      </w:r>
      <w:r w:rsidRPr="006259E7">
        <w:rPr>
          <w:rFonts w:ascii="Times New Roman" w:eastAsia="Times New Roman" w:hAnsi="Times New Roman" w:cs="Times New Roman"/>
          <w:b/>
          <w:bCs/>
          <w:sz w:val="24"/>
          <w:szCs w:val="24"/>
          <w:lang w:eastAsia="pt-BR"/>
        </w:rPr>
        <w:t xml:space="preserve"> </w:t>
      </w:r>
      <w:r w:rsidR="00D50205" w:rsidRPr="006259E7">
        <w:rPr>
          <w:rFonts w:ascii="Times New Roman" w:eastAsia="Times New Roman" w:hAnsi="Times New Roman" w:cs="Times New Roman"/>
          <w:b/>
          <w:bCs/>
          <w:sz w:val="24"/>
          <w:szCs w:val="24"/>
          <w:lang w:eastAsia="pt-BR"/>
        </w:rPr>
        <w:t>Table</w:t>
      </w:r>
      <w:r w:rsidR="00D50205" w:rsidRPr="006259E7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. </w:t>
      </w:r>
      <w:r w:rsidR="00D46D74" w:rsidRPr="006259E7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SSRs showing in the </w:t>
      </w:r>
      <w:proofErr w:type="spellStart"/>
      <w:r w:rsidR="00D46D74" w:rsidRPr="006259E7">
        <w:rPr>
          <w:rFonts w:ascii="Times New Roman" w:eastAsia="Times New Roman" w:hAnsi="Times New Roman" w:cs="Times New Roman"/>
          <w:sz w:val="24"/>
          <w:szCs w:val="24"/>
          <w:lang w:eastAsia="pt-BR"/>
        </w:rPr>
        <w:t>plastomes</w:t>
      </w:r>
      <w:proofErr w:type="spellEnd"/>
      <w:r w:rsidR="00D46D74" w:rsidRPr="006259E7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 of</w:t>
      </w:r>
      <w:r w:rsidR="00D50205" w:rsidRPr="006259E7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 </w:t>
      </w:r>
      <w:r w:rsidR="002A6BDD" w:rsidRPr="006259E7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>Astragalus</w:t>
      </w:r>
      <w:r w:rsidR="002A6BDD" w:rsidRPr="006259E7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 xml:space="preserve"> </w:t>
      </w:r>
      <w:r w:rsidR="00D46D74" w:rsidRPr="006259E7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>species</w:t>
      </w:r>
      <w:r w:rsidR="00D50205" w:rsidRPr="006259E7">
        <w:rPr>
          <w:rFonts w:ascii="Times New Roman" w:eastAsia="Times New Roman" w:hAnsi="Times New Roman" w:cs="Times New Roman"/>
          <w:sz w:val="24"/>
          <w:szCs w:val="24"/>
          <w:lang w:eastAsia="pt-BR"/>
        </w:rPr>
        <w:t>.</w:t>
      </w:r>
    </w:p>
    <w:p w14:paraId="487F753B" w14:textId="77777777" w:rsidR="00B31536" w:rsidRPr="006259E7" w:rsidRDefault="00B31536" w:rsidP="00B31536">
      <w:pPr>
        <w:bidi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259E7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Distribution of simple sequence repeat (SSR) in the </w:t>
      </w:r>
      <w:r w:rsidRPr="006259E7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>A</w:t>
      </w:r>
      <w:r w:rsidRPr="006259E7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>.</w:t>
      </w:r>
      <w:r w:rsidRPr="006259E7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6259E7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>iranicus</w:t>
      </w:r>
      <w:proofErr w:type="spellEnd"/>
      <w:r w:rsidRPr="006259E7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6259E7">
        <w:rPr>
          <w:rFonts w:ascii="Times New Roman" w:eastAsia="Times New Roman" w:hAnsi="Times New Roman" w:cs="Times New Roman"/>
          <w:sz w:val="24"/>
          <w:szCs w:val="24"/>
          <w:lang w:eastAsia="pt-BR"/>
        </w:rPr>
        <w:t>chloroplast genome.</w:t>
      </w:r>
    </w:p>
    <w:tbl>
      <w:tblPr>
        <w:tblStyle w:val="TableGrid"/>
        <w:tblW w:w="10350" w:type="dxa"/>
        <w:jc w:val="center"/>
        <w:tblLayout w:type="fixed"/>
        <w:tblLook w:val="04A0" w:firstRow="1" w:lastRow="0" w:firstColumn="1" w:lastColumn="0" w:noHBand="0" w:noVBand="1"/>
      </w:tblPr>
      <w:tblGrid>
        <w:gridCol w:w="662"/>
        <w:gridCol w:w="900"/>
        <w:gridCol w:w="4590"/>
        <w:gridCol w:w="958"/>
        <w:gridCol w:w="990"/>
        <w:gridCol w:w="1170"/>
        <w:gridCol w:w="1080"/>
      </w:tblGrid>
      <w:tr w:rsidR="00B31536" w:rsidRPr="006259E7" w14:paraId="3EA5DCB0" w14:textId="77777777" w:rsidTr="001C4FEB">
        <w:trPr>
          <w:jc w:val="center"/>
        </w:trPr>
        <w:tc>
          <w:tcPr>
            <w:tcW w:w="662" w:type="dxa"/>
          </w:tcPr>
          <w:p w14:paraId="5CC13797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No. SSR</w:t>
            </w:r>
          </w:p>
        </w:tc>
        <w:tc>
          <w:tcPr>
            <w:tcW w:w="900" w:type="dxa"/>
          </w:tcPr>
          <w:p w14:paraId="7B7E8FEB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SSR type</w:t>
            </w:r>
          </w:p>
        </w:tc>
        <w:tc>
          <w:tcPr>
            <w:tcW w:w="4590" w:type="dxa"/>
          </w:tcPr>
          <w:p w14:paraId="41641212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SSR</w:t>
            </w:r>
          </w:p>
        </w:tc>
        <w:tc>
          <w:tcPr>
            <w:tcW w:w="958" w:type="dxa"/>
          </w:tcPr>
          <w:p w14:paraId="3716255D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</w:p>
        </w:tc>
        <w:tc>
          <w:tcPr>
            <w:tcW w:w="990" w:type="dxa"/>
          </w:tcPr>
          <w:p w14:paraId="67A43F0B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1170" w:type="dxa"/>
          </w:tcPr>
          <w:p w14:paraId="2313762B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End</w:t>
            </w:r>
          </w:p>
        </w:tc>
        <w:tc>
          <w:tcPr>
            <w:tcW w:w="1080" w:type="dxa"/>
          </w:tcPr>
          <w:p w14:paraId="3CA91C0C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</w:tr>
      <w:tr w:rsidR="00B31536" w:rsidRPr="006259E7" w14:paraId="19A3ACD8" w14:textId="77777777" w:rsidTr="001C4FEB">
        <w:trPr>
          <w:jc w:val="center"/>
        </w:trPr>
        <w:tc>
          <w:tcPr>
            <w:tcW w:w="662" w:type="dxa"/>
          </w:tcPr>
          <w:p w14:paraId="7C102E17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13C5269D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0D670B10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T)10</w:t>
            </w:r>
          </w:p>
        </w:tc>
        <w:tc>
          <w:tcPr>
            <w:tcW w:w="958" w:type="dxa"/>
          </w:tcPr>
          <w:p w14:paraId="452016DD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7B1A0302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1170" w:type="dxa"/>
          </w:tcPr>
          <w:p w14:paraId="2FF2650E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1080" w:type="dxa"/>
          </w:tcPr>
          <w:p w14:paraId="011B9159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31536" w:rsidRPr="006259E7" w14:paraId="5CF2C67D" w14:textId="77777777" w:rsidTr="001C4FEB">
        <w:trPr>
          <w:jc w:val="center"/>
        </w:trPr>
        <w:tc>
          <w:tcPr>
            <w:tcW w:w="662" w:type="dxa"/>
          </w:tcPr>
          <w:p w14:paraId="372AA613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14:paraId="7A31F071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90" w:type="dxa"/>
          </w:tcPr>
          <w:p w14:paraId="68E216C9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T)10</w:t>
            </w:r>
            <w:proofErr w:type="gramStart"/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acctcatttaaa</w:t>
            </w:r>
            <w:bookmarkStart w:id="0" w:name="_GoBack"/>
            <w:bookmarkEnd w:id="0"/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tttaatcattcattcaaaaaaaagatactaaaggttttctatagaatctatct(</w:t>
            </w:r>
            <w:proofErr w:type="gramEnd"/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ATAG)3</w:t>
            </w:r>
          </w:p>
        </w:tc>
        <w:tc>
          <w:tcPr>
            <w:tcW w:w="958" w:type="dxa"/>
          </w:tcPr>
          <w:p w14:paraId="4491010D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990" w:type="dxa"/>
          </w:tcPr>
          <w:p w14:paraId="09E21602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624</w:t>
            </w:r>
          </w:p>
        </w:tc>
        <w:tc>
          <w:tcPr>
            <w:tcW w:w="1170" w:type="dxa"/>
          </w:tcPr>
          <w:p w14:paraId="41730CBD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710</w:t>
            </w:r>
          </w:p>
        </w:tc>
        <w:tc>
          <w:tcPr>
            <w:tcW w:w="1080" w:type="dxa"/>
          </w:tcPr>
          <w:p w14:paraId="75BC8978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31536" w:rsidRPr="006259E7" w14:paraId="76F20A47" w14:textId="77777777" w:rsidTr="001C4FEB">
        <w:trPr>
          <w:jc w:val="center"/>
        </w:trPr>
        <w:tc>
          <w:tcPr>
            <w:tcW w:w="662" w:type="dxa"/>
          </w:tcPr>
          <w:p w14:paraId="68B59A06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14:paraId="19E2D89C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2E9C98E3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 xml:space="preserve"> (T)11</w:t>
            </w:r>
          </w:p>
        </w:tc>
        <w:tc>
          <w:tcPr>
            <w:tcW w:w="958" w:type="dxa"/>
          </w:tcPr>
          <w:p w14:paraId="48A2097E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0" w:type="dxa"/>
          </w:tcPr>
          <w:p w14:paraId="0B52F620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2281</w:t>
            </w:r>
          </w:p>
        </w:tc>
        <w:tc>
          <w:tcPr>
            <w:tcW w:w="1170" w:type="dxa"/>
          </w:tcPr>
          <w:p w14:paraId="08B8EAD1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2291</w:t>
            </w:r>
          </w:p>
        </w:tc>
        <w:tc>
          <w:tcPr>
            <w:tcW w:w="1080" w:type="dxa"/>
          </w:tcPr>
          <w:p w14:paraId="39150874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31536" w:rsidRPr="006259E7" w14:paraId="55D39763" w14:textId="77777777" w:rsidTr="001C4FEB">
        <w:trPr>
          <w:jc w:val="center"/>
        </w:trPr>
        <w:tc>
          <w:tcPr>
            <w:tcW w:w="662" w:type="dxa"/>
          </w:tcPr>
          <w:p w14:paraId="3E813237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</w:tcPr>
          <w:p w14:paraId="7D703B86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55A871D3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)13</w:t>
            </w:r>
          </w:p>
        </w:tc>
        <w:tc>
          <w:tcPr>
            <w:tcW w:w="958" w:type="dxa"/>
          </w:tcPr>
          <w:p w14:paraId="3A238617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90" w:type="dxa"/>
          </w:tcPr>
          <w:p w14:paraId="7FDC0368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336</w:t>
            </w:r>
          </w:p>
        </w:tc>
        <w:tc>
          <w:tcPr>
            <w:tcW w:w="1170" w:type="dxa"/>
          </w:tcPr>
          <w:p w14:paraId="367BB1EE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348</w:t>
            </w:r>
          </w:p>
        </w:tc>
        <w:tc>
          <w:tcPr>
            <w:tcW w:w="1080" w:type="dxa"/>
          </w:tcPr>
          <w:p w14:paraId="4265C8C2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31536" w:rsidRPr="006259E7" w14:paraId="33493114" w14:textId="77777777" w:rsidTr="001C4FEB">
        <w:trPr>
          <w:jc w:val="center"/>
        </w:trPr>
        <w:tc>
          <w:tcPr>
            <w:tcW w:w="662" w:type="dxa"/>
          </w:tcPr>
          <w:p w14:paraId="316393CC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0" w:type="dxa"/>
          </w:tcPr>
          <w:p w14:paraId="5429C2FD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90" w:type="dxa"/>
          </w:tcPr>
          <w:p w14:paraId="612A417E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TTA)3</w:t>
            </w:r>
            <w:proofErr w:type="gramStart"/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atataattaat(</w:t>
            </w:r>
            <w:proofErr w:type="gramEnd"/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ATA)5</w:t>
            </w:r>
          </w:p>
        </w:tc>
        <w:tc>
          <w:tcPr>
            <w:tcW w:w="958" w:type="dxa"/>
          </w:tcPr>
          <w:p w14:paraId="2D1F79F5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90" w:type="dxa"/>
          </w:tcPr>
          <w:p w14:paraId="2B967729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454</w:t>
            </w:r>
          </w:p>
        </w:tc>
        <w:tc>
          <w:tcPr>
            <w:tcW w:w="1170" w:type="dxa"/>
          </w:tcPr>
          <w:p w14:paraId="46661A7D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491</w:t>
            </w:r>
          </w:p>
        </w:tc>
        <w:tc>
          <w:tcPr>
            <w:tcW w:w="1080" w:type="dxa"/>
          </w:tcPr>
          <w:p w14:paraId="561308E6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31536" w:rsidRPr="006259E7" w14:paraId="04A0DB48" w14:textId="77777777" w:rsidTr="001C4FEB">
        <w:trPr>
          <w:jc w:val="center"/>
        </w:trPr>
        <w:tc>
          <w:tcPr>
            <w:tcW w:w="662" w:type="dxa"/>
          </w:tcPr>
          <w:p w14:paraId="19EC97B9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00" w:type="dxa"/>
          </w:tcPr>
          <w:p w14:paraId="24854450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279A7C11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)13</w:t>
            </w:r>
          </w:p>
        </w:tc>
        <w:tc>
          <w:tcPr>
            <w:tcW w:w="958" w:type="dxa"/>
          </w:tcPr>
          <w:p w14:paraId="6C966B32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90" w:type="dxa"/>
          </w:tcPr>
          <w:p w14:paraId="619B40E4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010</w:t>
            </w:r>
          </w:p>
        </w:tc>
        <w:tc>
          <w:tcPr>
            <w:tcW w:w="1170" w:type="dxa"/>
          </w:tcPr>
          <w:p w14:paraId="1C15620B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022</w:t>
            </w:r>
          </w:p>
        </w:tc>
        <w:tc>
          <w:tcPr>
            <w:tcW w:w="1080" w:type="dxa"/>
          </w:tcPr>
          <w:p w14:paraId="7B5EF318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31536" w:rsidRPr="006259E7" w14:paraId="65C2BD4D" w14:textId="77777777" w:rsidTr="001C4FEB">
        <w:trPr>
          <w:jc w:val="center"/>
        </w:trPr>
        <w:tc>
          <w:tcPr>
            <w:tcW w:w="662" w:type="dxa"/>
          </w:tcPr>
          <w:p w14:paraId="2A08FA80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0" w:type="dxa"/>
          </w:tcPr>
          <w:p w14:paraId="357ED3D2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5D90F887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)11</w:t>
            </w:r>
          </w:p>
        </w:tc>
        <w:tc>
          <w:tcPr>
            <w:tcW w:w="958" w:type="dxa"/>
          </w:tcPr>
          <w:p w14:paraId="1D9B39B2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0" w:type="dxa"/>
          </w:tcPr>
          <w:p w14:paraId="670135A8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367</w:t>
            </w:r>
          </w:p>
        </w:tc>
        <w:tc>
          <w:tcPr>
            <w:tcW w:w="1170" w:type="dxa"/>
          </w:tcPr>
          <w:p w14:paraId="34745FA0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377</w:t>
            </w:r>
          </w:p>
        </w:tc>
        <w:tc>
          <w:tcPr>
            <w:tcW w:w="1080" w:type="dxa"/>
          </w:tcPr>
          <w:p w14:paraId="6F853EAF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31536" w:rsidRPr="006259E7" w14:paraId="077688E9" w14:textId="77777777" w:rsidTr="001C4FEB">
        <w:trPr>
          <w:jc w:val="center"/>
        </w:trPr>
        <w:tc>
          <w:tcPr>
            <w:tcW w:w="662" w:type="dxa"/>
          </w:tcPr>
          <w:p w14:paraId="7AE52B61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00" w:type="dxa"/>
          </w:tcPr>
          <w:p w14:paraId="44BE2478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90" w:type="dxa"/>
          </w:tcPr>
          <w:p w14:paraId="4D89EFBA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T)5</w:t>
            </w:r>
            <w:proofErr w:type="gramStart"/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tactta(</w:t>
            </w:r>
            <w:proofErr w:type="gramEnd"/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AT)6</w:t>
            </w:r>
          </w:p>
        </w:tc>
        <w:tc>
          <w:tcPr>
            <w:tcW w:w="958" w:type="dxa"/>
          </w:tcPr>
          <w:p w14:paraId="3FBE8E22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90" w:type="dxa"/>
          </w:tcPr>
          <w:p w14:paraId="0C5F86D8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9528</w:t>
            </w:r>
          </w:p>
        </w:tc>
        <w:tc>
          <w:tcPr>
            <w:tcW w:w="1170" w:type="dxa"/>
          </w:tcPr>
          <w:p w14:paraId="47C4D3CD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9555</w:t>
            </w:r>
          </w:p>
        </w:tc>
        <w:tc>
          <w:tcPr>
            <w:tcW w:w="1080" w:type="dxa"/>
          </w:tcPr>
          <w:p w14:paraId="64FE3650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31536" w:rsidRPr="006259E7" w14:paraId="1BD25605" w14:textId="77777777" w:rsidTr="001C4FEB">
        <w:trPr>
          <w:jc w:val="center"/>
        </w:trPr>
        <w:tc>
          <w:tcPr>
            <w:tcW w:w="662" w:type="dxa"/>
          </w:tcPr>
          <w:p w14:paraId="696F110F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00" w:type="dxa"/>
          </w:tcPr>
          <w:p w14:paraId="64EE520D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4590" w:type="dxa"/>
          </w:tcPr>
          <w:p w14:paraId="25CEA241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TTTA)3</w:t>
            </w:r>
          </w:p>
        </w:tc>
        <w:tc>
          <w:tcPr>
            <w:tcW w:w="958" w:type="dxa"/>
          </w:tcPr>
          <w:p w14:paraId="03334FD0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14:paraId="62899AE1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9995</w:t>
            </w:r>
          </w:p>
        </w:tc>
        <w:tc>
          <w:tcPr>
            <w:tcW w:w="1170" w:type="dxa"/>
          </w:tcPr>
          <w:p w14:paraId="54078C0C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006</w:t>
            </w:r>
          </w:p>
        </w:tc>
        <w:tc>
          <w:tcPr>
            <w:tcW w:w="1080" w:type="dxa"/>
          </w:tcPr>
          <w:p w14:paraId="40947ED4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31536" w:rsidRPr="006259E7" w14:paraId="666AEAFB" w14:textId="77777777" w:rsidTr="001C4FEB">
        <w:trPr>
          <w:jc w:val="center"/>
        </w:trPr>
        <w:tc>
          <w:tcPr>
            <w:tcW w:w="662" w:type="dxa"/>
          </w:tcPr>
          <w:p w14:paraId="6F3AD0D6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00" w:type="dxa"/>
          </w:tcPr>
          <w:p w14:paraId="3E6A8579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4590" w:type="dxa"/>
          </w:tcPr>
          <w:p w14:paraId="178F43CF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ATA)3</w:t>
            </w:r>
          </w:p>
        </w:tc>
        <w:tc>
          <w:tcPr>
            <w:tcW w:w="958" w:type="dxa"/>
          </w:tcPr>
          <w:p w14:paraId="6E290F4C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14:paraId="383CD22B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2784</w:t>
            </w:r>
          </w:p>
        </w:tc>
        <w:tc>
          <w:tcPr>
            <w:tcW w:w="1170" w:type="dxa"/>
          </w:tcPr>
          <w:p w14:paraId="10578355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2795</w:t>
            </w:r>
          </w:p>
        </w:tc>
        <w:tc>
          <w:tcPr>
            <w:tcW w:w="1080" w:type="dxa"/>
          </w:tcPr>
          <w:p w14:paraId="085600D7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31536" w:rsidRPr="006259E7" w14:paraId="4040C6F4" w14:textId="77777777" w:rsidTr="001C4FEB">
        <w:trPr>
          <w:jc w:val="center"/>
        </w:trPr>
        <w:tc>
          <w:tcPr>
            <w:tcW w:w="662" w:type="dxa"/>
          </w:tcPr>
          <w:p w14:paraId="2EC585D6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00" w:type="dxa"/>
          </w:tcPr>
          <w:p w14:paraId="6AAC36BC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6BBCBBE3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 xml:space="preserve">(A)12 </w:t>
            </w:r>
          </w:p>
        </w:tc>
        <w:tc>
          <w:tcPr>
            <w:tcW w:w="958" w:type="dxa"/>
          </w:tcPr>
          <w:p w14:paraId="4280DB64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14:paraId="646D62C4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2986</w:t>
            </w:r>
          </w:p>
        </w:tc>
        <w:tc>
          <w:tcPr>
            <w:tcW w:w="1170" w:type="dxa"/>
          </w:tcPr>
          <w:p w14:paraId="5372F86E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2997</w:t>
            </w:r>
          </w:p>
        </w:tc>
        <w:tc>
          <w:tcPr>
            <w:tcW w:w="1080" w:type="dxa"/>
          </w:tcPr>
          <w:p w14:paraId="7CB17E22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31536" w:rsidRPr="006259E7" w14:paraId="17F43375" w14:textId="77777777" w:rsidTr="001C4FEB">
        <w:trPr>
          <w:jc w:val="center"/>
        </w:trPr>
        <w:tc>
          <w:tcPr>
            <w:tcW w:w="662" w:type="dxa"/>
          </w:tcPr>
          <w:p w14:paraId="101D4800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00" w:type="dxa"/>
          </w:tcPr>
          <w:p w14:paraId="4E5FD4CE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4590" w:type="dxa"/>
          </w:tcPr>
          <w:p w14:paraId="4D73D480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 xml:space="preserve"> (AT)5</w:t>
            </w:r>
          </w:p>
        </w:tc>
        <w:tc>
          <w:tcPr>
            <w:tcW w:w="958" w:type="dxa"/>
          </w:tcPr>
          <w:p w14:paraId="6FAC2164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3989F2F0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3350</w:t>
            </w:r>
          </w:p>
        </w:tc>
        <w:tc>
          <w:tcPr>
            <w:tcW w:w="1170" w:type="dxa"/>
          </w:tcPr>
          <w:p w14:paraId="7C39B388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3359</w:t>
            </w:r>
          </w:p>
        </w:tc>
        <w:tc>
          <w:tcPr>
            <w:tcW w:w="1080" w:type="dxa"/>
          </w:tcPr>
          <w:p w14:paraId="4CA95A26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31536" w:rsidRPr="006259E7" w14:paraId="67388078" w14:textId="77777777" w:rsidTr="001C4FEB">
        <w:trPr>
          <w:jc w:val="center"/>
        </w:trPr>
        <w:tc>
          <w:tcPr>
            <w:tcW w:w="662" w:type="dxa"/>
          </w:tcPr>
          <w:p w14:paraId="0E66C634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00" w:type="dxa"/>
          </w:tcPr>
          <w:p w14:paraId="17CE834C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688FBC3F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)11</w:t>
            </w:r>
          </w:p>
        </w:tc>
        <w:tc>
          <w:tcPr>
            <w:tcW w:w="958" w:type="dxa"/>
          </w:tcPr>
          <w:p w14:paraId="6D359B38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0" w:type="dxa"/>
          </w:tcPr>
          <w:p w14:paraId="3C90A77C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3758</w:t>
            </w:r>
          </w:p>
        </w:tc>
        <w:tc>
          <w:tcPr>
            <w:tcW w:w="1170" w:type="dxa"/>
          </w:tcPr>
          <w:p w14:paraId="14760881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3768</w:t>
            </w:r>
          </w:p>
        </w:tc>
        <w:tc>
          <w:tcPr>
            <w:tcW w:w="1080" w:type="dxa"/>
          </w:tcPr>
          <w:p w14:paraId="0F310925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31536" w:rsidRPr="006259E7" w14:paraId="2F926551" w14:textId="77777777" w:rsidTr="001C4FEB">
        <w:trPr>
          <w:jc w:val="center"/>
        </w:trPr>
        <w:tc>
          <w:tcPr>
            <w:tcW w:w="662" w:type="dxa"/>
          </w:tcPr>
          <w:p w14:paraId="7DA565FD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00" w:type="dxa"/>
          </w:tcPr>
          <w:p w14:paraId="4D46986A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90" w:type="dxa"/>
          </w:tcPr>
          <w:p w14:paraId="2851FDF0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T)12</w:t>
            </w:r>
            <w:proofErr w:type="gramStart"/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aaaaaaaactaaaagcaaaaatccattta(</w:t>
            </w:r>
            <w:proofErr w:type="gramEnd"/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AT)5agataaatataataatagatatagataaatataataatagaagagatataataaataagaattatgtgttagatgtaa(AT)5</w:t>
            </w:r>
          </w:p>
        </w:tc>
        <w:tc>
          <w:tcPr>
            <w:tcW w:w="958" w:type="dxa"/>
          </w:tcPr>
          <w:p w14:paraId="6C87BB73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990" w:type="dxa"/>
          </w:tcPr>
          <w:p w14:paraId="2E2F0DC2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4026</w:t>
            </w:r>
          </w:p>
        </w:tc>
        <w:tc>
          <w:tcPr>
            <w:tcW w:w="1170" w:type="dxa"/>
          </w:tcPr>
          <w:p w14:paraId="5E2FA35E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4176</w:t>
            </w:r>
          </w:p>
        </w:tc>
        <w:tc>
          <w:tcPr>
            <w:tcW w:w="1080" w:type="dxa"/>
          </w:tcPr>
          <w:p w14:paraId="649B2975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31536" w:rsidRPr="006259E7" w14:paraId="4BFAF1E6" w14:textId="77777777" w:rsidTr="001C4FEB">
        <w:trPr>
          <w:jc w:val="center"/>
        </w:trPr>
        <w:tc>
          <w:tcPr>
            <w:tcW w:w="662" w:type="dxa"/>
          </w:tcPr>
          <w:p w14:paraId="1E4598EA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00" w:type="dxa"/>
          </w:tcPr>
          <w:p w14:paraId="6F07FD3B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208AB16D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T)14</w:t>
            </w:r>
          </w:p>
        </w:tc>
        <w:tc>
          <w:tcPr>
            <w:tcW w:w="958" w:type="dxa"/>
          </w:tcPr>
          <w:p w14:paraId="03C57925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90" w:type="dxa"/>
          </w:tcPr>
          <w:p w14:paraId="49C52C0D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4469</w:t>
            </w:r>
          </w:p>
        </w:tc>
        <w:tc>
          <w:tcPr>
            <w:tcW w:w="1170" w:type="dxa"/>
          </w:tcPr>
          <w:p w14:paraId="2C37BDA0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4482</w:t>
            </w:r>
          </w:p>
        </w:tc>
        <w:tc>
          <w:tcPr>
            <w:tcW w:w="1080" w:type="dxa"/>
          </w:tcPr>
          <w:p w14:paraId="717260DD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31536" w:rsidRPr="006259E7" w14:paraId="78F8ADBC" w14:textId="77777777" w:rsidTr="001C4FEB">
        <w:trPr>
          <w:jc w:val="center"/>
        </w:trPr>
        <w:tc>
          <w:tcPr>
            <w:tcW w:w="662" w:type="dxa"/>
          </w:tcPr>
          <w:p w14:paraId="751EE8E1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00" w:type="dxa"/>
          </w:tcPr>
          <w:p w14:paraId="3DD90842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4A1EA404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T)11</w:t>
            </w:r>
          </w:p>
        </w:tc>
        <w:tc>
          <w:tcPr>
            <w:tcW w:w="958" w:type="dxa"/>
          </w:tcPr>
          <w:p w14:paraId="148717B4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0" w:type="dxa"/>
          </w:tcPr>
          <w:p w14:paraId="1DA51D99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5975</w:t>
            </w:r>
          </w:p>
        </w:tc>
        <w:tc>
          <w:tcPr>
            <w:tcW w:w="1170" w:type="dxa"/>
          </w:tcPr>
          <w:p w14:paraId="626D3BD0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5985</w:t>
            </w:r>
          </w:p>
        </w:tc>
        <w:tc>
          <w:tcPr>
            <w:tcW w:w="1080" w:type="dxa"/>
          </w:tcPr>
          <w:p w14:paraId="139C9479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31536" w:rsidRPr="006259E7" w14:paraId="1A47F153" w14:textId="77777777" w:rsidTr="001C4FEB">
        <w:trPr>
          <w:jc w:val="center"/>
        </w:trPr>
        <w:tc>
          <w:tcPr>
            <w:tcW w:w="662" w:type="dxa"/>
          </w:tcPr>
          <w:p w14:paraId="772E05F2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00" w:type="dxa"/>
          </w:tcPr>
          <w:p w14:paraId="3BA71079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90" w:type="dxa"/>
          </w:tcPr>
          <w:p w14:paraId="132FB9AB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TA)5</w:t>
            </w:r>
            <w:proofErr w:type="gramStart"/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tttctttctttttctctatttagaatatatattaattattaatataaaataaattcttaatctatattga(</w:t>
            </w:r>
            <w:proofErr w:type="gramEnd"/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AT)7</w:t>
            </w:r>
          </w:p>
        </w:tc>
        <w:tc>
          <w:tcPr>
            <w:tcW w:w="958" w:type="dxa"/>
          </w:tcPr>
          <w:p w14:paraId="28F28214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990" w:type="dxa"/>
          </w:tcPr>
          <w:p w14:paraId="7A751281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7870</w:t>
            </w:r>
          </w:p>
        </w:tc>
        <w:tc>
          <w:tcPr>
            <w:tcW w:w="1170" w:type="dxa"/>
          </w:tcPr>
          <w:p w14:paraId="7853C583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7963</w:t>
            </w:r>
          </w:p>
        </w:tc>
        <w:tc>
          <w:tcPr>
            <w:tcW w:w="1080" w:type="dxa"/>
          </w:tcPr>
          <w:p w14:paraId="40CD2D19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31536" w:rsidRPr="006259E7" w14:paraId="158DDB77" w14:textId="77777777" w:rsidTr="001C4FEB">
        <w:trPr>
          <w:jc w:val="center"/>
        </w:trPr>
        <w:tc>
          <w:tcPr>
            <w:tcW w:w="662" w:type="dxa"/>
          </w:tcPr>
          <w:p w14:paraId="5501BD71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00" w:type="dxa"/>
          </w:tcPr>
          <w:p w14:paraId="3ECD6C0C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4590" w:type="dxa"/>
          </w:tcPr>
          <w:p w14:paraId="69B6D396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GA)5</w:t>
            </w:r>
          </w:p>
        </w:tc>
        <w:tc>
          <w:tcPr>
            <w:tcW w:w="958" w:type="dxa"/>
          </w:tcPr>
          <w:p w14:paraId="25E0096B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1ED6253D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23125</w:t>
            </w:r>
          </w:p>
        </w:tc>
        <w:tc>
          <w:tcPr>
            <w:tcW w:w="1170" w:type="dxa"/>
          </w:tcPr>
          <w:p w14:paraId="185F670F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23134</w:t>
            </w:r>
          </w:p>
        </w:tc>
        <w:tc>
          <w:tcPr>
            <w:tcW w:w="1080" w:type="dxa"/>
          </w:tcPr>
          <w:p w14:paraId="1F017262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31536" w:rsidRPr="006259E7" w14:paraId="67483A17" w14:textId="77777777" w:rsidTr="001C4FEB">
        <w:trPr>
          <w:jc w:val="center"/>
        </w:trPr>
        <w:tc>
          <w:tcPr>
            <w:tcW w:w="662" w:type="dxa"/>
          </w:tcPr>
          <w:p w14:paraId="7E29311A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00" w:type="dxa"/>
          </w:tcPr>
          <w:p w14:paraId="0D4DC096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7AE203FE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 xml:space="preserve"> (T)10</w:t>
            </w:r>
          </w:p>
        </w:tc>
        <w:tc>
          <w:tcPr>
            <w:tcW w:w="958" w:type="dxa"/>
          </w:tcPr>
          <w:p w14:paraId="4BC02EBE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26CE1873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24004</w:t>
            </w:r>
          </w:p>
        </w:tc>
        <w:tc>
          <w:tcPr>
            <w:tcW w:w="1170" w:type="dxa"/>
          </w:tcPr>
          <w:p w14:paraId="4B8CBD0F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24013</w:t>
            </w:r>
          </w:p>
        </w:tc>
        <w:tc>
          <w:tcPr>
            <w:tcW w:w="1080" w:type="dxa"/>
          </w:tcPr>
          <w:p w14:paraId="713DB4A6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31536" w:rsidRPr="006259E7" w14:paraId="1F532E2D" w14:textId="77777777" w:rsidTr="001C4FEB">
        <w:trPr>
          <w:jc w:val="center"/>
        </w:trPr>
        <w:tc>
          <w:tcPr>
            <w:tcW w:w="662" w:type="dxa"/>
          </w:tcPr>
          <w:p w14:paraId="58E972E0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00" w:type="dxa"/>
          </w:tcPr>
          <w:p w14:paraId="0EE8D225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4590" w:type="dxa"/>
          </w:tcPr>
          <w:p w14:paraId="14D295F5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TTTA)3</w:t>
            </w:r>
          </w:p>
        </w:tc>
        <w:tc>
          <w:tcPr>
            <w:tcW w:w="958" w:type="dxa"/>
          </w:tcPr>
          <w:p w14:paraId="6DCF9A8A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14:paraId="5068855C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24922</w:t>
            </w:r>
          </w:p>
        </w:tc>
        <w:tc>
          <w:tcPr>
            <w:tcW w:w="1170" w:type="dxa"/>
          </w:tcPr>
          <w:p w14:paraId="54D1038C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24933</w:t>
            </w:r>
          </w:p>
        </w:tc>
        <w:tc>
          <w:tcPr>
            <w:tcW w:w="1080" w:type="dxa"/>
          </w:tcPr>
          <w:p w14:paraId="7181E5A0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31536" w:rsidRPr="006259E7" w14:paraId="79940DA3" w14:textId="77777777" w:rsidTr="001C4FEB">
        <w:trPr>
          <w:jc w:val="center"/>
        </w:trPr>
        <w:tc>
          <w:tcPr>
            <w:tcW w:w="662" w:type="dxa"/>
          </w:tcPr>
          <w:p w14:paraId="551F4259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1</w:t>
            </w:r>
          </w:p>
        </w:tc>
        <w:tc>
          <w:tcPr>
            <w:tcW w:w="900" w:type="dxa"/>
          </w:tcPr>
          <w:p w14:paraId="2B412D8B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90" w:type="dxa"/>
          </w:tcPr>
          <w:p w14:paraId="7E7D05D5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)11</w:t>
            </w:r>
            <w:proofErr w:type="gramStart"/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tagggctatcttacaattataggagatatcacattctaaaaaaagaatatatattaaaga(</w:t>
            </w:r>
            <w:proofErr w:type="gramEnd"/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AT)5</w:t>
            </w:r>
          </w:p>
        </w:tc>
        <w:tc>
          <w:tcPr>
            <w:tcW w:w="958" w:type="dxa"/>
          </w:tcPr>
          <w:p w14:paraId="1D55C281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990" w:type="dxa"/>
          </w:tcPr>
          <w:p w14:paraId="7E1387BB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28235</w:t>
            </w:r>
          </w:p>
        </w:tc>
        <w:tc>
          <w:tcPr>
            <w:tcW w:w="1170" w:type="dxa"/>
          </w:tcPr>
          <w:p w14:paraId="4E4B0BF7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28315</w:t>
            </w:r>
          </w:p>
        </w:tc>
        <w:tc>
          <w:tcPr>
            <w:tcW w:w="1080" w:type="dxa"/>
          </w:tcPr>
          <w:p w14:paraId="3016E676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31536" w:rsidRPr="006259E7" w14:paraId="7AFBBAA7" w14:textId="77777777" w:rsidTr="001C4FEB">
        <w:trPr>
          <w:jc w:val="center"/>
        </w:trPr>
        <w:tc>
          <w:tcPr>
            <w:tcW w:w="662" w:type="dxa"/>
          </w:tcPr>
          <w:p w14:paraId="3FDC1F13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00" w:type="dxa"/>
          </w:tcPr>
          <w:p w14:paraId="7AA0F54A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4590" w:type="dxa"/>
          </w:tcPr>
          <w:p w14:paraId="0BEF0C7A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TA)5</w:t>
            </w:r>
          </w:p>
        </w:tc>
        <w:tc>
          <w:tcPr>
            <w:tcW w:w="958" w:type="dxa"/>
          </w:tcPr>
          <w:p w14:paraId="6CBE49B5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5B1E9718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28731</w:t>
            </w:r>
          </w:p>
        </w:tc>
        <w:tc>
          <w:tcPr>
            <w:tcW w:w="1170" w:type="dxa"/>
          </w:tcPr>
          <w:p w14:paraId="3F9754C0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28740</w:t>
            </w:r>
          </w:p>
        </w:tc>
        <w:tc>
          <w:tcPr>
            <w:tcW w:w="1080" w:type="dxa"/>
          </w:tcPr>
          <w:p w14:paraId="2B9B2C35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31536" w:rsidRPr="006259E7" w14:paraId="097A3815" w14:textId="77777777" w:rsidTr="001C4FEB">
        <w:trPr>
          <w:jc w:val="center"/>
        </w:trPr>
        <w:tc>
          <w:tcPr>
            <w:tcW w:w="662" w:type="dxa"/>
          </w:tcPr>
          <w:p w14:paraId="26348ADC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00" w:type="dxa"/>
          </w:tcPr>
          <w:p w14:paraId="48BFECDE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90" w:type="dxa"/>
          </w:tcPr>
          <w:p w14:paraId="05EEDD6A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)12gactc(T)11</w:t>
            </w:r>
          </w:p>
        </w:tc>
        <w:tc>
          <w:tcPr>
            <w:tcW w:w="958" w:type="dxa"/>
          </w:tcPr>
          <w:p w14:paraId="37B0DA0A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90" w:type="dxa"/>
          </w:tcPr>
          <w:p w14:paraId="16A983C2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29489</w:t>
            </w:r>
          </w:p>
        </w:tc>
        <w:tc>
          <w:tcPr>
            <w:tcW w:w="1170" w:type="dxa"/>
          </w:tcPr>
          <w:p w14:paraId="00305FF4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29516</w:t>
            </w:r>
          </w:p>
        </w:tc>
        <w:tc>
          <w:tcPr>
            <w:tcW w:w="1080" w:type="dxa"/>
          </w:tcPr>
          <w:p w14:paraId="5ADDC923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31536" w:rsidRPr="006259E7" w14:paraId="615CA065" w14:textId="77777777" w:rsidTr="001C4FEB">
        <w:trPr>
          <w:jc w:val="center"/>
        </w:trPr>
        <w:tc>
          <w:tcPr>
            <w:tcW w:w="662" w:type="dxa"/>
          </w:tcPr>
          <w:p w14:paraId="30C642DD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00" w:type="dxa"/>
          </w:tcPr>
          <w:p w14:paraId="40FFEBD5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35071229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T)10</w:t>
            </w:r>
          </w:p>
        </w:tc>
        <w:tc>
          <w:tcPr>
            <w:tcW w:w="958" w:type="dxa"/>
          </w:tcPr>
          <w:p w14:paraId="6B50892E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0BABA532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29878</w:t>
            </w:r>
          </w:p>
        </w:tc>
        <w:tc>
          <w:tcPr>
            <w:tcW w:w="1170" w:type="dxa"/>
          </w:tcPr>
          <w:p w14:paraId="52ED2FD4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29887</w:t>
            </w:r>
          </w:p>
        </w:tc>
        <w:tc>
          <w:tcPr>
            <w:tcW w:w="1080" w:type="dxa"/>
          </w:tcPr>
          <w:p w14:paraId="7050A87C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31536" w:rsidRPr="006259E7" w14:paraId="03850A1C" w14:textId="77777777" w:rsidTr="001C4FEB">
        <w:trPr>
          <w:jc w:val="center"/>
        </w:trPr>
        <w:tc>
          <w:tcPr>
            <w:tcW w:w="662" w:type="dxa"/>
          </w:tcPr>
          <w:p w14:paraId="39822C91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00" w:type="dxa"/>
          </w:tcPr>
          <w:p w14:paraId="51F48367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4590" w:type="dxa"/>
          </w:tcPr>
          <w:p w14:paraId="2C61E042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 xml:space="preserve"> (ATA)4</w:t>
            </w:r>
          </w:p>
        </w:tc>
        <w:tc>
          <w:tcPr>
            <w:tcW w:w="958" w:type="dxa"/>
          </w:tcPr>
          <w:p w14:paraId="41E515A6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14:paraId="0C7C5AB3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31058</w:t>
            </w:r>
          </w:p>
        </w:tc>
        <w:tc>
          <w:tcPr>
            <w:tcW w:w="1170" w:type="dxa"/>
          </w:tcPr>
          <w:p w14:paraId="19B02CE4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31069</w:t>
            </w:r>
          </w:p>
        </w:tc>
        <w:tc>
          <w:tcPr>
            <w:tcW w:w="1080" w:type="dxa"/>
          </w:tcPr>
          <w:p w14:paraId="16B6F295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31536" w:rsidRPr="006259E7" w14:paraId="215470B0" w14:textId="77777777" w:rsidTr="001C4FEB">
        <w:trPr>
          <w:jc w:val="center"/>
        </w:trPr>
        <w:tc>
          <w:tcPr>
            <w:tcW w:w="662" w:type="dxa"/>
          </w:tcPr>
          <w:p w14:paraId="21E18EB1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00" w:type="dxa"/>
          </w:tcPr>
          <w:p w14:paraId="652BF0D1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4590" w:type="dxa"/>
          </w:tcPr>
          <w:p w14:paraId="61C27DEE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GATT)3</w:t>
            </w:r>
          </w:p>
        </w:tc>
        <w:tc>
          <w:tcPr>
            <w:tcW w:w="958" w:type="dxa"/>
          </w:tcPr>
          <w:p w14:paraId="7D6604E6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14:paraId="4DD6EBE8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32158</w:t>
            </w:r>
          </w:p>
        </w:tc>
        <w:tc>
          <w:tcPr>
            <w:tcW w:w="1170" w:type="dxa"/>
          </w:tcPr>
          <w:p w14:paraId="492502F7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32169</w:t>
            </w:r>
          </w:p>
        </w:tc>
        <w:tc>
          <w:tcPr>
            <w:tcW w:w="1080" w:type="dxa"/>
          </w:tcPr>
          <w:p w14:paraId="2BEF95D9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31536" w:rsidRPr="006259E7" w14:paraId="5E20A807" w14:textId="77777777" w:rsidTr="001C4FEB">
        <w:trPr>
          <w:jc w:val="center"/>
        </w:trPr>
        <w:tc>
          <w:tcPr>
            <w:tcW w:w="662" w:type="dxa"/>
          </w:tcPr>
          <w:p w14:paraId="3F73D506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00" w:type="dxa"/>
          </w:tcPr>
          <w:p w14:paraId="59C00CC9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4590" w:type="dxa"/>
          </w:tcPr>
          <w:p w14:paraId="37B77168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T)5</w:t>
            </w:r>
          </w:p>
        </w:tc>
        <w:tc>
          <w:tcPr>
            <w:tcW w:w="958" w:type="dxa"/>
          </w:tcPr>
          <w:p w14:paraId="13867C53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295C31F4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35092</w:t>
            </w:r>
          </w:p>
        </w:tc>
        <w:tc>
          <w:tcPr>
            <w:tcW w:w="1170" w:type="dxa"/>
          </w:tcPr>
          <w:p w14:paraId="50F52126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35101</w:t>
            </w:r>
          </w:p>
        </w:tc>
        <w:tc>
          <w:tcPr>
            <w:tcW w:w="1080" w:type="dxa"/>
          </w:tcPr>
          <w:p w14:paraId="6705A1E4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31536" w:rsidRPr="006259E7" w14:paraId="11233175" w14:textId="77777777" w:rsidTr="001C4FEB">
        <w:trPr>
          <w:jc w:val="center"/>
        </w:trPr>
        <w:tc>
          <w:tcPr>
            <w:tcW w:w="662" w:type="dxa"/>
          </w:tcPr>
          <w:p w14:paraId="25DB0C94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00" w:type="dxa"/>
          </w:tcPr>
          <w:p w14:paraId="5F7E6327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0EAEC3C2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T)10</w:t>
            </w:r>
          </w:p>
        </w:tc>
        <w:tc>
          <w:tcPr>
            <w:tcW w:w="958" w:type="dxa"/>
          </w:tcPr>
          <w:p w14:paraId="6198B53A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3A6D6469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36591</w:t>
            </w:r>
          </w:p>
        </w:tc>
        <w:tc>
          <w:tcPr>
            <w:tcW w:w="1170" w:type="dxa"/>
          </w:tcPr>
          <w:p w14:paraId="11B1F108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36600</w:t>
            </w:r>
          </w:p>
        </w:tc>
        <w:tc>
          <w:tcPr>
            <w:tcW w:w="1080" w:type="dxa"/>
          </w:tcPr>
          <w:p w14:paraId="72786E0F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31536" w:rsidRPr="006259E7" w14:paraId="4B2DFA45" w14:textId="77777777" w:rsidTr="001C4FEB">
        <w:trPr>
          <w:jc w:val="center"/>
        </w:trPr>
        <w:tc>
          <w:tcPr>
            <w:tcW w:w="662" w:type="dxa"/>
          </w:tcPr>
          <w:p w14:paraId="0E2D20A9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00" w:type="dxa"/>
          </w:tcPr>
          <w:p w14:paraId="744AADFC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70019E65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T)10</w:t>
            </w:r>
          </w:p>
        </w:tc>
        <w:tc>
          <w:tcPr>
            <w:tcW w:w="958" w:type="dxa"/>
          </w:tcPr>
          <w:p w14:paraId="092680A8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2522592A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36791</w:t>
            </w:r>
          </w:p>
        </w:tc>
        <w:tc>
          <w:tcPr>
            <w:tcW w:w="1170" w:type="dxa"/>
          </w:tcPr>
          <w:p w14:paraId="31C37993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36800</w:t>
            </w:r>
          </w:p>
        </w:tc>
        <w:tc>
          <w:tcPr>
            <w:tcW w:w="1080" w:type="dxa"/>
          </w:tcPr>
          <w:p w14:paraId="331BC3A9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31536" w:rsidRPr="006259E7" w14:paraId="1E26AB20" w14:textId="77777777" w:rsidTr="001C4FEB">
        <w:trPr>
          <w:jc w:val="center"/>
        </w:trPr>
        <w:tc>
          <w:tcPr>
            <w:tcW w:w="662" w:type="dxa"/>
          </w:tcPr>
          <w:p w14:paraId="3DE6F4AB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00" w:type="dxa"/>
          </w:tcPr>
          <w:p w14:paraId="60452886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4590" w:type="dxa"/>
          </w:tcPr>
          <w:p w14:paraId="583085CE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T)5</w:t>
            </w:r>
          </w:p>
        </w:tc>
        <w:tc>
          <w:tcPr>
            <w:tcW w:w="958" w:type="dxa"/>
          </w:tcPr>
          <w:p w14:paraId="588A039B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41B92DFF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39637</w:t>
            </w:r>
          </w:p>
        </w:tc>
        <w:tc>
          <w:tcPr>
            <w:tcW w:w="1170" w:type="dxa"/>
          </w:tcPr>
          <w:p w14:paraId="78265D8F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39646</w:t>
            </w:r>
          </w:p>
        </w:tc>
        <w:tc>
          <w:tcPr>
            <w:tcW w:w="1080" w:type="dxa"/>
          </w:tcPr>
          <w:p w14:paraId="72E0338D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31536" w:rsidRPr="006259E7" w14:paraId="7B7BA6B1" w14:textId="77777777" w:rsidTr="001C4FEB">
        <w:trPr>
          <w:jc w:val="center"/>
        </w:trPr>
        <w:tc>
          <w:tcPr>
            <w:tcW w:w="662" w:type="dxa"/>
          </w:tcPr>
          <w:p w14:paraId="4C7FAAB0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00" w:type="dxa"/>
          </w:tcPr>
          <w:p w14:paraId="58C40764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90" w:type="dxa"/>
          </w:tcPr>
          <w:p w14:paraId="735C5EEB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)13tggaattaaaaatattttctggaaatatctattttcccggagagatggataagatatcccgacccagtgccatgttgataccacccagaacggt(A)12</w:t>
            </w:r>
          </w:p>
        </w:tc>
        <w:tc>
          <w:tcPr>
            <w:tcW w:w="958" w:type="dxa"/>
          </w:tcPr>
          <w:p w14:paraId="39B2442C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990" w:type="dxa"/>
          </w:tcPr>
          <w:p w14:paraId="06EE2DEB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1010</w:t>
            </w:r>
          </w:p>
        </w:tc>
        <w:tc>
          <w:tcPr>
            <w:tcW w:w="1170" w:type="dxa"/>
          </w:tcPr>
          <w:p w14:paraId="7A64535B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1128</w:t>
            </w:r>
          </w:p>
        </w:tc>
        <w:tc>
          <w:tcPr>
            <w:tcW w:w="1080" w:type="dxa"/>
          </w:tcPr>
          <w:p w14:paraId="75DEB2BB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31536" w:rsidRPr="006259E7" w14:paraId="1D1DAE43" w14:textId="77777777" w:rsidTr="001C4FEB">
        <w:trPr>
          <w:jc w:val="center"/>
        </w:trPr>
        <w:tc>
          <w:tcPr>
            <w:tcW w:w="662" w:type="dxa"/>
          </w:tcPr>
          <w:p w14:paraId="51B6D0C2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00" w:type="dxa"/>
          </w:tcPr>
          <w:p w14:paraId="6D737113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00C5D480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)10</w:t>
            </w:r>
          </w:p>
        </w:tc>
        <w:tc>
          <w:tcPr>
            <w:tcW w:w="958" w:type="dxa"/>
          </w:tcPr>
          <w:p w14:paraId="4075E9DF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0699F2C6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2889</w:t>
            </w:r>
          </w:p>
        </w:tc>
        <w:tc>
          <w:tcPr>
            <w:tcW w:w="1170" w:type="dxa"/>
          </w:tcPr>
          <w:p w14:paraId="5B033DF1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4289</w:t>
            </w:r>
          </w:p>
        </w:tc>
        <w:tc>
          <w:tcPr>
            <w:tcW w:w="1080" w:type="dxa"/>
          </w:tcPr>
          <w:p w14:paraId="266C203E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31536" w:rsidRPr="006259E7" w14:paraId="565AC412" w14:textId="77777777" w:rsidTr="001C4FEB">
        <w:trPr>
          <w:jc w:val="center"/>
        </w:trPr>
        <w:tc>
          <w:tcPr>
            <w:tcW w:w="662" w:type="dxa"/>
          </w:tcPr>
          <w:p w14:paraId="16B2FB9C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00" w:type="dxa"/>
          </w:tcPr>
          <w:p w14:paraId="6B6B5D25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10E14D9B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)10</w:t>
            </w:r>
          </w:p>
        </w:tc>
        <w:tc>
          <w:tcPr>
            <w:tcW w:w="958" w:type="dxa"/>
          </w:tcPr>
          <w:p w14:paraId="2E6ADBD9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5480D192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5116</w:t>
            </w:r>
          </w:p>
        </w:tc>
        <w:tc>
          <w:tcPr>
            <w:tcW w:w="1170" w:type="dxa"/>
          </w:tcPr>
          <w:p w14:paraId="6CF4C1A7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5125</w:t>
            </w:r>
          </w:p>
        </w:tc>
        <w:tc>
          <w:tcPr>
            <w:tcW w:w="1080" w:type="dxa"/>
          </w:tcPr>
          <w:p w14:paraId="04B607ED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31536" w:rsidRPr="006259E7" w14:paraId="730E61BC" w14:textId="77777777" w:rsidTr="001C4FEB">
        <w:trPr>
          <w:jc w:val="center"/>
        </w:trPr>
        <w:tc>
          <w:tcPr>
            <w:tcW w:w="662" w:type="dxa"/>
          </w:tcPr>
          <w:p w14:paraId="7320D07C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00" w:type="dxa"/>
          </w:tcPr>
          <w:p w14:paraId="4CEB1F1B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73152499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)15</w:t>
            </w:r>
          </w:p>
        </w:tc>
        <w:tc>
          <w:tcPr>
            <w:tcW w:w="958" w:type="dxa"/>
          </w:tcPr>
          <w:p w14:paraId="0D2A00F7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90" w:type="dxa"/>
          </w:tcPr>
          <w:p w14:paraId="1F73AF1E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6462</w:t>
            </w:r>
          </w:p>
        </w:tc>
        <w:tc>
          <w:tcPr>
            <w:tcW w:w="1170" w:type="dxa"/>
          </w:tcPr>
          <w:p w14:paraId="3411CBE5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6476</w:t>
            </w:r>
          </w:p>
        </w:tc>
        <w:tc>
          <w:tcPr>
            <w:tcW w:w="1080" w:type="dxa"/>
          </w:tcPr>
          <w:p w14:paraId="29C7DA4C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31536" w:rsidRPr="006259E7" w14:paraId="34CF5EE7" w14:textId="77777777" w:rsidTr="001C4FEB">
        <w:trPr>
          <w:jc w:val="center"/>
        </w:trPr>
        <w:tc>
          <w:tcPr>
            <w:tcW w:w="662" w:type="dxa"/>
          </w:tcPr>
          <w:p w14:paraId="09C8581F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00" w:type="dxa"/>
          </w:tcPr>
          <w:p w14:paraId="65E94340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40C5CB9C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)10</w:t>
            </w:r>
          </w:p>
        </w:tc>
        <w:tc>
          <w:tcPr>
            <w:tcW w:w="958" w:type="dxa"/>
          </w:tcPr>
          <w:p w14:paraId="7F2105F2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30EE12CB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7120</w:t>
            </w:r>
          </w:p>
        </w:tc>
        <w:tc>
          <w:tcPr>
            <w:tcW w:w="1170" w:type="dxa"/>
          </w:tcPr>
          <w:p w14:paraId="3853D595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7129</w:t>
            </w:r>
          </w:p>
        </w:tc>
        <w:tc>
          <w:tcPr>
            <w:tcW w:w="1080" w:type="dxa"/>
          </w:tcPr>
          <w:p w14:paraId="033574D2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31536" w:rsidRPr="006259E7" w14:paraId="5A0D1158" w14:textId="77777777" w:rsidTr="001C4FEB">
        <w:trPr>
          <w:jc w:val="center"/>
        </w:trPr>
        <w:tc>
          <w:tcPr>
            <w:tcW w:w="662" w:type="dxa"/>
          </w:tcPr>
          <w:p w14:paraId="127889C2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00" w:type="dxa"/>
          </w:tcPr>
          <w:p w14:paraId="354986AF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4590" w:type="dxa"/>
          </w:tcPr>
          <w:p w14:paraId="60C0ABAF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AT)4</w:t>
            </w:r>
          </w:p>
        </w:tc>
        <w:tc>
          <w:tcPr>
            <w:tcW w:w="958" w:type="dxa"/>
          </w:tcPr>
          <w:p w14:paraId="5A8736AF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14:paraId="1049B6D0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9637</w:t>
            </w:r>
          </w:p>
        </w:tc>
        <w:tc>
          <w:tcPr>
            <w:tcW w:w="1170" w:type="dxa"/>
          </w:tcPr>
          <w:p w14:paraId="76F6F7DD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9648</w:t>
            </w:r>
          </w:p>
        </w:tc>
        <w:tc>
          <w:tcPr>
            <w:tcW w:w="1080" w:type="dxa"/>
          </w:tcPr>
          <w:p w14:paraId="7B8FE33A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31536" w:rsidRPr="006259E7" w14:paraId="50A7273C" w14:textId="77777777" w:rsidTr="001C4FEB">
        <w:trPr>
          <w:jc w:val="center"/>
        </w:trPr>
        <w:tc>
          <w:tcPr>
            <w:tcW w:w="662" w:type="dxa"/>
          </w:tcPr>
          <w:p w14:paraId="425F3EC0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900" w:type="dxa"/>
          </w:tcPr>
          <w:p w14:paraId="5AF72729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56A640CF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T)13</w:t>
            </w:r>
          </w:p>
        </w:tc>
        <w:tc>
          <w:tcPr>
            <w:tcW w:w="958" w:type="dxa"/>
          </w:tcPr>
          <w:p w14:paraId="43113B23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90" w:type="dxa"/>
          </w:tcPr>
          <w:p w14:paraId="071683D0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0735</w:t>
            </w:r>
          </w:p>
        </w:tc>
        <w:tc>
          <w:tcPr>
            <w:tcW w:w="1170" w:type="dxa"/>
          </w:tcPr>
          <w:p w14:paraId="05CB6ABA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0747</w:t>
            </w:r>
          </w:p>
        </w:tc>
        <w:tc>
          <w:tcPr>
            <w:tcW w:w="1080" w:type="dxa"/>
          </w:tcPr>
          <w:p w14:paraId="67CA22D5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31536" w:rsidRPr="006259E7" w14:paraId="7AC8B302" w14:textId="77777777" w:rsidTr="001C4FEB">
        <w:trPr>
          <w:jc w:val="center"/>
        </w:trPr>
        <w:tc>
          <w:tcPr>
            <w:tcW w:w="662" w:type="dxa"/>
          </w:tcPr>
          <w:p w14:paraId="37990B2E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00" w:type="dxa"/>
          </w:tcPr>
          <w:p w14:paraId="054EAA26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35E21D64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)10</w:t>
            </w:r>
          </w:p>
        </w:tc>
        <w:tc>
          <w:tcPr>
            <w:tcW w:w="958" w:type="dxa"/>
          </w:tcPr>
          <w:p w14:paraId="3E8E57E6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75CEF2D6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1436</w:t>
            </w:r>
          </w:p>
        </w:tc>
        <w:tc>
          <w:tcPr>
            <w:tcW w:w="1170" w:type="dxa"/>
          </w:tcPr>
          <w:p w14:paraId="1F46E53E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1445</w:t>
            </w:r>
          </w:p>
        </w:tc>
        <w:tc>
          <w:tcPr>
            <w:tcW w:w="1080" w:type="dxa"/>
          </w:tcPr>
          <w:p w14:paraId="7DD54BC5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31536" w:rsidRPr="006259E7" w14:paraId="0E1C637B" w14:textId="77777777" w:rsidTr="001C4FEB">
        <w:trPr>
          <w:jc w:val="center"/>
        </w:trPr>
        <w:tc>
          <w:tcPr>
            <w:tcW w:w="662" w:type="dxa"/>
          </w:tcPr>
          <w:p w14:paraId="00884A0B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900" w:type="dxa"/>
          </w:tcPr>
          <w:p w14:paraId="078D3448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4F1B6F0B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T)11</w:t>
            </w:r>
          </w:p>
        </w:tc>
        <w:tc>
          <w:tcPr>
            <w:tcW w:w="958" w:type="dxa"/>
          </w:tcPr>
          <w:p w14:paraId="6A7FE9E0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0" w:type="dxa"/>
          </w:tcPr>
          <w:p w14:paraId="483C15AF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1974</w:t>
            </w:r>
          </w:p>
        </w:tc>
        <w:tc>
          <w:tcPr>
            <w:tcW w:w="1170" w:type="dxa"/>
          </w:tcPr>
          <w:p w14:paraId="4418B636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1984</w:t>
            </w:r>
          </w:p>
        </w:tc>
        <w:tc>
          <w:tcPr>
            <w:tcW w:w="1080" w:type="dxa"/>
          </w:tcPr>
          <w:p w14:paraId="03131514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31536" w:rsidRPr="006259E7" w14:paraId="01160D11" w14:textId="77777777" w:rsidTr="001C4FEB">
        <w:trPr>
          <w:jc w:val="center"/>
        </w:trPr>
        <w:tc>
          <w:tcPr>
            <w:tcW w:w="662" w:type="dxa"/>
          </w:tcPr>
          <w:p w14:paraId="72211689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00" w:type="dxa"/>
          </w:tcPr>
          <w:p w14:paraId="7A6A8718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4590" w:type="dxa"/>
          </w:tcPr>
          <w:p w14:paraId="63CD9156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TAT)4</w:t>
            </w:r>
          </w:p>
        </w:tc>
        <w:tc>
          <w:tcPr>
            <w:tcW w:w="958" w:type="dxa"/>
          </w:tcPr>
          <w:p w14:paraId="604D868D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14:paraId="192FC829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2725</w:t>
            </w:r>
          </w:p>
        </w:tc>
        <w:tc>
          <w:tcPr>
            <w:tcW w:w="1170" w:type="dxa"/>
          </w:tcPr>
          <w:p w14:paraId="591E86D0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2736</w:t>
            </w:r>
          </w:p>
        </w:tc>
        <w:tc>
          <w:tcPr>
            <w:tcW w:w="1080" w:type="dxa"/>
          </w:tcPr>
          <w:p w14:paraId="0326C311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31536" w:rsidRPr="006259E7" w14:paraId="5D744FB6" w14:textId="77777777" w:rsidTr="001C4FEB">
        <w:trPr>
          <w:jc w:val="center"/>
        </w:trPr>
        <w:tc>
          <w:tcPr>
            <w:tcW w:w="662" w:type="dxa"/>
          </w:tcPr>
          <w:p w14:paraId="45FFE6E5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900" w:type="dxa"/>
          </w:tcPr>
          <w:p w14:paraId="0549C5FE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7A3D49BB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)10</w:t>
            </w:r>
          </w:p>
        </w:tc>
        <w:tc>
          <w:tcPr>
            <w:tcW w:w="958" w:type="dxa"/>
          </w:tcPr>
          <w:p w14:paraId="1C428E6F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405F09C6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3230</w:t>
            </w:r>
          </w:p>
        </w:tc>
        <w:tc>
          <w:tcPr>
            <w:tcW w:w="1170" w:type="dxa"/>
          </w:tcPr>
          <w:p w14:paraId="1906B56B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3239</w:t>
            </w:r>
          </w:p>
        </w:tc>
        <w:tc>
          <w:tcPr>
            <w:tcW w:w="1080" w:type="dxa"/>
          </w:tcPr>
          <w:p w14:paraId="316A7E19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31536" w:rsidRPr="006259E7" w14:paraId="14F9C7C8" w14:textId="77777777" w:rsidTr="001C4FEB">
        <w:trPr>
          <w:jc w:val="center"/>
        </w:trPr>
        <w:tc>
          <w:tcPr>
            <w:tcW w:w="662" w:type="dxa"/>
          </w:tcPr>
          <w:p w14:paraId="5222CFA9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900" w:type="dxa"/>
          </w:tcPr>
          <w:p w14:paraId="1C85585E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 xml:space="preserve">p1 </w:t>
            </w:r>
          </w:p>
        </w:tc>
        <w:tc>
          <w:tcPr>
            <w:tcW w:w="4590" w:type="dxa"/>
          </w:tcPr>
          <w:p w14:paraId="429BDD0C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)10</w:t>
            </w:r>
          </w:p>
        </w:tc>
        <w:tc>
          <w:tcPr>
            <w:tcW w:w="958" w:type="dxa"/>
          </w:tcPr>
          <w:p w14:paraId="707BF976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5F1E177B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3924</w:t>
            </w:r>
          </w:p>
        </w:tc>
        <w:tc>
          <w:tcPr>
            <w:tcW w:w="1170" w:type="dxa"/>
          </w:tcPr>
          <w:p w14:paraId="2077AE04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3933</w:t>
            </w:r>
          </w:p>
        </w:tc>
        <w:tc>
          <w:tcPr>
            <w:tcW w:w="1080" w:type="dxa"/>
          </w:tcPr>
          <w:p w14:paraId="2A5B8B3F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31536" w:rsidRPr="006259E7" w14:paraId="0F923BA9" w14:textId="77777777" w:rsidTr="001C4FEB">
        <w:trPr>
          <w:jc w:val="center"/>
        </w:trPr>
        <w:tc>
          <w:tcPr>
            <w:tcW w:w="662" w:type="dxa"/>
          </w:tcPr>
          <w:p w14:paraId="4D71F99B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900" w:type="dxa"/>
          </w:tcPr>
          <w:p w14:paraId="288180C2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0B3556F7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)11</w:t>
            </w:r>
          </w:p>
        </w:tc>
        <w:tc>
          <w:tcPr>
            <w:tcW w:w="958" w:type="dxa"/>
          </w:tcPr>
          <w:p w14:paraId="1855F5F5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0" w:type="dxa"/>
          </w:tcPr>
          <w:p w14:paraId="34C982A2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6043</w:t>
            </w:r>
          </w:p>
        </w:tc>
        <w:tc>
          <w:tcPr>
            <w:tcW w:w="1170" w:type="dxa"/>
          </w:tcPr>
          <w:p w14:paraId="31A55765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6053</w:t>
            </w:r>
          </w:p>
        </w:tc>
        <w:tc>
          <w:tcPr>
            <w:tcW w:w="1080" w:type="dxa"/>
          </w:tcPr>
          <w:p w14:paraId="2F168FAA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31536" w:rsidRPr="006259E7" w14:paraId="1A367726" w14:textId="77777777" w:rsidTr="001C4FEB">
        <w:trPr>
          <w:jc w:val="center"/>
        </w:trPr>
        <w:tc>
          <w:tcPr>
            <w:tcW w:w="662" w:type="dxa"/>
          </w:tcPr>
          <w:p w14:paraId="78078022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900" w:type="dxa"/>
          </w:tcPr>
          <w:p w14:paraId="52CB8BF7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65C5670F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)11</w:t>
            </w:r>
          </w:p>
        </w:tc>
        <w:tc>
          <w:tcPr>
            <w:tcW w:w="958" w:type="dxa"/>
          </w:tcPr>
          <w:p w14:paraId="610F8C9B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0" w:type="dxa"/>
          </w:tcPr>
          <w:p w14:paraId="2C91EE33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6355</w:t>
            </w:r>
          </w:p>
        </w:tc>
        <w:tc>
          <w:tcPr>
            <w:tcW w:w="1170" w:type="dxa"/>
          </w:tcPr>
          <w:p w14:paraId="756BF6D6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6365</w:t>
            </w:r>
          </w:p>
        </w:tc>
        <w:tc>
          <w:tcPr>
            <w:tcW w:w="1080" w:type="dxa"/>
          </w:tcPr>
          <w:p w14:paraId="49E9678D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31536" w:rsidRPr="006259E7" w14:paraId="6EADFE43" w14:textId="77777777" w:rsidTr="001C4FEB">
        <w:trPr>
          <w:jc w:val="center"/>
        </w:trPr>
        <w:tc>
          <w:tcPr>
            <w:tcW w:w="662" w:type="dxa"/>
          </w:tcPr>
          <w:p w14:paraId="3685A800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5</w:t>
            </w:r>
          </w:p>
        </w:tc>
        <w:tc>
          <w:tcPr>
            <w:tcW w:w="900" w:type="dxa"/>
          </w:tcPr>
          <w:p w14:paraId="408ACE82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28212825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)10</w:t>
            </w:r>
          </w:p>
        </w:tc>
        <w:tc>
          <w:tcPr>
            <w:tcW w:w="958" w:type="dxa"/>
          </w:tcPr>
          <w:p w14:paraId="1B0DE1E5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7E9FC87B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9480</w:t>
            </w:r>
          </w:p>
        </w:tc>
        <w:tc>
          <w:tcPr>
            <w:tcW w:w="1170" w:type="dxa"/>
          </w:tcPr>
          <w:p w14:paraId="52DB2306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9489</w:t>
            </w:r>
          </w:p>
        </w:tc>
        <w:tc>
          <w:tcPr>
            <w:tcW w:w="1080" w:type="dxa"/>
          </w:tcPr>
          <w:p w14:paraId="3BDB7F43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31536" w:rsidRPr="006259E7" w14:paraId="1BBC56C6" w14:textId="77777777" w:rsidTr="001C4FEB">
        <w:trPr>
          <w:jc w:val="center"/>
        </w:trPr>
        <w:tc>
          <w:tcPr>
            <w:tcW w:w="662" w:type="dxa"/>
          </w:tcPr>
          <w:p w14:paraId="240030C6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900" w:type="dxa"/>
          </w:tcPr>
          <w:p w14:paraId="365BED14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7FA2E73D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T)11</w:t>
            </w:r>
          </w:p>
        </w:tc>
        <w:tc>
          <w:tcPr>
            <w:tcW w:w="958" w:type="dxa"/>
          </w:tcPr>
          <w:p w14:paraId="278DFA3C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0" w:type="dxa"/>
          </w:tcPr>
          <w:p w14:paraId="0CC59901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1085</w:t>
            </w:r>
          </w:p>
        </w:tc>
        <w:tc>
          <w:tcPr>
            <w:tcW w:w="1170" w:type="dxa"/>
          </w:tcPr>
          <w:p w14:paraId="138B809A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1095</w:t>
            </w:r>
          </w:p>
        </w:tc>
        <w:tc>
          <w:tcPr>
            <w:tcW w:w="1080" w:type="dxa"/>
          </w:tcPr>
          <w:p w14:paraId="69D14120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31536" w:rsidRPr="006259E7" w14:paraId="063B3C8E" w14:textId="77777777" w:rsidTr="001C4FEB">
        <w:trPr>
          <w:jc w:val="center"/>
        </w:trPr>
        <w:tc>
          <w:tcPr>
            <w:tcW w:w="662" w:type="dxa"/>
          </w:tcPr>
          <w:p w14:paraId="23599DDB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900" w:type="dxa"/>
          </w:tcPr>
          <w:p w14:paraId="4009AFAD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4EA566E0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 xml:space="preserve"> (A)10</w:t>
            </w:r>
          </w:p>
        </w:tc>
        <w:tc>
          <w:tcPr>
            <w:tcW w:w="958" w:type="dxa"/>
          </w:tcPr>
          <w:p w14:paraId="3A686FD9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5397B4D1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1470</w:t>
            </w:r>
          </w:p>
        </w:tc>
        <w:tc>
          <w:tcPr>
            <w:tcW w:w="1170" w:type="dxa"/>
          </w:tcPr>
          <w:p w14:paraId="7E009FB9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1479</w:t>
            </w:r>
          </w:p>
        </w:tc>
        <w:tc>
          <w:tcPr>
            <w:tcW w:w="1080" w:type="dxa"/>
          </w:tcPr>
          <w:p w14:paraId="78FC6853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31536" w:rsidRPr="006259E7" w14:paraId="0CDAEF42" w14:textId="77777777" w:rsidTr="001C4FEB">
        <w:trPr>
          <w:jc w:val="center"/>
        </w:trPr>
        <w:tc>
          <w:tcPr>
            <w:tcW w:w="662" w:type="dxa"/>
          </w:tcPr>
          <w:p w14:paraId="298EC591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00" w:type="dxa"/>
          </w:tcPr>
          <w:p w14:paraId="653E0512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175562A0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 xml:space="preserve"> (T)10</w:t>
            </w:r>
          </w:p>
        </w:tc>
        <w:tc>
          <w:tcPr>
            <w:tcW w:w="958" w:type="dxa"/>
          </w:tcPr>
          <w:p w14:paraId="41B55ADC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656B6F61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1675</w:t>
            </w:r>
          </w:p>
        </w:tc>
        <w:tc>
          <w:tcPr>
            <w:tcW w:w="1170" w:type="dxa"/>
          </w:tcPr>
          <w:p w14:paraId="659CC4B0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1684</w:t>
            </w:r>
          </w:p>
        </w:tc>
        <w:tc>
          <w:tcPr>
            <w:tcW w:w="1080" w:type="dxa"/>
          </w:tcPr>
          <w:p w14:paraId="4A3275B8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31536" w:rsidRPr="006259E7" w14:paraId="2DF5AF64" w14:textId="77777777" w:rsidTr="001C4FEB">
        <w:trPr>
          <w:jc w:val="center"/>
        </w:trPr>
        <w:tc>
          <w:tcPr>
            <w:tcW w:w="662" w:type="dxa"/>
          </w:tcPr>
          <w:p w14:paraId="46198188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900" w:type="dxa"/>
          </w:tcPr>
          <w:p w14:paraId="5B8B0DFB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90" w:type="dxa"/>
          </w:tcPr>
          <w:p w14:paraId="00A42C48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 xml:space="preserve"> (T)11cataaa(T)10</w:t>
            </w:r>
          </w:p>
        </w:tc>
        <w:tc>
          <w:tcPr>
            <w:tcW w:w="958" w:type="dxa"/>
          </w:tcPr>
          <w:p w14:paraId="35436E52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90" w:type="dxa"/>
          </w:tcPr>
          <w:p w14:paraId="76EC010D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2372</w:t>
            </w:r>
          </w:p>
        </w:tc>
        <w:tc>
          <w:tcPr>
            <w:tcW w:w="1170" w:type="dxa"/>
          </w:tcPr>
          <w:p w14:paraId="56F13D14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2398</w:t>
            </w:r>
          </w:p>
        </w:tc>
        <w:tc>
          <w:tcPr>
            <w:tcW w:w="1080" w:type="dxa"/>
          </w:tcPr>
          <w:p w14:paraId="7FC11954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805829" w:rsidRPr="006259E7" w14:paraId="432EFF3D" w14:textId="77777777" w:rsidTr="001C4FEB">
        <w:trPr>
          <w:jc w:val="center"/>
        </w:trPr>
        <w:tc>
          <w:tcPr>
            <w:tcW w:w="662" w:type="dxa"/>
          </w:tcPr>
          <w:p w14:paraId="45565D2E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00" w:type="dxa"/>
          </w:tcPr>
          <w:p w14:paraId="1D417CFD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7464B020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 xml:space="preserve"> (T)10</w:t>
            </w:r>
          </w:p>
        </w:tc>
        <w:tc>
          <w:tcPr>
            <w:tcW w:w="958" w:type="dxa"/>
          </w:tcPr>
          <w:p w14:paraId="55C5C0FF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1E89DCC4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2696</w:t>
            </w:r>
          </w:p>
        </w:tc>
        <w:tc>
          <w:tcPr>
            <w:tcW w:w="1170" w:type="dxa"/>
          </w:tcPr>
          <w:p w14:paraId="29E714C9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2705</w:t>
            </w:r>
          </w:p>
        </w:tc>
        <w:tc>
          <w:tcPr>
            <w:tcW w:w="1080" w:type="dxa"/>
          </w:tcPr>
          <w:p w14:paraId="211524BC" w14:textId="68671DE4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805829" w:rsidRPr="006259E7" w14:paraId="0E7E4A1A" w14:textId="77777777" w:rsidTr="001C4FEB">
        <w:trPr>
          <w:jc w:val="center"/>
        </w:trPr>
        <w:tc>
          <w:tcPr>
            <w:tcW w:w="662" w:type="dxa"/>
          </w:tcPr>
          <w:p w14:paraId="7D0290D0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900" w:type="dxa"/>
          </w:tcPr>
          <w:p w14:paraId="667A6A9B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4590" w:type="dxa"/>
          </w:tcPr>
          <w:p w14:paraId="01589DA5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TTA)3</w:t>
            </w:r>
          </w:p>
        </w:tc>
        <w:tc>
          <w:tcPr>
            <w:tcW w:w="958" w:type="dxa"/>
          </w:tcPr>
          <w:p w14:paraId="3FA4748B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14:paraId="2317DBC8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3034</w:t>
            </w:r>
          </w:p>
        </w:tc>
        <w:tc>
          <w:tcPr>
            <w:tcW w:w="1170" w:type="dxa"/>
          </w:tcPr>
          <w:p w14:paraId="65573A15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3045</w:t>
            </w:r>
          </w:p>
        </w:tc>
        <w:tc>
          <w:tcPr>
            <w:tcW w:w="1080" w:type="dxa"/>
          </w:tcPr>
          <w:p w14:paraId="5E5C1AD5" w14:textId="32B8C4B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805829" w:rsidRPr="006259E7" w14:paraId="7FEFD390" w14:textId="77777777" w:rsidTr="001C4FEB">
        <w:trPr>
          <w:jc w:val="center"/>
        </w:trPr>
        <w:tc>
          <w:tcPr>
            <w:tcW w:w="662" w:type="dxa"/>
          </w:tcPr>
          <w:p w14:paraId="1DED906E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00" w:type="dxa"/>
          </w:tcPr>
          <w:p w14:paraId="3DCA7C4A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c*</w:t>
            </w:r>
          </w:p>
        </w:tc>
        <w:tc>
          <w:tcPr>
            <w:tcW w:w="4590" w:type="dxa"/>
          </w:tcPr>
          <w:p w14:paraId="1C0F02CB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TT)3(AT&lt;T&gt;</w:t>
            </w:r>
            <w:proofErr w:type="gramStart"/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A)(</w:t>
            </w:r>
            <w:proofErr w:type="gramEnd"/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TA)5</w:t>
            </w:r>
          </w:p>
        </w:tc>
        <w:tc>
          <w:tcPr>
            <w:tcW w:w="958" w:type="dxa"/>
          </w:tcPr>
          <w:p w14:paraId="06EAEC68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90" w:type="dxa"/>
          </w:tcPr>
          <w:p w14:paraId="7D7C1045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4182</w:t>
            </w:r>
          </w:p>
        </w:tc>
        <w:tc>
          <w:tcPr>
            <w:tcW w:w="1170" w:type="dxa"/>
          </w:tcPr>
          <w:p w14:paraId="1B8913A4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4204</w:t>
            </w:r>
          </w:p>
        </w:tc>
        <w:tc>
          <w:tcPr>
            <w:tcW w:w="1080" w:type="dxa"/>
          </w:tcPr>
          <w:p w14:paraId="74C335B2" w14:textId="6A8B5178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805829" w:rsidRPr="006259E7" w14:paraId="7C865A28" w14:textId="77777777" w:rsidTr="001C4FEB">
        <w:trPr>
          <w:jc w:val="center"/>
        </w:trPr>
        <w:tc>
          <w:tcPr>
            <w:tcW w:w="662" w:type="dxa"/>
          </w:tcPr>
          <w:p w14:paraId="2E943CB7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900" w:type="dxa"/>
          </w:tcPr>
          <w:p w14:paraId="07EA06A2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90" w:type="dxa"/>
          </w:tcPr>
          <w:p w14:paraId="380D39A3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)11tttgaaaaaagcgagtcgaccactagaactactacgactgttctt(A)15</w:t>
            </w:r>
          </w:p>
        </w:tc>
        <w:tc>
          <w:tcPr>
            <w:tcW w:w="958" w:type="dxa"/>
          </w:tcPr>
          <w:p w14:paraId="6E68F250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990" w:type="dxa"/>
          </w:tcPr>
          <w:p w14:paraId="4B24C792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4588</w:t>
            </w:r>
          </w:p>
        </w:tc>
        <w:tc>
          <w:tcPr>
            <w:tcW w:w="1170" w:type="dxa"/>
          </w:tcPr>
          <w:p w14:paraId="5D090414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4658</w:t>
            </w:r>
          </w:p>
        </w:tc>
        <w:tc>
          <w:tcPr>
            <w:tcW w:w="1080" w:type="dxa"/>
          </w:tcPr>
          <w:p w14:paraId="3DEE5D84" w14:textId="7BF5D8C9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805829" w:rsidRPr="006259E7" w14:paraId="40FF3F2D" w14:textId="77777777" w:rsidTr="001C4FEB">
        <w:trPr>
          <w:jc w:val="center"/>
        </w:trPr>
        <w:tc>
          <w:tcPr>
            <w:tcW w:w="662" w:type="dxa"/>
          </w:tcPr>
          <w:p w14:paraId="493D9C21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900" w:type="dxa"/>
          </w:tcPr>
          <w:p w14:paraId="5B9B7188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755F5C8C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T)12</w:t>
            </w:r>
          </w:p>
        </w:tc>
        <w:tc>
          <w:tcPr>
            <w:tcW w:w="958" w:type="dxa"/>
          </w:tcPr>
          <w:p w14:paraId="666E6782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14:paraId="3485E1C9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4800</w:t>
            </w:r>
          </w:p>
        </w:tc>
        <w:tc>
          <w:tcPr>
            <w:tcW w:w="1170" w:type="dxa"/>
          </w:tcPr>
          <w:p w14:paraId="0F33A3A7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4811</w:t>
            </w:r>
          </w:p>
        </w:tc>
        <w:tc>
          <w:tcPr>
            <w:tcW w:w="1080" w:type="dxa"/>
          </w:tcPr>
          <w:p w14:paraId="4B1A0A05" w14:textId="594060D6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805829" w:rsidRPr="006259E7" w14:paraId="375B3994" w14:textId="77777777" w:rsidTr="001C4FEB">
        <w:trPr>
          <w:jc w:val="center"/>
        </w:trPr>
        <w:tc>
          <w:tcPr>
            <w:tcW w:w="662" w:type="dxa"/>
          </w:tcPr>
          <w:p w14:paraId="1B2787A1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900" w:type="dxa"/>
          </w:tcPr>
          <w:p w14:paraId="568ADCA4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4590" w:type="dxa"/>
          </w:tcPr>
          <w:p w14:paraId="283F5F6A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TA)6</w:t>
            </w:r>
          </w:p>
        </w:tc>
        <w:tc>
          <w:tcPr>
            <w:tcW w:w="958" w:type="dxa"/>
          </w:tcPr>
          <w:p w14:paraId="223C2533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14:paraId="786BD823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6067</w:t>
            </w:r>
          </w:p>
        </w:tc>
        <w:tc>
          <w:tcPr>
            <w:tcW w:w="1170" w:type="dxa"/>
          </w:tcPr>
          <w:p w14:paraId="5C4FA2E9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6078</w:t>
            </w:r>
          </w:p>
        </w:tc>
        <w:tc>
          <w:tcPr>
            <w:tcW w:w="1080" w:type="dxa"/>
          </w:tcPr>
          <w:p w14:paraId="7629A992" w14:textId="62E3E0B8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805829" w:rsidRPr="006259E7" w14:paraId="28ABD69B" w14:textId="77777777" w:rsidTr="001C4FEB">
        <w:trPr>
          <w:jc w:val="center"/>
        </w:trPr>
        <w:tc>
          <w:tcPr>
            <w:tcW w:w="662" w:type="dxa"/>
          </w:tcPr>
          <w:p w14:paraId="41BCC034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900" w:type="dxa"/>
          </w:tcPr>
          <w:p w14:paraId="012651C7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361BEC53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)11</w:t>
            </w:r>
          </w:p>
        </w:tc>
        <w:tc>
          <w:tcPr>
            <w:tcW w:w="958" w:type="dxa"/>
          </w:tcPr>
          <w:p w14:paraId="68460C5C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0" w:type="dxa"/>
          </w:tcPr>
          <w:p w14:paraId="6255136A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6909</w:t>
            </w:r>
          </w:p>
        </w:tc>
        <w:tc>
          <w:tcPr>
            <w:tcW w:w="1170" w:type="dxa"/>
          </w:tcPr>
          <w:p w14:paraId="74D6BC38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6919</w:t>
            </w:r>
          </w:p>
        </w:tc>
        <w:tc>
          <w:tcPr>
            <w:tcW w:w="1080" w:type="dxa"/>
          </w:tcPr>
          <w:p w14:paraId="6CFFB411" w14:textId="7A430614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805829" w:rsidRPr="006259E7" w14:paraId="623915F0" w14:textId="77777777" w:rsidTr="001C4FEB">
        <w:trPr>
          <w:jc w:val="center"/>
        </w:trPr>
        <w:tc>
          <w:tcPr>
            <w:tcW w:w="662" w:type="dxa"/>
          </w:tcPr>
          <w:p w14:paraId="6354B779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900" w:type="dxa"/>
          </w:tcPr>
          <w:p w14:paraId="440F7B84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4590" w:type="dxa"/>
          </w:tcPr>
          <w:p w14:paraId="210259A3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TA)4</w:t>
            </w:r>
          </w:p>
        </w:tc>
        <w:tc>
          <w:tcPr>
            <w:tcW w:w="958" w:type="dxa"/>
          </w:tcPr>
          <w:p w14:paraId="72357E28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14:paraId="0935AA5D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6207</w:t>
            </w:r>
          </w:p>
        </w:tc>
        <w:tc>
          <w:tcPr>
            <w:tcW w:w="1170" w:type="dxa"/>
          </w:tcPr>
          <w:p w14:paraId="6AD55F90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6218</w:t>
            </w:r>
          </w:p>
        </w:tc>
        <w:tc>
          <w:tcPr>
            <w:tcW w:w="1080" w:type="dxa"/>
          </w:tcPr>
          <w:p w14:paraId="16C016D8" w14:textId="43F5C4FE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805829" w:rsidRPr="006259E7" w14:paraId="2C189F3B" w14:textId="77777777" w:rsidTr="001C4FEB">
        <w:trPr>
          <w:jc w:val="center"/>
        </w:trPr>
        <w:tc>
          <w:tcPr>
            <w:tcW w:w="662" w:type="dxa"/>
          </w:tcPr>
          <w:p w14:paraId="430B7E3D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900" w:type="dxa"/>
          </w:tcPr>
          <w:p w14:paraId="2AF6D323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90" w:type="dxa"/>
          </w:tcPr>
          <w:p w14:paraId="5A0EAB8C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T)11atctttcagtcaaaaagttgaagtaaaaaaaatattctgtgttc(A)14</w:t>
            </w:r>
          </w:p>
        </w:tc>
        <w:tc>
          <w:tcPr>
            <w:tcW w:w="958" w:type="dxa"/>
          </w:tcPr>
          <w:p w14:paraId="7FD7FEC9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990" w:type="dxa"/>
          </w:tcPr>
          <w:p w14:paraId="1C565890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6831</w:t>
            </w:r>
          </w:p>
        </w:tc>
        <w:tc>
          <w:tcPr>
            <w:tcW w:w="1170" w:type="dxa"/>
          </w:tcPr>
          <w:p w14:paraId="37904363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6899</w:t>
            </w:r>
          </w:p>
        </w:tc>
        <w:tc>
          <w:tcPr>
            <w:tcW w:w="1080" w:type="dxa"/>
          </w:tcPr>
          <w:p w14:paraId="3475F3D9" w14:textId="15F404D4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805829" w:rsidRPr="006259E7" w14:paraId="247D9D14" w14:textId="77777777" w:rsidTr="001C4FEB">
        <w:trPr>
          <w:jc w:val="center"/>
        </w:trPr>
        <w:tc>
          <w:tcPr>
            <w:tcW w:w="662" w:type="dxa"/>
          </w:tcPr>
          <w:p w14:paraId="47A15447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900" w:type="dxa"/>
          </w:tcPr>
          <w:p w14:paraId="132B0A54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7537E685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 xml:space="preserve"> (T)10</w:t>
            </w:r>
          </w:p>
        </w:tc>
        <w:tc>
          <w:tcPr>
            <w:tcW w:w="958" w:type="dxa"/>
          </w:tcPr>
          <w:p w14:paraId="7C936A62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3E652B5C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7745</w:t>
            </w:r>
          </w:p>
        </w:tc>
        <w:tc>
          <w:tcPr>
            <w:tcW w:w="1170" w:type="dxa"/>
          </w:tcPr>
          <w:p w14:paraId="4A3D48B4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7754</w:t>
            </w:r>
          </w:p>
        </w:tc>
        <w:tc>
          <w:tcPr>
            <w:tcW w:w="1080" w:type="dxa"/>
          </w:tcPr>
          <w:p w14:paraId="2C1B0AE4" w14:textId="76B60C02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6259E7" w:rsidRPr="006259E7" w14:paraId="57319E46" w14:textId="77777777" w:rsidTr="001C4FEB">
        <w:trPr>
          <w:jc w:val="center"/>
        </w:trPr>
        <w:tc>
          <w:tcPr>
            <w:tcW w:w="662" w:type="dxa"/>
          </w:tcPr>
          <w:p w14:paraId="01FFD05A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00" w:type="dxa"/>
          </w:tcPr>
          <w:p w14:paraId="4DE8B621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4590" w:type="dxa"/>
          </w:tcPr>
          <w:p w14:paraId="739FFAFC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TTTC)3</w:t>
            </w:r>
          </w:p>
        </w:tc>
        <w:tc>
          <w:tcPr>
            <w:tcW w:w="958" w:type="dxa"/>
          </w:tcPr>
          <w:p w14:paraId="5B6C9513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14:paraId="6F9FD9BC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8083</w:t>
            </w:r>
          </w:p>
        </w:tc>
        <w:tc>
          <w:tcPr>
            <w:tcW w:w="1170" w:type="dxa"/>
          </w:tcPr>
          <w:p w14:paraId="6270E759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8094</w:t>
            </w:r>
          </w:p>
        </w:tc>
        <w:tc>
          <w:tcPr>
            <w:tcW w:w="1080" w:type="dxa"/>
          </w:tcPr>
          <w:p w14:paraId="20682A75" w14:textId="758921B1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31536" w:rsidRPr="006259E7" w14:paraId="3C20AA25" w14:textId="77777777" w:rsidTr="001C4FEB">
        <w:trPr>
          <w:jc w:val="center"/>
        </w:trPr>
        <w:tc>
          <w:tcPr>
            <w:tcW w:w="662" w:type="dxa"/>
          </w:tcPr>
          <w:p w14:paraId="2591C01E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900" w:type="dxa"/>
          </w:tcPr>
          <w:p w14:paraId="63840CD2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5BECD0E5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T)15</w:t>
            </w:r>
          </w:p>
        </w:tc>
        <w:tc>
          <w:tcPr>
            <w:tcW w:w="958" w:type="dxa"/>
          </w:tcPr>
          <w:p w14:paraId="2716BDA8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90" w:type="dxa"/>
          </w:tcPr>
          <w:p w14:paraId="2E768F0E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9698</w:t>
            </w:r>
          </w:p>
        </w:tc>
        <w:tc>
          <w:tcPr>
            <w:tcW w:w="1170" w:type="dxa"/>
          </w:tcPr>
          <w:p w14:paraId="155AC855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9712</w:t>
            </w:r>
          </w:p>
        </w:tc>
        <w:tc>
          <w:tcPr>
            <w:tcW w:w="1080" w:type="dxa"/>
          </w:tcPr>
          <w:p w14:paraId="56C419DA" w14:textId="28DE768B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 xml:space="preserve">IRB </w:t>
            </w:r>
          </w:p>
        </w:tc>
      </w:tr>
      <w:tr w:rsidR="00B31536" w:rsidRPr="006259E7" w14:paraId="5AA93A9E" w14:textId="77777777" w:rsidTr="001C4FEB">
        <w:trPr>
          <w:jc w:val="center"/>
        </w:trPr>
        <w:tc>
          <w:tcPr>
            <w:tcW w:w="662" w:type="dxa"/>
          </w:tcPr>
          <w:p w14:paraId="4C2C2123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900" w:type="dxa"/>
          </w:tcPr>
          <w:p w14:paraId="5400116F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4590" w:type="dxa"/>
          </w:tcPr>
          <w:p w14:paraId="21A9A15F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TA)5</w:t>
            </w:r>
          </w:p>
        </w:tc>
        <w:tc>
          <w:tcPr>
            <w:tcW w:w="958" w:type="dxa"/>
          </w:tcPr>
          <w:p w14:paraId="03A08F62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41A95C39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80357</w:t>
            </w:r>
          </w:p>
        </w:tc>
        <w:tc>
          <w:tcPr>
            <w:tcW w:w="1170" w:type="dxa"/>
          </w:tcPr>
          <w:p w14:paraId="1943C456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80366</w:t>
            </w:r>
          </w:p>
        </w:tc>
        <w:tc>
          <w:tcPr>
            <w:tcW w:w="1080" w:type="dxa"/>
          </w:tcPr>
          <w:p w14:paraId="57CFD19C" w14:textId="7976740E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 xml:space="preserve">IRB </w:t>
            </w:r>
          </w:p>
        </w:tc>
      </w:tr>
      <w:tr w:rsidR="006259E7" w:rsidRPr="006259E7" w14:paraId="1A00F4D2" w14:textId="77777777" w:rsidTr="001C4FEB">
        <w:trPr>
          <w:jc w:val="center"/>
        </w:trPr>
        <w:tc>
          <w:tcPr>
            <w:tcW w:w="662" w:type="dxa"/>
          </w:tcPr>
          <w:p w14:paraId="293A9D49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900" w:type="dxa"/>
          </w:tcPr>
          <w:p w14:paraId="48B0C3D9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4590" w:type="dxa"/>
          </w:tcPr>
          <w:p w14:paraId="40563CDD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TA)6</w:t>
            </w:r>
          </w:p>
        </w:tc>
        <w:tc>
          <w:tcPr>
            <w:tcW w:w="958" w:type="dxa"/>
          </w:tcPr>
          <w:p w14:paraId="4769CCBE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14:paraId="40E0626D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81683</w:t>
            </w:r>
          </w:p>
        </w:tc>
        <w:tc>
          <w:tcPr>
            <w:tcW w:w="1170" w:type="dxa"/>
          </w:tcPr>
          <w:p w14:paraId="7B2CBB6C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81694</w:t>
            </w:r>
          </w:p>
        </w:tc>
        <w:tc>
          <w:tcPr>
            <w:tcW w:w="1080" w:type="dxa"/>
          </w:tcPr>
          <w:p w14:paraId="09D70C56" w14:textId="0A9035FA" w:rsidR="00B31536" w:rsidRPr="006259E7" w:rsidRDefault="00B31536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805829" w:rsidRPr="006259E7" w14:paraId="698FCC7B" w14:textId="77777777" w:rsidTr="001C4FEB">
        <w:trPr>
          <w:jc w:val="center"/>
        </w:trPr>
        <w:tc>
          <w:tcPr>
            <w:tcW w:w="662" w:type="dxa"/>
          </w:tcPr>
          <w:p w14:paraId="31BCCAE5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900" w:type="dxa"/>
          </w:tcPr>
          <w:p w14:paraId="32C08C48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c*</w:t>
            </w:r>
          </w:p>
        </w:tc>
        <w:tc>
          <w:tcPr>
            <w:tcW w:w="4590" w:type="dxa"/>
          </w:tcPr>
          <w:p w14:paraId="1FD27EE0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AT)5ctaattaaagtaatt(A)10(AAT)5*</w:t>
            </w:r>
          </w:p>
        </w:tc>
        <w:tc>
          <w:tcPr>
            <w:tcW w:w="958" w:type="dxa"/>
          </w:tcPr>
          <w:p w14:paraId="695A0D3F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990" w:type="dxa"/>
          </w:tcPr>
          <w:p w14:paraId="3EBB1ABB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81973</w:t>
            </w:r>
          </w:p>
        </w:tc>
        <w:tc>
          <w:tcPr>
            <w:tcW w:w="1170" w:type="dxa"/>
          </w:tcPr>
          <w:p w14:paraId="2AFD408A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82025</w:t>
            </w:r>
          </w:p>
        </w:tc>
        <w:tc>
          <w:tcPr>
            <w:tcW w:w="1080" w:type="dxa"/>
          </w:tcPr>
          <w:p w14:paraId="50A1C859" w14:textId="7B95F93C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805829" w:rsidRPr="006259E7" w14:paraId="3AAC18E8" w14:textId="77777777" w:rsidTr="001C4FEB">
        <w:trPr>
          <w:jc w:val="center"/>
        </w:trPr>
        <w:tc>
          <w:tcPr>
            <w:tcW w:w="662" w:type="dxa"/>
          </w:tcPr>
          <w:p w14:paraId="4CA475D5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900" w:type="dxa"/>
          </w:tcPr>
          <w:p w14:paraId="5C493C7A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c*</w:t>
            </w:r>
          </w:p>
        </w:tc>
        <w:tc>
          <w:tcPr>
            <w:tcW w:w="4590" w:type="dxa"/>
          </w:tcPr>
          <w:p w14:paraId="00A1F4D5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T)6</w:t>
            </w:r>
            <w:proofErr w:type="gramStart"/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gtaatatgtaataatatata(</w:t>
            </w:r>
            <w:proofErr w:type="gramEnd"/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AT)5a(ATAAT)3(ATA)4*</w:t>
            </w:r>
          </w:p>
        </w:tc>
        <w:tc>
          <w:tcPr>
            <w:tcW w:w="958" w:type="dxa"/>
          </w:tcPr>
          <w:p w14:paraId="603A410E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990" w:type="dxa"/>
          </w:tcPr>
          <w:p w14:paraId="35DEA056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92967</w:t>
            </w:r>
          </w:p>
        </w:tc>
        <w:tc>
          <w:tcPr>
            <w:tcW w:w="1170" w:type="dxa"/>
          </w:tcPr>
          <w:p w14:paraId="38B9D7E9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93031</w:t>
            </w:r>
          </w:p>
        </w:tc>
        <w:tc>
          <w:tcPr>
            <w:tcW w:w="1080" w:type="dxa"/>
          </w:tcPr>
          <w:p w14:paraId="4C9CE939" w14:textId="3D56A421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805829" w:rsidRPr="006259E7" w14:paraId="5BC0103E" w14:textId="77777777" w:rsidTr="001C4FEB">
        <w:trPr>
          <w:jc w:val="center"/>
        </w:trPr>
        <w:tc>
          <w:tcPr>
            <w:tcW w:w="662" w:type="dxa"/>
          </w:tcPr>
          <w:p w14:paraId="77445704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900" w:type="dxa"/>
          </w:tcPr>
          <w:p w14:paraId="13CB3362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4590" w:type="dxa"/>
          </w:tcPr>
          <w:p w14:paraId="757F050C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 xml:space="preserve"> (AGGT)3</w:t>
            </w:r>
          </w:p>
        </w:tc>
        <w:tc>
          <w:tcPr>
            <w:tcW w:w="958" w:type="dxa"/>
          </w:tcPr>
          <w:p w14:paraId="24F1A462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14:paraId="653C035D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99590</w:t>
            </w:r>
          </w:p>
        </w:tc>
        <w:tc>
          <w:tcPr>
            <w:tcW w:w="1170" w:type="dxa"/>
          </w:tcPr>
          <w:p w14:paraId="4A59F6BA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99601</w:t>
            </w:r>
          </w:p>
        </w:tc>
        <w:tc>
          <w:tcPr>
            <w:tcW w:w="1080" w:type="dxa"/>
          </w:tcPr>
          <w:p w14:paraId="785B25A5" w14:textId="0EB552A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805829" w:rsidRPr="006259E7" w14:paraId="1C924D41" w14:textId="77777777" w:rsidTr="001C4FEB">
        <w:trPr>
          <w:jc w:val="center"/>
        </w:trPr>
        <w:tc>
          <w:tcPr>
            <w:tcW w:w="662" w:type="dxa"/>
          </w:tcPr>
          <w:p w14:paraId="723C0A8A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900" w:type="dxa"/>
          </w:tcPr>
          <w:p w14:paraId="046D3F2E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6E1D82AD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T)10</w:t>
            </w:r>
          </w:p>
        </w:tc>
        <w:tc>
          <w:tcPr>
            <w:tcW w:w="958" w:type="dxa"/>
          </w:tcPr>
          <w:p w14:paraId="7D2B252C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7B3E12C6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4298</w:t>
            </w:r>
          </w:p>
        </w:tc>
        <w:tc>
          <w:tcPr>
            <w:tcW w:w="1170" w:type="dxa"/>
          </w:tcPr>
          <w:p w14:paraId="176337A2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4307</w:t>
            </w:r>
          </w:p>
        </w:tc>
        <w:tc>
          <w:tcPr>
            <w:tcW w:w="1080" w:type="dxa"/>
          </w:tcPr>
          <w:p w14:paraId="545A0583" w14:textId="27AF439C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6259E7" w:rsidRPr="006259E7" w14:paraId="4D5E25DC" w14:textId="77777777" w:rsidTr="001C4FEB">
        <w:trPr>
          <w:jc w:val="center"/>
        </w:trPr>
        <w:tc>
          <w:tcPr>
            <w:tcW w:w="662" w:type="dxa"/>
          </w:tcPr>
          <w:p w14:paraId="33AA8836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900" w:type="dxa"/>
          </w:tcPr>
          <w:p w14:paraId="3038520A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7BB01BFA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)10</w:t>
            </w:r>
          </w:p>
        </w:tc>
        <w:tc>
          <w:tcPr>
            <w:tcW w:w="958" w:type="dxa"/>
          </w:tcPr>
          <w:p w14:paraId="2E2E3790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3E165EF6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4418</w:t>
            </w:r>
          </w:p>
        </w:tc>
        <w:tc>
          <w:tcPr>
            <w:tcW w:w="1170" w:type="dxa"/>
          </w:tcPr>
          <w:p w14:paraId="7B45E06D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4427</w:t>
            </w:r>
          </w:p>
        </w:tc>
        <w:tc>
          <w:tcPr>
            <w:tcW w:w="1080" w:type="dxa"/>
          </w:tcPr>
          <w:p w14:paraId="42BFA65D" w14:textId="5E3AEB53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805829" w:rsidRPr="006259E7" w14:paraId="25B9391A" w14:textId="77777777" w:rsidTr="001C4FEB">
        <w:trPr>
          <w:jc w:val="center"/>
        </w:trPr>
        <w:tc>
          <w:tcPr>
            <w:tcW w:w="662" w:type="dxa"/>
          </w:tcPr>
          <w:p w14:paraId="2FDF4E3A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9</w:t>
            </w:r>
          </w:p>
        </w:tc>
        <w:tc>
          <w:tcPr>
            <w:tcW w:w="900" w:type="dxa"/>
          </w:tcPr>
          <w:p w14:paraId="24C8D0BA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90" w:type="dxa"/>
          </w:tcPr>
          <w:p w14:paraId="46FC3840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)11gatctactgc(A)11</w:t>
            </w:r>
          </w:p>
        </w:tc>
        <w:tc>
          <w:tcPr>
            <w:tcW w:w="958" w:type="dxa"/>
          </w:tcPr>
          <w:p w14:paraId="5506D06E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90" w:type="dxa"/>
          </w:tcPr>
          <w:p w14:paraId="0176FC5C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5309</w:t>
            </w:r>
          </w:p>
        </w:tc>
        <w:tc>
          <w:tcPr>
            <w:tcW w:w="1170" w:type="dxa"/>
          </w:tcPr>
          <w:p w14:paraId="4CBBF438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5340</w:t>
            </w:r>
          </w:p>
        </w:tc>
        <w:tc>
          <w:tcPr>
            <w:tcW w:w="1080" w:type="dxa"/>
          </w:tcPr>
          <w:p w14:paraId="6194D4EB" w14:textId="25749146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6259E7" w:rsidRPr="006259E7" w14:paraId="50EEA48B" w14:textId="77777777" w:rsidTr="001C4FEB">
        <w:trPr>
          <w:jc w:val="center"/>
        </w:trPr>
        <w:tc>
          <w:tcPr>
            <w:tcW w:w="662" w:type="dxa"/>
          </w:tcPr>
          <w:p w14:paraId="4DD06C57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00" w:type="dxa"/>
          </w:tcPr>
          <w:p w14:paraId="4FD933E6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4590" w:type="dxa"/>
          </w:tcPr>
          <w:p w14:paraId="5AA8E6C7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CAAA)3</w:t>
            </w:r>
          </w:p>
        </w:tc>
        <w:tc>
          <w:tcPr>
            <w:tcW w:w="958" w:type="dxa"/>
          </w:tcPr>
          <w:p w14:paraId="1CAA5389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14:paraId="4D53702E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6696</w:t>
            </w:r>
          </w:p>
        </w:tc>
        <w:tc>
          <w:tcPr>
            <w:tcW w:w="1170" w:type="dxa"/>
          </w:tcPr>
          <w:p w14:paraId="15038482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6707</w:t>
            </w:r>
          </w:p>
        </w:tc>
        <w:tc>
          <w:tcPr>
            <w:tcW w:w="1080" w:type="dxa"/>
          </w:tcPr>
          <w:p w14:paraId="42FF2301" w14:textId="0B0F764B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B31536" w:rsidRPr="006259E7" w14:paraId="0978588C" w14:textId="77777777" w:rsidTr="001C4FEB">
        <w:trPr>
          <w:jc w:val="center"/>
        </w:trPr>
        <w:tc>
          <w:tcPr>
            <w:tcW w:w="662" w:type="dxa"/>
          </w:tcPr>
          <w:p w14:paraId="6E2B57C3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900" w:type="dxa"/>
          </w:tcPr>
          <w:p w14:paraId="0FD2C9EE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90" w:type="dxa"/>
          </w:tcPr>
          <w:p w14:paraId="24996D21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T)5ttataaatgcgcacacgcatcattgatactaattcaatgattttagatagaaaaatgaatcgaaaaaatcgtcttc(T)12</w:t>
            </w:r>
          </w:p>
        </w:tc>
        <w:tc>
          <w:tcPr>
            <w:tcW w:w="958" w:type="dxa"/>
          </w:tcPr>
          <w:p w14:paraId="2CFC5146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990" w:type="dxa"/>
          </w:tcPr>
          <w:p w14:paraId="66C6AC71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8077</w:t>
            </w:r>
          </w:p>
        </w:tc>
        <w:tc>
          <w:tcPr>
            <w:tcW w:w="1170" w:type="dxa"/>
          </w:tcPr>
          <w:p w14:paraId="6ED245DD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8174</w:t>
            </w:r>
          </w:p>
        </w:tc>
        <w:tc>
          <w:tcPr>
            <w:tcW w:w="1080" w:type="dxa"/>
          </w:tcPr>
          <w:p w14:paraId="13CF0ED2" w14:textId="600CE2EF" w:rsidR="00B31536" w:rsidRPr="006259E7" w:rsidRDefault="00805829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SSC</w:t>
            </w:r>
          </w:p>
        </w:tc>
      </w:tr>
      <w:tr w:rsidR="00805829" w:rsidRPr="006259E7" w14:paraId="619E633A" w14:textId="77777777" w:rsidTr="001C4FEB">
        <w:trPr>
          <w:jc w:val="center"/>
        </w:trPr>
        <w:tc>
          <w:tcPr>
            <w:tcW w:w="662" w:type="dxa"/>
          </w:tcPr>
          <w:p w14:paraId="68E9A68F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900" w:type="dxa"/>
          </w:tcPr>
          <w:p w14:paraId="66A7A286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4812E212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T)10</w:t>
            </w:r>
          </w:p>
        </w:tc>
        <w:tc>
          <w:tcPr>
            <w:tcW w:w="958" w:type="dxa"/>
          </w:tcPr>
          <w:p w14:paraId="17779BE4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62A43B04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8632</w:t>
            </w:r>
          </w:p>
        </w:tc>
        <w:tc>
          <w:tcPr>
            <w:tcW w:w="1170" w:type="dxa"/>
          </w:tcPr>
          <w:p w14:paraId="5178E357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8641</w:t>
            </w:r>
          </w:p>
        </w:tc>
        <w:tc>
          <w:tcPr>
            <w:tcW w:w="1080" w:type="dxa"/>
          </w:tcPr>
          <w:p w14:paraId="25B6671C" w14:textId="10208FE6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SSC</w:t>
            </w:r>
          </w:p>
        </w:tc>
      </w:tr>
      <w:tr w:rsidR="00805829" w:rsidRPr="006259E7" w14:paraId="245C2AB0" w14:textId="77777777" w:rsidTr="001C4FEB">
        <w:trPr>
          <w:jc w:val="center"/>
        </w:trPr>
        <w:tc>
          <w:tcPr>
            <w:tcW w:w="662" w:type="dxa"/>
          </w:tcPr>
          <w:p w14:paraId="1451A1E8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900" w:type="dxa"/>
          </w:tcPr>
          <w:p w14:paraId="1ABD0219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60063120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)10</w:t>
            </w:r>
          </w:p>
        </w:tc>
        <w:tc>
          <w:tcPr>
            <w:tcW w:w="958" w:type="dxa"/>
          </w:tcPr>
          <w:p w14:paraId="689793BB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1A0B577C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11124</w:t>
            </w:r>
          </w:p>
        </w:tc>
        <w:tc>
          <w:tcPr>
            <w:tcW w:w="1170" w:type="dxa"/>
          </w:tcPr>
          <w:p w14:paraId="4027EEC3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11133</w:t>
            </w:r>
          </w:p>
        </w:tc>
        <w:tc>
          <w:tcPr>
            <w:tcW w:w="1080" w:type="dxa"/>
          </w:tcPr>
          <w:p w14:paraId="56FF89F4" w14:textId="4C3D218D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SSC</w:t>
            </w:r>
          </w:p>
        </w:tc>
      </w:tr>
      <w:tr w:rsidR="00805829" w:rsidRPr="006259E7" w14:paraId="1A4AA285" w14:textId="77777777" w:rsidTr="001C4FEB">
        <w:trPr>
          <w:jc w:val="center"/>
        </w:trPr>
        <w:tc>
          <w:tcPr>
            <w:tcW w:w="662" w:type="dxa"/>
          </w:tcPr>
          <w:p w14:paraId="7EDE5BA1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900" w:type="dxa"/>
          </w:tcPr>
          <w:p w14:paraId="336E2A72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245F341A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 xml:space="preserve"> (T)11</w:t>
            </w:r>
          </w:p>
        </w:tc>
        <w:tc>
          <w:tcPr>
            <w:tcW w:w="958" w:type="dxa"/>
          </w:tcPr>
          <w:p w14:paraId="735E975E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0" w:type="dxa"/>
          </w:tcPr>
          <w:p w14:paraId="0EE1EDC2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13660</w:t>
            </w:r>
          </w:p>
        </w:tc>
        <w:tc>
          <w:tcPr>
            <w:tcW w:w="1170" w:type="dxa"/>
          </w:tcPr>
          <w:p w14:paraId="0C6AE1A7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13670</w:t>
            </w:r>
          </w:p>
        </w:tc>
        <w:tc>
          <w:tcPr>
            <w:tcW w:w="1080" w:type="dxa"/>
          </w:tcPr>
          <w:p w14:paraId="7B5F83A7" w14:textId="603D0480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SSC</w:t>
            </w:r>
          </w:p>
        </w:tc>
      </w:tr>
      <w:tr w:rsidR="00805829" w:rsidRPr="006259E7" w14:paraId="07E0EA36" w14:textId="77777777" w:rsidTr="001C4FEB">
        <w:trPr>
          <w:jc w:val="center"/>
        </w:trPr>
        <w:tc>
          <w:tcPr>
            <w:tcW w:w="662" w:type="dxa"/>
          </w:tcPr>
          <w:p w14:paraId="3C497DBE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900" w:type="dxa"/>
          </w:tcPr>
          <w:p w14:paraId="6A69A90E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4590" w:type="dxa"/>
          </w:tcPr>
          <w:p w14:paraId="72875F6A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TCA)3</w:t>
            </w:r>
          </w:p>
        </w:tc>
        <w:tc>
          <w:tcPr>
            <w:tcW w:w="958" w:type="dxa"/>
          </w:tcPr>
          <w:p w14:paraId="4E6463D6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14:paraId="7C56EC2B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14062</w:t>
            </w:r>
          </w:p>
        </w:tc>
        <w:tc>
          <w:tcPr>
            <w:tcW w:w="1170" w:type="dxa"/>
          </w:tcPr>
          <w:p w14:paraId="2DAF2F40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14073</w:t>
            </w:r>
          </w:p>
        </w:tc>
        <w:tc>
          <w:tcPr>
            <w:tcW w:w="1080" w:type="dxa"/>
          </w:tcPr>
          <w:p w14:paraId="34B46705" w14:textId="1FE27A05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SSC</w:t>
            </w:r>
          </w:p>
        </w:tc>
      </w:tr>
      <w:tr w:rsidR="00805829" w:rsidRPr="006259E7" w14:paraId="236433DB" w14:textId="77777777" w:rsidTr="001C4FEB">
        <w:trPr>
          <w:jc w:val="center"/>
        </w:trPr>
        <w:tc>
          <w:tcPr>
            <w:tcW w:w="662" w:type="dxa"/>
          </w:tcPr>
          <w:p w14:paraId="5A85C05B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900" w:type="dxa"/>
          </w:tcPr>
          <w:p w14:paraId="58313960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4590" w:type="dxa"/>
          </w:tcPr>
          <w:p w14:paraId="7372FB4D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TATT)3</w:t>
            </w:r>
          </w:p>
        </w:tc>
        <w:tc>
          <w:tcPr>
            <w:tcW w:w="958" w:type="dxa"/>
          </w:tcPr>
          <w:p w14:paraId="1D1FBA9A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14:paraId="654662B6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16058</w:t>
            </w:r>
          </w:p>
        </w:tc>
        <w:tc>
          <w:tcPr>
            <w:tcW w:w="1170" w:type="dxa"/>
          </w:tcPr>
          <w:p w14:paraId="5845C5DE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16069</w:t>
            </w:r>
          </w:p>
        </w:tc>
        <w:tc>
          <w:tcPr>
            <w:tcW w:w="1080" w:type="dxa"/>
          </w:tcPr>
          <w:p w14:paraId="07C4C91E" w14:textId="4E6FCB49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SSC</w:t>
            </w:r>
          </w:p>
        </w:tc>
      </w:tr>
      <w:tr w:rsidR="00805829" w:rsidRPr="006259E7" w14:paraId="2622270B" w14:textId="77777777" w:rsidTr="001C4FEB">
        <w:trPr>
          <w:jc w:val="center"/>
        </w:trPr>
        <w:tc>
          <w:tcPr>
            <w:tcW w:w="662" w:type="dxa"/>
          </w:tcPr>
          <w:p w14:paraId="562615A0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900" w:type="dxa"/>
          </w:tcPr>
          <w:p w14:paraId="0E187664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5B8296F2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)10</w:t>
            </w:r>
          </w:p>
        </w:tc>
        <w:tc>
          <w:tcPr>
            <w:tcW w:w="958" w:type="dxa"/>
          </w:tcPr>
          <w:p w14:paraId="3BE599BB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72477046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16358</w:t>
            </w:r>
          </w:p>
        </w:tc>
        <w:tc>
          <w:tcPr>
            <w:tcW w:w="1170" w:type="dxa"/>
          </w:tcPr>
          <w:p w14:paraId="39AB295D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16367</w:t>
            </w:r>
          </w:p>
        </w:tc>
        <w:tc>
          <w:tcPr>
            <w:tcW w:w="1080" w:type="dxa"/>
          </w:tcPr>
          <w:p w14:paraId="765E990B" w14:textId="31D69593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SSC</w:t>
            </w:r>
          </w:p>
        </w:tc>
      </w:tr>
      <w:tr w:rsidR="00805829" w:rsidRPr="006259E7" w14:paraId="09C7A979" w14:textId="77777777" w:rsidTr="001C4FEB">
        <w:trPr>
          <w:jc w:val="center"/>
        </w:trPr>
        <w:tc>
          <w:tcPr>
            <w:tcW w:w="662" w:type="dxa"/>
          </w:tcPr>
          <w:p w14:paraId="0740A824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900" w:type="dxa"/>
          </w:tcPr>
          <w:p w14:paraId="567F2A12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4590" w:type="dxa"/>
          </w:tcPr>
          <w:p w14:paraId="677DC8D5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T)5</w:t>
            </w:r>
          </w:p>
        </w:tc>
        <w:tc>
          <w:tcPr>
            <w:tcW w:w="958" w:type="dxa"/>
          </w:tcPr>
          <w:p w14:paraId="5F8E7A7B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77FD981F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17500</w:t>
            </w:r>
          </w:p>
        </w:tc>
        <w:tc>
          <w:tcPr>
            <w:tcW w:w="1170" w:type="dxa"/>
          </w:tcPr>
          <w:p w14:paraId="56C1DC7D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17509</w:t>
            </w:r>
          </w:p>
        </w:tc>
        <w:tc>
          <w:tcPr>
            <w:tcW w:w="1080" w:type="dxa"/>
          </w:tcPr>
          <w:p w14:paraId="663491BB" w14:textId="1034EB04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SSC</w:t>
            </w:r>
          </w:p>
        </w:tc>
      </w:tr>
      <w:tr w:rsidR="00805829" w:rsidRPr="006259E7" w14:paraId="51232984" w14:textId="77777777" w:rsidTr="001C4FEB">
        <w:trPr>
          <w:jc w:val="center"/>
        </w:trPr>
        <w:tc>
          <w:tcPr>
            <w:tcW w:w="662" w:type="dxa"/>
          </w:tcPr>
          <w:p w14:paraId="4BBD4812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900" w:type="dxa"/>
          </w:tcPr>
          <w:p w14:paraId="3782AE76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2B6BA921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T)11</w:t>
            </w:r>
          </w:p>
        </w:tc>
        <w:tc>
          <w:tcPr>
            <w:tcW w:w="958" w:type="dxa"/>
          </w:tcPr>
          <w:p w14:paraId="5C441CAC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0" w:type="dxa"/>
          </w:tcPr>
          <w:p w14:paraId="3C0CC97A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18015</w:t>
            </w:r>
          </w:p>
        </w:tc>
        <w:tc>
          <w:tcPr>
            <w:tcW w:w="1170" w:type="dxa"/>
          </w:tcPr>
          <w:p w14:paraId="519A22BD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18025</w:t>
            </w:r>
          </w:p>
        </w:tc>
        <w:tc>
          <w:tcPr>
            <w:tcW w:w="1080" w:type="dxa"/>
          </w:tcPr>
          <w:p w14:paraId="21338933" w14:textId="5928BE49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SSC</w:t>
            </w:r>
          </w:p>
        </w:tc>
      </w:tr>
      <w:tr w:rsidR="006259E7" w:rsidRPr="006259E7" w14:paraId="352A2270" w14:textId="77777777" w:rsidTr="001C4FEB">
        <w:trPr>
          <w:jc w:val="center"/>
        </w:trPr>
        <w:tc>
          <w:tcPr>
            <w:tcW w:w="662" w:type="dxa"/>
          </w:tcPr>
          <w:p w14:paraId="4CFC8B70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900" w:type="dxa"/>
          </w:tcPr>
          <w:p w14:paraId="0F7E2367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7520E67B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)10</w:t>
            </w:r>
          </w:p>
        </w:tc>
        <w:tc>
          <w:tcPr>
            <w:tcW w:w="958" w:type="dxa"/>
          </w:tcPr>
          <w:p w14:paraId="0A36E224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768E3074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18170</w:t>
            </w:r>
          </w:p>
        </w:tc>
        <w:tc>
          <w:tcPr>
            <w:tcW w:w="1170" w:type="dxa"/>
          </w:tcPr>
          <w:p w14:paraId="47E5C6E1" w14:textId="77777777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18179</w:t>
            </w:r>
          </w:p>
        </w:tc>
        <w:tc>
          <w:tcPr>
            <w:tcW w:w="1080" w:type="dxa"/>
          </w:tcPr>
          <w:p w14:paraId="550B7F94" w14:textId="0B18DB74" w:rsidR="00805829" w:rsidRPr="006259E7" w:rsidRDefault="00805829" w:rsidP="00805829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SSC</w:t>
            </w:r>
          </w:p>
        </w:tc>
      </w:tr>
    </w:tbl>
    <w:p w14:paraId="273572BD" w14:textId="77777777" w:rsidR="00B31536" w:rsidRPr="006259E7" w:rsidRDefault="00B31536" w:rsidP="00B31536">
      <w:pPr>
        <w:bidi w:val="0"/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</w:p>
    <w:p w14:paraId="3D5C95C0" w14:textId="569194ED" w:rsidR="002A6BDD" w:rsidRPr="006259E7" w:rsidRDefault="002A6BDD" w:rsidP="002A6BDD">
      <w:pPr>
        <w:bidi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259E7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Distribution of simple sequence repeat (SSR) in the </w:t>
      </w:r>
      <w:r w:rsidRPr="006259E7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>A</w:t>
      </w:r>
      <w:r w:rsidRPr="006259E7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>.</w:t>
      </w:r>
      <w:r w:rsidRPr="006259E7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6259E7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>macropelmatus</w:t>
      </w:r>
      <w:proofErr w:type="spellEnd"/>
      <w:r w:rsidRPr="006259E7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6259E7">
        <w:rPr>
          <w:rFonts w:ascii="Times New Roman" w:eastAsia="Times New Roman" w:hAnsi="Times New Roman" w:cs="Times New Roman"/>
          <w:sz w:val="24"/>
          <w:szCs w:val="24"/>
          <w:lang w:eastAsia="pt-BR"/>
        </w:rPr>
        <w:t>chloroplast genome.</w:t>
      </w:r>
    </w:p>
    <w:tbl>
      <w:tblPr>
        <w:tblStyle w:val="TableGrid"/>
        <w:tblW w:w="10350" w:type="dxa"/>
        <w:jc w:val="center"/>
        <w:tblLayout w:type="fixed"/>
        <w:tblLook w:val="04A0" w:firstRow="1" w:lastRow="0" w:firstColumn="1" w:lastColumn="0" w:noHBand="0" w:noVBand="1"/>
      </w:tblPr>
      <w:tblGrid>
        <w:gridCol w:w="662"/>
        <w:gridCol w:w="900"/>
        <w:gridCol w:w="4590"/>
        <w:gridCol w:w="958"/>
        <w:gridCol w:w="990"/>
        <w:gridCol w:w="1170"/>
        <w:gridCol w:w="1080"/>
      </w:tblGrid>
      <w:tr w:rsidR="00D50205" w:rsidRPr="006259E7" w14:paraId="26743982" w14:textId="77777777" w:rsidTr="00D50205">
        <w:trPr>
          <w:jc w:val="center"/>
        </w:trPr>
        <w:tc>
          <w:tcPr>
            <w:tcW w:w="662" w:type="dxa"/>
          </w:tcPr>
          <w:p w14:paraId="2187F549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No. SSR</w:t>
            </w:r>
          </w:p>
        </w:tc>
        <w:tc>
          <w:tcPr>
            <w:tcW w:w="900" w:type="dxa"/>
          </w:tcPr>
          <w:p w14:paraId="77D9AEBC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SSR type</w:t>
            </w:r>
          </w:p>
        </w:tc>
        <w:tc>
          <w:tcPr>
            <w:tcW w:w="4590" w:type="dxa"/>
          </w:tcPr>
          <w:p w14:paraId="75114B7E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SSR</w:t>
            </w:r>
          </w:p>
        </w:tc>
        <w:tc>
          <w:tcPr>
            <w:tcW w:w="958" w:type="dxa"/>
          </w:tcPr>
          <w:p w14:paraId="338A21E0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</w:p>
        </w:tc>
        <w:tc>
          <w:tcPr>
            <w:tcW w:w="990" w:type="dxa"/>
          </w:tcPr>
          <w:p w14:paraId="55426704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1170" w:type="dxa"/>
          </w:tcPr>
          <w:p w14:paraId="6F76D9B8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End</w:t>
            </w:r>
          </w:p>
        </w:tc>
        <w:tc>
          <w:tcPr>
            <w:tcW w:w="1080" w:type="dxa"/>
          </w:tcPr>
          <w:p w14:paraId="3D8B5CCF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</w:tr>
      <w:tr w:rsidR="00D50205" w:rsidRPr="006259E7" w14:paraId="440E5906" w14:textId="77777777" w:rsidTr="00D50205">
        <w:trPr>
          <w:jc w:val="center"/>
        </w:trPr>
        <w:tc>
          <w:tcPr>
            <w:tcW w:w="662" w:type="dxa"/>
          </w:tcPr>
          <w:p w14:paraId="53CEEE91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44A30F4F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3E8F3359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T)11</w:t>
            </w:r>
          </w:p>
        </w:tc>
        <w:tc>
          <w:tcPr>
            <w:tcW w:w="958" w:type="dxa"/>
          </w:tcPr>
          <w:p w14:paraId="16B1BB85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0" w:type="dxa"/>
          </w:tcPr>
          <w:p w14:paraId="3B739D28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2173</w:t>
            </w:r>
          </w:p>
        </w:tc>
        <w:tc>
          <w:tcPr>
            <w:tcW w:w="1170" w:type="dxa"/>
          </w:tcPr>
          <w:p w14:paraId="5D60D814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2183</w:t>
            </w:r>
          </w:p>
        </w:tc>
        <w:tc>
          <w:tcPr>
            <w:tcW w:w="1080" w:type="dxa"/>
          </w:tcPr>
          <w:p w14:paraId="674E5B38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D50205" w:rsidRPr="006259E7" w14:paraId="243C0E06" w14:textId="77777777" w:rsidTr="00D50205">
        <w:trPr>
          <w:jc w:val="center"/>
        </w:trPr>
        <w:tc>
          <w:tcPr>
            <w:tcW w:w="662" w:type="dxa"/>
          </w:tcPr>
          <w:p w14:paraId="757A014F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14:paraId="64913480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3197F5A2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)10</w:t>
            </w:r>
          </w:p>
        </w:tc>
        <w:tc>
          <w:tcPr>
            <w:tcW w:w="958" w:type="dxa"/>
          </w:tcPr>
          <w:p w14:paraId="2DB7073E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619DA29F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3989</w:t>
            </w:r>
          </w:p>
        </w:tc>
        <w:tc>
          <w:tcPr>
            <w:tcW w:w="1170" w:type="dxa"/>
          </w:tcPr>
          <w:p w14:paraId="7774AA70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3998</w:t>
            </w:r>
          </w:p>
        </w:tc>
        <w:tc>
          <w:tcPr>
            <w:tcW w:w="1080" w:type="dxa"/>
          </w:tcPr>
          <w:p w14:paraId="51BB947B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D50205" w:rsidRPr="006259E7" w14:paraId="5E37A8A7" w14:textId="77777777" w:rsidTr="00D50205">
        <w:trPr>
          <w:jc w:val="center"/>
        </w:trPr>
        <w:tc>
          <w:tcPr>
            <w:tcW w:w="662" w:type="dxa"/>
          </w:tcPr>
          <w:p w14:paraId="2EF2BFC4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14:paraId="31B395E6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90" w:type="dxa"/>
          </w:tcPr>
          <w:p w14:paraId="518A6E46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)12taggatttattatagatacaaatcaagaatagaaacttttcatttttttggcttaa(T)14</w:t>
            </w:r>
          </w:p>
        </w:tc>
        <w:tc>
          <w:tcPr>
            <w:tcW w:w="958" w:type="dxa"/>
          </w:tcPr>
          <w:p w14:paraId="46B5457A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990" w:type="dxa"/>
          </w:tcPr>
          <w:p w14:paraId="33372F30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808</w:t>
            </w:r>
          </w:p>
        </w:tc>
        <w:tc>
          <w:tcPr>
            <w:tcW w:w="1170" w:type="dxa"/>
          </w:tcPr>
          <w:p w14:paraId="671A246B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889</w:t>
            </w:r>
          </w:p>
        </w:tc>
        <w:tc>
          <w:tcPr>
            <w:tcW w:w="1080" w:type="dxa"/>
          </w:tcPr>
          <w:p w14:paraId="70F410DC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D50205" w:rsidRPr="006259E7" w14:paraId="7A485880" w14:textId="77777777" w:rsidTr="00D50205">
        <w:trPr>
          <w:jc w:val="center"/>
        </w:trPr>
        <w:tc>
          <w:tcPr>
            <w:tcW w:w="662" w:type="dxa"/>
          </w:tcPr>
          <w:p w14:paraId="184DFBB1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</w:tcPr>
          <w:p w14:paraId="02BD73CC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90" w:type="dxa"/>
          </w:tcPr>
          <w:p w14:paraId="390FF8F4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TA)5</w:t>
            </w:r>
            <w:proofErr w:type="gramStart"/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tttattat(</w:t>
            </w:r>
            <w:proofErr w:type="gramEnd"/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TA)5</w:t>
            </w:r>
          </w:p>
        </w:tc>
        <w:tc>
          <w:tcPr>
            <w:tcW w:w="958" w:type="dxa"/>
          </w:tcPr>
          <w:p w14:paraId="34CE8A0D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90" w:type="dxa"/>
          </w:tcPr>
          <w:p w14:paraId="7292E44B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786</w:t>
            </w:r>
          </w:p>
        </w:tc>
        <w:tc>
          <w:tcPr>
            <w:tcW w:w="1170" w:type="dxa"/>
          </w:tcPr>
          <w:p w14:paraId="084D0DB5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813</w:t>
            </w:r>
          </w:p>
        </w:tc>
        <w:tc>
          <w:tcPr>
            <w:tcW w:w="1080" w:type="dxa"/>
          </w:tcPr>
          <w:p w14:paraId="0F1380FE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D50205" w:rsidRPr="006259E7" w14:paraId="7400C653" w14:textId="77777777" w:rsidTr="00D50205">
        <w:trPr>
          <w:jc w:val="center"/>
        </w:trPr>
        <w:tc>
          <w:tcPr>
            <w:tcW w:w="662" w:type="dxa"/>
          </w:tcPr>
          <w:p w14:paraId="44782A99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0" w:type="dxa"/>
          </w:tcPr>
          <w:p w14:paraId="51071269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175A3664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A683B" w:rsidRPr="006259E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)1</w:t>
            </w:r>
            <w:r w:rsidR="00BA683B" w:rsidRPr="006259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8" w:type="dxa"/>
          </w:tcPr>
          <w:p w14:paraId="7AE5518C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A683B" w:rsidRPr="006259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14:paraId="4A76630B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BA683B" w:rsidRPr="006259E7">
              <w:rPr>
                <w:rFonts w:ascii="Times New Roman" w:hAnsi="Times New Roman" w:cs="Times New Roman"/>
                <w:sz w:val="24"/>
                <w:szCs w:val="24"/>
              </w:rPr>
              <w:t>098</w:t>
            </w:r>
          </w:p>
        </w:tc>
        <w:tc>
          <w:tcPr>
            <w:tcW w:w="1170" w:type="dxa"/>
          </w:tcPr>
          <w:p w14:paraId="3AC26826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BA683B" w:rsidRPr="006259E7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080" w:type="dxa"/>
          </w:tcPr>
          <w:p w14:paraId="4F225AC3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D50205" w:rsidRPr="006259E7" w14:paraId="12F30569" w14:textId="77777777" w:rsidTr="00D50205">
        <w:trPr>
          <w:jc w:val="center"/>
        </w:trPr>
        <w:tc>
          <w:tcPr>
            <w:tcW w:w="662" w:type="dxa"/>
          </w:tcPr>
          <w:p w14:paraId="5CC55609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00" w:type="dxa"/>
          </w:tcPr>
          <w:p w14:paraId="19828917" w14:textId="77777777" w:rsidR="00D50205" w:rsidRPr="006259E7" w:rsidRDefault="00AF144E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3FD1E776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)11</w:t>
            </w:r>
          </w:p>
        </w:tc>
        <w:tc>
          <w:tcPr>
            <w:tcW w:w="958" w:type="dxa"/>
          </w:tcPr>
          <w:p w14:paraId="72A964DE" w14:textId="77777777" w:rsidR="00D50205" w:rsidRPr="006259E7" w:rsidRDefault="00AF144E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0" w:type="dxa"/>
          </w:tcPr>
          <w:p w14:paraId="678F9208" w14:textId="77777777" w:rsidR="00D50205" w:rsidRPr="006259E7" w:rsidRDefault="00AF144E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50205" w:rsidRPr="006259E7">
              <w:rPr>
                <w:rFonts w:ascii="Times New Roman" w:hAnsi="Times New Roman" w:cs="Times New Roman"/>
                <w:sz w:val="24"/>
                <w:szCs w:val="24"/>
              </w:rPr>
              <w:t>359</w:t>
            </w:r>
          </w:p>
        </w:tc>
        <w:tc>
          <w:tcPr>
            <w:tcW w:w="1170" w:type="dxa"/>
          </w:tcPr>
          <w:p w14:paraId="09E220A4" w14:textId="77777777" w:rsidR="00D50205" w:rsidRPr="006259E7" w:rsidRDefault="00AF144E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369</w:t>
            </w:r>
          </w:p>
        </w:tc>
        <w:tc>
          <w:tcPr>
            <w:tcW w:w="1080" w:type="dxa"/>
          </w:tcPr>
          <w:p w14:paraId="430ADDFD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D50205" w:rsidRPr="006259E7" w14:paraId="46D7D0FD" w14:textId="77777777" w:rsidTr="00D50205">
        <w:trPr>
          <w:jc w:val="center"/>
        </w:trPr>
        <w:tc>
          <w:tcPr>
            <w:tcW w:w="662" w:type="dxa"/>
          </w:tcPr>
          <w:p w14:paraId="10234019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0" w:type="dxa"/>
          </w:tcPr>
          <w:p w14:paraId="335EC657" w14:textId="77777777" w:rsidR="00D50205" w:rsidRPr="006259E7" w:rsidRDefault="00AF144E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4590" w:type="dxa"/>
          </w:tcPr>
          <w:p w14:paraId="55EBC77A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TA</w:t>
            </w:r>
            <w:r w:rsidR="00AF144E" w:rsidRPr="006259E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AF144E" w:rsidRPr="006259E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58" w:type="dxa"/>
          </w:tcPr>
          <w:p w14:paraId="51508549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F144E" w:rsidRPr="006259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14:paraId="191625ED" w14:textId="77777777" w:rsidR="00D50205" w:rsidRPr="006259E7" w:rsidRDefault="00AF144E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9300</w:t>
            </w:r>
          </w:p>
        </w:tc>
        <w:tc>
          <w:tcPr>
            <w:tcW w:w="1170" w:type="dxa"/>
          </w:tcPr>
          <w:p w14:paraId="01B9B7DD" w14:textId="77777777" w:rsidR="00D50205" w:rsidRPr="006259E7" w:rsidRDefault="00AF144E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9311</w:t>
            </w:r>
          </w:p>
        </w:tc>
        <w:tc>
          <w:tcPr>
            <w:tcW w:w="1080" w:type="dxa"/>
          </w:tcPr>
          <w:p w14:paraId="4CCF46B1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D50205" w:rsidRPr="006259E7" w14:paraId="2812AEAB" w14:textId="77777777" w:rsidTr="00D50205">
        <w:trPr>
          <w:jc w:val="center"/>
        </w:trPr>
        <w:tc>
          <w:tcPr>
            <w:tcW w:w="662" w:type="dxa"/>
          </w:tcPr>
          <w:p w14:paraId="60795ED6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00" w:type="dxa"/>
          </w:tcPr>
          <w:p w14:paraId="2B382B49" w14:textId="77777777" w:rsidR="00D50205" w:rsidRPr="006259E7" w:rsidRDefault="00AF144E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24E14672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T)</w:t>
            </w:r>
            <w:r w:rsidR="00AF144E"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58" w:type="dxa"/>
          </w:tcPr>
          <w:p w14:paraId="71583C5B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6110710F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F144E" w:rsidRPr="006259E7">
              <w:rPr>
                <w:rFonts w:ascii="Times New Roman" w:hAnsi="Times New Roman" w:cs="Times New Roman"/>
                <w:sz w:val="24"/>
                <w:szCs w:val="24"/>
              </w:rPr>
              <w:t>2469</w:t>
            </w:r>
          </w:p>
        </w:tc>
        <w:tc>
          <w:tcPr>
            <w:tcW w:w="1170" w:type="dxa"/>
          </w:tcPr>
          <w:p w14:paraId="4ECE2BFB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F144E" w:rsidRPr="006259E7">
              <w:rPr>
                <w:rFonts w:ascii="Times New Roman" w:hAnsi="Times New Roman" w:cs="Times New Roman"/>
                <w:sz w:val="24"/>
                <w:szCs w:val="24"/>
              </w:rPr>
              <w:t>2478</w:t>
            </w:r>
          </w:p>
        </w:tc>
        <w:tc>
          <w:tcPr>
            <w:tcW w:w="1080" w:type="dxa"/>
          </w:tcPr>
          <w:p w14:paraId="567A2CBA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D50205" w:rsidRPr="006259E7" w14:paraId="6B1DECA2" w14:textId="77777777" w:rsidTr="00D50205">
        <w:trPr>
          <w:jc w:val="center"/>
        </w:trPr>
        <w:tc>
          <w:tcPr>
            <w:tcW w:w="662" w:type="dxa"/>
          </w:tcPr>
          <w:p w14:paraId="6FC39A74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00" w:type="dxa"/>
          </w:tcPr>
          <w:p w14:paraId="3E094728" w14:textId="77777777" w:rsidR="00D50205" w:rsidRPr="006259E7" w:rsidRDefault="00AF144E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4590" w:type="dxa"/>
          </w:tcPr>
          <w:p w14:paraId="04FB9C7B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</w:t>
            </w:r>
            <w:r w:rsidR="00AF144E" w:rsidRPr="006259E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AF144E" w:rsidRPr="006259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8" w:type="dxa"/>
          </w:tcPr>
          <w:p w14:paraId="43AED115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2497E786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F144E" w:rsidRPr="006259E7">
              <w:rPr>
                <w:rFonts w:ascii="Times New Roman" w:hAnsi="Times New Roman" w:cs="Times New Roman"/>
                <w:sz w:val="24"/>
                <w:szCs w:val="24"/>
              </w:rPr>
              <w:t>2998</w:t>
            </w:r>
          </w:p>
        </w:tc>
        <w:tc>
          <w:tcPr>
            <w:tcW w:w="1170" w:type="dxa"/>
          </w:tcPr>
          <w:p w14:paraId="7299D1CC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F144E" w:rsidRPr="006259E7">
              <w:rPr>
                <w:rFonts w:ascii="Times New Roman" w:hAnsi="Times New Roman" w:cs="Times New Roman"/>
                <w:sz w:val="24"/>
                <w:szCs w:val="24"/>
              </w:rPr>
              <w:t>3007</w:t>
            </w:r>
          </w:p>
        </w:tc>
        <w:tc>
          <w:tcPr>
            <w:tcW w:w="1080" w:type="dxa"/>
          </w:tcPr>
          <w:p w14:paraId="12128250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D50205" w:rsidRPr="006259E7" w14:paraId="390B3B2D" w14:textId="77777777" w:rsidTr="00D50205">
        <w:trPr>
          <w:jc w:val="center"/>
        </w:trPr>
        <w:tc>
          <w:tcPr>
            <w:tcW w:w="662" w:type="dxa"/>
          </w:tcPr>
          <w:p w14:paraId="760BFE2E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</w:t>
            </w:r>
          </w:p>
        </w:tc>
        <w:tc>
          <w:tcPr>
            <w:tcW w:w="900" w:type="dxa"/>
          </w:tcPr>
          <w:p w14:paraId="45232A50" w14:textId="77777777" w:rsidR="00D50205" w:rsidRPr="006259E7" w:rsidRDefault="00AF144E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4590" w:type="dxa"/>
          </w:tcPr>
          <w:p w14:paraId="711B25C9" w14:textId="77777777" w:rsidR="00D50205" w:rsidRPr="006259E7" w:rsidRDefault="00AF144E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50205" w:rsidRPr="006259E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D50205" w:rsidRPr="006259E7">
              <w:rPr>
                <w:rFonts w:ascii="Times New Roman" w:hAnsi="Times New Roman" w:cs="Times New Roman"/>
                <w:sz w:val="24"/>
                <w:szCs w:val="24"/>
              </w:rPr>
              <w:t>T)</w:t>
            </w: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8" w:type="dxa"/>
          </w:tcPr>
          <w:p w14:paraId="39859159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5425CA97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F144E" w:rsidRPr="006259E7">
              <w:rPr>
                <w:rFonts w:ascii="Times New Roman" w:hAnsi="Times New Roman" w:cs="Times New Roman"/>
                <w:sz w:val="24"/>
                <w:szCs w:val="24"/>
              </w:rPr>
              <w:t>3545</w:t>
            </w:r>
          </w:p>
        </w:tc>
        <w:tc>
          <w:tcPr>
            <w:tcW w:w="1170" w:type="dxa"/>
          </w:tcPr>
          <w:p w14:paraId="48D9D2BB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F144E" w:rsidRPr="006259E7">
              <w:rPr>
                <w:rFonts w:ascii="Times New Roman" w:hAnsi="Times New Roman" w:cs="Times New Roman"/>
                <w:sz w:val="24"/>
                <w:szCs w:val="24"/>
              </w:rPr>
              <w:t>3554</w:t>
            </w:r>
          </w:p>
        </w:tc>
        <w:tc>
          <w:tcPr>
            <w:tcW w:w="1080" w:type="dxa"/>
          </w:tcPr>
          <w:p w14:paraId="67761B89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D50205" w:rsidRPr="006259E7" w14:paraId="0BEBE536" w14:textId="77777777" w:rsidTr="00D50205">
        <w:trPr>
          <w:jc w:val="center"/>
        </w:trPr>
        <w:tc>
          <w:tcPr>
            <w:tcW w:w="662" w:type="dxa"/>
          </w:tcPr>
          <w:p w14:paraId="7EE9F01B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00" w:type="dxa"/>
          </w:tcPr>
          <w:p w14:paraId="6FAD35F0" w14:textId="77777777" w:rsidR="00D50205" w:rsidRPr="006259E7" w:rsidRDefault="00AF144E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90" w:type="dxa"/>
          </w:tcPr>
          <w:p w14:paraId="62FB3B63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T)</w:t>
            </w:r>
            <w:r w:rsidR="00AF144E" w:rsidRPr="006259E7">
              <w:rPr>
                <w:rFonts w:ascii="Times New Roman" w:hAnsi="Times New Roman" w:cs="Times New Roman"/>
                <w:sz w:val="24"/>
                <w:szCs w:val="24"/>
              </w:rPr>
              <w:t>6 (TA)6</w:t>
            </w:r>
          </w:p>
        </w:tc>
        <w:tc>
          <w:tcPr>
            <w:tcW w:w="958" w:type="dxa"/>
          </w:tcPr>
          <w:p w14:paraId="5B2220E7" w14:textId="77777777" w:rsidR="00D50205" w:rsidRPr="006259E7" w:rsidRDefault="00AF144E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50205" w:rsidRPr="006259E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14:paraId="475512E3" w14:textId="77777777" w:rsidR="00D50205" w:rsidRPr="006259E7" w:rsidRDefault="00AF144E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4494</w:t>
            </w:r>
          </w:p>
        </w:tc>
        <w:tc>
          <w:tcPr>
            <w:tcW w:w="1170" w:type="dxa"/>
          </w:tcPr>
          <w:p w14:paraId="25C2678E" w14:textId="77777777" w:rsidR="00D50205" w:rsidRPr="006259E7" w:rsidRDefault="00AF144E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4517</w:t>
            </w:r>
          </w:p>
        </w:tc>
        <w:tc>
          <w:tcPr>
            <w:tcW w:w="1080" w:type="dxa"/>
          </w:tcPr>
          <w:p w14:paraId="2E0B8B4D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D50205" w:rsidRPr="006259E7" w14:paraId="5316E5BF" w14:textId="77777777" w:rsidTr="00D50205">
        <w:trPr>
          <w:jc w:val="center"/>
        </w:trPr>
        <w:tc>
          <w:tcPr>
            <w:tcW w:w="662" w:type="dxa"/>
          </w:tcPr>
          <w:p w14:paraId="73C51318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00" w:type="dxa"/>
          </w:tcPr>
          <w:p w14:paraId="6A7A6EAF" w14:textId="77777777" w:rsidR="00D50205" w:rsidRPr="006259E7" w:rsidRDefault="00AF144E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75F53039" w14:textId="77777777" w:rsidR="00D50205" w:rsidRPr="006259E7" w:rsidRDefault="00AF144E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50205" w:rsidRPr="006259E7">
              <w:rPr>
                <w:rFonts w:ascii="Times New Roman" w:hAnsi="Times New Roman" w:cs="Times New Roman"/>
                <w:sz w:val="24"/>
                <w:szCs w:val="24"/>
              </w:rPr>
              <w:t>(T)</w:t>
            </w: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58" w:type="dxa"/>
          </w:tcPr>
          <w:p w14:paraId="5A47F630" w14:textId="77777777" w:rsidR="00D50205" w:rsidRPr="006259E7" w:rsidRDefault="00AF144E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15BC7678" w14:textId="77777777" w:rsidR="00D50205" w:rsidRPr="006259E7" w:rsidRDefault="00AF144E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4752</w:t>
            </w:r>
          </w:p>
        </w:tc>
        <w:tc>
          <w:tcPr>
            <w:tcW w:w="1170" w:type="dxa"/>
          </w:tcPr>
          <w:p w14:paraId="7A1983B3" w14:textId="77777777" w:rsidR="00D50205" w:rsidRPr="006259E7" w:rsidRDefault="00AF144E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4761</w:t>
            </w:r>
          </w:p>
        </w:tc>
        <w:tc>
          <w:tcPr>
            <w:tcW w:w="1080" w:type="dxa"/>
          </w:tcPr>
          <w:p w14:paraId="3FDE6D61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D50205" w:rsidRPr="006259E7" w14:paraId="4700AD40" w14:textId="77777777" w:rsidTr="00D50205">
        <w:trPr>
          <w:jc w:val="center"/>
        </w:trPr>
        <w:tc>
          <w:tcPr>
            <w:tcW w:w="662" w:type="dxa"/>
          </w:tcPr>
          <w:p w14:paraId="3078C37A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00" w:type="dxa"/>
          </w:tcPr>
          <w:p w14:paraId="23EFF929" w14:textId="77777777" w:rsidR="00D50205" w:rsidRPr="006259E7" w:rsidRDefault="00AF144E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48366B91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T)</w:t>
            </w:r>
            <w:r w:rsidR="00AF144E"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58" w:type="dxa"/>
          </w:tcPr>
          <w:p w14:paraId="6AC97310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F144E" w:rsidRPr="006259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14:paraId="4D502167" w14:textId="77777777" w:rsidR="00D50205" w:rsidRPr="006259E7" w:rsidRDefault="00AF144E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6240</w:t>
            </w:r>
          </w:p>
        </w:tc>
        <w:tc>
          <w:tcPr>
            <w:tcW w:w="1170" w:type="dxa"/>
          </w:tcPr>
          <w:p w14:paraId="161E382C" w14:textId="77777777" w:rsidR="00D50205" w:rsidRPr="006259E7" w:rsidRDefault="00AF144E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6249</w:t>
            </w:r>
          </w:p>
        </w:tc>
        <w:tc>
          <w:tcPr>
            <w:tcW w:w="1080" w:type="dxa"/>
          </w:tcPr>
          <w:p w14:paraId="205DBBF7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D50205" w:rsidRPr="006259E7" w14:paraId="4C7E743B" w14:textId="77777777" w:rsidTr="00D50205">
        <w:trPr>
          <w:jc w:val="center"/>
        </w:trPr>
        <w:tc>
          <w:tcPr>
            <w:tcW w:w="662" w:type="dxa"/>
          </w:tcPr>
          <w:p w14:paraId="000344C6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00" w:type="dxa"/>
          </w:tcPr>
          <w:p w14:paraId="18720F36" w14:textId="77777777" w:rsidR="00D50205" w:rsidRPr="006259E7" w:rsidRDefault="00AF144E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4590" w:type="dxa"/>
          </w:tcPr>
          <w:p w14:paraId="6ABE55B2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F144E" w:rsidRPr="006259E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A)</w:t>
            </w:r>
            <w:r w:rsidR="00AF144E" w:rsidRPr="006259E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58" w:type="dxa"/>
          </w:tcPr>
          <w:p w14:paraId="22EA757B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F144E" w:rsidRPr="006259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14:paraId="17A9A962" w14:textId="77777777" w:rsidR="00D50205" w:rsidRPr="006259E7" w:rsidRDefault="00AF144E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8146</w:t>
            </w:r>
          </w:p>
        </w:tc>
        <w:tc>
          <w:tcPr>
            <w:tcW w:w="1170" w:type="dxa"/>
          </w:tcPr>
          <w:p w14:paraId="62D3C2D5" w14:textId="77777777" w:rsidR="00D50205" w:rsidRPr="006259E7" w:rsidRDefault="00AF144E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8157</w:t>
            </w:r>
          </w:p>
        </w:tc>
        <w:tc>
          <w:tcPr>
            <w:tcW w:w="1080" w:type="dxa"/>
          </w:tcPr>
          <w:p w14:paraId="70E641FD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D50205" w:rsidRPr="006259E7" w14:paraId="1750AD89" w14:textId="77777777" w:rsidTr="00D50205">
        <w:trPr>
          <w:jc w:val="center"/>
        </w:trPr>
        <w:tc>
          <w:tcPr>
            <w:tcW w:w="662" w:type="dxa"/>
          </w:tcPr>
          <w:p w14:paraId="2A3DD5E0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00" w:type="dxa"/>
          </w:tcPr>
          <w:p w14:paraId="2142AF12" w14:textId="77777777" w:rsidR="00D50205" w:rsidRPr="006259E7" w:rsidRDefault="00AF144E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4590" w:type="dxa"/>
          </w:tcPr>
          <w:p w14:paraId="1642FDF7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F144E" w:rsidRPr="006259E7">
              <w:rPr>
                <w:rFonts w:ascii="Times New Roman" w:hAnsi="Times New Roman" w:cs="Times New Roman"/>
                <w:sz w:val="24"/>
                <w:szCs w:val="24"/>
              </w:rPr>
              <w:t>GA</w:t>
            </w: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AF144E" w:rsidRPr="006259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8" w:type="dxa"/>
          </w:tcPr>
          <w:p w14:paraId="23159797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0E6551CD" w14:textId="77777777" w:rsidR="00D50205" w:rsidRPr="006259E7" w:rsidRDefault="00AF144E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23492</w:t>
            </w:r>
          </w:p>
        </w:tc>
        <w:tc>
          <w:tcPr>
            <w:tcW w:w="1170" w:type="dxa"/>
          </w:tcPr>
          <w:p w14:paraId="5FFFE60F" w14:textId="77777777" w:rsidR="00D50205" w:rsidRPr="006259E7" w:rsidRDefault="00AF144E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23501</w:t>
            </w:r>
          </w:p>
        </w:tc>
        <w:tc>
          <w:tcPr>
            <w:tcW w:w="1080" w:type="dxa"/>
          </w:tcPr>
          <w:p w14:paraId="7729BD50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D50205" w:rsidRPr="006259E7" w14:paraId="68E3C794" w14:textId="77777777" w:rsidTr="00D50205">
        <w:trPr>
          <w:jc w:val="center"/>
        </w:trPr>
        <w:tc>
          <w:tcPr>
            <w:tcW w:w="662" w:type="dxa"/>
          </w:tcPr>
          <w:p w14:paraId="0D1E23D5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00" w:type="dxa"/>
          </w:tcPr>
          <w:p w14:paraId="58516BA8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469BFE99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F144E" w:rsidRPr="006259E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)1</w:t>
            </w:r>
            <w:r w:rsidR="00AF144E" w:rsidRPr="006259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8" w:type="dxa"/>
          </w:tcPr>
          <w:p w14:paraId="69830301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F144E" w:rsidRPr="006259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14:paraId="62172BE1" w14:textId="77777777" w:rsidR="00D50205" w:rsidRPr="006259E7" w:rsidRDefault="00AF144E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24394</w:t>
            </w:r>
          </w:p>
        </w:tc>
        <w:tc>
          <w:tcPr>
            <w:tcW w:w="1170" w:type="dxa"/>
          </w:tcPr>
          <w:p w14:paraId="2DFB53DF" w14:textId="77777777" w:rsidR="00D50205" w:rsidRPr="006259E7" w:rsidRDefault="00AF144E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24403</w:t>
            </w:r>
          </w:p>
        </w:tc>
        <w:tc>
          <w:tcPr>
            <w:tcW w:w="1080" w:type="dxa"/>
          </w:tcPr>
          <w:p w14:paraId="1DCD5287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D50205" w:rsidRPr="006259E7" w14:paraId="6B1F7581" w14:textId="77777777" w:rsidTr="00D50205">
        <w:trPr>
          <w:jc w:val="center"/>
        </w:trPr>
        <w:tc>
          <w:tcPr>
            <w:tcW w:w="662" w:type="dxa"/>
          </w:tcPr>
          <w:p w14:paraId="056C5DFF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00" w:type="dxa"/>
          </w:tcPr>
          <w:p w14:paraId="295EC253" w14:textId="77777777" w:rsidR="00D50205" w:rsidRPr="006259E7" w:rsidRDefault="00AF144E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3351B6F4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F144E" w:rsidRPr="006259E7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AF144E"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58" w:type="dxa"/>
          </w:tcPr>
          <w:p w14:paraId="60E48F72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F144E" w:rsidRPr="006259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14:paraId="3B5FFC54" w14:textId="77777777" w:rsidR="00D50205" w:rsidRPr="006259E7" w:rsidRDefault="00AF144E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24737</w:t>
            </w:r>
          </w:p>
        </w:tc>
        <w:tc>
          <w:tcPr>
            <w:tcW w:w="1170" w:type="dxa"/>
          </w:tcPr>
          <w:p w14:paraId="6C5FFC47" w14:textId="77777777" w:rsidR="00D50205" w:rsidRPr="006259E7" w:rsidRDefault="00AF144E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24746</w:t>
            </w:r>
          </w:p>
        </w:tc>
        <w:tc>
          <w:tcPr>
            <w:tcW w:w="1080" w:type="dxa"/>
          </w:tcPr>
          <w:p w14:paraId="395E20DC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D50205" w:rsidRPr="006259E7" w14:paraId="40BDB9F4" w14:textId="77777777" w:rsidTr="00D50205">
        <w:trPr>
          <w:jc w:val="center"/>
        </w:trPr>
        <w:tc>
          <w:tcPr>
            <w:tcW w:w="662" w:type="dxa"/>
          </w:tcPr>
          <w:p w14:paraId="30EBD10C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00" w:type="dxa"/>
          </w:tcPr>
          <w:p w14:paraId="61BF8483" w14:textId="77777777" w:rsidR="00D50205" w:rsidRPr="006259E7" w:rsidRDefault="00F13310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0B4B768D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T)</w:t>
            </w:r>
            <w:r w:rsidR="00F13310" w:rsidRPr="006259E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58" w:type="dxa"/>
          </w:tcPr>
          <w:p w14:paraId="690FB458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13310" w:rsidRPr="006259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1A868BDB" w14:textId="77777777" w:rsidR="00D50205" w:rsidRPr="006259E7" w:rsidRDefault="00F13310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25147</w:t>
            </w:r>
          </w:p>
        </w:tc>
        <w:tc>
          <w:tcPr>
            <w:tcW w:w="1170" w:type="dxa"/>
          </w:tcPr>
          <w:p w14:paraId="36B01C03" w14:textId="77777777" w:rsidR="00D50205" w:rsidRPr="006259E7" w:rsidRDefault="00F13310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25157</w:t>
            </w:r>
          </w:p>
        </w:tc>
        <w:tc>
          <w:tcPr>
            <w:tcW w:w="1080" w:type="dxa"/>
          </w:tcPr>
          <w:p w14:paraId="1D2F758F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D50205" w:rsidRPr="006259E7" w14:paraId="33339F5D" w14:textId="77777777" w:rsidTr="00D50205">
        <w:trPr>
          <w:jc w:val="center"/>
        </w:trPr>
        <w:tc>
          <w:tcPr>
            <w:tcW w:w="662" w:type="dxa"/>
          </w:tcPr>
          <w:p w14:paraId="499398A9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00" w:type="dxa"/>
          </w:tcPr>
          <w:p w14:paraId="3E546F20" w14:textId="77777777" w:rsidR="00D50205" w:rsidRPr="006259E7" w:rsidRDefault="00F13310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90" w:type="dxa"/>
          </w:tcPr>
          <w:p w14:paraId="4837EF66" w14:textId="77777777" w:rsidR="00D50205" w:rsidRPr="006259E7" w:rsidRDefault="00F13310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)11gtc(T)14</w:t>
            </w:r>
          </w:p>
        </w:tc>
        <w:tc>
          <w:tcPr>
            <w:tcW w:w="958" w:type="dxa"/>
          </w:tcPr>
          <w:p w14:paraId="24E7EE8D" w14:textId="77777777" w:rsidR="00D50205" w:rsidRPr="006259E7" w:rsidRDefault="00F13310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90" w:type="dxa"/>
          </w:tcPr>
          <w:p w14:paraId="70B77089" w14:textId="77777777" w:rsidR="00D50205" w:rsidRPr="006259E7" w:rsidRDefault="00F13310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29960</w:t>
            </w:r>
          </w:p>
        </w:tc>
        <w:tc>
          <w:tcPr>
            <w:tcW w:w="1170" w:type="dxa"/>
          </w:tcPr>
          <w:p w14:paraId="48652564" w14:textId="77777777" w:rsidR="00D50205" w:rsidRPr="006259E7" w:rsidRDefault="00F13310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29987</w:t>
            </w:r>
          </w:p>
        </w:tc>
        <w:tc>
          <w:tcPr>
            <w:tcW w:w="1080" w:type="dxa"/>
          </w:tcPr>
          <w:p w14:paraId="6B583D46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D50205" w:rsidRPr="006259E7" w14:paraId="1D5D87C4" w14:textId="77777777" w:rsidTr="00D50205">
        <w:trPr>
          <w:jc w:val="center"/>
        </w:trPr>
        <w:tc>
          <w:tcPr>
            <w:tcW w:w="662" w:type="dxa"/>
          </w:tcPr>
          <w:p w14:paraId="5E759337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00" w:type="dxa"/>
          </w:tcPr>
          <w:p w14:paraId="5F9D9C6A" w14:textId="77777777" w:rsidR="00D50205" w:rsidRPr="006259E7" w:rsidRDefault="00F13310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4590" w:type="dxa"/>
          </w:tcPr>
          <w:p w14:paraId="3C867CE1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T</w:t>
            </w:r>
            <w:r w:rsidR="00F13310" w:rsidRPr="006259E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F13310" w:rsidRPr="006259E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58" w:type="dxa"/>
          </w:tcPr>
          <w:p w14:paraId="0E718C92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13310" w:rsidRPr="006259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14:paraId="352A85CC" w14:textId="77777777" w:rsidR="00D50205" w:rsidRPr="006259E7" w:rsidRDefault="00F13310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31881</w:t>
            </w:r>
          </w:p>
        </w:tc>
        <w:tc>
          <w:tcPr>
            <w:tcW w:w="1170" w:type="dxa"/>
          </w:tcPr>
          <w:p w14:paraId="3B5BA4E6" w14:textId="77777777" w:rsidR="00D50205" w:rsidRPr="006259E7" w:rsidRDefault="00F13310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31892</w:t>
            </w:r>
          </w:p>
        </w:tc>
        <w:tc>
          <w:tcPr>
            <w:tcW w:w="1080" w:type="dxa"/>
          </w:tcPr>
          <w:p w14:paraId="45D1D176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D50205" w:rsidRPr="006259E7" w14:paraId="75CA426C" w14:textId="77777777" w:rsidTr="00D50205">
        <w:trPr>
          <w:jc w:val="center"/>
        </w:trPr>
        <w:tc>
          <w:tcPr>
            <w:tcW w:w="662" w:type="dxa"/>
          </w:tcPr>
          <w:p w14:paraId="282E3343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00" w:type="dxa"/>
          </w:tcPr>
          <w:p w14:paraId="0F7148A4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07FC7101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)1</w:t>
            </w:r>
            <w:r w:rsidR="00644A2D" w:rsidRPr="006259E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8" w:type="dxa"/>
          </w:tcPr>
          <w:p w14:paraId="7A87FA64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44A2D" w:rsidRPr="006259E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14:paraId="4D9DD606" w14:textId="77777777" w:rsidR="00D50205" w:rsidRPr="006259E7" w:rsidRDefault="00644A2D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32009</w:t>
            </w:r>
          </w:p>
        </w:tc>
        <w:tc>
          <w:tcPr>
            <w:tcW w:w="1170" w:type="dxa"/>
          </w:tcPr>
          <w:p w14:paraId="3B287C39" w14:textId="77777777" w:rsidR="00D50205" w:rsidRPr="006259E7" w:rsidRDefault="00644A2D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32021</w:t>
            </w:r>
          </w:p>
        </w:tc>
        <w:tc>
          <w:tcPr>
            <w:tcW w:w="1080" w:type="dxa"/>
          </w:tcPr>
          <w:p w14:paraId="1B325A98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D50205" w:rsidRPr="006259E7" w14:paraId="7980EDEA" w14:textId="77777777" w:rsidTr="00D50205">
        <w:trPr>
          <w:jc w:val="center"/>
        </w:trPr>
        <w:tc>
          <w:tcPr>
            <w:tcW w:w="662" w:type="dxa"/>
          </w:tcPr>
          <w:p w14:paraId="6B6314D4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00" w:type="dxa"/>
          </w:tcPr>
          <w:p w14:paraId="532302EC" w14:textId="77777777" w:rsidR="00D50205" w:rsidRPr="006259E7" w:rsidRDefault="00644A2D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90" w:type="dxa"/>
          </w:tcPr>
          <w:p w14:paraId="013405F5" w14:textId="77777777" w:rsidR="00D50205" w:rsidRPr="006259E7" w:rsidRDefault="00644A2D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T)5gagaatacccctgccctcaaaaaaccaaacaaaaaggggacggggttctaaacttc(T)10</w:t>
            </w:r>
          </w:p>
        </w:tc>
        <w:tc>
          <w:tcPr>
            <w:tcW w:w="958" w:type="dxa"/>
          </w:tcPr>
          <w:p w14:paraId="43D542E6" w14:textId="77777777" w:rsidR="00D50205" w:rsidRPr="006259E7" w:rsidRDefault="00644A2D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990" w:type="dxa"/>
          </w:tcPr>
          <w:p w14:paraId="6774428D" w14:textId="77777777" w:rsidR="00D50205" w:rsidRPr="006259E7" w:rsidRDefault="00644A2D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32789</w:t>
            </w:r>
          </w:p>
        </w:tc>
        <w:tc>
          <w:tcPr>
            <w:tcW w:w="1170" w:type="dxa"/>
          </w:tcPr>
          <w:p w14:paraId="722A0E16" w14:textId="77777777" w:rsidR="00D50205" w:rsidRPr="006259E7" w:rsidRDefault="00644A2D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32864</w:t>
            </w:r>
          </w:p>
        </w:tc>
        <w:tc>
          <w:tcPr>
            <w:tcW w:w="1080" w:type="dxa"/>
          </w:tcPr>
          <w:p w14:paraId="526B4D4A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D50205" w:rsidRPr="006259E7" w14:paraId="01B158DB" w14:textId="77777777" w:rsidTr="00D50205">
        <w:trPr>
          <w:jc w:val="center"/>
        </w:trPr>
        <w:tc>
          <w:tcPr>
            <w:tcW w:w="662" w:type="dxa"/>
          </w:tcPr>
          <w:p w14:paraId="623428A3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00" w:type="dxa"/>
          </w:tcPr>
          <w:p w14:paraId="0607CE29" w14:textId="77777777" w:rsidR="00D50205" w:rsidRPr="006259E7" w:rsidRDefault="00644A2D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4590" w:type="dxa"/>
          </w:tcPr>
          <w:p w14:paraId="747C9F4F" w14:textId="77777777" w:rsidR="00D50205" w:rsidRPr="006259E7" w:rsidRDefault="00644A2D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50205" w:rsidRPr="006259E7">
              <w:rPr>
                <w:rFonts w:ascii="Times New Roman" w:hAnsi="Times New Roman" w:cs="Times New Roman"/>
                <w:sz w:val="24"/>
                <w:szCs w:val="24"/>
              </w:rPr>
              <w:t>(A</w:t>
            </w: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D50205" w:rsidRPr="006259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8" w:type="dxa"/>
          </w:tcPr>
          <w:p w14:paraId="6BF87E2D" w14:textId="77777777" w:rsidR="00D50205" w:rsidRPr="006259E7" w:rsidRDefault="00644A2D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370D7484" w14:textId="77777777" w:rsidR="00D50205" w:rsidRPr="006259E7" w:rsidRDefault="00644A2D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36354</w:t>
            </w:r>
          </w:p>
        </w:tc>
        <w:tc>
          <w:tcPr>
            <w:tcW w:w="1170" w:type="dxa"/>
          </w:tcPr>
          <w:p w14:paraId="1A3BC2A6" w14:textId="77777777" w:rsidR="00D50205" w:rsidRPr="006259E7" w:rsidRDefault="00644A2D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36363</w:t>
            </w:r>
          </w:p>
        </w:tc>
        <w:tc>
          <w:tcPr>
            <w:tcW w:w="1080" w:type="dxa"/>
          </w:tcPr>
          <w:p w14:paraId="01A713DB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D50205" w:rsidRPr="006259E7" w14:paraId="3D8A2ADD" w14:textId="77777777" w:rsidTr="00D50205">
        <w:trPr>
          <w:jc w:val="center"/>
        </w:trPr>
        <w:tc>
          <w:tcPr>
            <w:tcW w:w="662" w:type="dxa"/>
          </w:tcPr>
          <w:p w14:paraId="0BAA880E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00" w:type="dxa"/>
          </w:tcPr>
          <w:p w14:paraId="28322C6E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27DF5106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)10</w:t>
            </w:r>
          </w:p>
        </w:tc>
        <w:tc>
          <w:tcPr>
            <w:tcW w:w="958" w:type="dxa"/>
          </w:tcPr>
          <w:p w14:paraId="3D34247A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1468393C" w14:textId="77777777" w:rsidR="00D50205" w:rsidRPr="006259E7" w:rsidRDefault="00644A2D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37840</w:t>
            </w:r>
          </w:p>
        </w:tc>
        <w:tc>
          <w:tcPr>
            <w:tcW w:w="1170" w:type="dxa"/>
          </w:tcPr>
          <w:p w14:paraId="7D686F43" w14:textId="77777777" w:rsidR="00D50205" w:rsidRPr="006259E7" w:rsidRDefault="00644A2D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37849</w:t>
            </w:r>
          </w:p>
        </w:tc>
        <w:tc>
          <w:tcPr>
            <w:tcW w:w="1080" w:type="dxa"/>
          </w:tcPr>
          <w:p w14:paraId="2A814D96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D50205" w:rsidRPr="006259E7" w14:paraId="08EC4E29" w14:textId="77777777" w:rsidTr="00D50205">
        <w:trPr>
          <w:jc w:val="center"/>
        </w:trPr>
        <w:tc>
          <w:tcPr>
            <w:tcW w:w="662" w:type="dxa"/>
          </w:tcPr>
          <w:p w14:paraId="789B430A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00" w:type="dxa"/>
          </w:tcPr>
          <w:p w14:paraId="7767BFE7" w14:textId="77777777" w:rsidR="00D50205" w:rsidRPr="006259E7" w:rsidRDefault="00644A2D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90" w:type="dxa"/>
          </w:tcPr>
          <w:p w14:paraId="623A0910" w14:textId="77777777" w:rsidR="00D50205" w:rsidRPr="006259E7" w:rsidRDefault="00644A2D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)13tggaattaaaaatattttctggaaatatccattttcccggagagatggataagatatcccgacccagtgccatcttgataccacccagaacggt(A)11</w:t>
            </w:r>
          </w:p>
        </w:tc>
        <w:tc>
          <w:tcPr>
            <w:tcW w:w="958" w:type="dxa"/>
          </w:tcPr>
          <w:p w14:paraId="677A864C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C78F7" w:rsidRPr="006259E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90" w:type="dxa"/>
          </w:tcPr>
          <w:p w14:paraId="627F097E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C78F7" w:rsidRPr="006259E7">
              <w:rPr>
                <w:rFonts w:ascii="Times New Roman" w:hAnsi="Times New Roman" w:cs="Times New Roman"/>
                <w:sz w:val="24"/>
                <w:szCs w:val="24"/>
              </w:rPr>
              <w:t>2210</w:t>
            </w:r>
          </w:p>
        </w:tc>
        <w:tc>
          <w:tcPr>
            <w:tcW w:w="1170" w:type="dxa"/>
          </w:tcPr>
          <w:p w14:paraId="3E9C1897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C78F7" w:rsidRPr="006259E7">
              <w:rPr>
                <w:rFonts w:ascii="Times New Roman" w:hAnsi="Times New Roman" w:cs="Times New Roman"/>
                <w:sz w:val="24"/>
                <w:szCs w:val="24"/>
              </w:rPr>
              <w:t>2327</w:t>
            </w:r>
          </w:p>
        </w:tc>
        <w:tc>
          <w:tcPr>
            <w:tcW w:w="1080" w:type="dxa"/>
          </w:tcPr>
          <w:p w14:paraId="05682F54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D50205" w:rsidRPr="006259E7" w14:paraId="0002171B" w14:textId="77777777" w:rsidTr="00D50205">
        <w:trPr>
          <w:jc w:val="center"/>
        </w:trPr>
        <w:tc>
          <w:tcPr>
            <w:tcW w:w="662" w:type="dxa"/>
          </w:tcPr>
          <w:p w14:paraId="6C7F278D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00" w:type="dxa"/>
          </w:tcPr>
          <w:p w14:paraId="651D2FF3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2BC5747D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C78F7" w:rsidRPr="006259E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)1</w:t>
            </w:r>
            <w:r w:rsidR="00DC78F7" w:rsidRPr="006259E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8" w:type="dxa"/>
          </w:tcPr>
          <w:p w14:paraId="5112B8E0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C78F7" w:rsidRPr="006259E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14:paraId="564B3E91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C78F7" w:rsidRPr="006259E7">
              <w:rPr>
                <w:rFonts w:ascii="Times New Roman" w:hAnsi="Times New Roman" w:cs="Times New Roman"/>
                <w:sz w:val="24"/>
                <w:szCs w:val="24"/>
              </w:rPr>
              <w:t>4101</w:t>
            </w:r>
          </w:p>
        </w:tc>
        <w:tc>
          <w:tcPr>
            <w:tcW w:w="1170" w:type="dxa"/>
          </w:tcPr>
          <w:p w14:paraId="1FAC2EAC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C78F7" w:rsidRPr="006259E7">
              <w:rPr>
                <w:rFonts w:ascii="Times New Roman" w:hAnsi="Times New Roman" w:cs="Times New Roman"/>
                <w:sz w:val="24"/>
                <w:szCs w:val="24"/>
              </w:rPr>
              <w:t>4113</w:t>
            </w:r>
          </w:p>
        </w:tc>
        <w:tc>
          <w:tcPr>
            <w:tcW w:w="1080" w:type="dxa"/>
          </w:tcPr>
          <w:p w14:paraId="2B8748D6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D50205" w:rsidRPr="006259E7" w14:paraId="1D0C59F9" w14:textId="77777777" w:rsidTr="00D50205">
        <w:trPr>
          <w:jc w:val="center"/>
        </w:trPr>
        <w:tc>
          <w:tcPr>
            <w:tcW w:w="662" w:type="dxa"/>
          </w:tcPr>
          <w:p w14:paraId="6B3D26B8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00" w:type="dxa"/>
          </w:tcPr>
          <w:p w14:paraId="24035EBA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3055CCFA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C78F7" w:rsidRPr="006259E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)10</w:t>
            </w:r>
          </w:p>
        </w:tc>
        <w:tc>
          <w:tcPr>
            <w:tcW w:w="958" w:type="dxa"/>
          </w:tcPr>
          <w:p w14:paraId="66A570A1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73DEBA36" w14:textId="77777777" w:rsidR="00D50205" w:rsidRPr="006259E7" w:rsidRDefault="00DC78F7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4405</w:t>
            </w:r>
          </w:p>
        </w:tc>
        <w:tc>
          <w:tcPr>
            <w:tcW w:w="1170" w:type="dxa"/>
          </w:tcPr>
          <w:p w14:paraId="429A8EC5" w14:textId="77777777" w:rsidR="00D50205" w:rsidRPr="006259E7" w:rsidRDefault="00DC78F7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4414</w:t>
            </w:r>
          </w:p>
        </w:tc>
        <w:tc>
          <w:tcPr>
            <w:tcW w:w="1080" w:type="dxa"/>
          </w:tcPr>
          <w:p w14:paraId="3E63FDCC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D50205" w:rsidRPr="006259E7" w14:paraId="70445DB3" w14:textId="77777777" w:rsidTr="00D50205">
        <w:trPr>
          <w:jc w:val="center"/>
        </w:trPr>
        <w:tc>
          <w:tcPr>
            <w:tcW w:w="662" w:type="dxa"/>
          </w:tcPr>
          <w:p w14:paraId="7DE45748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00" w:type="dxa"/>
          </w:tcPr>
          <w:p w14:paraId="3BF55D58" w14:textId="77777777" w:rsidR="00D50205" w:rsidRPr="006259E7" w:rsidRDefault="00DC78F7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4F0AB9EE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)</w:t>
            </w:r>
            <w:r w:rsidR="00DC78F7"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58" w:type="dxa"/>
          </w:tcPr>
          <w:p w14:paraId="698BCBCE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331690B4" w14:textId="77777777" w:rsidR="00D50205" w:rsidRPr="006259E7" w:rsidRDefault="00DC78F7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4667</w:t>
            </w:r>
          </w:p>
        </w:tc>
        <w:tc>
          <w:tcPr>
            <w:tcW w:w="1170" w:type="dxa"/>
          </w:tcPr>
          <w:p w14:paraId="03BA0E54" w14:textId="77777777" w:rsidR="00D50205" w:rsidRPr="006259E7" w:rsidRDefault="00DC78F7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4676</w:t>
            </w:r>
          </w:p>
        </w:tc>
        <w:tc>
          <w:tcPr>
            <w:tcW w:w="1080" w:type="dxa"/>
          </w:tcPr>
          <w:p w14:paraId="13C46431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D50205" w:rsidRPr="006259E7" w14:paraId="6D937E79" w14:textId="77777777" w:rsidTr="00D50205">
        <w:trPr>
          <w:jc w:val="center"/>
        </w:trPr>
        <w:tc>
          <w:tcPr>
            <w:tcW w:w="662" w:type="dxa"/>
          </w:tcPr>
          <w:p w14:paraId="09CB9B2F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00" w:type="dxa"/>
          </w:tcPr>
          <w:p w14:paraId="630D16FD" w14:textId="77777777" w:rsidR="00D50205" w:rsidRPr="006259E7" w:rsidRDefault="00DC78F7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0837DB9A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T)</w:t>
            </w:r>
            <w:r w:rsidR="00DC78F7" w:rsidRPr="006259E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58" w:type="dxa"/>
          </w:tcPr>
          <w:p w14:paraId="61F067CD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C78F7" w:rsidRPr="006259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5ECB20E7" w14:textId="77777777" w:rsidR="00D50205" w:rsidRPr="006259E7" w:rsidRDefault="00DC78F7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7228</w:t>
            </w:r>
          </w:p>
        </w:tc>
        <w:tc>
          <w:tcPr>
            <w:tcW w:w="1170" w:type="dxa"/>
          </w:tcPr>
          <w:p w14:paraId="31BA1A4E" w14:textId="77777777" w:rsidR="00D50205" w:rsidRPr="006259E7" w:rsidRDefault="00DC78F7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7238</w:t>
            </w:r>
          </w:p>
        </w:tc>
        <w:tc>
          <w:tcPr>
            <w:tcW w:w="1080" w:type="dxa"/>
          </w:tcPr>
          <w:p w14:paraId="4B8FFAC0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D50205" w:rsidRPr="006259E7" w14:paraId="5AAF81EC" w14:textId="77777777" w:rsidTr="00D50205">
        <w:trPr>
          <w:jc w:val="center"/>
        </w:trPr>
        <w:tc>
          <w:tcPr>
            <w:tcW w:w="662" w:type="dxa"/>
          </w:tcPr>
          <w:p w14:paraId="4E67E948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00" w:type="dxa"/>
          </w:tcPr>
          <w:p w14:paraId="036D5CC8" w14:textId="77777777" w:rsidR="00D50205" w:rsidRPr="006259E7" w:rsidRDefault="00DC78F7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4590" w:type="dxa"/>
          </w:tcPr>
          <w:p w14:paraId="158D0E2B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C78F7" w:rsidRPr="006259E7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DC78F7" w:rsidRPr="006259E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DC78F7" w:rsidRPr="006259E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8" w:type="dxa"/>
          </w:tcPr>
          <w:p w14:paraId="5F655339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C78F7" w:rsidRPr="006259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14:paraId="4D36961C" w14:textId="77777777" w:rsidR="00D50205" w:rsidRPr="006259E7" w:rsidRDefault="00DC78F7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7538</w:t>
            </w:r>
          </w:p>
        </w:tc>
        <w:tc>
          <w:tcPr>
            <w:tcW w:w="1170" w:type="dxa"/>
          </w:tcPr>
          <w:p w14:paraId="4229994C" w14:textId="77777777" w:rsidR="00D50205" w:rsidRPr="006259E7" w:rsidRDefault="00DC78F7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7549</w:t>
            </w:r>
          </w:p>
        </w:tc>
        <w:tc>
          <w:tcPr>
            <w:tcW w:w="1080" w:type="dxa"/>
          </w:tcPr>
          <w:p w14:paraId="50EACC61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D50205" w:rsidRPr="006259E7" w14:paraId="4160AC52" w14:textId="77777777" w:rsidTr="00D50205">
        <w:trPr>
          <w:jc w:val="center"/>
        </w:trPr>
        <w:tc>
          <w:tcPr>
            <w:tcW w:w="662" w:type="dxa"/>
          </w:tcPr>
          <w:p w14:paraId="1A182F07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00" w:type="dxa"/>
          </w:tcPr>
          <w:p w14:paraId="2CD0CF6C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90" w:type="dxa"/>
          </w:tcPr>
          <w:p w14:paraId="61B23EB2" w14:textId="77777777" w:rsidR="00D50205" w:rsidRPr="006259E7" w:rsidRDefault="00E1776C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T)12</w:t>
            </w:r>
            <w:proofErr w:type="gramStart"/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cataattgaaattcaaaaaaatat(</w:t>
            </w:r>
            <w:proofErr w:type="gramEnd"/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TA)5</w:t>
            </w:r>
          </w:p>
        </w:tc>
        <w:tc>
          <w:tcPr>
            <w:tcW w:w="958" w:type="dxa"/>
          </w:tcPr>
          <w:p w14:paraId="0E1C120D" w14:textId="77777777" w:rsidR="00D50205" w:rsidRPr="006259E7" w:rsidRDefault="00E1776C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990" w:type="dxa"/>
          </w:tcPr>
          <w:p w14:paraId="65ED38F7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1776C" w:rsidRPr="006259E7">
              <w:rPr>
                <w:rFonts w:ascii="Times New Roman" w:hAnsi="Times New Roman" w:cs="Times New Roman"/>
                <w:sz w:val="24"/>
                <w:szCs w:val="24"/>
              </w:rPr>
              <w:t>0638</w:t>
            </w:r>
          </w:p>
        </w:tc>
        <w:tc>
          <w:tcPr>
            <w:tcW w:w="1170" w:type="dxa"/>
          </w:tcPr>
          <w:p w14:paraId="58AF3711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1776C" w:rsidRPr="006259E7">
              <w:rPr>
                <w:rFonts w:ascii="Times New Roman" w:hAnsi="Times New Roman" w:cs="Times New Roman"/>
                <w:sz w:val="24"/>
                <w:szCs w:val="24"/>
              </w:rPr>
              <w:t>0683</w:t>
            </w:r>
          </w:p>
        </w:tc>
        <w:tc>
          <w:tcPr>
            <w:tcW w:w="1080" w:type="dxa"/>
          </w:tcPr>
          <w:p w14:paraId="54E07120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D50205" w:rsidRPr="006259E7" w14:paraId="490CCDD8" w14:textId="77777777" w:rsidTr="00D50205">
        <w:trPr>
          <w:jc w:val="center"/>
        </w:trPr>
        <w:tc>
          <w:tcPr>
            <w:tcW w:w="662" w:type="dxa"/>
          </w:tcPr>
          <w:p w14:paraId="34BF9B82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00" w:type="dxa"/>
          </w:tcPr>
          <w:p w14:paraId="35BD9C46" w14:textId="77777777" w:rsidR="00D50205" w:rsidRPr="006259E7" w:rsidRDefault="00E1776C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4590" w:type="dxa"/>
          </w:tcPr>
          <w:p w14:paraId="4620FF4C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T</w:t>
            </w:r>
            <w:r w:rsidR="00E1776C" w:rsidRPr="006259E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E1776C" w:rsidRPr="006259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8" w:type="dxa"/>
          </w:tcPr>
          <w:p w14:paraId="7AEEE697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3A1122D8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1776C" w:rsidRPr="006259E7">
              <w:rPr>
                <w:rFonts w:ascii="Times New Roman" w:hAnsi="Times New Roman" w:cs="Times New Roman"/>
                <w:sz w:val="24"/>
                <w:szCs w:val="24"/>
              </w:rPr>
              <w:t>1160</w:t>
            </w:r>
          </w:p>
        </w:tc>
        <w:tc>
          <w:tcPr>
            <w:tcW w:w="1170" w:type="dxa"/>
          </w:tcPr>
          <w:p w14:paraId="3E729934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1776C" w:rsidRPr="006259E7">
              <w:rPr>
                <w:rFonts w:ascii="Times New Roman" w:hAnsi="Times New Roman" w:cs="Times New Roman"/>
                <w:sz w:val="24"/>
                <w:szCs w:val="24"/>
              </w:rPr>
              <w:t>1169</w:t>
            </w:r>
          </w:p>
        </w:tc>
        <w:tc>
          <w:tcPr>
            <w:tcW w:w="1080" w:type="dxa"/>
          </w:tcPr>
          <w:p w14:paraId="4D6C2679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D50205" w:rsidRPr="006259E7" w14:paraId="361FF58B" w14:textId="77777777" w:rsidTr="00D50205">
        <w:trPr>
          <w:jc w:val="center"/>
        </w:trPr>
        <w:tc>
          <w:tcPr>
            <w:tcW w:w="662" w:type="dxa"/>
          </w:tcPr>
          <w:p w14:paraId="0B41A1CD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00" w:type="dxa"/>
          </w:tcPr>
          <w:p w14:paraId="6FE8F024" w14:textId="77777777" w:rsidR="00D50205" w:rsidRPr="006259E7" w:rsidRDefault="00E1776C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56517788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T)</w:t>
            </w:r>
            <w:r w:rsidR="00E1776C" w:rsidRPr="006259E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58" w:type="dxa"/>
          </w:tcPr>
          <w:p w14:paraId="0E639053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1776C" w:rsidRPr="006259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1CA4738E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1776C" w:rsidRPr="006259E7">
              <w:rPr>
                <w:rFonts w:ascii="Times New Roman" w:hAnsi="Times New Roman" w:cs="Times New Roman"/>
                <w:sz w:val="24"/>
                <w:szCs w:val="24"/>
              </w:rPr>
              <w:t>2073</w:t>
            </w:r>
          </w:p>
        </w:tc>
        <w:tc>
          <w:tcPr>
            <w:tcW w:w="1170" w:type="dxa"/>
          </w:tcPr>
          <w:p w14:paraId="6BF1D949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881FEC" w:rsidRPr="006259E7">
              <w:rPr>
                <w:rFonts w:ascii="Times New Roman" w:hAnsi="Times New Roman" w:cs="Times New Roman"/>
                <w:sz w:val="24"/>
                <w:szCs w:val="24"/>
              </w:rPr>
              <w:t>2083</w:t>
            </w:r>
          </w:p>
        </w:tc>
        <w:tc>
          <w:tcPr>
            <w:tcW w:w="1080" w:type="dxa"/>
          </w:tcPr>
          <w:p w14:paraId="3829C965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D50205" w:rsidRPr="006259E7" w14:paraId="3929C211" w14:textId="77777777" w:rsidTr="00D50205">
        <w:trPr>
          <w:jc w:val="center"/>
        </w:trPr>
        <w:tc>
          <w:tcPr>
            <w:tcW w:w="662" w:type="dxa"/>
          </w:tcPr>
          <w:p w14:paraId="031BA4C6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4</w:t>
            </w:r>
          </w:p>
        </w:tc>
        <w:tc>
          <w:tcPr>
            <w:tcW w:w="900" w:type="dxa"/>
          </w:tcPr>
          <w:p w14:paraId="568CFA26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796562D0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T)1</w:t>
            </w:r>
            <w:r w:rsidR="00881FEC" w:rsidRPr="006259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8" w:type="dxa"/>
          </w:tcPr>
          <w:p w14:paraId="418CC2B1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81FEC" w:rsidRPr="006259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5015E754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881FEC" w:rsidRPr="006259E7">
              <w:rPr>
                <w:rFonts w:ascii="Times New Roman" w:hAnsi="Times New Roman" w:cs="Times New Roman"/>
                <w:sz w:val="24"/>
                <w:szCs w:val="24"/>
              </w:rPr>
              <w:t>2287</w:t>
            </w:r>
          </w:p>
        </w:tc>
        <w:tc>
          <w:tcPr>
            <w:tcW w:w="1170" w:type="dxa"/>
          </w:tcPr>
          <w:p w14:paraId="735851FC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881FEC" w:rsidRPr="006259E7">
              <w:rPr>
                <w:rFonts w:ascii="Times New Roman" w:hAnsi="Times New Roman" w:cs="Times New Roman"/>
                <w:sz w:val="24"/>
                <w:szCs w:val="24"/>
              </w:rPr>
              <w:t>2297</w:t>
            </w:r>
          </w:p>
        </w:tc>
        <w:tc>
          <w:tcPr>
            <w:tcW w:w="1080" w:type="dxa"/>
          </w:tcPr>
          <w:p w14:paraId="1E4E33E6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D50205" w:rsidRPr="006259E7" w14:paraId="49ED7410" w14:textId="77777777" w:rsidTr="00D50205">
        <w:trPr>
          <w:jc w:val="center"/>
        </w:trPr>
        <w:tc>
          <w:tcPr>
            <w:tcW w:w="662" w:type="dxa"/>
          </w:tcPr>
          <w:p w14:paraId="1206D2E8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00" w:type="dxa"/>
          </w:tcPr>
          <w:p w14:paraId="2AD5C1C2" w14:textId="77777777" w:rsidR="00D50205" w:rsidRPr="006259E7" w:rsidRDefault="0056792D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65770125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)</w:t>
            </w:r>
            <w:r w:rsidR="0056792D" w:rsidRPr="006259E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58" w:type="dxa"/>
          </w:tcPr>
          <w:p w14:paraId="2173E832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6792D" w:rsidRPr="006259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769F9463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6792D" w:rsidRPr="006259E7">
              <w:rPr>
                <w:rFonts w:ascii="Times New Roman" w:hAnsi="Times New Roman" w:cs="Times New Roman"/>
                <w:sz w:val="24"/>
                <w:szCs w:val="24"/>
              </w:rPr>
              <w:t>2771</w:t>
            </w:r>
          </w:p>
        </w:tc>
        <w:tc>
          <w:tcPr>
            <w:tcW w:w="1170" w:type="dxa"/>
          </w:tcPr>
          <w:p w14:paraId="630C8C14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6792D" w:rsidRPr="006259E7">
              <w:rPr>
                <w:rFonts w:ascii="Times New Roman" w:hAnsi="Times New Roman" w:cs="Times New Roman"/>
                <w:sz w:val="24"/>
                <w:szCs w:val="24"/>
              </w:rPr>
              <w:t>2781</w:t>
            </w:r>
          </w:p>
        </w:tc>
        <w:tc>
          <w:tcPr>
            <w:tcW w:w="1080" w:type="dxa"/>
          </w:tcPr>
          <w:p w14:paraId="7366CDAE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D50205" w:rsidRPr="006259E7" w14:paraId="29F320A4" w14:textId="77777777" w:rsidTr="00D50205">
        <w:trPr>
          <w:jc w:val="center"/>
        </w:trPr>
        <w:tc>
          <w:tcPr>
            <w:tcW w:w="662" w:type="dxa"/>
          </w:tcPr>
          <w:p w14:paraId="358A5A5D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00" w:type="dxa"/>
          </w:tcPr>
          <w:p w14:paraId="17B95F61" w14:textId="77777777" w:rsidR="00D50205" w:rsidRPr="006259E7" w:rsidRDefault="0056792D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4590" w:type="dxa"/>
          </w:tcPr>
          <w:p w14:paraId="3D8CCB8E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T</w:t>
            </w:r>
            <w:r w:rsidR="0056792D" w:rsidRPr="006259E7">
              <w:rPr>
                <w:rFonts w:ascii="Times New Roman" w:hAnsi="Times New Roman" w:cs="Times New Roman"/>
                <w:sz w:val="24"/>
                <w:szCs w:val="24"/>
              </w:rPr>
              <w:t>TTA</w:t>
            </w: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56792D" w:rsidRPr="006259E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8" w:type="dxa"/>
          </w:tcPr>
          <w:p w14:paraId="5D69CCB8" w14:textId="77777777" w:rsidR="00D50205" w:rsidRPr="006259E7" w:rsidRDefault="0056792D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14:paraId="3EDF8948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6792D" w:rsidRPr="006259E7">
              <w:rPr>
                <w:rFonts w:ascii="Times New Roman" w:hAnsi="Times New Roman" w:cs="Times New Roman"/>
                <w:sz w:val="24"/>
                <w:szCs w:val="24"/>
              </w:rPr>
              <w:t>3328</w:t>
            </w:r>
          </w:p>
        </w:tc>
        <w:tc>
          <w:tcPr>
            <w:tcW w:w="1170" w:type="dxa"/>
          </w:tcPr>
          <w:p w14:paraId="20A27237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6792D" w:rsidRPr="006259E7">
              <w:rPr>
                <w:rFonts w:ascii="Times New Roman" w:hAnsi="Times New Roman" w:cs="Times New Roman"/>
                <w:sz w:val="24"/>
                <w:szCs w:val="24"/>
              </w:rPr>
              <w:t>3339</w:t>
            </w:r>
          </w:p>
        </w:tc>
        <w:tc>
          <w:tcPr>
            <w:tcW w:w="1080" w:type="dxa"/>
          </w:tcPr>
          <w:p w14:paraId="13046068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D50205" w:rsidRPr="006259E7" w14:paraId="6FCAB1FE" w14:textId="77777777" w:rsidTr="00D50205">
        <w:trPr>
          <w:jc w:val="center"/>
        </w:trPr>
        <w:tc>
          <w:tcPr>
            <w:tcW w:w="662" w:type="dxa"/>
          </w:tcPr>
          <w:p w14:paraId="6F380985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900" w:type="dxa"/>
          </w:tcPr>
          <w:p w14:paraId="53D21A44" w14:textId="77777777" w:rsidR="00D50205" w:rsidRPr="006259E7" w:rsidRDefault="0056792D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4590" w:type="dxa"/>
          </w:tcPr>
          <w:p w14:paraId="3E4692B9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T</w:t>
            </w:r>
            <w:r w:rsidR="0056792D" w:rsidRPr="006259E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56792D" w:rsidRPr="006259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8" w:type="dxa"/>
          </w:tcPr>
          <w:p w14:paraId="34778BE3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6792D" w:rsidRPr="006259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14:paraId="693E64A5" w14:textId="77777777" w:rsidR="00D50205" w:rsidRPr="006259E7" w:rsidRDefault="0056792D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3486</w:t>
            </w:r>
          </w:p>
        </w:tc>
        <w:tc>
          <w:tcPr>
            <w:tcW w:w="1170" w:type="dxa"/>
          </w:tcPr>
          <w:p w14:paraId="19A7FE56" w14:textId="77777777" w:rsidR="00D50205" w:rsidRPr="006259E7" w:rsidRDefault="0056792D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3495</w:t>
            </w:r>
          </w:p>
        </w:tc>
        <w:tc>
          <w:tcPr>
            <w:tcW w:w="1080" w:type="dxa"/>
          </w:tcPr>
          <w:p w14:paraId="5CD4EE66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D50205" w:rsidRPr="006259E7" w14:paraId="6CBB7ABD" w14:textId="77777777" w:rsidTr="00D50205">
        <w:trPr>
          <w:jc w:val="center"/>
        </w:trPr>
        <w:tc>
          <w:tcPr>
            <w:tcW w:w="662" w:type="dxa"/>
          </w:tcPr>
          <w:p w14:paraId="4E1B4F8A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00" w:type="dxa"/>
          </w:tcPr>
          <w:p w14:paraId="08C73B20" w14:textId="77777777" w:rsidR="00D50205" w:rsidRPr="006259E7" w:rsidRDefault="0056792D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4590" w:type="dxa"/>
          </w:tcPr>
          <w:p w14:paraId="5E33F3DE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T</w:t>
            </w:r>
            <w:r w:rsidR="0056792D" w:rsidRPr="006259E7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56792D" w:rsidRPr="006259E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8" w:type="dxa"/>
          </w:tcPr>
          <w:p w14:paraId="0A1F832A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6792D" w:rsidRPr="006259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14:paraId="75F78ADE" w14:textId="77777777" w:rsidR="00D50205" w:rsidRPr="006259E7" w:rsidRDefault="0056792D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3623</w:t>
            </w:r>
          </w:p>
        </w:tc>
        <w:tc>
          <w:tcPr>
            <w:tcW w:w="1170" w:type="dxa"/>
          </w:tcPr>
          <w:p w14:paraId="349751B9" w14:textId="77777777" w:rsidR="00D50205" w:rsidRPr="006259E7" w:rsidRDefault="0056792D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3634</w:t>
            </w:r>
          </w:p>
        </w:tc>
        <w:tc>
          <w:tcPr>
            <w:tcW w:w="1080" w:type="dxa"/>
          </w:tcPr>
          <w:p w14:paraId="2C26EF6A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D50205" w:rsidRPr="006259E7" w14:paraId="45942C0E" w14:textId="77777777" w:rsidTr="00D50205">
        <w:trPr>
          <w:jc w:val="center"/>
        </w:trPr>
        <w:tc>
          <w:tcPr>
            <w:tcW w:w="662" w:type="dxa"/>
          </w:tcPr>
          <w:p w14:paraId="6F609E91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900" w:type="dxa"/>
          </w:tcPr>
          <w:p w14:paraId="68B00EE5" w14:textId="77777777" w:rsidR="00D50205" w:rsidRPr="006259E7" w:rsidRDefault="0056792D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5</w:t>
            </w:r>
          </w:p>
        </w:tc>
        <w:tc>
          <w:tcPr>
            <w:tcW w:w="4590" w:type="dxa"/>
          </w:tcPr>
          <w:p w14:paraId="45384886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6792D" w:rsidRPr="006259E7">
              <w:rPr>
                <w:rFonts w:ascii="Times New Roman" w:hAnsi="Times New Roman" w:cs="Times New Roman"/>
                <w:sz w:val="24"/>
                <w:szCs w:val="24"/>
              </w:rPr>
              <w:t>ATAAT</w:t>
            </w: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56792D" w:rsidRPr="006259E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8" w:type="dxa"/>
          </w:tcPr>
          <w:p w14:paraId="1B4314A6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6792D" w:rsidRPr="006259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</w:tcPr>
          <w:p w14:paraId="777BE138" w14:textId="77777777" w:rsidR="00D50205" w:rsidRPr="006259E7" w:rsidRDefault="0056792D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3758</w:t>
            </w:r>
          </w:p>
        </w:tc>
        <w:tc>
          <w:tcPr>
            <w:tcW w:w="1170" w:type="dxa"/>
          </w:tcPr>
          <w:p w14:paraId="667C1508" w14:textId="77777777" w:rsidR="00D50205" w:rsidRPr="006259E7" w:rsidRDefault="0056792D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3772</w:t>
            </w:r>
          </w:p>
        </w:tc>
        <w:tc>
          <w:tcPr>
            <w:tcW w:w="1080" w:type="dxa"/>
          </w:tcPr>
          <w:p w14:paraId="413FBF21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D50205" w:rsidRPr="006259E7" w14:paraId="20C61DC0" w14:textId="77777777" w:rsidTr="00D50205">
        <w:trPr>
          <w:jc w:val="center"/>
        </w:trPr>
        <w:tc>
          <w:tcPr>
            <w:tcW w:w="662" w:type="dxa"/>
          </w:tcPr>
          <w:p w14:paraId="606AF179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00" w:type="dxa"/>
          </w:tcPr>
          <w:p w14:paraId="01BE8760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055C2E3E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)11</w:t>
            </w:r>
          </w:p>
        </w:tc>
        <w:tc>
          <w:tcPr>
            <w:tcW w:w="958" w:type="dxa"/>
          </w:tcPr>
          <w:p w14:paraId="3C66B520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0" w:type="dxa"/>
          </w:tcPr>
          <w:p w14:paraId="4B3F6ABA" w14:textId="77777777" w:rsidR="00D50205" w:rsidRPr="006259E7" w:rsidRDefault="0056792D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4327</w:t>
            </w:r>
          </w:p>
        </w:tc>
        <w:tc>
          <w:tcPr>
            <w:tcW w:w="1170" w:type="dxa"/>
          </w:tcPr>
          <w:p w14:paraId="5AEE3184" w14:textId="77777777" w:rsidR="00D50205" w:rsidRPr="006259E7" w:rsidRDefault="0056792D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4337</w:t>
            </w:r>
          </w:p>
        </w:tc>
        <w:tc>
          <w:tcPr>
            <w:tcW w:w="1080" w:type="dxa"/>
          </w:tcPr>
          <w:p w14:paraId="7EEE8DE2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D50205" w:rsidRPr="006259E7" w14:paraId="34AC1C04" w14:textId="77777777" w:rsidTr="00D50205">
        <w:trPr>
          <w:jc w:val="center"/>
        </w:trPr>
        <w:tc>
          <w:tcPr>
            <w:tcW w:w="662" w:type="dxa"/>
          </w:tcPr>
          <w:p w14:paraId="6B7011F5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900" w:type="dxa"/>
          </w:tcPr>
          <w:p w14:paraId="456DE195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2373FB74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T)10</w:t>
            </w:r>
          </w:p>
        </w:tc>
        <w:tc>
          <w:tcPr>
            <w:tcW w:w="958" w:type="dxa"/>
          </w:tcPr>
          <w:p w14:paraId="33826151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2BDC218A" w14:textId="77777777" w:rsidR="00D50205" w:rsidRPr="006259E7" w:rsidRDefault="009E64A2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8390</w:t>
            </w:r>
          </w:p>
        </w:tc>
        <w:tc>
          <w:tcPr>
            <w:tcW w:w="1170" w:type="dxa"/>
          </w:tcPr>
          <w:p w14:paraId="36FF7F0E" w14:textId="77777777" w:rsidR="00D50205" w:rsidRPr="006259E7" w:rsidRDefault="009E64A2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8399</w:t>
            </w:r>
          </w:p>
        </w:tc>
        <w:tc>
          <w:tcPr>
            <w:tcW w:w="1080" w:type="dxa"/>
          </w:tcPr>
          <w:p w14:paraId="02BA005A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D50205" w:rsidRPr="006259E7" w14:paraId="6A8B280C" w14:textId="77777777" w:rsidTr="00D50205">
        <w:trPr>
          <w:jc w:val="center"/>
        </w:trPr>
        <w:tc>
          <w:tcPr>
            <w:tcW w:w="662" w:type="dxa"/>
          </w:tcPr>
          <w:p w14:paraId="49BB9C72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900" w:type="dxa"/>
          </w:tcPr>
          <w:p w14:paraId="3D6DADD6" w14:textId="77777777" w:rsidR="00D50205" w:rsidRPr="006259E7" w:rsidRDefault="009E64A2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33B2BE37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)</w:t>
            </w:r>
            <w:r w:rsidR="009E64A2"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58" w:type="dxa"/>
          </w:tcPr>
          <w:p w14:paraId="6B3804CB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5F1CBE27" w14:textId="77777777" w:rsidR="00D50205" w:rsidRPr="006259E7" w:rsidRDefault="009E64A2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9972</w:t>
            </w:r>
          </w:p>
        </w:tc>
        <w:tc>
          <w:tcPr>
            <w:tcW w:w="1170" w:type="dxa"/>
          </w:tcPr>
          <w:p w14:paraId="6CB7D946" w14:textId="77777777" w:rsidR="00D50205" w:rsidRPr="006259E7" w:rsidRDefault="009E64A2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9981</w:t>
            </w:r>
          </w:p>
        </w:tc>
        <w:tc>
          <w:tcPr>
            <w:tcW w:w="1080" w:type="dxa"/>
          </w:tcPr>
          <w:p w14:paraId="64173CFA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D50205" w:rsidRPr="006259E7" w14:paraId="7D0BD6A0" w14:textId="77777777" w:rsidTr="00D50205">
        <w:trPr>
          <w:jc w:val="center"/>
        </w:trPr>
        <w:tc>
          <w:tcPr>
            <w:tcW w:w="662" w:type="dxa"/>
          </w:tcPr>
          <w:p w14:paraId="778C3D68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900" w:type="dxa"/>
          </w:tcPr>
          <w:p w14:paraId="5A1CB1F2" w14:textId="77777777" w:rsidR="00D50205" w:rsidRPr="006259E7" w:rsidRDefault="00E906DA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4590" w:type="dxa"/>
          </w:tcPr>
          <w:p w14:paraId="19E371CD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</w:t>
            </w:r>
            <w:r w:rsidR="00E906DA" w:rsidRPr="006259E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E906DA" w:rsidRPr="006259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8" w:type="dxa"/>
          </w:tcPr>
          <w:p w14:paraId="459173A1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780DBD21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E906DA" w:rsidRPr="006259E7">
              <w:rPr>
                <w:rFonts w:ascii="Times New Roman" w:hAnsi="Times New Roman" w:cs="Times New Roman"/>
                <w:sz w:val="24"/>
                <w:szCs w:val="24"/>
              </w:rPr>
              <w:t>0091</w:t>
            </w:r>
          </w:p>
        </w:tc>
        <w:tc>
          <w:tcPr>
            <w:tcW w:w="1170" w:type="dxa"/>
          </w:tcPr>
          <w:p w14:paraId="421D8C6E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E906DA" w:rsidRPr="006259E7">
              <w:rPr>
                <w:rFonts w:ascii="Times New Roman" w:hAnsi="Times New Roman" w:cs="Times New Roman"/>
                <w:sz w:val="24"/>
                <w:szCs w:val="24"/>
              </w:rPr>
              <w:t>0100</w:t>
            </w:r>
          </w:p>
        </w:tc>
        <w:tc>
          <w:tcPr>
            <w:tcW w:w="1080" w:type="dxa"/>
          </w:tcPr>
          <w:p w14:paraId="02A1321B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D50205" w:rsidRPr="006259E7" w14:paraId="78461618" w14:textId="77777777" w:rsidTr="00D50205">
        <w:trPr>
          <w:jc w:val="center"/>
        </w:trPr>
        <w:tc>
          <w:tcPr>
            <w:tcW w:w="662" w:type="dxa"/>
          </w:tcPr>
          <w:p w14:paraId="4A35A765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900" w:type="dxa"/>
          </w:tcPr>
          <w:p w14:paraId="0763B46C" w14:textId="77777777" w:rsidR="00D50205" w:rsidRPr="006259E7" w:rsidRDefault="0019236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5</w:t>
            </w:r>
          </w:p>
        </w:tc>
        <w:tc>
          <w:tcPr>
            <w:tcW w:w="4590" w:type="dxa"/>
          </w:tcPr>
          <w:p w14:paraId="170D47D6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</w:t>
            </w:r>
            <w:r w:rsidR="00192365" w:rsidRPr="006259E7">
              <w:rPr>
                <w:rFonts w:ascii="Times New Roman" w:hAnsi="Times New Roman" w:cs="Times New Roman"/>
                <w:sz w:val="24"/>
                <w:szCs w:val="24"/>
              </w:rPr>
              <w:t>ATAA</w:t>
            </w: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192365" w:rsidRPr="006259E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8" w:type="dxa"/>
          </w:tcPr>
          <w:p w14:paraId="7389A3D9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90" w:type="dxa"/>
          </w:tcPr>
          <w:p w14:paraId="025FA423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92365" w:rsidRPr="006259E7">
              <w:rPr>
                <w:rFonts w:ascii="Times New Roman" w:hAnsi="Times New Roman" w:cs="Times New Roman"/>
                <w:sz w:val="24"/>
                <w:szCs w:val="24"/>
              </w:rPr>
              <w:t>3426</w:t>
            </w:r>
          </w:p>
        </w:tc>
        <w:tc>
          <w:tcPr>
            <w:tcW w:w="1170" w:type="dxa"/>
          </w:tcPr>
          <w:p w14:paraId="2A288033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92365" w:rsidRPr="006259E7">
              <w:rPr>
                <w:rFonts w:ascii="Times New Roman" w:hAnsi="Times New Roman" w:cs="Times New Roman"/>
                <w:sz w:val="24"/>
                <w:szCs w:val="24"/>
              </w:rPr>
              <w:t>3440</w:t>
            </w:r>
          </w:p>
        </w:tc>
        <w:tc>
          <w:tcPr>
            <w:tcW w:w="1080" w:type="dxa"/>
          </w:tcPr>
          <w:p w14:paraId="6ECAE1D2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D50205" w:rsidRPr="006259E7" w14:paraId="526D0A45" w14:textId="77777777" w:rsidTr="00D50205">
        <w:trPr>
          <w:jc w:val="center"/>
        </w:trPr>
        <w:tc>
          <w:tcPr>
            <w:tcW w:w="662" w:type="dxa"/>
          </w:tcPr>
          <w:p w14:paraId="33CA8AA2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00" w:type="dxa"/>
          </w:tcPr>
          <w:p w14:paraId="7C3542B0" w14:textId="77777777" w:rsidR="00D50205" w:rsidRPr="006259E7" w:rsidRDefault="0019236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4590" w:type="dxa"/>
          </w:tcPr>
          <w:p w14:paraId="224C51FA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92365" w:rsidRPr="006259E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192365" w:rsidRPr="006259E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192365" w:rsidRPr="006259E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58" w:type="dxa"/>
          </w:tcPr>
          <w:p w14:paraId="64F196FF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92365" w:rsidRPr="006259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14:paraId="233A90CD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92365" w:rsidRPr="006259E7">
              <w:rPr>
                <w:rFonts w:ascii="Times New Roman" w:hAnsi="Times New Roman" w:cs="Times New Roman"/>
                <w:sz w:val="24"/>
                <w:szCs w:val="24"/>
              </w:rPr>
              <w:t>4443</w:t>
            </w:r>
          </w:p>
        </w:tc>
        <w:tc>
          <w:tcPr>
            <w:tcW w:w="1170" w:type="dxa"/>
          </w:tcPr>
          <w:p w14:paraId="18D1CBFC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92365" w:rsidRPr="006259E7">
              <w:rPr>
                <w:rFonts w:ascii="Times New Roman" w:hAnsi="Times New Roman" w:cs="Times New Roman"/>
                <w:sz w:val="24"/>
                <w:szCs w:val="24"/>
              </w:rPr>
              <w:t>4454</w:t>
            </w:r>
          </w:p>
        </w:tc>
        <w:tc>
          <w:tcPr>
            <w:tcW w:w="1080" w:type="dxa"/>
          </w:tcPr>
          <w:p w14:paraId="438B4F46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D50205" w:rsidRPr="006259E7" w14:paraId="324571D2" w14:textId="77777777" w:rsidTr="00D50205">
        <w:trPr>
          <w:jc w:val="center"/>
        </w:trPr>
        <w:tc>
          <w:tcPr>
            <w:tcW w:w="662" w:type="dxa"/>
          </w:tcPr>
          <w:p w14:paraId="3C2FCABD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900" w:type="dxa"/>
          </w:tcPr>
          <w:p w14:paraId="10818E0E" w14:textId="77777777" w:rsidR="00D50205" w:rsidRPr="006259E7" w:rsidRDefault="003C4E57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90" w:type="dxa"/>
          </w:tcPr>
          <w:p w14:paraId="553356F2" w14:textId="77777777" w:rsidR="00D50205" w:rsidRPr="006259E7" w:rsidRDefault="003C4E57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)11tttgaaaaaagcaagtcgaccactagaactactacgacttttatt(A)15</w:t>
            </w:r>
          </w:p>
        </w:tc>
        <w:tc>
          <w:tcPr>
            <w:tcW w:w="958" w:type="dxa"/>
          </w:tcPr>
          <w:p w14:paraId="2D9B7408" w14:textId="77777777" w:rsidR="00D50205" w:rsidRPr="006259E7" w:rsidRDefault="003C4E57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990" w:type="dxa"/>
          </w:tcPr>
          <w:p w14:paraId="3FBF22E2" w14:textId="77777777" w:rsidR="00D50205" w:rsidRPr="006259E7" w:rsidRDefault="003C4E57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4879</w:t>
            </w:r>
          </w:p>
        </w:tc>
        <w:tc>
          <w:tcPr>
            <w:tcW w:w="1170" w:type="dxa"/>
          </w:tcPr>
          <w:p w14:paraId="22AA18FC" w14:textId="77777777" w:rsidR="00D50205" w:rsidRPr="006259E7" w:rsidRDefault="003C4E57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4949</w:t>
            </w:r>
          </w:p>
        </w:tc>
        <w:tc>
          <w:tcPr>
            <w:tcW w:w="1080" w:type="dxa"/>
          </w:tcPr>
          <w:p w14:paraId="728D5010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D50205" w:rsidRPr="006259E7" w14:paraId="216EC530" w14:textId="77777777" w:rsidTr="00D50205">
        <w:trPr>
          <w:jc w:val="center"/>
        </w:trPr>
        <w:tc>
          <w:tcPr>
            <w:tcW w:w="662" w:type="dxa"/>
          </w:tcPr>
          <w:p w14:paraId="2D2C5072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900" w:type="dxa"/>
          </w:tcPr>
          <w:p w14:paraId="1816E003" w14:textId="77777777" w:rsidR="00D50205" w:rsidRPr="006259E7" w:rsidRDefault="00CD1D9E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409C8837" w14:textId="77777777" w:rsidR="00D50205" w:rsidRPr="006259E7" w:rsidRDefault="00CD1D9E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50205" w:rsidRPr="006259E7">
              <w:rPr>
                <w:rFonts w:ascii="Times New Roman" w:hAnsi="Times New Roman" w:cs="Times New Roman"/>
                <w:sz w:val="24"/>
                <w:szCs w:val="24"/>
              </w:rPr>
              <w:t>(T)</w:t>
            </w: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58" w:type="dxa"/>
          </w:tcPr>
          <w:p w14:paraId="50227780" w14:textId="77777777" w:rsidR="00D50205" w:rsidRPr="006259E7" w:rsidRDefault="00CD1D9E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0" w:type="dxa"/>
          </w:tcPr>
          <w:p w14:paraId="554F5B51" w14:textId="77777777" w:rsidR="00D50205" w:rsidRPr="006259E7" w:rsidRDefault="00CD1D9E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5091</w:t>
            </w:r>
          </w:p>
        </w:tc>
        <w:tc>
          <w:tcPr>
            <w:tcW w:w="1170" w:type="dxa"/>
          </w:tcPr>
          <w:p w14:paraId="606F08E4" w14:textId="77777777" w:rsidR="00D50205" w:rsidRPr="006259E7" w:rsidRDefault="00CD1D9E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5101</w:t>
            </w:r>
          </w:p>
        </w:tc>
        <w:tc>
          <w:tcPr>
            <w:tcW w:w="1080" w:type="dxa"/>
          </w:tcPr>
          <w:p w14:paraId="1EB50432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D50205" w:rsidRPr="006259E7" w14:paraId="532D3986" w14:textId="77777777" w:rsidTr="00D50205">
        <w:trPr>
          <w:jc w:val="center"/>
        </w:trPr>
        <w:tc>
          <w:tcPr>
            <w:tcW w:w="662" w:type="dxa"/>
          </w:tcPr>
          <w:p w14:paraId="318F7FCE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00" w:type="dxa"/>
          </w:tcPr>
          <w:p w14:paraId="6926D29B" w14:textId="77777777" w:rsidR="00D50205" w:rsidRPr="006259E7" w:rsidRDefault="00CD1D9E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5</w:t>
            </w:r>
          </w:p>
        </w:tc>
        <w:tc>
          <w:tcPr>
            <w:tcW w:w="4590" w:type="dxa"/>
          </w:tcPr>
          <w:p w14:paraId="116A7D2C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1297B" w:rsidRPr="006259E7">
              <w:rPr>
                <w:rFonts w:ascii="Times New Roman" w:hAnsi="Times New Roman" w:cs="Times New Roman"/>
                <w:sz w:val="24"/>
                <w:szCs w:val="24"/>
              </w:rPr>
              <w:t>TTCG</w:t>
            </w: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A)</w:t>
            </w:r>
            <w:r w:rsidR="0061297B" w:rsidRPr="006259E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8" w:type="dxa"/>
          </w:tcPr>
          <w:p w14:paraId="3D50B3F0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1297B" w:rsidRPr="006259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</w:tcPr>
          <w:p w14:paraId="5C13C571" w14:textId="77777777" w:rsidR="00D50205" w:rsidRPr="006259E7" w:rsidRDefault="0061297B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9866</w:t>
            </w:r>
          </w:p>
        </w:tc>
        <w:tc>
          <w:tcPr>
            <w:tcW w:w="1170" w:type="dxa"/>
          </w:tcPr>
          <w:p w14:paraId="7D8A7649" w14:textId="77777777" w:rsidR="00D50205" w:rsidRPr="006259E7" w:rsidRDefault="0061297B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9880</w:t>
            </w:r>
          </w:p>
        </w:tc>
        <w:tc>
          <w:tcPr>
            <w:tcW w:w="1080" w:type="dxa"/>
          </w:tcPr>
          <w:p w14:paraId="43E8C07C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D50205" w:rsidRPr="006259E7" w14:paraId="2A77407B" w14:textId="77777777" w:rsidTr="00D50205">
        <w:trPr>
          <w:jc w:val="center"/>
        </w:trPr>
        <w:tc>
          <w:tcPr>
            <w:tcW w:w="662" w:type="dxa"/>
          </w:tcPr>
          <w:p w14:paraId="0904B9C7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900" w:type="dxa"/>
          </w:tcPr>
          <w:p w14:paraId="1557B095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601DFAD3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1297B" w:rsidRPr="006259E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)10</w:t>
            </w:r>
          </w:p>
        </w:tc>
        <w:tc>
          <w:tcPr>
            <w:tcW w:w="958" w:type="dxa"/>
          </w:tcPr>
          <w:p w14:paraId="792C616B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36A22DDF" w14:textId="77777777" w:rsidR="00D50205" w:rsidRPr="006259E7" w:rsidRDefault="0061297B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1381</w:t>
            </w:r>
          </w:p>
        </w:tc>
        <w:tc>
          <w:tcPr>
            <w:tcW w:w="1170" w:type="dxa"/>
          </w:tcPr>
          <w:p w14:paraId="06C6A25A" w14:textId="77777777" w:rsidR="00D50205" w:rsidRPr="006259E7" w:rsidRDefault="0061297B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1390</w:t>
            </w:r>
          </w:p>
        </w:tc>
        <w:tc>
          <w:tcPr>
            <w:tcW w:w="1080" w:type="dxa"/>
          </w:tcPr>
          <w:p w14:paraId="0D4EFE1C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557F97" w:rsidRPr="006259E7" w14:paraId="6B68D39E" w14:textId="77777777" w:rsidTr="00D50205">
        <w:trPr>
          <w:jc w:val="center"/>
        </w:trPr>
        <w:tc>
          <w:tcPr>
            <w:tcW w:w="662" w:type="dxa"/>
          </w:tcPr>
          <w:p w14:paraId="3BF16D06" w14:textId="7777777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00" w:type="dxa"/>
          </w:tcPr>
          <w:p w14:paraId="37F05DD1" w14:textId="7777777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1B4BDE37" w14:textId="7777777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 xml:space="preserve"> (T)10</w:t>
            </w:r>
          </w:p>
        </w:tc>
        <w:tc>
          <w:tcPr>
            <w:tcW w:w="958" w:type="dxa"/>
          </w:tcPr>
          <w:p w14:paraId="48989BCD" w14:textId="7777777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219DEDAD" w14:textId="7777777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6121</w:t>
            </w:r>
          </w:p>
        </w:tc>
        <w:tc>
          <w:tcPr>
            <w:tcW w:w="1170" w:type="dxa"/>
          </w:tcPr>
          <w:p w14:paraId="42B3D665" w14:textId="7777777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6130</w:t>
            </w:r>
          </w:p>
        </w:tc>
        <w:tc>
          <w:tcPr>
            <w:tcW w:w="1080" w:type="dxa"/>
          </w:tcPr>
          <w:p w14:paraId="0834C4A6" w14:textId="4B9DF06C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557F97" w:rsidRPr="006259E7" w14:paraId="195F08CE" w14:textId="77777777" w:rsidTr="00D50205">
        <w:trPr>
          <w:jc w:val="center"/>
        </w:trPr>
        <w:tc>
          <w:tcPr>
            <w:tcW w:w="662" w:type="dxa"/>
          </w:tcPr>
          <w:p w14:paraId="2F8B40E5" w14:textId="7777777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900" w:type="dxa"/>
          </w:tcPr>
          <w:p w14:paraId="0C456BA2" w14:textId="7777777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5E3EE28B" w14:textId="7777777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)13</w:t>
            </w:r>
          </w:p>
        </w:tc>
        <w:tc>
          <w:tcPr>
            <w:tcW w:w="958" w:type="dxa"/>
          </w:tcPr>
          <w:p w14:paraId="2D85CD48" w14:textId="7777777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90" w:type="dxa"/>
          </w:tcPr>
          <w:p w14:paraId="01211462" w14:textId="7777777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6848</w:t>
            </w:r>
          </w:p>
        </w:tc>
        <w:tc>
          <w:tcPr>
            <w:tcW w:w="1170" w:type="dxa"/>
          </w:tcPr>
          <w:p w14:paraId="6D17A32E" w14:textId="7777777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6860</w:t>
            </w:r>
          </w:p>
        </w:tc>
        <w:tc>
          <w:tcPr>
            <w:tcW w:w="1080" w:type="dxa"/>
          </w:tcPr>
          <w:p w14:paraId="3EDC02AA" w14:textId="4F9EA2FE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557F97" w:rsidRPr="006259E7" w14:paraId="0F4A10DD" w14:textId="77777777" w:rsidTr="00D50205">
        <w:trPr>
          <w:jc w:val="center"/>
        </w:trPr>
        <w:tc>
          <w:tcPr>
            <w:tcW w:w="662" w:type="dxa"/>
          </w:tcPr>
          <w:p w14:paraId="6DE18087" w14:textId="7777777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00" w:type="dxa"/>
          </w:tcPr>
          <w:p w14:paraId="7F0CB5FF" w14:textId="7777777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25AEFAB0" w14:textId="7777777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 xml:space="preserve"> (A)10</w:t>
            </w:r>
          </w:p>
        </w:tc>
        <w:tc>
          <w:tcPr>
            <w:tcW w:w="958" w:type="dxa"/>
          </w:tcPr>
          <w:p w14:paraId="44D3FFF0" w14:textId="7777777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140E7767" w14:textId="7777777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7521</w:t>
            </w:r>
          </w:p>
        </w:tc>
        <w:tc>
          <w:tcPr>
            <w:tcW w:w="1170" w:type="dxa"/>
          </w:tcPr>
          <w:p w14:paraId="0A075C66" w14:textId="7777777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7530</w:t>
            </w:r>
          </w:p>
        </w:tc>
        <w:tc>
          <w:tcPr>
            <w:tcW w:w="1080" w:type="dxa"/>
          </w:tcPr>
          <w:p w14:paraId="57706E73" w14:textId="0BE06DC9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557F97" w:rsidRPr="006259E7" w14:paraId="5ABE38CA" w14:textId="77777777" w:rsidTr="00D50205">
        <w:trPr>
          <w:jc w:val="center"/>
        </w:trPr>
        <w:tc>
          <w:tcPr>
            <w:tcW w:w="662" w:type="dxa"/>
          </w:tcPr>
          <w:p w14:paraId="2775B505" w14:textId="7777777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900" w:type="dxa"/>
          </w:tcPr>
          <w:p w14:paraId="69AE4646" w14:textId="7777777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90" w:type="dxa"/>
          </w:tcPr>
          <w:p w14:paraId="5DCAD3E1" w14:textId="7777777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T)13atcatatcggattggcaaaaattttgaaat(A)11</w:t>
            </w:r>
          </w:p>
        </w:tc>
        <w:tc>
          <w:tcPr>
            <w:tcW w:w="958" w:type="dxa"/>
          </w:tcPr>
          <w:p w14:paraId="492F4085" w14:textId="7777777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990" w:type="dxa"/>
          </w:tcPr>
          <w:p w14:paraId="34CB09BB" w14:textId="7777777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8198</w:t>
            </w:r>
          </w:p>
        </w:tc>
        <w:tc>
          <w:tcPr>
            <w:tcW w:w="1170" w:type="dxa"/>
          </w:tcPr>
          <w:p w14:paraId="6C41157C" w14:textId="7777777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8251</w:t>
            </w:r>
          </w:p>
        </w:tc>
        <w:tc>
          <w:tcPr>
            <w:tcW w:w="1080" w:type="dxa"/>
          </w:tcPr>
          <w:p w14:paraId="17E22BFD" w14:textId="2D8581EB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6259E7" w:rsidRPr="006259E7" w14:paraId="6CA23063" w14:textId="77777777" w:rsidTr="00D50205">
        <w:trPr>
          <w:jc w:val="center"/>
        </w:trPr>
        <w:tc>
          <w:tcPr>
            <w:tcW w:w="662" w:type="dxa"/>
          </w:tcPr>
          <w:p w14:paraId="4E9579D8" w14:textId="7777777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900" w:type="dxa"/>
          </w:tcPr>
          <w:p w14:paraId="577032DA" w14:textId="7777777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065BB7CE" w14:textId="7777777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)10</w:t>
            </w:r>
          </w:p>
        </w:tc>
        <w:tc>
          <w:tcPr>
            <w:tcW w:w="958" w:type="dxa"/>
          </w:tcPr>
          <w:p w14:paraId="07A70ED0" w14:textId="7777777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2EF00526" w14:textId="7777777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8406</w:t>
            </w:r>
          </w:p>
        </w:tc>
        <w:tc>
          <w:tcPr>
            <w:tcW w:w="1170" w:type="dxa"/>
          </w:tcPr>
          <w:p w14:paraId="49025680" w14:textId="7777777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8415</w:t>
            </w:r>
          </w:p>
        </w:tc>
        <w:tc>
          <w:tcPr>
            <w:tcW w:w="1080" w:type="dxa"/>
          </w:tcPr>
          <w:p w14:paraId="79BD4237" w14:textId="2AFB00F9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D50205" w:rsidRPr="006259E7" w14:paraId="467782D3" w14:textId="77777777" w:rsidTr="00D50205">
        <w:trPr>
          <w:jc w:val="center"/>
        </w:trPr>
        <w:tc>
          <w:tcPr>
            <w:tcW w:w="662" w:type="dxa"/>
          </w:tcPr>
          <w:p w14:paraId="25274246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900" w:type="dxa"/>
          </w:tcPr>
          <w:p w14:paraId="6E263817" w14:textId="77777777" w:rsidR="00D50205" w:rsidRPr="006259E7" w:rsidRDefault="005C5D11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4B42C131" w14:textId="77777777" w:rsidR="00D50205" w:rsidRPr="006259E7" w:rsidRDefault="005C5D11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50205" w:rsidRPr="006259E7">
              <w:rPr>
                <w:rFonts w:ascii="Times New Roman" w:hAnsi="Times New Roman" w:cs="Times New Roman"/>
                <w:sz w:val="24"/>
                <w:szCs w:val="24"/>
              </w:rPr>
              <w:t>(T)</w:t>
            </w: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58" w:type="dxa"/>
          </w:tcPr>
          <w:p w14:paraId="5AFA51EF" w14:textId="77777777" w:rsidR="00D50205" w:rsidRPr="006259E7" w:rsidRDefault="005C5D11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5026358F" w14:textId="77777777" w:rsidR="00D50205" w:rsidRPr="006259E7" w:rsidRDefault="005C5D11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80386</w:t>
            </w:r>
          </w:p>
        </w:tc>
        <w:tc>
          <w:tcPr>
            <w:tcW w:w="1170" w:type="dxa"/>
          </w:tcPr>
          <w:p w14:paraId="64E192D4" w14:textId="77777777" w:rsidR="00D50205" w:rsidRPr="006259E7" w:rsidRDefault="005C5D11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80395</w:t>
            </w:r>
          </w:p>
        </w:tc>
        <w:tc>
          <w:tcPr>
            <w:tcW w:w="1080" w:type="dxa"/>
          </w:tcPr>
          <w:p w14:paraId="3CCAADBA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D50205" w:rsidRPr="006259E7" w14:paraId="3D32FD7E" w14:textId="77777777" w:rsidTr="00D50205">
        <w:trPr>
          <w:jc w:val="center"/>
        </w:trPr>
        <w:tc>
          <w:tcPr>
            <w:tcW w:w="662" w:type="dxa"/>
          </w:tcPr>
          <w:p w14:paraId="71E2B2B7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900" w:type="dxa"/>
          </w:tcPr>
          <w:p w14:paraId="20EEFD0F" w14:textId="77777777" w:rsidR="00D50205" w:rsidRPr="006259E7" w:rsidRDefault="005C5D11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4590" w:type="dxa"/>
          </w:tcPr>
          <w:p w14:paraId="0B6EF58E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 xml:space="preserve"> (T</w:t>
            </w:r>
            <w:r w:rsidR="005C5D11" w:rsidRPr="006259E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5C5D11" w:rsidRPr="006259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8" w:type="dxa"/>
          </w:tcPr>
          <w:p w14:paraId="3ACEF88A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3121A990" w14:textId="77777777" w:rsidR="00D50205" w:rsidRPr="006259E7" w:rsidRDefault="005C5D11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81034</w:t>
            </w:r>
          </w:p>
        </w:tc>
        <w:tc>
          <w:tcPr>
            <w:tcW w:w="1170" w:type="dxa"/>
          </w:tcPr>
          <w:p w14:paraId="7372D493" w14:textId="77777777" w:rsidR="00D50205" w:rsidRPr="006259E7" w:rsidRDefault="005C5D11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81043</w:t>
            </w:r>
          </w:p>
        </w:tc>
        <w:tc>
          <w:tcPr>
            <w:tcW w:w="1080" w:type="dxa"/>
          </w:tcPr>
          <w:p w14:paraId="1751EE63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D50205" w:rsidRPr="006259E7" w14:paraId="76814B9D" w14:textId="77777777" w:rsidTr="00D50205">
        <w:trPr>
          <w:jc w:val="center"/>
        </w:trPr>
        <w:tc>
          <w:tcPr>
            <w:tcW w:w="662" w:type="dxa"/>
          </w:tcPr>
          <w:p w14:paraId="6833A715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900" w:type="dxa"/>
          </w:tcPr>
          <w:p w14:paraId="209DC871" w14:textId="77777777" w:rsidR="00D50205" w:rsidRPr="006259E7" w:rsidRDefault="005C5D11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4590" w:type="dxa"/>
          </w:tcPr>
          <w:p w14:paraId="601F5B89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T)</w:t>
            </w:r>
            <w:r w:rsidR="005C5D11" w:rsidRPr="006259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8" w:type="dxa"/>
          </w:tcPr>
          <w:p w14:paraId="2E07715C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C5D11" w:rsidRPr="006259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14:paraId="6E94A10C" w14:textId="77777777" w:rsidR="00D50205" w:rsidRPr="006259E7" w:rsidRDefault="005C5D11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82353</w:t>
            </w:r>
          </w:p>
        </w:tc>
        <w:tc>
          <w:tcPr>
            <w:tcW w:w="1170" w:type="dxa"/>
          </w:tcPr>
          <w:p w14:paraId="56F34644" w14:textId="77777777" w:rsidR="00D50205" w:rsidRPr="006259E7" w:rsidRDefault="005C5D11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82362</w:t>
            </w:r>
          </w:p>
        </w:tc>
        <w:tc>
          <w:tcPr>
            <w:tcW w:w="1080" w:type="dxa"/>
          </w:tcPr>
          <w:p w14:paraId="4DDB70C0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D50205" w:rsidRPr="006259E7" w14:paraId="74E04720" w14:textId="77777777" w:rsidTr="00D50205">
        <w:trPr>
          <w:jc w:val="center"/>
        </w:trPr>
        <w:tc>
          <w:tcPr>
            <w:tcW w:w="662" w:type="dxa"/>
          </w:tcPr>
          <w:p w14:paraId="593ECC61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8</w:t>
            </w:r>
          </w:p>
        </w:tc>
        <w:tc>
          <w:tcPr>
            <w:tcW w:w="900" w:type="dxa"/>
          </w:tcPr>
          <w:p w14:paraId="5933994D" w14:textId="77777777" w:rsidR="00D50205" w:rsidRPr="006259E7" w:rsidRDefault="005C5D11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90" w:type="dxa"/>
          </w:tcPr>
          <w:p w14:paraId="2B8D06AD" w14:textId="77777777" w:rsidR="00D50205" w:rsidRPr="006259E7" w:rsidRDefault="005C5D11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TA)6</w:t>
            </w:r>
            <w:proofErr w:type="gramStart"/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ataatctaattgaagttaaagtaatt(</w:t>
            </w:r>
            <w:proofErr w:type="gramEnd"/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TA)5ataatctaattgaagtttagtaattaaattcaaaaataatataataataattgaagtaaagtaataataaatttct(TA)7ataataaat(TA)5</w:t>
            </w:r>
          </w:p>
        </w:tc>
        <w:tc>
          <w:tcPr>
            <w:tcW w:w="958" w:type="dxa"/>
          </w:tcPr>
          <w:p w14:paraId="5C45DD4F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C5D11" w:rsidRPr="006259E7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990" w:type="dxa"/>
          </w:tcPr>
          <w:p w14:paraId="7F47FDF5" w14:textId="77777777" w:rsidR="00D50205" w:rsidRPr="006259E7" w:rsidRDefault="005C5D11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82582</w:t>
            </w:r>
          </w:p>
        </w:tc>
        <w:tc>
          <w:tcPr>
            <w:tcW w:w="1170" w:type="dxa"/>
          </w:tcPr>
          <w:p w14:paraId="07E68D2E" w14:textId="77777777" w:rsidR="00D50205" w:rsidRPr="006259E7" w:rsidRDefault="005C5D11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82738</w:t>
            </w:r>
          </w:p>
        </w:tc>
        <w:tc>
          <w:tcPr>
            <w:tcW w:w="1080" w:type="dxa"/>
          </w:tcPr>
          <w:p w14:paraId="32C2C3DA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 xml:space="preserve">IRB </w:t>
            </w:r>
          </w:p>
        </w:tc>
      </w:tr>
      <w:tr w:rsidR="00D50205" w:rsidRPr="006259E7" w14:paraId="40C38CA5" w14:textId="77777777" w:rsidTr="00D50205">
        <w:trPr>
          <w:jc w:val="center"/>
        </w:trPr>
        <w:tc>
          <w:tcPr>
            <w:tcW w:w="662" w:type="dxa"/>
          </w:tcPr>
          <w:p w14:paraId="5B159B06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900" w:type="dxa"/>
          </w:tcPr>
          <w:p w14:paraId="66E90D85" w14:textId="77777777" w:rsidR="00D50205" w:rsidRPr="006259E7" w:rsidRDefault="00B51EB7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4590" w:type="dxa"/>
          </w:tcPr>
          <w:p w14:paraId="15B88714" w14:textId="77777777" w:rsidR="00D50205" w:rsidRPr="006259E7" w:rsidRDefault="00B51EB7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50205" w:rsidRPr="006259E7">
              <w:rPr>
                <w:rFonts w:ascii="Times New Roman" w:hAnsi="Times New Roman" w:cs="Times New Roman"/>
                <w:sz w:val="24"/>
                <w:szCs w:val="24"/>
              </w:rPr>
              <w:t>(T</w:t>
            </w: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D50205" w:rsidRPr="006259E7">
              <w:rPr>
                <w:rFonts w:ascii="Times New Roman" w:hAnsi="Times New Roman" w:cs="Times New Roman"/>
                <w:sz w:val="24"/>
                <w:szCs w:val="24"/>
              </w:rPr>
              <w:t>A)</w:t>
            </w: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58" w:type="dxa"/>
          </w:tcPr>
          <w:p w14:paraId="6322C2FC" w14:textId="77777777" w:rsidR="00D50205" w:rsidRPr="006259E7" w:rsidRDefault="00B51EB7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14:paraId="479F2AA4" w14:textId="77777777" w:rsidR="00D50205" w:rsidRPr="006259E7" w:rsidRDefault="00B51EB7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87080</w:t>
            </w:r>
          </w:p>
        </w:tc>
        <w:tc>
          <w:tcPr>
            <w:tcW w:w="1170" w:type="dxa"/>
          </w:tcPr>
          <w:p w14:paraId="4033C166" w14:textId="77777777" w:rsidR="00D50205" w:rsidRPr="006259E7" w:rsidRDefault="00B51EB7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87091</w:t>
            </w:r>
          </w:p>
        </w:tc>
        <w:tc>
          <w:tcPr>
            <w:tcW w:w="1080" w:type="dxa"/>
          </w:tcPr>
          <w:p w14:paraId="1C8F4E82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 xml:space="preserve">IRB </w:t>
            </w:r>
          </w:p>
        </w:tc>
      </w:tr>
      <w:tr w:rsidR="00D50205" w:rsidRPr="006259E7" w14:paraId="26044033" w14:textId="77777777" w:rsidTr="00D50205">
        <w:trPr>
          <w:jc w:val="center"/>
        </w:trPr>
        <w:tc>
          <w:tcPr>
            <w:tcW w:w="662" w:type="dxa"/>
          </w:tcPr>
          <w:p w14:paraId="28F7715B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00" w:type="dxa"/>
          </w:tcPr>
          <w:p w14:paraId="37C47A9D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07A0A89D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51EB7" w:rsidRPr="006259E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)10</w:t>
            </w:r>
          </w:p>
        </w:tc>
        <w:tc>
          <w:tcPr>
            <w:tcW w:w="958" w:type="dxa"/>
          </w:tcPr>
          <w:p w14:paraId="39713EC4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4881B3BA" w14:textId="77777777" w:rsidR="00D50205" w:rsidRPr="006259E7" w:rsidRDefault="0026497A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91307</w:t>
            </w:r>
          </w:p>
        </w:tc>
        <w:tc>
          <w:tcPr>
            <w:tcW w:w="1170" w:type="dxa"/>
          </w:tcPr>
          <w:p w14:paraId="32D8CE33" w14:textId="77777777" w:rsidR="00D50205" w:rsidRPr="006259E7" w:rsidRDefault="0026497A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91316</w:t>
            </w:r>
          </w:p>
        </w:tc>
        <w:tc>
          <w:tcPr>
            <w:tcW w:w="1080" w:type="dxa"/>
          </w:tcPr>
          <w:p w14:paraId="426B3605" w14:textId="7A6112C4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 xml:space="preserve">IRB </w:t>
            </w:r>
          </w:p>
        </w:tc>
      </w:tr>
      <w:tr w:rsidR="00D50205" w:rsidRPr="006259E7" w14:paraId="706DDA08" w14:textId="77777777" w:rsidTr="00D50205">
        <w:trPr>
          <w:jc w:val="center"/>
        </w:trPr>
        <w:tc>
          <w:tcPr>
            <w:tcW w:w="662" w:type="dxa"/>
          </w:tcPr>
          <w:p w14:paraId="0C1FAAF7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900" w:type="dxa"/>
          </w:tcPr>
          <w:p w14:paraId="35EE6F51" w14:textId="77777777" w:rsidR="00D50205" w:rsidRPr="006259E7" w:rsidRDefault="0026497A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4590" w:type="dxa"/>
          </w:tcPr>
          <w:p w14:paraId="17314900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6497A" w:rsidRPr="006259E7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26497A" w:rsidRPr="006259E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26497A" w:rsidRPr="006259E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8" w:type="dxa"/>
          </w:tcPr>
          <w:p w14:paraId="58CA3EEB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6497A" w:rsidRPr="006259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14:paraId="61DCA6DE" w14:textId="77777777" w:rsidR="00D50205" w:rsidRPr="006259E7" w:rsidRDefault="0026497A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92891</w:t>
            </w:r>
          </w:p>
        </w:tc>
        <w:tc>
          <w:tcPr>
            <w:tcW w:w="1170" w:type="dxa"/>
          </w:tcPr>
          <w:p w14:paraId="68FA8942" w14:textId="77777777" w:rsidR="00D50205" w:rsidRPr="006259E7" w:rsidRDefault="0026497A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92902</w:t>
            </w:r>
          </w:p>
        </w:tc>
        <w:tc>
          <w:tcPr>
            <w:tcW w:w="1080" w:type="dxa"/>
          </w:tcPr>
          <w:p w14:paraId="6E70976B" w14:textId="7919DFE3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 xml:space="preserve">IRB </w:t>
            </w:r>
          </w:p>
        </w:tc>
      </w:tr>
      <w:tr w:rsidR="00D50205" w:rsidRPr="006259E7" w14:paraId="6A491AC8" w14:textId="77777777" w:rsidTr="00D50205">
        <w:trPr>
          <w:jc w:val="center"/>
        </w:trPr>
        <w:tc>
          <w:tcPr>
            <w:tcW w:w="662" w:type="dxa"/>
          </w:tcPr>
          <w:p w14:paraId="41524FFB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900" w:type="dxa"/>
          </w:tcPr>
          <w:p w14:paraId="0DD31964" w14:textId="77777777" w:rsidR="00D50205" w:rsidRPr="006259E7" w:rsidRDefault="0026497A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5</w:t>
            </w:r>
          </w:p>
        </w:tc>
        <w:tc>
          <w:tcPr>
            <w:tcW w:w="4590" w:type="dxa"/>
          </w:tcPr>
          <w:p w14:paraId="7681D68F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</w:t>
            </w:r>
            <w:r w:rsidR="0026497A" w:rsidRPr="006259E7">
              <w:rPr>
                <w:rFonts w:ascii="Times New Roman" w:hAnsi="Times New Roman" w:cs="Times New Roman"/>
                <w:sz w:val="24"/>
                <w:szCs w:val="24"/>
              </w:rPr>
              <w:t>GCTC</w:t>
            </w: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26497A" w:rsidRPr="006259E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8" w:type="dxa"/>
          </w:tcPr>
          <w:p w14:paraId="6E1125DB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6497A" w:rsidRPr="006259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</w:tcPr>
          <w:p w14:paraId="22E630C8" w14:textId="77777777" w:rsidR="00D50205" w:rsidRPr="006259E7" w:rsidRDefault="0026497A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96795</w:t>
            </w:r>
          </w:p>
        </w:tc>
        <w:tc>
          <w:tcPr>
            <w:tcW w:w="1170" w:type="dxa"/>
          </w:tcPr>
          <w:p w14:paraId="73EA239F" w14:textId="77777777" w:rsidR="00D50205" w:rsidRPr="006259E7" w:rsidRDefault="0026497A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96809</w:t>
            </w:r>
          </w:p>
        </w:tc>
        <w:tc>
          <w:tcPr>
            <w:tcW w:w="1080" w:type="dxa"/>
          </w:tcPr>
          <w:p w14:paraId="78658916" w14:textId="70AEFCE0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 xml:space="preserve">IRB </w:t>
            </w:r>
          </w:p>
        </w:tc>
      </w:tr>
      <w:tr w:rsidR="006259E7" w:rsidRPr="006259E7" w14:paraId="40EA8CBE" w14:textId="77777777" w:rsidTr="00D50205">
        <w:trPr>
          <w:jc w:val="center"/>
        </w:trPr>
        <w:tc>
          <w:tcPr>
            <w:tcW w:w="662" w:type="dxa"/>
          </w:tcPr>
          <w:p w14:paraId="11956C5C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900" w:type="dxa"/>
          </w:tcPr>
          <w:p w14:paraId="2C6AC902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90" w:type="dxa"/>
          </w:tcPr>
          <w:p w14:paraId="17AE256D" w14:textId="77777777" w:rsidR="00D50205" w:rsidRPr="006259E7" w:rsidRDefault="0026497A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T)5</w:t>
            </w:r>
            <w:proofErr w:type="gramStart"/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taatatattatataatattatatat(</w:t>
            </w:r>
            <w:proofErr w:type="gramEnd"/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TA)5</w:t>
            </w:r>
          </w:p>
        </w:tc>
        <w:tc>
          <w:tcPr>
            <w:tcW w:w="958" w:type="dxa"/>
          </w:tcPr>
          <w:p w14:paraId="0EDE75F5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26497A" w:rsidRPr="006259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</w:tcPr>
          <w:p w14:paraId="075FE3B1" w14:textId="77777777" w:rsidR="00D50205" w:rsidRPr="006259E7" w:rsidRDefault="0026497A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99622</w:t>
            </w:r>
          </w:p>
        </w:tc>
        <w:tc>
          <w:tcPr>
            <w:tcW w:w="1170" w:type="dxa"/>
          </w:tcPr>
          <w:p w14:paraId="04AEACCF" w14:textId="77777777" w:rsidR="00D50205" w:rsidRPr="006259E7" w:rsidRDefault="0026497A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99666</w:t>
            </w:r>
          </w:p>
        </w:tc>
        <w:tc>
          <w:tcPr>
            <w:tcW w:w="1080" w:type="dxa"/>
          </w:tcPr>
          <w:p w14:paraId="6E6557EA" w14:textId="0FE720D4" w:rsidR="00D50205" w:rsidRPr="006259E7" w:rsidRDefault="00D50205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557F97" w:rsidRPr="006259E7" w14:paraId="39729777" w14:textId="77777777" w:rsidTr="00D50205">
        <w:trPr>
          <w:jc w:val="center"/>
        </w:trPr>
        <w:tc>
          <w:tcPr>
            <w:tcW w:w="662" w:type="dxa"/>
          </w:tcPr>
          <w:p w14:paraId="01261BAF" w14:textId="7777777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900" w:type="dxa"/>
          </w:tcPr>
          <w:p w14:paraId="2E00C711" w14:textId="7777777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6</w:t>
            </w:r>
          </w:p>
        </w:tc>
        <w:tc>
          <w:tcPr>
            <w:tcW w:w="4590" w:type="dxa"/>
          </w:tcPr>
          <w:p w14:paraId="6EE19D62" w14:textId="7777777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TGAAAA)6</w:t>
            </w:r>
          </w:p>
        </w:tc>
        <w:tc>
          <w:tcPr>
            <w:tcW w:w="958" w:type="dxa"/>
          </w:tcPr>
          <w:p w14:paraId="605FA582" w14:textId="7777777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90" w:type="dxa"/>
          </w:tcPr>
          <w:p w14:paraId="505D59D9" w14:textId="7777777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5519</w:t>
            </w:r>
          </w:p>
        </w:tc>
        <w:tc>
          <w:tcPr>
            <w:tcW w:w="1170" w:type="dxa"/>
          </w:tcPr>
          <w:p w14:paraId="284CA9B5" w14:textId="7777777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5554</w:t>
            </w:r>
          </w:p>
        </w:tc>
        <w:tc>
          <w:tcPr>
            <w:tcW w:w="1080" w:type="dxa"/>
          </w:tcPr>
          <w:p w14:paraId="2017505C" w14:textId="16B9185E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557F97" w:rsidRPr="006259E7" w14:paraId="07E48862" w14:textId="77777777" w:rsidTr="00D50205">
        <w:trPr>
          <w:jc w:val="center"/>
        </w:trPr>
        <w:tc>
          <w:tcPr>
            <w:tcW w:w="662" w:type="dxa"/>
          </w:tcPr>
          <w:p w14:paraId="7C2972FD" w14:textId="7777777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900" w:type="dxa"/>
          </w:tcPr>
          <w:p w14:paraId="5D2D4E0B" w14:textId="7777777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2E17D8D5" w14:textId="7777777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T)10</w:t>
            </w:r>
          </w:p>
        </w:tc>
        <w:tc>
          <w:tcPr>
            <w:tcW w:w="958" w:type="dxa"/>
          </w:tcPr>
          <w:p w14:paraId="63E63F3D" w14:textId="7777777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1314FB87" w14:textId="7777777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5699</w:t>
            </w:r>
          </w:p>
        </w:tc>
        <w:tc>
          <w:tcPr>
            <w:tcW w:w="1170" w:type="dxa"/>
          </w:tcPr>
          <w:p w14:paraId="270220E4" w14:textId="7777777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5708</w:t>
            </w:r>
          </w:p>
        </w:tc>
        <w:tc>
          <w:tcPr>
            <w:tcW w:w="1080" w:type="dxa"/>
          </w:tcPr>
          <w:p w14:paraId="17B4A32C" w14:textId="551A994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557F97" w:rsidRPr="006259E7" w14:paraId="5C854AAA" w14:textId="77777777" w:rsidTr="00D50205">
        <w:trPr>
          <w:jc w:val="center"/>
        </w:trPr>
        <w:tc>
          <w:tcPr>
            <w:tcW w:w="662" w:type="dxa"/>
          </w:tcPr>
          <w:p w14:paraId="6550D052" w14:textId="7777777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900" w:type="dxa"/>
          </w:tcPr>
          <w:p w14:paraId="6854C6E2" w14:textId="7777777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175EB7ED" w14:textId="7777777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 xml:space="preserve"> (A)10</w:t>
            </w:r>
          </w:p>
        </w:tc>
        <w:tc>
          <w:tcPr>
            <w:tcW w:w="958" w:type="dxa"/>
          </w:tcPr>
          <w:p w14:paraId="27C2C130" w14:textId="7777777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757A09DA" w14:textId="7777777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5819</w:t>
            </w:r>
          </w:p>
        </w:tc>
        <w:tc>
          <w:tcPr>
            <w:tcW w:w="1170" w:type="dxa"/>
          </w:tcPr>
          <w:p w14:paraId="65D8F1F8" w14:textId="7777777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5828</w:t>
            </w:r>
          </w:p>
        </w:tc>
        <w:tc>
          <w:tcPr>
            <w:tcW w:w="1080" w:type="dxa"/>
          </w:tcPr>
          <w:p w14:paraId="4EC7A803" w14:textId="0BA25C10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557F97" w:rsidRPr="006259E7" w14:paraId="62B5BB42" w14:textId="77777777" w:rsidTr="00D50205">
        <w:trPr>
          <w:jc w:val="center"/>
        </w:trPr>
        <w:tc>
          <w:tcPr>
            <w:tcW w:w="662" w:type="dxa"/>
          </w:tcPr>
          <w:p w14:paraId="008E31DB" w14:textId="7777777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900" w:type="dxa"/>
          </w:tcPr>
          <w:p w14:paraId="6A1B46B8" w14:textId="7777777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3374E879" w14:textId="7777777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)10</w:t>
            </w:r>
          </w:p>
        </w:tc>
        <w:tc>
          <w:tcPr>
            <w:tcW w:w="958" w:type="dxa"/>
          </w:tcPr>
          <w:p w14:paraId="270730EA" w14:textId="7777777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59EC5B5F" w14:textId="7777777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6430</w:t>
            </w:r>
          </w:p>
        </w:tc>
        <w:tc>
          <w:tcPr>
            <w:tcW w:w="1170" w:type="dxa"/>
          </w:tcPr>
          <w:p w14:paraId="5B7A2799" w14:textId="7777777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6439</w:t>
            </w:r>
          </w:p>
        </w:tc>
        <w:tc>
          <w:tcPr>
            <w:tcW w:w="1080" w:type="dxa"/>
          </w:tcPr>
          <w:p w14:paraId="784DFB7C" w14:textId="4F7CD2E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6259E7" w:rsidRPr="006259E7" w14:paraId="3F05D9EC" w14:textId="77777777" w:rsidTr="00D50205">
        <w:trPr>
          <w:jc w:val="center"/>
        </w:trPr>
        <w:tc>
          <w:tcPr>
            <w:tcW w:w="662" w:type="dxa"/>
          </w:tcPr>
          <w:p w14:paraId="70DDAC83" w14:textId="7777777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900" w:type="dxa"/>
          </w:tcPr>
          <w:p w14:paraId="0330201E" w14:textId="7777777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90" w:type="dxa"/>
          </w:tcPr>
          <w:p w14:paraId="684CE28E" w14:textId="7777777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)10</w:t>
            </w:r>
            <w:proofErr w:type="gramStart"/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ttaaaaaacaatatagatatgatcttttgtcatataaatatctaaattacgcagataagaaaaattcatatatttatggatatagatcaccattc(</w:t>
            </w:r>
            <w:proofErr w:type="gramEnd"/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CAAA)3</w:t>
            </w:r>
          </w:p>
        </w:tc>
        <w:tc>
          <w:tcPr>
            <w:tcW w:w="958" w:type="dxa"/>
          </w:tcPr>
          <w:p w14:paraId="689C629D" w14:textId="7777777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990" w:type="dxa"/>
          </w:tcPr>
          <w:p w14:paraId="528009A2" w14:textId="7777777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8082</w:t>
            </w:r>
          </w:p>
        </w:tc>
        <w:tc>
          <w:tcPr>
            <w:tcW w:w="1170" w:type="dxa"/>
          </w:tcPr>
          <w:p w14:paraId="14FE7B93" w14:textId="7777777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8198</w:t>
            </w:r>
          </w:p>
        </w:tc>
        <w:tc>
          <w:tcPr>
            <w:tcW w:w="1080" w:type="dxa"/>
          </w:tcPr>
          <w:p w14:paraId="01D76337" w14:textId="4561FE0B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D50205" w:rsidRPr="006259E7" w14:paraId="1A54628A" w14:textId="77777777" w:rsidTr="00D50205">
        <w:trPr>
          <w:jc w:val="center"/>
        </w:trPr>
        <w:tc>
          <w:tcPr>
            <w:tcW w:w="662" w:type="dxa"/>
          </w:tcPr>
          <w:p w14:paraId="5E85FB44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900" w:type="dxa"/>
          </w:tcPr>
          <w:p w14:paraId="550549F3" w14:textId="77777777" w:rsidR="00D50205" w:rsidRPr="006259E7" w:rsidRDefault="0026497A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46F2DED8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T)</w:t>
            </w:r>
            <w:r w:rsidR="0026497A" w:rsidRPr="006259E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58" w:type="dxa"/>
          </w:tcPr>
          <w:p w14:paraId="6E5BF010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14:paraId="58158FB8" w14:textId="77777777" w:rsidR="00D50205" w:rsidRPr="006259E7" w:rsidRDefault="0026497A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9973</w:t>
            </w:r>
          </w:p>
        </w:tc>
        <w:tc>
          <w:tcPr>
            <w:tcW w:w="1170" w:type="dxa"/>
          </w:tcPr>
          <w:p w14:paraId="4E377410" w14:textId="77777777" w:rsidR="00D50205" w:rsidRPr="006259E7" w:rsidRDefault="0026497A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9984</w:t>
            </w:r>
          </w:p>
        </w:tc>
        <w:tc>
          <w:tcPr>
            <w:tcW w:w="1080" w:type="dxa"/>
          </w:tcPr>
          <w:p w14:paraId="406C6B12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SSC</w:t>
            </w:r>
          </w:p>
        </w:tc>
      </w:tr>
      <w:tr w:rsidR="00D50205" w:rsidRPr="006259E7" w14:paraId="052D2647" w14:textId="77777777" w:rsidTr="00D50205">
        <w:trPr>
          <w:jc w:val="center"/>
        </w:trPr>
        <w:tc>
          <w:tcPr>
            <w:tcW w:w="662" w:type="dxa"/>
          </w:tcPr>
          <w:p w14:paraId="3255092C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00" w:type="dxa"/>
          </w:tcPr>
          <w:p w14:paraId="034DA9F1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557D2491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6497A" w:rsidRPr="006259E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)11</w:t>
            </w:r>
          </w:p>
        </w:tc>
        <w:tc>
          <w:tcPr>
            <w:tcW w:w="958" w:type="dxa"/>
          </w:tcPr>
          <w:p w14:paraId="3CF0BA5A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0" w:type="dxa"/>
          </w:tcPr>
          <w:p w14:paraId="7A29D9D8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6497A" w:rsidRPr="006259E7">
              <w:rPr>
                <w:rFonts w:ascii="Times New Roman" w:hAnsi="Times New Roman" w:cs="Times New Roman"/>
                <w:sz w:val="24"/>
                <w:szCs w:val="24"/>
              </w:rPr>
              <w:t>13048</w:t>
            </w:r>
          </w:p>
        </w:tc>
        <w:tc>
          <w:tcPr>
            <w:tcW w:w="1170" w:type="dxa"/>
          </w:tcPr>
          <w:p w14:paraId="32973ACA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6497A" w:rsidRPr="006259E7">
              <w:rPr>
                <w:rFonts w:ascii="Times New Roman" w:hAnsi="Times New Roman" w:cs="Times New Roman"/>
                <w:sz w:val="24"/>
                <w:szCs w:val="24"/>
              </w:rPr>
              <w:t>13058</w:t>
            </w:r>
          </w:p>
        </w:tc>
        <w:tc>
          <w:tcPr>
            <w:tcW w:w="1080" w:type="dxa"/>
          </w:tcPr>
          <w:p w14:paraId="6EB73305" w14:textId="77777777" w:rsidR="00D50205" w:rsidRPr="006259E7" w:rsidRDefault="00D50205" w:rsidP="00D50205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SSC</w:t>
            </w:r>
          </w:p>
        </w:tc>
      </w:tr>
      <w:tr w:rsidR="00557F97" w:rsidRPr="006259E7" w14:paraId="2EB8BAC4" w14:textId="77777777" w:rsidTr="00D50205">
        <w:trPr>
          <w:jc w:val="center"/>
        </w:trPr>
        <w:tc>
          <w:tcPr>
            <w:tcW w:w="662" w:type="dxa"/>
          </w:tcPr>
          <w:p w14:paraId="30223528" w14:textId="7777777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900" w:type="dxa"/>
          </w:tcPr>
          <w:p w14:paraId="2B5DFE53" w14:textId="7777777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4590" w:type="dxa"/>
          </w:tcPr>
          <w:p w14:paraId="4FF271DF" w14:textId="7777777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TATT)3</w:t>
            </w:r>
          </w:p>
        </w:tc>
        <w:tc>
          <w:tcPr>
            <w:tcW w:w="958" w:type="dxa"/>
          </w:tcPr>
          <w:p w14:paraId="230748F0" w14:textId="7777777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14:paraId="6985D941" w14:textId="7777777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18126</w:t>
            </w:r>
          </w:p>
        </w:tc>
        <w:tc>
          <w:tcPr>
            <w:tcW w:w="1170" w:type="dxa"/>
          </w:tcPr>
          <w:p w14:paraId="4EEC8A0C" w14:textId="7777777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18137</w:t>
            </w:r>
          </w:p>
        </w:tc>
        <w:tc>
          <w:tcPr>
            <w:tcW w:w="1080" w:type="dxa"/>
          </w:tcPr>
          <w:p w14:paraId="6378DCBA" w14:textId="0AF38F0A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SSC</w:t>
            </w:r>
          </w:p>
        </w:tc>
      </w:tr>
      <w:tr w:rsidR="00557F97" w:rsidRPr="006259E7" w14:paraId="0B0D5E10" w14:textId="77777777" w:rsidTr="00D50205">
        <w:trPr>
          <w:jc w:val="center"/>
        </w:trPr>
        <w:tc>
          <w:tcPr>
            <w:tcW w:w="662" w:type="dxa"/>
          </w:tcPr>
          <w:p w14:paraId="7FE1B9F4" w14:textId="7777777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900" w:type="dxa"/>
          </w:tcPr>
          <w:p w14:paraId="11A7D428" w14:textId="7777777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6E82C896" w14:textId="7777777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)10</w:t>
            </w:r>
          </w:p>
        </w:tc>
        <w:tc>
          <w:tcPr>
            <w:tcW w:w="958" w:type="dxa"/>
          </w:tcPr>
          <w:p w14:paraId="2A561C54" w14:textId="7777777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4489837A" w14:textId="7777777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18427</w:t>
            </w:r>
          </w:p>
        </w:tc>
        <w:tc>
          <w:tcPr>
            <w:tcW w:w="1170" w:type="dxa"/>
          </w:tcPr>
          <w:p w14:paraId="6A85CBAA" w14:textId="7777777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18436</w:t>
            </w:r>
          </w:p>
        </w:tc>
        <w:tc>
          <w:tcPr>
            <w:tcW w:w="1080" w:type="dxa"/>
          </w:tcPr>
          <w:p w14:paraId="29E32BA0" w14:textId="3CC33458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SSC</w:t>
            </w:r>
          </w:p>
        </w:tc>
      </w:tr>
      <w:tr w:rsidR="00557F97" w:rsidRPr="006259E7" w14:paraId="0E26C7EA" w14:textId="77777777" w:rsidTr="00D50205">
        <w:trPr>
          <w:jc w:val="center"/>
        </w:trPr>
        <w:tc>
          <w:tcPr>
            <w:tcW w:w="662" w:type="dxa"/>
          </w:tcPr>
          <w:p w14:paraId="1ADE437D" w14:textId="7777777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900" w:type="dxa"/>
          </w:tcPr>
          <w:p w14:paraId="5BCFC450" w14:textId="7777777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4590" w:type="dxa"/>
          </w:tcPr>
          <w:p w14:paraId="4CAB09DA" w14:textId="7777777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T)6</w:t>
            </w:r>
          </w:p>
        </w:tc>
        <w:tc>
          <w:tcPr>
            <w:tcW w:w="958" w:type="dxa"/>
          </w:tcPr>
          <w:p w14:paraId="58A5D366" w14:textId="7777777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14:paraId="6CABDCC6" w14:textId="7777777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19570</w:t>
            </w:r>
          </w:p>
        </w:tc>
        <w:tc>
          <w:tcPr>
            <w:tcW w:w="1170" w:type="dxa"/>
          </w:tcPr>
          <w:p w14:paraId="18418747" w14:textId="7777777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19581</w:t>
            </w:r>
          </w:p>
        </w:tc>
        <w:tc>
          <w:tcPr>
            <w:tcW w:w="1080" w:type="dxa"/>
          </w:tcPr>
          <w:p w14:paraId="24EF5F46" w14:textId="27BBF946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SSC</w:t>
            </w:r>
          </w:p>
        </w:tc>
      </w:tr>
      <w:tr w:rsidR="00557F97" w:rsidRPr="006259E7" w14:paraId="02265D04" w14:textId="77777777" w:rsidTr="00D50205">
        <w:trPr>
          <w:jc w:val="center"/>
        </w:trPr>
        <w:tc>
          <w:tcPr>
            <w:tcW w:w="662" w:type="dxa"/>
          </w:tcPr>
          <w:p w14:paraId="00D01A6D" w14:textId="7777777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900" w:type="dxa"/>
          </w:tcPr>
          <w:p w14:paraId="4A9286D6" w14:textId="7777777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90" w:type="dxa"/>
          </w:tcPr>
          <w:p w14:paraId="724BA545" w14:textId="7777777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TAT)6</w:t>
            </w:r>
            <w:proofErr w:type="gramStart"/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ttcacactacattctaaaaaatttagattatatattcagcatatattcta(</w:t>
            </w:r>
            <w:proofErr w:type="gramEnd"/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AT)5tagaatatatgctgaatatatggtcaatattaaatattcttatattactaaatattctttatattct(TTA)4</w:t>
            </w:r>
          </w:p>
        </w:tc>
        <w:tc>
          <w:tcPr>
            <w:tcW w:w="958" w:type="dxa"/>
          </w:tcPr>
          <w:p w14:paraId="5B103217" w14:textId="7777777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990" w:type="dxa"/>
          </w:tcPr>
          <w:p w14:paraId="175E7719" w14:textId="7777777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20152</w:t>
            </w:r>
          </w:p>
        </w:tc>
        <w:tc>
          <w:tcPr>
            <w:tcW w:w="1170" w:type="dxa"/>
          </w:tcPr>
          <w:p w14:paraId="1E0BAC49" w14:textId="7777777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20308</w:t>
            </w:r>
          </w:p>
        </w:tc>
        <w:tc>
          <w:tcPr>
            <w:tcW w:w="1080" w:type="dxa"/>
          </w:tcPr>
          <w:p w14:paraId="40DD3AD2" w14:textId="7156BC15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SSC</w:t>
            </w:r>
          </w:p>
        </w:tc>
      </w:tr>
      <w:tr w:rsidR="00557F97" w:rsidRPr="006259E7" w14:paraId="434D8AA9" w14:textId="77777777" w:rsidTr="00D50205">
        <w:trPr>
          <w:jc w:val="center"/>
        </w:trPr>
        <w:tc>
          <w:tcPr>
            <w:tcW w:w="662" w:type="dxa"/>
          </w:tcPr>
          <w:p w14:paraId="14CB03F3" w14:textId="7777777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900" w:type="dxa"/>
          </w:tcPr>
          <w:p w14:paraId="4B633C2C" w14:textId="7777777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39084BFC" w14:textId="7777777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T)11</w:t>
            </w:r>
          </w:p>
        </w:tc>
        <w:tc>
          <w:tcPr>
            <w:tcW w:w="958" w:type="dxa"/>
          </w:tcPr>
          <w:p w14:paraId="0E57E0E3" w14:textId="7777777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0" w:type="dxa"/>
          </w:tcPr>
          <w:p w14:paraId="5C5B0BE0" w14:textId="7777777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20481</w:t>
            </w:r>
          </w:p>
        </w:tc>
        <w:tc>
          <w:tcPr>
            <w:tcW w:w="1170" w:type="dxa"/>
          </w:tcPr>
          <w:p w14:paraId="2BE37F0C" w14:textId="7777777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20491</w:t>
            </w:r>
          </w:p>
        </w:tc>
        <w:tc>
          <w:tcPr>
            <w:tcW w:w="1080" w:type="dxa"/>
          </w:tcPr>
          <w:p w14:paraId="518DADB3" w14:textId="277A60AD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SSC</w:t>
            </w:r>
          </w:p>
        </w:tc>
      </w:tr>
      <w:tr w:rsidR="00557F97" w:rsidRPr="006259E7" w14:paraId="2E26B81B" w14:textId="77777777" w:rsidTr="00D50205">
        <w:trPr>
          <w:jc w:val="center"/>
        </w:trPr>
        <w:tc>
          <w:tcPr>
            <w:tcW w:w="662" w:type="dxa"/>
          </w:tcPr>
          <w:p w14:paraId="10CD5F0C" w14:textId="7777777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900" w:type="dxa"/>
          </w:tcPr>
          <w:p w14:paraId="31C4072F" w14:textId="7777777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4590" w:type="dxa"/>
          </w:tcPr>
          <w:p w14:paraId="485455EA" w14:textId="7777777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T)5</w:t>
            </w:r>
          </w:p>
        </w:tc>
        <w:tc>
          <w:tcPr>
            <w:tcW w:w="958" w:type="dxa"/>
          </w:tcPr>
          <w:p w14:paraId="6670C28E" w14:textId="7777777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0EE4A58B" w14:textId="7777777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21019</w:t>
            </w:r>
          </w:p>
        </w:tc>
        <w:tc>
          <w:tcPr>
            <w:tcW w:w="1170" w:type="dxa"/>
          </w:tcPr>
          <w:p w14:paraId="74AF84CF" w14:textId="7777777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21028</w:t>
            </w:r>
          </w:p>
        </w:tc>
        <w:tc>
          <w:tcPr>
            <w:tcW w:w="1080" w:type="dxa"/>
          </w:tcPr>
          <w:p w14:paraId="0C86E5B3" w14:textId="1CDB87D2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SSC</w:t>
            </w:r>
          </w:p>
        </w:tc>
      </w:tr>
      <w:tr w:rsidR="006259E7" w:rsidRPr="006259E7" w14:paraId="4CF932EF" w14:textId="77777777" w:rsidTr="00D50205">
        <w:trPr>
          <w:jc w:val="center"/>
        </w:trPr>
        <w:tc>
          <w:tcPr>
            <w:tcW w:w="662" w:type="dxa"/>
          </w:tcPr>
          <w:p w14:paraId="1E71A081" w14:textId="7777777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900" w:type="dxa"/>
          </w:tcPr>
          <w:p w14:paraId="08272D4A" w14:textId="7777777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4590" w:type="dxa"/>
          </w:tcPr>
          <w:p w14:paraId="62011ABD" w14:textId="7777777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TA)6</w:t>
            </w:r>
          </w:p>
        </w:tc>
        <w:tc>
          <w:tcPr>
            <w:tcW w:w="958" w:type="dxa"/>
          </w:tcPr>
          <w:p w14:paraId="5F6BC0F7" w14:textId="7777777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14:paraId="43D6AAAF" w14:textId="7777777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23490</w:t>
            </w:r>
          </w:p>
        </w:tc>
        <w:tc>
          <w:tcPr>
            <w:tcW w:w="1170" w:type="dxa"/>
          </w:tcPr>
          <w:p w14:paraId="1D5EC515" w14:textId="77777777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23501</w:t>
            </w:r>
          </w:p>
        </w:tc>
        <w:tc>
          <w:tcPr>
            <w:tcW w:w="1080" w:type="dxa"/>
          </w:tcPr>
          <w:p w14:paraId="57BB715F" w14:textId="2CF634E5" w:rsidR="00557F97" w:rsidRPr="006259E7" w:rsidRDefault="00557F97" w:rsidP="00557F97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SSC</w:t>
            </w:r>
          </w:p>
        </w:tc>
      </w:tr>
    </w:tbl>
    <w:p w14:paraId="4FBA6D3E" w14:textId="77777777" w:rsidR="00FD6B78" w:rsidRPr="006259E7" w:rsidRDefault="00FD6B78" w:rsidP="00FD6B78">
      <w:pPr>
        <w:bidi w:val="0"/>
        <w:spacing w:line="240" w:lineRule="auto"/>
      </w:pPr>
    </w:p>
    <w:p w14:paraId="54EFE97F" w14:textId="77777777" w:rsidR="00557F97" w:rsidRPr="006259E7" w:rsidRDefault="00557F97" w:rsidP="00FD6B78">
      <w:pPr>
        <w:bidi w:val="0"/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</w:p>
    <w:p w14:paraId="5A2AD87D" w14:textId="77777777" w:rsidR="00557F97" w:rsidRPr="006259E7" w:rsidRDefault="00557F97" w:rsidP="00557F97">
      <w:pPr>
        <w:bidi w:val="0"/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</w:p>
    <w:p w14:paraId="18D9EDC5" w14:textId="12DD985D" w:rsidR="00FD6B78" w:rsidRPr="006259E7" w:rsidRDefault="00FD6B78" w:rsidP="00557F97">
      <w:pPr>
        <w:bidi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259E7">
        <w:rPr>
          <w:rFonts w:ascii="Times New Roman" w:eastAsia="Times New Roman" w:hAnsi="Times New Roman" w:cs="Times New Roman"/>
          <w:sz w:val="24"/>
          <w:szCs w:val="24"/>
          <w:lang w:eastAsia="pt-BR"/>
        </w:rPr>
        <w:lastRenderedPageBreak/>
        <w:t xml:space="preserve">Distribution of simple sequence repeat (SSR) in the </w:t>
      </w:r>
      <w:r w:rsidRPr="006259E7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>A</w:t>
      </w:r>
      <w:r w:rsidRPr="006259E7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>.</w:t>
      </w:r>
      <w:r w:rsidRPr="006259E7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6259E7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>mesoleios</w:t>
      </w:r>
      <w:proofErr w:type="spellEnd"/>
      <w:r w:rsidRPr="006259E7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6259E7">
        <w:rPr>
          <w:rFonts w:ascii="Times New Roman" w:eastAsia="Times New Roman" w:hAnsi="Times New Roman" w:cs="Times New Roman"/>
          <w:sz w:val="24"/>
          <w:szCs w:val="24"/>
          <w:lang w:eastAsia="pt-BR"/>
        </w:rPr>
        <w:t>chloroplast genome.</w:t>
      </w:r>
    </w:p>
    <w:tbl>
      <w:tblPr>
        <w:tblStyle w:val="TableGrid"/>
        <w:tblW w:w="10350" w:type="dxa"/>
        <w:jc w:val="center"/>
        <w:tblLayout w:type="fixed"/>
        <w:tblLook w:val="04A0" w:firstRow="1" w:lastRow="0" w:firstColumn="1" w:lastColumn="0" w:noHBand="0" w:noVBand="1"/>
      </w:tblPr>
      <w:tblGrid>
        <w:gridCol w:w="662"/>
        <w:gridCol w:w="900"/>
        <w:gridCol w:w="4590"/>
        <w:gridCol w:w="958"/>
        <w:gridCol w:w="990"/>
        <w:gridCol w:w="1170"/>
        <w:gridCol w:w="1080"/>
      </w:tblGrid>
      <w:tr w:rsidR="00FD6B78" w:rsidRPr="006259E7" w14:paraId="327276CE" w14:textId="77777777" w:rsidTr="00D14DA4">
        <w:trPr>
          <w:jc w:val="center"/>
        </w:trPr>
        <w:tc>
          <w:tcPr>
            <w:tcW w:w="662" w:type="dxa"/>
          </w:tcPr>
          <w:p w14:paraId="7B836153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No. SSR</w:t>
            </w:r>
          </w:p>
        </w:tc>
        <w:tc>
          <w:tcPr>
            <w:tcW w:w="900" w:type="dxa"/>
          </w:tcPr>
          <w:p w14:paraId="7A39A748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SSR type</w:t>
            </w:r>
          </w:p>
        </w:tc>
        <w:tc>
          <w:tcPr>
            <w:tcW w:w="4590" w:type="dxa"/>
          </w:tcPr>
          <w:p w14:paraId="10D3785C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SSR</w:t>
            </w:r>
          </w:p>
        </w:tc>
        <w:tc>
          <w:tcPr>
            <w:tcW w:w="958" w:type="dxa"/>
          </w:tcPr>
          <w:p w14:paraId="1BBD1700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</w:p>
        </w:tc>
        <w:tc>
          <w:tcPr>
            <w:tcW w:w="990" w:type="dxa"/>
          </w:tcPr>
          <w:p w14:paraId="4028099B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1170" w:type="dxa"/>
          </w:tcPr>
          <w:p w14:paraId="5B055866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End</w:t>
            </w:r>
          </w:p>
        </w:tc>
        <w:tc>
          <w:tcPr>
            <w:tcW w:w="1080" w:type="dxa"/>
          </w:tcPr>
          <w:p w14:paraId="771D19C4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</w:tr>
      <w:tr w:rsidR="00FD6B78" w:rsidRPr="006259E7" w14:paraId="31DEA619" w14:textId="77777777" w:rsidTr="00D14DA4">
        <w:trPr>
          <w:jc w:val="center"/>
        </w:trPr>
        <w:tc>
          <w:tcPr>
            <w:tcW w:w="662" w:type="dxa"/>
          </w:tcPr>
          <w:p w14:paraId="6C448763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1C0AD6E8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66E33229" w14:textId="5FDE2501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T)1</w:t>
            </w:r>
            <w:r w:rsidR="00612275" w:rsidRPr="006259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8" w:type="dxa"/>
          </w:tcPr>
          <w:p w14:paraId="35082B5B" w14:textId="41EAE2A3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12275" w:rsidRPr="006259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15742172" w14:textId="4677E04B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12275" w:rsidRPr="006259E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70" w:type="dxa"/>
          </w:tcPr>
          <w:p w14:paraId="2333CEA9" w14:textId="7B96AEB4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12275" w:rsidRPr="006259E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</w:tcPr>
          <w:p w14:paraId="158BDE5F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FD6B78" w:rsidRPr="006259E7" w14:paraId="4C70793D" w14:textId="77777777" w:rsidTr="00D14DA4">
        <w:trPr>
          <w:jc w:val="center"/>
        </w:trPr>
        <w:tc>
          <w:tcPr>
            <w:tcW w:w="662" w:type="dxa"/>
          </w:tcPr>
          <w:p w14:paraId="4596E0C7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14:paraId="483A0803" w14:textId="161E2D9F" w:rsidR="00FD6B78" w:rsidRPr="006259E7" w:rsidRDefault="00DE3855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75522D22" w14:textId="089D3166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T)</w:t>
            </w:r>
            <w:r w:rsidR="00DE3855" w:rsidRPr="006259E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58" w:type="dxa"/>
          </w:tcPr>
          <w:p w14:paraId="6C9A6D95" w14:textId="1870CDBD" w:rsidR="00FD6B78" w:rsidRPr="006259E7" w:rsidRDefault="00DE3855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90" w:type="dxa"/>
          </w:tcPr>
          <w:p w14:paraId="7B6ACD42" w14:textId="4AD8FE7B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DE3855" w:rsidRPr="006259E7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70" w:type="dxa"/>
          </w:tcPr>
          <w:p w14:paraId="4B515EFA" w14:textId="2DA6497D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E3855" w:rsidRPr="006259E7">
              <w:rPr>
                <w:rFonts w:ascii="Times New Roman" w:hAnsi="Times New Roman" w:cs="Times New Roman"/>
                <w:sz w:val="24"/>
                <w:szCs w:val="24"/>
              </w:rPr>
              <w:t>643</w:t>
            </w:r>
          </w:p>
        </w:tc>
        <w:tc>
          <w:tcPr>
            <w:tcW w:w="1080" w:type="dxa"/>
          </w:tcPr>
          <w:p w14:paraId="0BB57C5B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FD6B78" w:rsidRPr="006259E7" w14:paraId="02715168" w14:textId="77777777" w:rsidTr="00D14DA4">
        <w:trPr>
          <w:jc w:val="center"/>
        </w:trPr>
        <w:tc>
          <w:tcPr>
            <w:tcW w:w="662" w:type="dxa"/>
          </w:tcPr>
          <w:p w14:paraId="11E7EC42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14:paraId="095F6451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2B981DB7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 xml:space="preserve"> (T)11</w:t>
            </w:r>
          </w:p>
        </w:tc>
        <w:tc>
          <w:tcPr>
            <w:tcW w:w="958" w:type="dxa"/>
          </w:tcPr>
          <w:p w14:paraId="05B8C85B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0" w:type="dxa"/>
          </w:tcPr>
          <w:p w14:paraId="1CEAFA7E" w14:textId="38BBA401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  <w:r w:rsidR="00DE3855" w:rsidRPr="006259E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70" w:type="dxa"/>
          </w:tcPr>
          <w:p w14:paraId="7D98666C" w14:textId="4AB711C3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  <w:r w:rsidR="00DE3855" w:rsidRPr="006259E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80" w:type="dxa"/>
          </w:tcPr>
          <w:p w14:paraId="5A9E3558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FD6B78" w:rsidRPr="006259E7" w14:paraId="53F1B318" w14:textId="77777777" w:rsidTr="00D14DA4">
        <w:trPr>
          <w:jc w:val="center"/>
        </w:trPr>
        <w:tc>
          <w:tcPr>
            <w:tcW w:w="662" w:type="dxa"/>
          </w:tcPr>
          <w:p w14:paraId="504CAD7D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</w:tcPr>
          <w:p w14:paraId="28A882C9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63AE127D" w14:textId="0B9ADB1B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)1</w:t>
            </w:r>
            <w:r w:rsidR="001C6257" w:rsidRPr="006259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8" w:type="dxa"/>
          </w:tcPr>
          <w:p w14:paraId="28082B77" w14:textId="41A999BE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C6257" w:rsidRPr="006259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</w:tcPr>
          <w:p w14:paraId="5C7836D7" w14:textId="5D3D7EDE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1C6257" w:rsidRPr="006259E7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170" w:type="dxa"/>
          </w:tcPr>
          <w:p w14:paraId="0ADCC24E" w14:textId="26470552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1C6257" w:rsidRPr="006259E7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080" w:type="dxa"/>
          </w:tcPr>
          <w:p w14:paraId="5216E8E6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FD6B78" w:rsidRPr="006259E7" w14:paraId="45FE5999" w14:textId="77777777" w:rsidTr="00D14DA4">
        <w:trPr>
          <w:jc w:val="center"/>
        </w:trPr>
        <w:tc>
          <w:tcPr>
            <w:tcW w:w="662" w:type="dxa"/>
          </w:tcPr>
          <w:p w14:paraId="7A707D00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0" w:type="dxa"/>
          </w:tcPr>
          <w:p w14:paraId="48786EAC" w14:textId="4A9A7628" w:rsidR="00FD6B78" w:rsidRPr="006259E7" w:rsidRDefault="001C6257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4590" w:type="dxa"/>
          </w:tcPr>
          <w:p w14:paraId="4F3A981F" w14:textId="737354D6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T</w:t>
            </w:r>
            <w:r w:rsidR="001C6257" w:rsidRPr="006259E7">
              <w:rPr>
                <w:rFonts w:ascii="Times New Roman" w:hAnsi="Times New Roman" w:cs="Times New Roman"/>
                <w:sz w:val="24"/>
                <w:szCs w:val="24"/>
              </w:rPr>
              <w:t>)6</w:t>
            </w:r>
          </w:p>
        </w:tc>
        <w:tc>
          <w:tcPr>
            <w:tcW w:w="958" w:type="dxa"/>
          </w:tcPr>
          <w:p w14:paraId="15EABCB9" w14:textId="3B411AB2" w:rsidR="00FD6B78" w:rsidRPr="006259E7" w:rsidRDefault="001C6257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14:paraId="6956C86A" w14:textId="7E23D60B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1C6257" w:rsidRPr="006259E7">
              <w:rPr>
                <w:rFonts w:ascii="Times New Roman" w:hAnsi="Times New Roman" w:cs="Times New Roman"/>
                <w:sz w:val="24"/>
                <w:szCs w:val="24"/>
              </w:rPr>
              <w:t>504</w:t>
            </w:r>
          </w:p>
        </w:tc>
        <w:tc>
          <w:tcPr>
            <w:tcW w:w="1170" w:type="dxa"/>
          </w:tcPr>
          <w:p w14:paraId="41538816" w14:textId="7A2A1E35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1C6257" w:rsidRPr="006259E7">
              <w:rPr>
                <w:rFonts w:ascii="Times New Roman" w:hAnsi="Times New Roman" w:cs="Times New Roman"/>
                <w:sz w:val="24"/>
                <w:szCs w:val="24"/>
              </w:rPr>
              <w:t>515</w:t>
            </w:r>
          </w:p>
        </w:tc>
        <w:tc>
          <w:tcPr>
            <w:tcW w:w="1080" w:type="dxa"/>
          </w:tcPr>
          <w:p w14:paraId="3C989E51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FD6B78" w:rsidRPr="006259E7" w14:paraId="153D9DA4" w14:textId="77777777" w:rsidTr="00D14DA4">
        <w:trPr>
          <w:jc w:val="center"/>
        </w:trPr>
        <w:tc>
          <w:tcPr>
            <w:tcW w:w="662" w:type="dxa"/>
          </w:tcPr>
          <w:p w14:paraId="49C02A0F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00" w:type="dxa"/>
          </w:tcPr>
          <w:p w14:paraId="6C1A555E" w14:textId="7BFC5694" w:rsidR="00FD6B78" w:rsidRPr="006259E7" w:rsidRDefault="001C6257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4590" w:type="dxa"/>
          </w:tcPr>
          <w:p w14:paraId="4949E1C5" w14:textId="4DCB34C3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C6257" w:rsidRPr="006259E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A)</w:t>
            </w:r>
            <w:r w:rsidR="001C6257" w:rsidRPr="006259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8" w:type="dxa"/>
          </w:tcPr>
          <w:p w14:paraId="32672EB0" w14:textId="1F5E8203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C6257" w:rsidRPr="006259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14:paraId="3B76F3E6" w14:textId="7D7C3F7F" w:rsidR="00FD6B78" w:rsidRPr="006259E7" w:rsidRDefault="001C6257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819</w:t>
            </w:r>
          </w:p>
        </w:tc>
        <w:tc>
          <w:tcPr>
            <w:tcW w:w="1170" w:type="dxa"/>
          </w:tcPr>
          <w:p w14:paraId="5D778FDA" w14:textId="4C9FA156" w:rsidR="00FD6B78" w:rsidRPr="006259E7" w:rsidRDefault="001C6257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828</w:t>
            </w:r>
          </w:p>
        </w:tc>
        <w:tc>
          <w:tcPr>
            <w:tcW w:w="1080" w:type="dxa"/>
          </w:tcPr>
          <w:p w14:paraId="4ED67B1B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FD6B78" w:rsidRPr="006259E7" w14:paraId="3AD94B8B" w14:textId="77777777" w:rsidTr="00D14DA4">
        <w:trPr>
          <w:jc w:val="center"/>
        </w:trPr>
        <w:tc>
          <w:tcPr>
            <w:tcW w:w="662" w:type="dxa"/>
          </w:tcPr>
          <w:p w14:paraId="77D56674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0" w:type="dxa"/>
          </w:tcPr>
          <w:p w14:paraId="50C87417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351A6B40" w14:textId="6A6489DF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)1</w:t>
            </w:r>
            <w:r w:rsidR="001C6257" w:rsidRPr="006259E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58" w:type="dxa"/>
          </w:tcPr>
          <w:p w14:paraId="5191485F" w14:textId="573EE748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C6257" w:rsidRPr="006259E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0" w:type="dxa"/>
          </w:tcPr>
          <w:p w14:paraId="4D924159" w14:textId="74C92480" w:rsidR="00FD6B78" w:rsidRPr="006259E7" w:rsidRDefault="001C6257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997</w:t>
            </w:r>
          </w:p>
        </w:tc>
        <w:tc>
          <w:tcPr>
            <w:tcW w:w="1170" w:type="dxa"/>
          </w:tcPr>
          <w:p w14:paraId="7EE1CF31" w14:textId="41AE2CEC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1C6257" w:rsidRPr="006259E7">
              <w:rPr>
                <w:rFonts w:ascii="Times New Roman" w:hAnsi="Times New Roman" w:cs="Times New Roman"/>
                <w:sz w:val="24"/>
                <w:szCs w:val="24"/>
              </w:rPr>
              <w:t>012</w:t>
            </w:r>
          </w:p>
        </w:tc>
        <w:tc>
          <w:tcPr>
            <w:tcW w:w="1080" w:type="dxa"/>
          </w:tcPr>
          <w:p w14:paraId="37D67F2A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FD6B78" w:rsidRPr="006259E7" w14:paraId="4134CF20" w14:textId="77777777" w:rsidTr="00D14DA4">
        <w:trPr>
          <w:jc w:val="center"/>
        </w:trPr>
        <w:tc>
          <w:tcPr>
            <w:tcW w:w="662" w:type="dxa"/>
          </w:tcPr>
          <w:p w14:paraId="3D33F2CE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00" w:type="dxa"/>
          </w:tcPr>
          <w:p w14:paraId="0CF6A47A" w14:textId="0F67FED7" w:rsidR="00FD6B78" w:rsidRPr="006259E7" w:rsidRDefault="001C6257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6D10956A" w14:textId="2AB291C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</w:t>
            </w:r>
            <w:r w:rsidR="001C6257" w:rsidRPr="006259E7">
              <w:rPr>
                <w:rFonts w:ascii="Times New Roman" w:hAnsi="Times New Roman" w:cs="Times New Roman"/>
                <w:sz w:val="24"/>
                <w:szCs w:val="24"/>
              </w:rPr>
              <w:t>)10</w:t>
            </w:r>
          </w:p>
        </w:tc>
        <w:tc>
          <w:tcPr>
            <w:tcW w:w="958" w:type="dxa"/>
          </w:tcPr>
          <w:p w14:paraId="3040ED15" w14:textId="3A0DE862" w:rsidR="00FD6B78" w:rsidRPr="006259E7" w:rsidRDefault="001C6257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45D415EC" w14:textId="0D733D67" w:rsidR="00FD6B78" w:rsidRPr="006259E7" w:rsidRDefault="001C6257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396</w:t>
            </w:r>
          </w:p>
        </w:tc>
        <w:tc>
          <w:tcPr>
            <w:tcW w:w="1170" w:type="dxa"/>
          </w:tcPr>
          <w:p w14:paraId="7459C9A9" w14:textId="6EA34303" w:rsidR="00FD6B78" w:rsidRPr="006259E7" w:rsidRDefault="001C6257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405</w:t>
            </w:r>
          </w:p>
        </w:tc>
        <w:tc>
          <w:tcPr>
            <w:tcW w:w="1080" w:type="dxa"/>
          </w:tcPr>
          <w:p w14:paraId="339A4AD0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FD6B78" w:rsidRPr="006259E7" w14:paraId="29CB5DB5" w14:textId="77777777" w:rsidTr="00D14DA4">
        <w:trPr>
          <w:jc w:val="center"/>
        </w:trPr>
        <w:tc>
          <w:tcPr>
            <w:tcW w:w="662" w:type="dxa"/>
          </w:tcPr>
          <w:p w14:paraId="21FAD5FE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00" w:type="dxa"/>
          </w:tcPr>
          <w:p w14:paraId="2EF0432C" w14:textId="3ABF8F15" w:rsidR="00FD6B78" w:rsidRPr="006259E7" w:rsidRDefault="001C6257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4590" w:type="dxa"/>
          </w:tcPr>
          <w:p w14:paraId="524DB6EA" w14:textId="568EA446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</w:t>
            </w:r>
            <w:r w:rsidR="001C6257" w:rsidRPr="006259E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1C6257" w:rsidRPr="006259E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58" w:type="dxa"/>
          </w:tcPr>
          <w:p w14:paraId="0A6F173D" w14:textId="0E45FCEF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C6257" w:rsidRPr="006259E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14:paraId="62DB25AC" w14:textId="155AF1EB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1C6257" w:rsidRPr="006259E7">
              <w:rPr>
                <w:rFonts w:ascii="Times New Roman" w:hAnsi="Times New Roman" w:cs="Times New Roman"/>
                <w:sz w:val="24"/>
                <w:szCs w:val="24"/>
              </w:rPr>
              <w:t>560</w:t>
            </w:r>
          </w:p>
        </w:tc>
        <w:tc>
          <w:tcPr>
            <w:tcW w:w="1170" w:type="dxa"/>
          </w:tcPr>
          <w:p w14:paraId="0C411F43" w14:textId="2AF25E2C" w:rsidR="00FD6B78" w:rsidRPr="006259E7" w:rsidRDefault="001C6257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9573</w:t>
            </w:r>
          </w:p>
        </w:tc>
        <w:tc>
          <w:tcPr>
            <w:tcW w:w="1080" w:type="dxa"/>
          </w:tcPr>
          <w:p w14:paraId="395916C5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FD6B78" w:rsidRPr="006259E7" w14:paraId="08C21CEF" w14:textId="77777777" w:rsidTr="00D14DA4">
        <w:trPr>
          <w:jc w:val="center"/>
        </w:trPr>
        <w:tc>
          <w:tcPr>
            <w:tcW w:w="662" w:type="dxa"/>
          </w:tcPr>
          <w:p w14:paraId="79D6AFEF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00" w:type="dxa"/>
          </w:tcPr>
          <w:p w14:paraId="3C285318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4590" w:type="dxa"/>
          </w:tcPr>
          <w:p w14:paraId="72088F84" w14:textId="41801E1D" w:rsidR="00FD6B78" w:rsidRPr="006259E7" w:rsidRDefault="001C6257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TTTA)3</w:t>
            </w:r>
          </w:p>
        </w:tc>
        <w:tc>
          <w:tcPr>
            <w:tcW w:w="958" w:type="dxa"/>
          </w:tcPr>
          <w:p w14:paraId="4D76A5F3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14:paraId="5BC943CD" w14:textId="5389A088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C6257" w:rsidRPr="006259E7">
              <w:rPr>
                <w:rFonts w:ascii="Times New Roman" w:hAnsi="Times New Roman" w:cs="Times New Roman"/>
                <w:sz w:val="24"/>
                <w:szCs w:val="24"/>
              </w:rPr>
              <w:t>0018</w:t>
            </w:r>
          </w:p>
        </w:tc>
        <w:tc>
          <w:tcPr>
            <w:tcW w:w="1170" w:type="dxa"/>
          </w:tcPr>
          <w:p w14:paraId="533AF839" w14:textId="01236C09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C6257" w:rsidRPr="006259E7">
              <w:rPr>
                <w:rFonts w:ascii="Times New Roman" w:hAnsi="Times New Roman" w:cs="Times New Roman"/>
                <w:sz w:val="24"/>
                <w:szCs w:val="24"/>
              </w:rPr>
              <w:t>0029</w:t>
            </w:r>
          </w:p>
        </w:tc>
        <w:tc>
          <w:tcPr>
            <w:tcW w:w="1080" w:type="dxa"/>
          </w:tcPr>
          <w:p w14:paraId="18517A00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FD6B78" w:rsidRPr="006259E7" w14:paraId="1BAE1CE0" w14:textId="77777777" w:rsidTr="00D14DA4">
        <w:trPr>
          <w:jc w:val="center"/>
        </w:trPr>
        <w:tc>
          <w:tcPr>
            <w:tcW w:w="662" w:type="dxa"/>
          </w:tcPr>
          <w:p w14:paraId="19DCA284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00" w:type="dxa"/>
          </w:tcPr>
          <w:p w14:paraId="40536371" w14:textId="25EC1675" w:rsidR="00FD6B78" w:rsidRPr="006259E7" w:rsidRDefault="001C6257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4590" w:type="dxa"/>
          </w:tcPr>
          <w:p w14:paraId="5A1AB673" w14:textId="2E6772F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</w:t>
            </w:r>
            <w:r w:rsidR="001C6257" w:rsidRPr="006259E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1C6257" w:rsidRPr="006259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8" w:type="dxa"/>
          </w:tcPr>
          <w:p w14:paraId="4DD62FCB" w14:textId="3EE0C42D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C6257" w:rsidRPr="006259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14:paraId="2CF46CAB" w14:textId="7D2F1DC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C6257" w:rsidRPr="006259E7">
              <w:rPr>
                <w:rFonts w:ascii="Times New Roman" w:hAnsi="Times New Roman" w:cs="Times New Roman"/>
                <w:sz w:val="24"/>
                <w:szCs w:val="24"/>
              </w:rPr>
              <w:t>0423</w:t>
            </w:r>
          </w:p>
        </w:tc>
        <w:tc>
          <w:tcPr>
            <w:tcW w:w="1170" w:type="dxa"/>
          </w:tcPr>
          <w:p w14:paraId="37F9A181" w14:textId="3B40A729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C6257" w:rsidRPr="006259E7">
              <w:rPr>
                <w:rFonts w:ascii="Times New Roman" w:hAnsi="Times New Roman" w:cs="Times New Roman"/>
                <w:sz w:val="24"/>
                <w:szCs w:val="24"/>
              </w:rPr>
              <w:t>0432</w:t>
            </w:r>
          </w:p>
        </w:tc>
        <w:tc>
          <w:tcPr>
            <w:tcW w:w="1080" w:type="dxa"/>
          </w:tcPr>
          <w:p w14:paraId="7EB5B357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FD6B78" w:rsidRPr="006259E7" w14:paraId="422472E1" w14:textId="77777777" w:rsidTr="00D14DA4">
        <w:trPr>
          <w:jc w:val="center"/>
        </w:trPr>
        <w:tc>
          <w:tcPr>
            <w:tcW w:w="662" w:type="dxa"/>
          </w:tcPr>
          <w:p w14:paraId="0196720E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00" w:type="dxa"/>
          </w:tcPr>
          <w:p w14:paraId="03A22ACD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4590" w:type="dxa"/>
          </w:tcPr>
          <w:p w14:paraId="7F50B849" w14:textId="1D725BBB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 xml:space="preserve"> (AT)</w:t>
            </w:r>
            <w:r w:rsidR="001C6257" w:rsidRPr="006259E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58" w:type="dxa"/>
          </w:tcPr>
          <w:p w14:paraId="56BACE99" w14:textId="752DF7A0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C6257" w:rsidRPr="006259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14:paraId="5794AAC2" w14:textId="22633B49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1C6257" w:rsidRPr="006259E7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170" w:type="dxa"/>
          </w:tcPr>
          <w:p w14:paraId="7D67B2E2" w14:textId="7C185C59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1C6257" w:rsidRPr="006259E7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080" w:type="dxa"/>
          </w:tcPr>
          <w:p w14:paraId="0E468336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FD6B78" w:rsidRPr="006259E7" w14:paraId="0D54A82E" w14:textId="77777777" w:rsidTr="00D14DA4">
        <w:trPr>
          <w:jc w:val="center"/>
        </w:trPr>
        <w:tc>
          <w:tcPr>
            <w:tcW w:w="662" w:type="dxa"/>
          </w:tcPr>
          <w:p w14:paraId="0B57E76D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00" w:type="dxa"/>
          </w:tcPr>
          <w:p w14:paraId="4655F13A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6A14137C" w14:textId="0A3DEA4F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)1</w:t>
            </w:r>
            <w:r w:rsidR="00766DA7" w:rsidRPr="006259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8" w:type="dxa"/>
          </w:tcPr>
          <w:p w14:paraId="1F3C7EF3" w14:textId="6CC4786F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66DA7" w:rsidRPr="006259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14:paraId="6EDEF043" w14:textId="783C1989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766DA7" w:rsidRPr="006259E7"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1170" w:type="dxa"/>
          </w:tcPr>
          <w:p w14:paraId="79B43F2F" w14:textId="5F8B64F1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766DA7" w:rsidRPr="006259E7">
              <w:rPr>
                <w:rFonts w:ascii="Times New Roman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1080" w:type="dxa"/>
          </w:tcPr>
          <w:p w14:paraId="12E8F03A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FD6B78" w:rsidRPr="006259E7" w14:paraId="35545F60" w14:textId="77777777" w:rsidTr="00D14DA4">
        <w:trPr>
          <w:jc w:val="center"/>
        </w:trPr>
        <w:tc>
          <w:tcPr>
            <w:tcW w:w="662" w:type="dxa"/>
          </w:tcPr>
          <w:p w14:paraId="03C4AEA7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00" w:type="dxa"/>
          </w:tcPr>
          <w:p w14:paraId="2B6CEA27" w14:textId="15B5969A" w:rsidR="00FD6B78" w:rsidRPr="006259E7" w:rsidRDefault="00766DA7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0C5F9776" w14:textId="5D4B4CCA" w:rsidR="00FD6B78" w:rsidRPr="006259E7" w:rsidRDefault="00766DA7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)14</w:t>
            </w:r>
          </w:p>
        </w:tc>
        <w:tc>
          <w:tcPr>
            <w:tcW w:w="958" w:type="dxa"/>
          </w:tcPr>
          <w:p w14:paraId="4A4253AC" w14:textId="6D0CDA6F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66DA7" w:rsidRPr="006259E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14:paraId="6D90C419" w14:textId="3A8C4C92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  <w:r w:rsidR="00766DA7" w:rsidRPr="006259E7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170" w:type="dxa"/>
          </w:tcPr>
          <w:p w14:paraId="65BFF262" w14:textId="26C032CA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766DA7" w:rsidRPr="006259E7">
              <w:rPr>
                <w:rFonts w:ascii="Times New Roman" w:hAnsi="Times New Roman" w:cs="Times New Roman"/>
                <w:sz w:val="24"/>
                <w:szCs w:val="24"/>
              </w:rPr>
              <w:t>080</w:t>
            </w:r>
          </w:p>
        </w:tc>
        <w:tc>
          <w:tcPr>
            <w:tcW w:w="1080" w:type="dxa"/>
          </w:tcPr>
          <w:p w14:paraId="0FC28AD2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FD6B78" w:rsidRPr="006259E7" w14:paraId="08E57459" w14:textId="77777777" w:rsidTr="00D14DA4">
        <w:trPr>
          <w:jc w:val="center"/>
        </w:trPr>
        <w:tc>
          <w:tcPr>
            <w:tcW w:w="662" w:type="dxa"/>
          </w:tcPr>
          <w:p w14:paraId="00DBAB7D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00" w:type="dxa"/>
          </w:tcPr>
          <w:p w14:paraId="064E8413" w14:textId="78552DEF" w:rsidR="00FD6B78" w:rsidRPr="006259E7" w:rsidRDefault="00766DA7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4590" w:type="dxa"/>
          </w:tcPr>
          <w:p w14:paraId="0D2D8015" w14:textId="246D039A" w:rsidR="00FD6B78" w:rsidRPr="006259E7" w:rsidRDefault="00766DA7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TCT)3</w:t>
            </w:r>
          </w:p>
        </w:tc>
        <w:tc>
          <w:tcPr>
            <w:tcW w:w="958" w:type="dxa"/>
          </w:tcPr>
          <w:p w14:paraId="259766ED" w14:textId="198E5A3C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66DA7" w:rsidRPr="006259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14:paraId="3C545CA2" w14:textId="2291CBE6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766DA7" w:rsidRPr="006259E7">
              <w:rPr>
                <w:rFonts w:ascii="Times New Roman" w:hAnsi="Times New Roman" w:cs="Times New Roman"/>
                <w:sz w:val="24"/>
                <w:szCs w:val="24"/>
              </w:rPr>
              <w:t>331</w:t>
            </w:r>
          </w:p>
        </w:tc>
        <w:tc>
          <w:tcPr>
            <w:tcW w:w="1170" w:type="dxa"/>
          </w:tcPr>
          <w:p w14:paraId="0B728A4C" w14:textId="4EF72D5E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766DA7" w:rsidRPr="006259E7">
              <w:rPr>
                <w:rFonts w:ascii="Times New Roman" w:hAnsi="Times New Roman" w:cs="Times New Roman"/>
                <w:sz w:val="24"/>
                <w:szCs w:val="24"/>
              </w:rPr>
              <w:t>342</w:t>
            </w:r>
          </w:p>
        </w:tc>
        <w:tc>
          <w:tcPr>
            <w:tcW w:w="1080" w:type="dxa"/>
          </w:tcPr>
          <w:p w14:paraId="4430381C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FD6B78" w:rsidRPr="006259E7" w14:paraId="73DAC21B" w14:textId="77777777" w:rsidTr="00D14DA4">
        <w:trPr>
          <w:jc w:val="center"/>
        </w:trPr>
        <w:tc>
          <w:tcPr>
            <w:tcW w:w="662" w:type="dxa"/>
          </w:tcPr>
          <w:p w14:paraId="65AD3C91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00" w:type="dxa"/>
          </w:tcPr>
          <w:p w14:paraId="41F97665" w14:textId="42F12B64" w:rsidR="00FD6B78" w:rsidRPr="006259E7" w:rsidRDefault="00766DA7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4590" w:type="dxa"/>
          </w:tcPr>
          <w:p w14:paraId="1A3FD3DD" w14:textId="0CACB288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66DA7" w:rsidRPr="006259E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T)</w:t>
            </w:r>
            <w:r w:rsidR="00766DA7" w:rsidRPr="006259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8" w:type="dxa"/>
          </w:tcPr>
          <w:p w14:paraId="1DAF9097" w14:textId="20AB3016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66DA7" w:rsidRPr="006259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14:paraId="734AB962" w14:textId="2119531E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66DA7" w:rsidRPr="006259E7">
              <w:rPr>
                <w:rFonts w:ascii="Times New Roman" w:hAnsi="Times New Roman" w:cs="Times New Roman"/>
                <w:sz w:val="24"/>
                <w:szCs w:val="24"/>
              </w:rPr>
              <w:t>4752</w:t>
            </w:r>
          </w:p>
        </w:tc>
        <w:tc>
          <w:tcPr>
            <w:tcW w:w="1170" w:type="dxa"/>
          </w:tcPr>
          <w:p w14:paraId="14B6DE37" w14:textId="50B9C16E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66DA7" w:rsidRPr="006259E7">
              <w:rPr>
                <w:rFonts w:ascii="Times New Roman" w:hAnsi="Times New Roman" w:cs="Times New Roman"/>
                <w:sz w:val="24"/>
                <w:szCs w:val="24"/>
              </w:rPr>
              <w:t>4761</w:t>
            </w:r>
          </w:p>
        </w:tc>
        <w:tc>
          <w:tcPr>
            <w:tcW w:w="1080" w:type="dxa"/>
          </w:tcPr>
          <w:p w14:paraId="46778FF7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FD6B78" w:rsidRPr="006259E7" w14:paraId="3870A16B" w14:textId="77777777" w:rsidTr="00D14DA4">
        <w:trPr>
          <w:jc w:val="center"/>
        </w:trPr>
        <w:tc>
          <w:tcPr>
            <w:tcW w:w="662" w:type="dxa"/>
          </w:tcPr>
          <w:p w14:paraId="2A557BAC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00" w:type="dxa"/>
          </w:tcPr>
          <w:p w14:paraId="2C7644AF" w14:textId="66D9DCE6" w:rsidR="00FD6B78" w:rsidRPr="006259E7" w:rsidRDefault="00766DA7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4590" w:type="dxa"/>
          </w:tcPr>
          <w:p w14:paraId="5035C730" w14:textId="439D1A5F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TA)</w:t>
            </w:r>
            <w:r w:rsidR="00766DA7" w:rsidRPr="006259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8" w:type="dxa"/>
          </w:tcPr>
          <w:p w14:paraId="3A275F91" w14:textId="5989DA71" w:rsidR="00FD6B78" w:rsidRPr="006259E7" w:rsidRDefault="00766DA7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138A236E" w14:textId="56006270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66DA7" w:rsidRPr="006259E7">
              <w:rPr>
                <w:rFonts w:ascii="Times New Roman" w:hAnsi="Times New Roman" w:cs="Times New Roman"/>
                <w:sz w:val="24"/>
                <w:szCs w:val="24"/>
              </w:rPr>
              <w:t>8436</w:t>
            </w:r>
          </w:p>
        </w:tc>
        <w:tc>
          <w:tcPr>
            <w:tcW w:w="1170" w:type="dxa"/>
          </w:tcPr>
          <w:p w14:paraId="357E0010" w14:textId="36A4B43E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66DA7" w:rsidRPr="006259E7">
              <w:rPr>
                <w:rFonts w:ascii="Times New Roman" w:hAnsi="Times New Roman" w:cs="Times New Roman"/>
                <w:sz w:val="24"/>
                <w:szCs w:val="24"/>
              </w:rPr>
              <w:t>8445</w:t>
            </w:r>
          </w:p>
        </w:tc>
        <w:tc>
          <w:tcPr>
            <w:tcW w:w="1080" w:type="dxa"/>
          </w:tcPr>
          <w:p w14:paraId="3DD53C21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FD6B78" w:rsidRPr="006259E7" w14:paraId="101C06E1" w14:textId="77777777" w:rsidTr="00D14DA4">
        <w:trPr>
          <w:jc w:val="center"/>
        </w:trPr>
        <w:tc>
          <w:tcPr>
            <w:tcW w:w="662" w:type="dxa"/>
          </w:tcPr>
          <w:p w14:paraId="53ED6122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00" w:type="dxa"/>
          </w:tcPr>
          <w:p w14:paraId="54B43855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4590" w:type="dxa"/>
          </w:tcPr>
          <w:p w14:paraId="20E1ECB2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GA)5</w:t>
            </w:r>
          </w:p>
        </w:tc>
        <w:tc>
          <w:tcPr>
            <w:tcW w:w="958" w:type="dxa"/>
          </w:tcPr>
          <w:p w14:paraId="16423E03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0651A84C" w14:textId="70BB0A7F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D14DA4" w:rsidRPr="006259E7">
              <w:rPr>
                <w:rFonts w:ascii="Times New Roman" w:hAnsi="Times New Roman" w:cs="Times New Roman"/>
                <w:sz w:val="24"/>
                <w:szCs w:val="24"/>
              </w:rPr>
              <w:t>661</w:t>
            </w:r>
          </w:p>
        </w:tc>
        <w:tc>
          <w:tcPr>
            <w:tcW w:w="1170" w:type="dxa"/>
          </w:tcPr>
          <w:p w14:paraId="05B22FB9" w14:textId="79055C19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D14DA4" w:rsidRPr="006259E7">
              <w:rPr>
                <w:rFonts w:ascii="Times New Roman" w:hAnsi="Times New Roman" w:cs="Times New Roman"/>
                <w:sz w:val="24"/>
                <w:szCs w:val="24"/>
              </w:rPr>
              <w:t>670</w:t>
            </w:r>
          </w:p>
        </w:tc>
        <w:tc>
          <w:tcPr>
            <w:tcW w:w="1080" w:type="dxa"/>
          </w:tcPr>
          <w:p w14:paraId="1FDD83F5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FD6B78" w:rsidRPr="006259E7" w14:paraId="771D2C2A" w14:textId="77777777" w:rsidTr="00D14DA4">
        <w:trPr>
          <w:jc w:val="center"/>
        </w:trPr>
        <w:tc>
          <w:tcPr>
            <w:tcW w:w="662" w:type="dxa"/>
          </w:tcPr>
          <w:p w14:paraId="1E40940C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00" w:type="dxa"/>
          </w:tcPr>
          <w:p w14:paraId="2E7C4D94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71B8E999" w14:textId="0BC21499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 xml:space="preserve"> (T)1</w:t>
            </w:r>
            <w:r w:rsidR="00D14DA4" w:rsidRPr="006259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8" w:type="dxa"/>
          </w:tcPr>
          <w:p w14:paraId="5DE693AF" w14:textId="2EFE39CA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14DA4" w:rsidRPr="006259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71BC7936" w14:textId="67EB3403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D14DA4" w:rsidRPr="006259E7">
              <w:rPr>
                <w:rFonts w:ascii="Times New Roman" w:hAnsi="Times New Roman" w:cs="Times New Roman"/>
                <w:sz w:val="24"/>
                <w:szCs w:val="24"/>
              </w:rPr>
              <w:t>518</w:t>
            </w:r>
          </w:p>
        </w:tc>
        <w:tc>
          <w:tcPr>
            <w:tcW w:w="1170" w:type="dxa"/>
          </w:tcPr>
          <w:p w14:paraId="6683083F" w14:textId="72D385E4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D14DA4" w:rsidRPr="006259E7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="00493307" w:rsidRPr="006259E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80" w:type="dxa"/>
          </w:tcPr>
          <w:p w14:paraId="4BE04E00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FD6B78" w:rsidRPr="006259E7" w14:paraId="73CF06B2" w14:textId="77777777" w:rsidTr="00D14DA4">
        <w:trPr>
          <w:jc w:val="center"/>
        </w:trPr>
        <w:tc>
          <w:tcPr>
            <w:tcW w:w="662" w:type="dxa"/>
          </w:tcPr>
          <w:p w14:paraId="3534431E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00" w:type="dxa"/>
          </w:tcPr>
          <w:p w14:paraId="30FF931E" w14:textId="06A93E50" w:rsidR="00FD6B78" w:rsidRPr="006259E7" w:rsidRDefault="00493307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90" w:type="dxa"/>
          </w:tcPr>
          <w:p w14:paraId="57BBA8BC" w14:textId="7A18E5F8" w:rsidR="00FD6B78" w:rsidRPr="006259E7" w:rsidRDefault="00493307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T)11agaatttttcccatttttttgattggaat(A)10</w:t>
            </w:r>
            <w:proofErr w:type="gramStart"/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taggactatctgacaattataggagatatcacattctaaaaaaagataagaatatatattatagaaataattataat(</w:t>
            </w:r>
            <w:proofErr w:type="gramEnd"/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TA)5</w:t>
            </w:r>
          </w:p>
        </w:tc>
        <w:tc>
          <w:tcPr>
            <w:tcW w:w="958" w:type="dxa"/>
          </w:tcPr>
          <w:p w14:paraId="55450F09" w14:textId="78165E45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93307" w:rsidRPr="006259E7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990" w:type="dxa"/>
          </w:tcPr>
          <w:p w14:paraId="555EA4D5" w14:textId="1FE3DAD9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93307" w:rsidRPr="006259E7">
              <w:rPr>
                <w:rFonts w:ascii="Times New Roman" w:hAnsi="Times New Roman" w:cs="Times New Roman"/>
                <w:sz w:val="24"/>
                <w:szCs w:val="24"/>
              </w:rPr>
              <w:t>8746</w:t>
            </w:r>
          </w:p>
        </w:tc>
        <w:tc>
          <w:tcPr>
            <w:tcW w:w="1170" w:type="dxa"/>
          </w:tcPr>
          <w:p w14:paraId="2AE6740B" w14:textId="5E59E8E5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93307" w:rsidRPr="006259E7">
              <w:rPr>
                <w:rFonts w:ascii="Times New Roman" w:hAnsi="Times New Roman" w:cs="Times New Roman"/>
                <w:sz w:val="24"/>
                <w:szCs w:val="24"/>
              </w:rPr>
              <w:t>8882</w:t>
            </w:r>
          </w:p>
        </w:tc>
        <w:tc>
          <w:tcPr>
            <w:tcW w:w="1080" w:type="dxa"/>
          </w:tcPr>
          <w:p w14:paraId="65FE9CB7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FD6B78" w:rsidRPr="006259E7" w14:paraId="65060350" w14:textId="77777777" w:rsidTr="00D14DA4">
        <w:trPr>
          <w:jc w:val="center"/>
        </w:trPr>
        <w:tc>
          <w:tcPr>
            <w:tcW w:w="662" w:type="dxa"/>
          </w:tcPr>
          <w:p w14:paraId="6840E248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00" w:type="dxa"/>
          </w:tcPr>
          <w:p w14:paraId="1C35DBAB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90" w:type="dxa"/>
          </w:tcPr>
          <w:p w14:paraId="5938FE18" w14:textId="0E927E19" w:rsidR="00FD6B78" w:rsidRPr="006259E7" w:rsidRDefault="00493307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)12gagtc(T)11</w:t>
            </w:r>
            <w:proofErr w:type="gramStart"/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cattgattaattaatttttcaattgatttggcaataacgaacggattactcgtaatccgtgtcgatctgcgctaaagtgcagaccc(</w:t>
            </w:r>
            <w:proofErr w:type="gramEnd"/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AT)5</w:t>
            </w:r>
          </w:p>
        </w:tc>
        <w:tc>
          <w:tcPr>
            <w:tcW w:w="958" w:type="dxa"/>
          </w:tcPr>
          <w:p w14:paraId="7A78C9CA" w14:textId="4B8BB475" w:rsidR="00FD6B78" w:rsidRPr="006259E7" w:rsidRDefault="00493307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990" w:type="dxa"/>
          </w:tcPr>
          <w:p w14:paraId="06E239E1" w14:textId="1A93FA1D" w:rsidR="00FD6B78" w:rsidRPr="006259E7" w:rsidRDefault="00493307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30020</w:t>
            </w:r>
          </w:p>
        </w:tc>
        <w:tc>
          <w:tcPr>
            <w:tcW w:w="1170" w:type="dxa"/>
          </w:tcPr>
          <w:p w14:paraId="2FD32B01" w14:textId="0AA336A4" w:rsidR="00FD6B78" w:rsidRPr="006259E7" w:rsidRDefault="00493307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30143</w:t>
            </w:r>
          </w:p>
        </w:tc>
        <w:tc>
          <w:tcPr>
            <w:tcW w:w="1080" w:type="dxa"/>
          </w:tcPr>
          <w:p w14:paraId="53259D07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FD6B78" w:rsidRPr="006259E7" w14:paraId="6059C747" w14:textId="77777777" w:rsidTr="00D14DA4">
        <w:trPr>
          <w:jc w:val="center"/>
        </w:trPr>
        <w:tc>
          <w:tcPr>
            <w:tcW w:w="662" w:type="dxa"/>
          </w:tcPr>
          <w:p w14:paraId="32B9F1E0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2</w:t>
            </w:r>
          </w:p>
        </w:tc>
        <w:tc>
          <w:tcPr>
            <w:tcW w:w="900" w:type="dxa"/>
          </w:tcPr>
          <w:p w14:paraId="2280E1BD" w14:textId="070542FE" w:rsidR="00FD6B78" w:rsidRPr="006259E7" w:rsidRDefault="0000474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4560CE73" w14:textId="7DA517D5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)</w:t>
            </w:r>
            <w:r w:rsidR="00004748"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58" w:type="dxa"/>
          </w:tcPr>
          <w:p w14:paraId="2DDCF3DC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10840FD9" w14:textId="729ED849" w:rsidR="00FD6B78" w:rsidRPr="006259E7" w:rsidRDefault="0000474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D6B78" w:rsidRPr="006259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23</w:t>
            </w:r>
          </w:p>
        </w:tc>
        <w:tc>
          <w:tcPr>
            <w:tcW w:w="1170" w:type="dxa"/>
          </w:tcPr>
          <w:p w14:paraId="3560B1E7" w14:textId="56A89965" w:rsidR="00FD6B78" w:rsidRPr="006259E7" w:rsidRDefault="0000474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32432</w:t>
            </w:r>
          </w:p>
        </w:tc>
        <w:tc>
          <w:tcPr>
            <w:tcW w:w="1080" w:type="dxa"/>
          </w:tcPr>
          <w:p w14:paraId="5995BBFD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FD6B78" w:rsidRPr="006259E7" w14:paraId="75DA66AF" w14:textId="77777777" w:rsidTr="00D14DA4">
        <w:trPr>
          <w:jc w:val="center"/>
        </w:trPr>
        <w:tc>
          <w:tcPr>
            <w:tcW w:w="662" w:type="dxa"/>
          </w:tcPr>
          <w:p w14:paraId="6F3EDDFC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00" w:type="dxa"/>
          </w:tcPr>
          <w:p w14:paraId="59D6FBAA" w14:textId="61F43D99" w:rsidR="00FD6B78" w:rsidRPr="006259E7" w:rsidRDefault="0000474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4590" w:type="dxa"/>
          </w:tcPr>
          <w:p w14:paraId="278190FC" w14:textId="1412C346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</w:t>
            </w:r>
            <w:r w:rsidR="00004748" w:rsidRPr="006259E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004748" w:rsidRPr="006259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8" w:type="dxa"/>
          </w:tcPr>
          <w:p w14:paraId="30A3E06D" w14:textId="53940FD4" w:rsidR="00FD6B78" w:rsidRPr="006259E7" w:rsidRDefault="0000474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19E57703" w14:textId="5D4D70A6" w:rsidR="00FD6B78" w:rsidRPr="006259E7" w:rsidRDefault="0000474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35994</w:t>
            </w:r>
          </w:p>
        </w:tc>
        <w:tc>
          <w:tcPr>
            <w:tcW w:w="1170" w:type="dxa"/>
          </w:tcPr>
          <w:p w14:paraId="13137786" w14:textId="168476D1" w:rsidR="00FD6B78" w:rsidRPr="006259E7" w:rsidRDefault="0000474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36003</w:t>
            </w:r>
          </w:p>
        </w:tc>
        <w:tc>
          <w:tcPr>
            <w:tcW w:w="1080" w:type="dxa"/>
          </w:tcPr>
          <w:p w14:paraId="6CDD0374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FD6B78" w:rsidRPr="006259E7" w14:paraId="1943EB1D" w14:textId="77777777" w:rsidTr="00D14DA4">
        <w:trPr>
          <w:jc w:val="center"/>
        </w:trPr>
        <w:tc>
          <w:tcPr>
            <w:tcW w:w="662" w:type="dxa"/>
          </w:tcPr>
          <w:p w14:paraId="56A236FE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00" w:type="dxa"/>
          </w:tcPr>
          <w:p w14:paraId="28248C03" w14:textId="22AB9EC0" w:rsidR="00FD6B78" w:rsidRPr="006259E7" w:rsidRDefault="003621DF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4590" w:type="dxa"/>
          </w:tcPr>
          <w:p w14:paraId="1D1C0B7C" w14:textId="64C8DC90" w:rsidR="00FD6B78" w:rsidRPr="006259E7" w:rsidRDefault="003621DF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T)5</w:t>
            </w:r>
          </w:p>
        </w:tc>
        <w:tc>
          <w:tcPr>
            <w:tcW w:w="958" w:type="dxa"/>
          </w:tcPr>
          <w:p w14:paraId="57F156F5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60A1D6B5" w14:textId="13AD6E57" w:rsidR="00FD6B78" w:rsidRPr="006259E7" w:rsidRDefault="003621DF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0536</w:t>
            </w:r>
          </w:p>
        </w:tc>
        <w:tc>
          <w:tcPr>
            <w:tcW w:w="1170" w:type="dxa"/>
          </w:tcPr>
          <w:p w14:paraId="3BB6D890" w14:textId="2B9D02A4" w:rsidR="00FD6B78" w:rsidRPr="006259E7" w:rsidRDefault="003621DF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0545</w:t>
            </w:r>
          </w:p>
        </w:tc>
        <w:tc>
          <w:tcPr>
            <w:tcW w:w="1080" w:type="dxa"/>
          </w:tcPr>
          <w:p w14:paraId="709EDAFC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FD6B78" w:rsidRPr="006259E7" w14:paraId="206A87CF" w14:textId="77777777" w:rsidTr="00D14DA4">
        <w:trPr>
          <w:jc w:val="center"/>
        </w:trPr>
        <w:tc>
          <w:tcPr>
            <w:tcW w:w="662" w:type="dxa"/>
          </w:tcPr>
          <w:p w14:paraId="5D9F6ADC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00" w:type="dxa"/>
          </w:tcPr>
          <w:p w14:paraId="47D36405" w14:textId="03E93432" w:rsidR="00FD6B78" w:rsidRPr="006259E7" w:rsidRDefault="003621DF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13B0F573" w14:textId="0DA522FB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 xml:space="preserve"> (A)</w:t>
            </w:r>
            <w:r w:rsidR="003621DF" w:rsidRPr="006259E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58" w:type="dxa"/>
          </w:tcPr>
          <w:p w14:paraId="06C50A42" w14:textId="764AC1D1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621DF" w:rsidRPr="006259E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14:paraId="50273269" w14:textId="46F2CA45" w:rsidR="00FD6B78" w:rsidRPr="006259E7" w:rsidRDefault="003621DF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1915</w:t>
            </w:r>
          </w:p>
        </w:tc>
        <w:tc>
          <w:tcPr>
            <w:tcW w:w="1170" w:type="dxa"/>
          </w:tcPr>
          <w:p w14:paraId="0AC5B4F9" w14:textId="6E461DDE" w:rsidR="00FD6B78" w:rsidRPr="006259E7" w:rsidRDefault="003621DF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1927</w:t>
            </w:r>
          </w:p>
        </w:tc>
        <w:tc>
          <w:tcPr>
            <w:tcW w:w="1080" w:type="dxa"/>
          </w:tcPr>
          <w:p w14:paraId="5DBC6B3A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FD6B78" w:rsidRPr="006259E7" w14:paraId="22B7D8B4" w14:textId="77777777" w:rsidTr="00D14DA4">
        <w:trPr>
          <w:jc w:val="center"/>
        </w:trPr>
        <w:tc>
          <w:tcPr>
            <w:tcW w:w="662" w:type="dxa"/>
          </w:tcPr>
          <w:p w14:paraId="31E8CDB7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00" w:type="dxa"/>
          </w:tcPr>
          <w:p w14:paraId="4B28C431" w14:textId="236F9C7A" w:rsidR="00FD6B78" w:rsidRPr="006259E7" w:rsidRDefault="003621DF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75FB560D" w14:textId="369243E9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</w:t>
            </w:r>
            <w:r w:rsidR="003621DF" w:rsidRPr="006259E7">
              <w:rPr>
                <w:rFonts w:ascii="Times New Roman" w:hAnsi="Times New Roman" w:cs="Times New Roman"/>
                <w:sz w:val="24"/>
                <w:szCs w:val="24"/>
              </w:rPr>
              <w:t>)10</w:t>
            </w:r>
          </w:p>
        </w:tc>
        <w:tc>
          <w:tcPr>
            <w:tcW w:w="958" w:type="dxa"/>
          </w:tcPr>
          <w:p w14:paraId="46213126" w14:textId="646EEF40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621DF" w:rsidRPr="006259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14:paraId="02676589" w14:textId="1B1178BC" w:rsidR="00FD6B78" w:rsidRPr="006259E7" w:rsidRDefault="003621DF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3806</w:t>
            </w:r>
          </w:p>
        </w:tc>
        <w:tc>
          <w:tcPr>
            <w:tcW w:w="1170" w:type="dxa"/>
          </w:tcPr>
          <w:p w14:paraId="53AEED5E" w14:textId="60BF5E51" w:rsidR="00FD6B78" w:rsidRPr="006259E7" w:rsidRDefault="003621DF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3815</w:t>
            </w:r>
          </w:p>
        </w:tc>
        <w:tc>
          <w:tcPr>
            <w:tcW w:w="1080" w:type="dxa"/>
          </w:tcPr>
          <w:p w14:paraId="78D51C9E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FD6B78" w:rsidRPr="006259E7" w14:paraId="7AA1531C" w14:textId="77777777" w:rsidTr="00D14DA4">
        <w:trPr>
          <w:jc w:val="center"/>
        </w:trPr>
        <w:tc>
          <w:tcPr>
            <w:tcW w:w="662" w:type="dxa"/>
          </w:tcPr>
          <w:p w14:paraId="02013C40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00" w:type="dxa"/>
          </w:tcPr>
          <w:p w14:paraId="047101F9" w14:textId="0B9E9F83" w:rsidR="00FD6B78" w:rsidRPr="006259E7" w:rsidRDefault="003621DF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7E657310" w14:textId="0AA8D040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T)</w:t>
            </w:r>
            <w:r w:rsidR="003621DF"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58" w:type="dxa"/>
          </w:tcPr>
          <w:p w14:paraId="14FC3A32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2B51516E" w14:textId="2BABA986" w:rsidR="00FD6B78" w:rsidRPr="006259E7" w:rsidRDefault="003621DF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4108</w:t>
            </w:r>
          </w:p>
        </w:tc>
        <w:tc>
          <w:tcPr>
            <w:tcW w:w="1170" w:type="dxa"/>
          </w:tcPr>
          <w:p w14:paraId="69ADA474" w14:textId="017D5BC0" w:rsidR="00FD6B78" w:rsidRPr="006259E7" w:rsidRDefault="003621DF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4117</w:t>
            </w:r>
          </w:p>
        </w:tc>
        <w:tc>
          <w:tcPr>
            <w:tcW w:w="1080" w:type="dxa"/>
          </w:tcPr>
          <w:p w14:paraId="458AD885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FD6B78" w:rsidRPr="006259E7" w14:paraId="5061B896" w14:textId="77777777" w:rsidTr="00D14DA4">
        <w:trPr>
          <w:jc w:val="center"/>
        </w:trPr>
        <w:tc>
          <w:tcPr>
            <w:tcW w:w="662" w:type="dxa"/>
          </w:tcPr>
          <w:p w14:paraId="19FE4F7C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00" w:type="dxa"/>
          </w:tcPr>
          <w:p w14:paraId="4C3C1AB1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38D8DF8D" w14:textId="585D9F6B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C07E2" w:rsidRPr="006259E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)10</w:t>
            </w:r>
          </w:p>
        </w:tc>
        <w:tc>
          <w:tcPr>
            <w:tcW w:w="958" w:type="dxa"/>
          </w:tcPr>
          <w:p w14:paraId="73050999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234E2992" w14:textId="7F5462EF" w:rsidR="00FD6B78" w:rsidRPr="006259E7" w:rsidRDefault="005C07E2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4373</w:t>
            </w:r>
          </w:p>
        </w:tc>
        <w:tc>
          <w:tcPr>
            <w:tcW w:w="1170" w:type="dxa"/>
          </w:tcPr>
          <w:p w14:paraId="089D8A9A" w14:textId="0DFE4074" w:rsidR="00FD6B78" w:rsidRPr="006259E7" w:rsidRDefault="005C07E2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4382</w:t>
            </w:r>
          </w:p>
        </w:tc>
        <w:tc>
          <w:tcPr>
            <w:tcW w:w="1080" w:type="dxa"/>
          </w:tcPr>
          <w:p w14:paraId="1EDAF124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FD6B78" w:rsidRPr="006259E7" w14:paraId="4BADB361" w14:textId="77777777" w:rsidTr="00D14DA4">
        <w:trPr>
          <w:jc w:val="center"/>
        </w:trPr>
        <w:tc>
          <w:tcPr>
            <w:tcW w:w="662" w:type="dxa"/>
          </w:tcPr>
          <w:p w14:paraId="4FF32969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00" w:type="dxa"/>
          </w:tcPr>
          <w:p w14:paraId="3E886F98" w14:textId="52987C14" w:rsidR="00FD6B78" w:rsidRPr="006259E7" w:rsidRDefault="005C07E2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4590" w:type="dxa"/>
          </w:tcPr>
          <w:p w14:paraId="132DFAE1" w14:textId="2A0FC5D1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T</w:t>
            </w:r>
            <w:r w:rsidR="005C07E2" w:rsidRPr="006259E7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5C07E2" w:rsidRPr="006259E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58" w:type="dxa"/>
          </w:tcPr>
          <w:p w14:paraId="65FE495A" w14:textId="2929396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C07E2" w:rsidRPr="006259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14:paraId="6750E3B3" w14:textId="028C057A" w:rsidR="00FD6B78" w:rsidRPr="006259E7" w:rsidRDefault="005C07E2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4937</w:t>
            </w:r>
          </w:p>
        </w:tc>
        <w:tc>
          <w:tcPr>
            <w:tcW w:w="1170" w:type="dxa"/>
          </w:tcPr>
          <w:p w14:paraId="253C3A59" w14:textId="23F0F55D" w:rsidR="00FD6B78" w:rsidRPr="006259E7" w:rsidRDefault="005C07E2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4948</w:t>
            </w:r>
          </w:p>
        </w:tc>
        <w:tc>
          <w:tcPr>
            <w:tcW w:w="1080" w:type="dxa"/>
          </w:tcPr>
          <w:p w14:paraId="12972687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FD6B78" w:rsidRPr="006259E7" w14:paraId="265608E3" w14:textId="77777777" w:rsidTr="00D14DA4">
        <w:trPr>
          <w:jc w:val="center"/>
        </w:trPr>
        <w:tc>
          <w:tcPr>
            <w:tcW w:w="662" w:type="dxa"/>
          </w:tcPr>
          <w:p w14:paraId="61C75BC4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00" w:type="dxa"/>
          </w:tcPr>
          <w:p w14:paraId="38184BA4" w14:textId="53154CD6" w:rsidR="00FD6B78" w:rsidRPr="006259E7" w:rsidRDefault="005C07E2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90" w:type="dxa"/>
          </w:tcPr>
          <w:p w14:paraId="171A9977" w14:textId="0551B1BC" w:rsidR="00FD6B78" w:rsidRPr="006259E7" w:rsidRDefault="005C07E2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CTTA)3</w:t>
            </w:r>
            <w:proofErr w:type="gramStart"/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tatgaatattcttactaatcgtaattattagtaagaatattcatattaagtacgaaatgaaaattttattattttttattataatttctttatt(</w:t>
            </w:r>
            <w:proofErr w:type="gramEnd"/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ATA)4</w:t>
            </w:r>
          </w:p>
        </w:tc>
        <w:tc>
          <w:tcPr>
            <w:tcW w:w="958" w:type="dxa"/>
          </w:tcPr>
          <w:p w14:paraId="727E1742" w14:textId="7AA2C665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C07E2" w:rsidRPr="006259E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90" w:type="dxa"/>
          </w:tcPr>
          <w:p w14:paraId="6A4F458C" w14:textId="27732D8B" w:rsidR="00FD6B78" w:rsidRPr="006259E7" w:rsidRDefault="005C07E2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7213</w:t>
            </w:r>
          </w:p>
        </w:tc>
        <w:tc>
          <w:tcPr>
            <w:tcW w:w="1170" w:type="dxa"/>
          </w:tcPr>
          <w:p w14:paraId="7E2BEE63" w14:textId="0C06D162" w:rsidR="00FD6B78" w:rsidRPr="006259E7" w:rsidRDefault="005C07E2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7330</w:t>
            </w:r>
          </w:p>
        </w:tc>
        <w:tc>
          <w:tcPr>
            <w:tcW w:w="1080" w:type="dxa"/>
          </w:tcPr>
          <w:p w14:paraId="766546B2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FD6B78" w:rsidRPr="006259E7" w14:paraId="569F2682" w14:textId="77777777" w:rsidTr="00D14DA4">
        <w:trPr>
          <w:jc w:val="center"/>
        </w:trPr>
        <w:tc>
          <w:tcPr>
            <w:tcW w:w="662" w:type="dxa"/>
          </w:tcPr>
          <w:p w14:paraId="4D9FA76F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00" w:type="dxa"/>
          </w:tcPr>
          <w:p w14:paraId="00E7254B" w14:textId="24C625D6" w:rsidR="00FD6B78" w:rsidRPr="006259E7" w:rsidRDefault="005C07E2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3E8E6B2A" w14:textId="348970F0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)</w:t>
            </w:r>
            <w:r w:rsidR="005C07E2" w:rsidRPr="006259E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58" w:type="dxa"/>
          </w:tcPr>
          <w:p w14:paraId="78B1F795" w14:textId="17BE64B5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0" w:type="dxa"/>
          </w:tcPr>
          <w:p w14:paraId="5E7405D0" w14:textId="40842BE4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C07E2" w:rsidRPr="006259E7">
              <w:rPr>
                <w:rFonts w:ascii="Times New Roman" w:hAnsi="Times New Roman" w:cs="Times New Roman"/>
                <w:sz w:val="24"/>
                <w:szCs w:val="24"/>
              </w:rPr>
              <w:t>8033</w:t>
            </w:r>
          </w:p>
        </w:tc>
        <w:tc>
          <w:tcPr>
            <w:tcW w:w="1170" w:type="dxa"/>
          </w:tcPr>
          <w:p w14:paraId="240FF1FA" w14:textId="0572A220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C07E2" w:rsidRPr="006259E7">
              <w:rPr>
                <w:rFonts w:ascii="Times New Roman" w:hAnsi="Times New Roman" w:cs="Times New Roman"/>
                <w:sz w:val="24"/>
                <w:szCs w:val="24"/>
              </w:rPr>
              <w:t>8043</w:t>
            </w:r>
          </w:p>
        </w:tc>
        <w:tc>
          <w:tcPr>
            <w:tcW w:w="1080" w:type="dxa"/>
          </w:tcPr>
          <w:p w14:paraId="12C2CF80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FD6B78" w:rsidRPr="006259E7" w14:paraId="779DF257" w14:textId="77777777" w:rsidTr="00D14DA4">
        <w:trPr>
          <w:jc w:val="center"/>
        </w:trPr>
        <w:tc>
          <w:tcPr>
            <w:tcW w:w="662" w:type="dxa"/>
          </w:tcPr>
          <w:p w14:paraId="32952E3B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00" w:type="dxa"/>
          </w:tcPr>
          <w:p w14:paraId="201B6195" w14:textId="4558C1A4" w:rsidR="00FD6B78" w:rsidRPr="006259E7" w:rsidRDefault="00427491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4590" w:type="dxa"/>
          </w:tcPr>
          <w:p w14:paraId="557B43EE" w14:textId="47819778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27491" w:rsidRPr="006259E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A)</w:t>
            </w:r>
            <w:r w:rsidR="00427491" w:rsidRPr="006259E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58" w:type="dxa"/>
          </w:tcPr>
          <w:p w14:paraId="74E9E124" w14:textId="04DB7079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27491" w:rsidRPr="006259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14:paraId="4B6F208F" w14:textId="2E48371B" w:rsidR="00FD6B78" w:rsidRPr="006259E7" w:rsidRDefault="00427491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0362</w:t>
            </w:r>
          </w:p>
        </w:tc>
        <w:tc>
          <w:tcPr>
            <w:tcW w:w="1170" w:type="dxa"/>
          </w:tcPr>
          <w:p w14:paraId="0140D8CF" w14:textId="4337A91D" w:rsidR="00FD6B78" w:rsidRPr="006259E7" w:rsidRDefault="00427491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0373</w:t>
            </w:r>
          </w:p>
        </w:tc>
        <w:tc>
          <w:tcPr>
            <w:tcW w:w="1080" w:type="dxa"/>
          </w:tcPr>
          <w:p w14:paraId="2FCA1BEC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FD6B78" w:rsidRPr="006259E7" w14:paraId="57AAD8B0" w14:textId="77777777" w:rsidTr="00D14DA4">
        <w:trPr>
          <w:jc w:val="center"/>
        </w:trPr>
        <w:tc>
          <w:tcPr>
            <w:tcW w:w="662" w:type="dxa"/>
          </w:tcPr>
          <w:p w14:paraId="0166F57F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00" w:type="dxa"/>
          </w:tcPr>
          <w:p w14:paraId="65E4CAFF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154C8BE1" w14:textId="0C3DB1E4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87265" w:rsidRPr="006259E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)10</w:t>
            </w:r>
          </w:p>
        </w:tc>
        <w:tc>
          <w:tcPr>
            <w:tcW w:w="958" w:type="dxa"/>
          </w:tcPr>
          <w:p w14:paraId="349F039E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535A85CF" w14:textId="2787450B" w:rsidR="00FD6B78" w:rsidRPr="006259E7" w:rsidRDefault="00387265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2217</w:t>
            </w:r>
          </w:p>
        </w:tc>
        <w:tc>
          <w:tcPr>
            <w:tcW w:w="1170" w:type="dxa"/>
          </w:tcPr>
          <w:p w14:paraId="52CC45FE" w14:textId="6D9D37FD" w:rsidR="00FD6B78" w:rsidRPr="006259E7" w:rsidRDefault="00387265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2226</w:t>
            </w:r>
          </w:p>
        </w:tc>
        <w:tc>
          <w:tcPr>
            <w:tcW w:w="1080" w:type="dxa"/>
          </w:tcPr>
          <w:p w14:paraId="01A5FB6B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FD6B78" w:rsidRPr="006259E7" w14:paraId="3D18335F" w14:textId="77777777" w:rsidTr="00D14DA4">
        <w:trPr>
          <w:jc w:val="center"/>
        </w:trPr>
        <w:tc>
          <w:tcPr>
            <w:tcW w:w="662" w:type="dxa"/>
          </w:tcPr>
          <w:p w14:paraId="5047C735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00" w:type="dxa"/>
          </w:tcPr>
          <w:p w14:paraId="6CB21770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073A2611" w14:textId="33FEF24E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)1</w:t>
            </w:r>
            <w:r w:rsidR="004649EF" w:rsidRPr="006259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8" w:type="dxa"/>
          </w:tcPr>
          <w:p w14:paraId="5CD30FC0" w14:textId="31F94C64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649EF" w:rsidRPr="006259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14:paraId="28100DB8" w14:textId="2F3A7290" w:rsidR="00FD6B78" w:rsidRPr="006259E7" w:rsidRDefault="004649EF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2481</w:t>
            </w:r>
          </w:p>
        </w:tc>
        <w:tc>
          <w:tcPr>
            <w:tcW w:w="1170" w:type="dxa"/>
          </w:tcPr>
          <w:p w14:paraId="0AEB24F0" w14:textId="476B88FA" w:rsidR="00FD6B78" w:rsidRPr="006259E7" w:rsidRDefault="004649EF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2492</w:t>
            </w:r>
          </w:p>
        </w:tc>
        <w:tc>
          <w:tcPr>
            <w:tcW w:w="1080" w:type="dxa"/>
          </w:tcPr>
          <w:p w14:paraId="79F4BD89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FD6B78" w:rsidRPr="006259E7" w14:paraId="47D10F7A" w14:textId="77777777" w:rsidTr="00D14DA4">
        <w:trPr>
          <w:jc w:val="center"/>
        </w:trPr>
        <w:tc>
          <w:tcPr>
            <w:tcW w:w="662" w:type="dxa"/>
          </w:tcPr>
          <w:p w14:paraId="64778E10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00" w:type="dxa"/>
          </w:tcPr>
          <w:p w14:paraId="5991F1C0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4EF428D8" w14:textId="6425B16D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649EF" w:rsidRPr="006259E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)10</w:t>
            </w:r>
          </w:p>
        </w:tc>
        <w:tc>
          <w:tcPr>
            <w:tcW w:w="958" w:type="dxa"/>
          </w:tcPr>
          <w:p w14:paraId="07CFB4FF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465F5BE6" w14:textId="52584559" w:rsidR="00FD6B78" w:rsidRPr="006259E7" w:rsidRDefault="004649EF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3012</w:t>
            </w:r>
          </w:p>
        </w:tc>
        <w:tc>
          <w:tcPr>
            <w:tcW w:w="1170" w:type="dxa"/>
          </w:tcPr>
          <w:p w14:paraId="53556869" w14:textId="6CB73791" w:rsidR="00FD6B78" w:rsidRPr="006259E7" w:rsidRDefault="004649EF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3021</w:t>
            </w:r>
          </w:p>
        </w:tc>
        <w:tc>
          <w:tcPr>
            <w:tcW w:w="1080" w:type="dxa"/>
          </w:tcPr>
          <w:p w14:paraId="0E936687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FD6B78" w:rsidRPr="006259E7" w14:paraId="6D36BE49" w14:textId="77777777" w:rsidTr="00D14DA4">
        <w:trPr>
          <w:jc w:val="center"/>
        </w:trPr>
        <w:tc>
          <w:tcPr>
            <w:tcW w:w="662" w:type="dxa"/>
          </w:tcPr>
          <w:p w14:paraId="3A4B8B45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00" w:type="dxa"/>
          </w:tcPr>
          <w:p w14:paraId="7F2AA8A2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4590" w:type="dxa"/>
          </w:tcPr>
          <w:p w14:paraId="22945580" w14:textId="02765402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</w:t>
            </w:r>
            <w:r w:rsidR="004649EF" w:rsidRPr="006259E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A)4</w:t>
            </w:r>
          </w:p>
        </w:tc>
        <w:tc>
          <w:tcPr>
            <w:tcW w:w="958" w:type="dxa"/>
          </w:tcPr>
          <w:p w14:paraId="2FA0D2B6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14:paraId="47C06755" w14:textId="2E4920A5" w:rsidR="00FD6B78" w:rsidRPr="006259E7" w:rsidRDefault="004649EF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3286</w:t>
            </w:r>
          </w:p>
        </w:tc>
        <w:tc>
          <w:tcPr>
            <w:tcW w:w="1170" w:type="dxa"/>
          </w:tcPr>
          <w:p w14:paraId="3B491234" w14:textId="387BC8B6" w:rsidR="00FD6B78" w:rsidRPr="006259E7" w:rsidRDefault="004649EF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3297</w:t>
            </w:r>
          </w:p>
        </w:tc>
        <w:tc>
          <w:tcPr>
            <w:tcW w:w="1080" w:type="dxa"/>
          </w:tcPr>
          <w:p w14:paraId="7D4C250F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FD6B78" w:rsidRPr="006259E7" w14:paraId="7DBB91BB" w14:textId="77777777" w:rsidTr="00D14DA4">
        <w:trPr>
          <w:jc w:val="center"/>
        </w:trPr>
        <w:tc>
          <w:tcPr>
            <w:tcW w:w="662" w:type="dxa"/>
          </w:tcPr>
          <w:p w14:paraId="682EF0E0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900" w:type="dxa"/>
          </w:tcPr>
          <w:p w14:paraId="6BDBB30A" w14:textId="0ECACCC1" w:rsidR="00FD6B78" w:rsidRPr="006259E7" w:rsidRDefault="004649EF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4590" w:type="dxa"/>
          </w:tcPr>
          <w:p w14:paraId="66707586" w14:textId="42EE035C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T</w:t>
            </w:r>
            <w:r w:rsidR="004649EF" w:rsidRPr="006259E7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4649EF" w:rsidRPr="006259E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58" w:type="dxa"/>
          </w:tcPr>
          <w:p w14:paraId="03598F4B" w14:textId="6AEAC40D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649EF" w:rsidRPr="006259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14:paraId="1DDADC28" w14:textId="282C151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649EF" w:rsidRPr="006259E7">
              <w:rPr>
                <w:rFonts w:ascii="Times New Roman" w:hAnsi="Times New Roman" w:cs="Times New Roman"/>
                <w:sz w:val="24"/>
                <w:szCs w:val="24"/>
              </w:rPr>
              <w:t>3778</w:t>
            </w:r>
          </w:p>
        </w:tc>
        <w:tc>
          <w:tcPr>
            <w:tcW w:w="1170" w:type="dxa"/>
          </w:tcPr>
          <w:p w14:paraId="703CAEF0" w14:textId="1F280910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649EF" w:rsidRPr="006259E7">
              <w:rPr>
                <w:rFonts w:ascii="Times New Roman" w:hAnsi="Times New Roman" w:cs="Times New Roman"/>
                <w:sz w:val="24"/>
                <w:szCs w:val="24"/>
              </w:rPr>
              <w:t>3789</w:t>
            </w:r>
          </w:p>
        </w:tc>
        <w:tc>
          <w:tcPr>
            <w:tcW w:w="1080" w:type="dxa"/>
          </w:tcPr>
          <w:p w14:paraId="6310272B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FD6B78" w:rsidRPr="006259E7" w14:paraId="4D6BC217" w14:textId="77777777" w:rsidTr="00D14DA4">
        <w:trPr>
          <w:jc w:val="center"/>
        </w:trPr>
        <w:tc>
          <w:tcPr>
            <w:tcW w:w="662" w:type="dxa"/>
          </w:tcPr>
          <w:p w14:paraId="1FD2AF77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00" w:type="dxa"/>
          </w:tcPr>
          <w:p w14:paraId="70A23DDF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1B2C8575" w14:textId="6AD69D9C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)1</w:t>
            </w:r>
            <w:r w:rsidR="004649EF" w:rsidRPr="006259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8" w:type="dxa"/>
          </w:tcPr>
          <w:p w14:paraId="16088D48" w14:textId="5493ED9B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649EF" w:rsidRPr="006259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6120CA56" w14:textId="0708187C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649EF" w:rsidRPr="006259E7">
              <w:rPr>
                <w:rFonts w:ascii="Times New Roman" w:hAnsi="Times New Roman" w:cs="Times New Roman"/>
                <w:sz w:val="24"/>
                <w:szCs w:val="24"/>
              </w:rPr>
              <w:t>4241</w:t>
            </w:r>
          </w:p>
        </w:tc>
        <w:tc>
          <w:tcPr>
            <w:tcW w:w="1170" w:type="dxa"/>
          </w:tcPr>
          <w:p w14:paraId="41FF3483" w14:textId="2D803808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649EF" w:rsidRPr="006259E7">
              <w:rPr>
                <w:rFonts w:ascii="Times New Roman" w:hAnsi="Times New Roman" w:cs="Times New Roman"/>
                <w:sz w:val="24"/>
                <w:szCs w:val="24"/>
              </w:rPr>
              <w:t>4251</w:t>
            </w:r>
          </w:p>
        </w:tc>
        <w:tc>
          <w:tcPr>
            <w:tcW w:w="1080" w:type="dxa"/>
          </w:tcPr>
          <w:p w14:paraId="768E554F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FD6B78" w:rsidRPr="006259E7" w14:paraId="2D4DEDA6" w14:textId="77777777" w:rsidTr="00D14DA4">
        <w:trPr>
          <w:jc w:val="center"/>
        </w:trPr>
        <w:tc>
          <w:tcPr>
            <w:tcW w:w="662" w:type="dxa"/>
          </w:tcPr>
          <w:p w14:paraId="3A01D914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900" w:type="dxa"/>
          </w:tcPr>
          <w:p w14:paraId="73F19D3E" w14:textId="65A1BC76" w:rsidR="00FD6B78" w:rsidRPr="006259E7" w:rsidRDefault="00894BF7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4590" w:type="dxa"/>
          </w:tcPr>
          <w:p w14:paraId="172A5095" w14:textId="2C442660" w:rsidR="00FD6B78" w:rsidRPr="006259E7" w:rsidRDefault="00894BF7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TATC)3</w:t>
            </w:r>
          </w:p>
        </w:tc>
        <w:tc>
          <w:tcPr>
            <w:tcW w:w="958" w:type="dxa"/>
          </w:tcPr>
          <w:p w14:paraId="4D621DC0" w14:textId="75A250A3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94BF7" w:rsidRPr="006259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14:paraId="481C1C60" w14:textId="6111ADEE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894BF7" w:rsidRPr="006259E7">
              <w:rPr>
                <w:rFonts w:ascii="Times New Roman" w:hAnsi="Times New Roman" w:cs="Times New Roman"/>
                <w:sz w:val="24"/>
                <w:szCs w:val="24"/>
              </w:rPr>
              <w:t>6199</w:t>
            </w:r>
          </w:p>
        </w:tc>
        <w:tc>
          <w:tcPr>
            <w:tcW w:w="1170" w:type="dxa"/>
          </w:tcPr>
          <w:p w14:paraId="79796F9B" w14:textId="75CA93A8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894BF7" w:rsidRPr="006259E7">
              <w:rPr>
                <w:rFonts w:ascii="Times New Roman" w:hAnsi="Times New Roman" w:cs="Times New Roman"/>
                <w:sz w:val="24"/>
                <w:szCs w:val="24"/>
              </w:rPr>
              <w:t>6210</w:t>
            </w:r>
          </w:p>
        </w:tc>
        <w:tc>
          <w:tcPr>
            <w:tcW w:w="1080" w:type="dxa"/>
          </w:tcPr>
          <w:p w14:paraId="42BB7A41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FD6B78" w:rsidRPr="006259E7" w14:paraId="32AD9AED" w14:textId="77777777" w:rsidTr="00D14DA4">
        <w:trPr>
          <w:jc w:val="center"/>
        </w:trPr>
        <w:tc>
          <w:tcPr>
            <w:tcW w:w="662" w:type="dxa"/>
          </w:tcPr>
          <w:p w14:paraId="21A2D193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00" w:type="dxa"/>
          </w:tcPr>
          <w:p w14:paraId="7E4EA6D3" w14:textId="326516E4" w:rsidR="00FD6B78" w:rsidRPr="006259E7" w:rsidRDefault="00894BF7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2A62F639" w14:textId="76445DFC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)</w:t>
            </w:r>
            <w:r w:rsidR="00894BF7" w:rsidRPr="006259E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58" w:type="dxa"/>
          </w:tcPr>
          <w:p w14:paraId="318CAF11" w14:textId="3DBFC9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94BF7" w:rsidRPr="006259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7D24E827" w14:textId="76ECCA41" w:rsidR="00FD6B78" w:rsidRPr="006259E7" w:rsidRDefault="00894BF7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1937</w:t>
            </w:r>
          </w:p>
        </w:tc>
        <w:tc>
          <w:tcPr>
            <w:tcW w:w="1170" w:type="dxa"/>
          </w:tcPr>
          <w:p w14:paraId="0BEB1D3A" w14:textId="3B0E35DF" w:rsidR="00FD6B78" w:rsidRPr="006259E7" w:rsidRDefault="00894BF7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1947</w:t>
            </w:r>
          </w:p>
        </w:tc>
        <w:tc>
          <w:tcPr>
            <w:tcW w:w="1080" w:type="dxa"/>
          </w:tcPr>
          <w:p w14:paraId="55CCF3B0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FD6B78" w:rsidRPr="006259E7" w14:paraId="34EE3AC8" w14:textId="77777777" w:rsidTr="00D14DA4">
        <w:trPr>
          <w:jc w:val="center"/>
        </w:trPr>
        <w:tc>
          <w:tcPr>
            <w:tcW w:w="662" w:type="dxa"/>
          </w:tcPr>
          <w:p w14:paraId="491D56D4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900" w:type="dxa"/>
          </w:tcPr>
          <w:p w14:paraId="0598EFF7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573A8E40" w14:textId="212F9230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94BF7" w:rsidRPr="006259E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)1</w:t>
            </w:r>
            <w:r w:rsidR="00894BF7" w:rsidRPr="006259E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8" w:type="dxa"/>
          </w:tcPr>
          <w:p w14:paraId="7C701DF0" w14:textId="02C0FD86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94BF7" w:rsidRPr="006259E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14:paraId="74398794" w14:textId="70B104B3" w:rsidR="00FD6B78" w:rsidRPr="006259E7" w:rsidRDefault="00894BF7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2848</w:t>
            </w:r>
          </w:p>
        </w:tc>
        <w:tc>
          <w:tcPr>
            <w:tcW w:w="1170" w:type="dxa"/>
          </w:tcPr>
          <w:p w14:paraId="5E1341A8" w14:textId="78B01827" w:rsidR="00FD6B78" w:rsidRPr="006259E7" w:rsidRDefault="00894BF7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2860</w:t>
            </w:r>
          </w:p>
        </w:tc>
        <w:tc>
          <w:tcPr>
            <w:tcW w:w="1080" w:type="dxa"/>
          </w:tcPr>
          <w:p w14:paraId="23CAC4D7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FD6B78" w:rsidRPr="006259E7" w14:paraId="33F931D2" w14:textId="77777777" w:rsidTr="00D14DA4">
        <w:trPr>
          <w:jc w:val="center"/>
        </w:trPr>
        <w:tc>
          <w:tcPr>
            <w:tcW w:w="662" w:type="dxa"/>
          </w:tcPr>
          <w:p w14:paraId="3251D9DB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900" w:type="dxa"/>
          </w:tcPr>
          <w:p w14:paraId="091F802D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 xml:space="preserve">p1 </w:t>
            </w:r>
          </w:p>
        </w:tc>
        <w:tc>
          <w:tcPr>
            <w:tcW w:w="4590" w:type="dxa"/>
          </w:tcPr>
          <w:p w14:paraId="1884FB1E" w14:textId="3AEA347B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94BF7" w:rsidRPr="006259E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)1</w:t>
            </w:r>
            <w:r w:rsidR="00894BF7" w:rsidRPr="006259E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8" w:type="dxa"/>
          </w:tcPr>
          <w:p w14:paraId="40A26D4A" w14:textId="0E165DA5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94BF7" w:rsidRPr="006259E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14:paraId="32477CFC" w14:textId="5321A79F" w:rsidR="00FD6B78" w:rsidRPr="006259E7" w:rsidRDefault="00894BF7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3175</w:t>
            </w:r>
          </w:p>
        </w:tc>
        <w:tc>
          <w:tcPr>
            <w:tcW w:w="1170" w:type="dxa"/>
          </w:tcPr>
          <w:p w14:paraId="7B92A5DC" w14:textId="161978A9" w:rsidR="00FD6B78" w:rsidRPr="006259E7" w:rsidRDefault="00894BF7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3187</w:t>
            </w:r>
          </w:p>
        </w:tc>
        <w:tc>
          <w:tcPr>
            <w:tcW w:w="1080" w:type="dxa"/>
          </w:tcPr>
          <w:p w14:paraId="43F1F2B7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FD6B78" w:rsidRPr="006259E7" w14:paraId="48B18EDB" w14:textId="77777777" w:rsidTr="00D14DA4">
        <w:trPr>
          <w:jc w:val="center"/>
        </w:trPr>
        <w:tc>
          <w:tcPr>
            <w:tcW w:w="662" w:type="dxa"/>
          </w:tcPr>
          <w:p w14:paraId="79F908DF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900" w:type="dxa"/>
          </w:tcPr>
          <w:p w14:paraId="61D64D11" w14:textId="739E4023" w:rsidR="00FD6B78" w:rsidRPr="006259E7" w:rsidRDefault="003A285E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4590" w:type="dxa"/>
          </w:tcPr>
          <w:p w14:paraId="75578154" w14:textId="0E0BBD1F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</w:t>
            </w:r>
            <w:r w:rsidR="003A285E" w:rsidRPr="006259E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3A285E" w:rsidRPr="006259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8" w:type="dxa"/>
          </w:tcPr>
          <w:p w14:paraId="390972E5" w14:textId="3A828799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A285E" w:rsidRPr="006259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14:paraId="3A898CF0" w14:textId="23AE5384" w:rsidR="00FD6B78" w:rsidRPr="006259E7" w:rsidRDefault="003A285E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3338</w:t>
            </w:r>
          </w:p>
        </w:tc>
        <w:tc>
          <w:tcPr>
            <w:tcW w:w="1170" w:type="dxa"/>
          </w:tcPr>
          <w:p w14:paraId="49F0B38C" w14:textId="04A12671" w:rsidR="00FD6B78" w:rsidRPr="006259E7" w:rsidRDefault="003A285E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3347</w:t>
            </w:r>
          </w:p>
        </w:tc>
        <w:tc>
          <w:tcPr>
            <w:tcW w:w="1080" w:type="dxa"/>
          </w:tcPr>
          <w:p w14:paraId="3224CBF7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FD6B78" w:rsidRPr="006259E7" w14:paraId="3433273E" w14:textId="77777777" w:rsidTr="00D14DA4">
        <w:trPr>
          <w:jc w:val="center"/>
        </w:trPr>
        <w:tc>
          <w:tcPr>
            <w:tcW w:w="662" w:type="dxa"/>
          </w:tcPr>
          <w:p w14:paraId="5EC25660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900" w:type="dxa"/>
          </w:tcPr>
          <w:p w14:paraId="60789383" w14:textId="4FF6032E" w:rsidR="00FD6B78" w:rsidRPr="006259E7" w:rsidRDefault="003A285E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90" w:type="dxa"/>
          </w:tcPr>
          <w:p w14:paraId="0CC00559" w14:textId="768C34A9" w:rsidR="00FD6B78" w:rsidRPr="006259E7" w:rsidRDefault="003A285E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T)5</w:t>
            </w:r>
            <w:proofErr w:type="gramStart"/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aacaaacattaacaaacatatagaaaaaaataagaat(</w:t>
            </w:r>
            <w:proofErr w:type="gramEnd"/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ATAA)3</w:t>
            </w:r>
          </w:p>
        </w:tc>
        <w:tc>
          <w:tcPr>
            <w:tcW w:w="958" w:type="dxa"/>
          </w:tcPr>
          <w:p w14:paraId="3D99EB5E" w14:textId="27DC6F62" w:rsidR="00FD6B78" w:rsidRPr="006259E7" w:rsidRDefault="003A285E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990" w:type="dxa"/>
          </w:tcPr>
          <w:p w14:paraId="54E74C4A" w14:textId="0272C36A" w:rsidR="00FD6B78" w:rsidRPr="006259E7" w:rsidRDefault="003A285E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4675</w:t>
            </w:r>
          </w:p>
        </w:tc>
        <w:tc>
          <w:tcPr>
            <w:tcW w:w="1170" w:type="dxa"/>
          </w:tcPr>
          <w:p w14:paraId="4866963D" w14:textId="0193D220" w:rsidR="00FD6B78" w:rsidRPr="006259E7" w:rsidRDefault="003A285E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4733</w:t>
            </w:r>
          </w:p>
        </w:tc>
        <w:tc>
          <w:tcPr>
            <w:tcW w:w="1080" w:type="dxa"/>
          </w:tcPr>
          <w:p w14:paraId="229E7675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FD6B78" w:rsidRPr="006259E7" w14:paraId="2597C57F" w14:textId="77777777" w:rsidTr="00D14DA4">
        <w:trPr>
          <w:jc w:val="center"/>
        </w:trPr>
        <w:tc>
          <w:tcPr>
            <w:tcW w:w="662" w:type="dxa"/>
          </w:tcPr>
          <w:p w14:paraId="29754CF7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00" w:type="dxa"/>
          </w:tcPr>
          <w:p w14:paraId="14167899" w14:textId="410FE9B5" w:rsidR="00FD6B78" w:rsidRPr="006259E7" w:rsidRDefault="00B3476E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90" w:type="dxa"/>
          </w:tcPr>
          <w:p w14:paraId="3D1D4965" w14:textId="089B9B19" w:rsidR="00FD6B78" w:rsidRPr="006259E7" w:rsidRDefault="00B3476E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)11tttgaaaaaagcgagtcgaccactagaactactacgactgttctt(A)15</w:t>
            </w:r>
          </w:p>
        </w:tc>
        <w:tc>
          <w:tcPr>
            <w:tcW w:w="958" w:type="dxa"/>
          </w:tcPr>
          <w:p w14:paraId="279569EE" w14:textId="0EA67639" w:rsidR="00FD6B78" w:rsidRPr="006259E7" w:rsidRDefault="00B3476E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990" w:type="dxa"/>
          </w:tcPr>
          <w:p w14:paraId="2A0D98D1" w14:textId="7E0EEB23" w:rsidR="00FD6B78" w:rsidRPr="006259E7" w:rsidRDefault="00B3476E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5037</w:t>
            </w:r>
          </w:p>
        </w:tc>
        <w:tc>
          <w:tcPr>
            <w:tcW w:w="1170" w:type="dxa"/>
          </w:tcPr>
          <w:p w14:paraId="66AC5D18" w14:textId="6F6029AD" w:rsidR="00FD6B78" w:rsidRPr="006259E7" w:rsidRDefault="00B3476E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5107</w:t>
            </w:r>
          </w:p>
        </w:tc>
        <w:tc>
          <w:tcPr>
            <w:tcW w:w="1080" w:type="dxa"/>
          </w:tcPr>
          <w:p w14:paraId="7D7C5362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FD6B78" w:rsidRPr="006259E7" w14:paraId="41D7BA92" w14:textId="77777777" w:rsidTr="00D14DA4">
        <w:trPr>
          <w:jc w:val="center"/>
        </w:trPr>
        <w:tc>
          <w:tcPr>
            <w:tcW w:w="662" w:type="dxa"/>
          </w:tcPr>
          <w:p w14:paraId="4A806C62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6</w:t>
            </w:r>
          </w:p>
        </w:tc>
        <w:tc>
          <w:tcPr>
            <w:tcW w:w="900" w:type="dxa"/>
          </w:tcPr>
          <w:p w14:paraId="3BCABDE0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6BE2FEC8" w14:textId="3CA868AF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T)1</w:t>
            </w:r>
            <w:r w:rsidR="007B18AF" w:rsidRPr="006259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8" w:type="dxa"/>
          </w:tcPr>
          <w:p w14:paraId="7E5538A3" w14:textId="508175EE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B18AF" w:rsidRPr="006259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</w:tcPr>
          <w:p w14:paraId="266ABA54" w14:textId="5BA3BF33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7B18AF" w:rsidRPr="006259E7">
              <w:rPr>
                <w:rFonts w:ascii="Times New Roman" w:hAnsi="Times New Roman" w:cs="Times New Roman"/>
                <w:sz w:val="24"/>
                <w:szCs w:val="24"/>
              </w:rPr>
              <w:t>5249</w:t>
            </w:r>
          </w:p>
        </w:tc>
        <w:tc>
          <w:tcPr>
            <w:tcW w:w="1170" w:type="dxa"/>
          </w:tcPr>
          <w:p w14:paraId="677AFEC2" w14:textId="2BB578AB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7B18AF" w:rsidRPr="006259E7">
              <w:rPr>
                <w:rFonts w:ascii="Times New Roman" w:hAnsi="Times New Roman" w:cs="Times New Roman"/>
                <w:sz w:val="24"/>
                <w:szCs w:val="24"/>
              </w:rPr>
              <w:t>5263</w:t>
            </w:r>
          </w:p>
        </w:tc>
        <w:tc>
          <w:tcPr>
            <w:tcW w:w="1080" w:type="dxa"/>
          </w:tcPr>
          <w:p w14:paraId="748C34EF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FD6B78" w:rsidRPr="006259E7" w14:paraId="75CAAB40" w14:textId="77777777" w:rsidTr="00D14DA4">
        <w:trPr>
          <w:jc w:val="center"/>
        </w:trPr>
        <w:tc>
          <w:tcPr>
            <w:tcW w:w="662" w:type="dxa"/>
          </w:tcPr>
          <w:p w14:paraId="0C1D55B9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900" w:type="dxa"/>
          </w:tcPr>
          <w:p w14:paraId="5C6E5626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0FEBD5A3" w14:textId="2B88FDA1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B18AF" w:rsidRPr="006259E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)1</w:t>
            </w:r>
            <w:r w:rsidR="007B18AF" w:rsidRPr="006259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8" w:type="dxa"/>
          </w:tcPr>
          <w:p w14:paraId="656F7BEB" w14:textId="05D143A9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B18AF" w:rsidRPr="006259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</w:tcPr>
          <w:p w14:paraId="00F1DEEF" w14:textId="1EEBCFE5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7B18AF" w:rsidRPr="006259E7">
              <w:rPr>
                <w:rFonts w:ascii="Times New Roman" w:hAnsi="Times New Roman" w:cs="Times New Roman"/>
                <w:sz w:val="24"/>
                <w:szCs w:val="24"/>
              </w:rPr>
              <w:t>5898</w:t>
            </w:r>
          </w:p>
        </w:tc>
        <w:tc>
          <w:tcPr>
            <w:tcW w:w="1170" w:type="dxa"/>
          </w:tcPr>
          <w:p w14:paraId="5A023444" w14:textId="16A99706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7B18AF" w:rsidRPr="006259E7">
              <w:rPr>
                <w:rFonts w:ascii="Times New Roman" w:hAnsi="Times New Roman" w:cs="Times New Roman"/>
                <w:sz w:val="24"/>
                <w:szCs w:val="24"/>
              </w:rPr>
              <w:t>5912</w:t>
            </w:r>
          </w:p>
        </w:tc>
        <w:tc>
          <w:tcPr>
            <w:tcW w:w="1080" w:type="dxa"/>
          </w:tcPr>
          <w:p w14:paraId="219BEC73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FD6B78" w:rsidRPr="006259E7" w14:paraId="30C8EAE4" w14:textId="77777777" w:rsidTr="00D14DA4">
        <w:trPr>
          <w:jc w:val="center"/>
        </w:trPr>
        <w:tc>
          <w:tcPr>
            <w:tcW w:w="662" w:type="dxa"/>
          </w:tcPr>
          <w:p w14:paraId="7B18AE48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00" w:type="dxa"/>
          </w:tcPr>
          <w:p w14:paraId="7CE3000E" w14:textId="68A3974B" w:rsidR="00FD6B78" w:rsidRPr="006259E7" w:rsidRDefault="00EF26D7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4590" w:type="dxa"/>
          </w:tcPr>
          <w:p w14:paraId="2B861BB0" w14:textId="71AD035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 xml:space="preserve"> (T</w:t>
            </w:r>
            <w:r w:rsidR="00EF26D7" w:rsidRPr="006259E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EF26D7" w:rsidRPr="006259E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58" w:type="dxa"/>
          </w:tcPr>
          <w:p w14:paraId="52E0F97E" w14:textId="06708021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F26D7" w:rsidRPr="006259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14:paraId="1BD0265A" w14:textId="5E23FB30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EF26D7" w:rsidRPr="006259E7">
              <w:rPr>
                <w:rFonts w:ascii="Times New Roman" w:hAnsi="Times New Roman" w:cs="Times New Roman"/>
                <w:sz w:val="24"/>
                <w:szCs w:val="24"/>
              </w:rPr>
              <w:t>6509</w:t>
            </w:r>
          </w:p>
        </w:tc>
        <w:tc>
          <w:tcPr>
            <w:tcW w:w="1170" w:type="dxa"/>
          </w:tcPr>
          <w:p w14:paraId="1B5BFA6D" w14:textId="5B75EA0F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EF26D7" w:rsidRPr="006259E7">
              <w:rPr>
                <w:rFonts w:ascii="Times New Roman" w:hAnsi="Times New Roman" w:cs="Times New Roman"/>
                <w:sz w:val="24"/>
                <w:szCs w:val="24"/>
              </w:rPr>
              <w:t>6520</w:t>
            </w:r>
          </w:p>
        </w:tc>
        <w:tc>
          <w:tcPr>
            <w:tcW w:w="1080" w:type="dxa"/>
          </w:tcPr>
          <w:p w14:paraId="32A2F620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FD6B78" w:rsidRPr="006259E7" w14:paraId="1DBDCC73" w14:textId="77777777" w:rsidTr="00D14DA4">
        <w:trPr>
          <w:jc w:val="center"/>
        </w:trPr>
        <w:tc>
          <w:tcPr>
            <w:tcW w:w="662" w:type="dxa"/>
          </w:tcPr>
          <w:p w14:paraId="26E7E853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900" w:type="dxa"/>
          </w:tcPr>
          <w:p w14:paraId="29C8742C" w14:textId="44F9CA5E" w:rsidR="00FD6B78" w:rsidRPr="006259E7" w:rsidRDefault="00EF26D7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0A1D826C" w14:textId="727EAFA9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 xml:space="preserve"> (T)1</w:t>
            </w:r>
            <w:r w:rsidR="00EF26D7" w:rsidRPr="006259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8" w:type="dxa"/>
          </w:tcPr>
          <w:p w14:paraId="292112D2" w14:textId="3CF36D89" w:rsidR="00FD6B78" w:rsidRPr="006259E7" w:rsidRDefault="00EF26D7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74DBD4DB" w14:textId="106029AC" w:rsidR="00FD6B78" w:rsidRPr="006259E7" w:rsidRDefault="00EF26D7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2382</w:t>
            </w:r>
          </w:p>
        </w:tc>
        <w:tc>
          <w:tcPr>
            <w:tcW w:w="1170" w:type="dxa"/>
          </w:tcPr>
          <w:p w14:paraId="3081DC35" w14:textId="0EE6F59F" w:rsidR="00FD6B78" w:rsidRPr="006259E7" w:rsidRDefault="00EF26D7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2391</w:t>
            </w:r>
          </w:p>
        </w:tc>
        <w:tc>
          <w:tcPr>
            <w:tcW w:w="1080" w:type="dxa"/>
          </w:tcPr>
          <w:p w14:paraId="00E9A078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1C4FEB" w:rsidRPr="006259E7" w14:paraId="2AFDB34D" w14:textId="77777777" w:rsidTr="00D14DA4">
        <w:trPr>
          <w:jc w:val="center"/>
        </w:trPr>
        <w:tc>
          <w:tcPr>
            <w:tcW w:w="662" w:type="dxa"/>
          </w:tcPr>
          <w:p w14:paraId="15591BBE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00" w:type="dxa"/>
          </w:tcPr>
          <w:p w14:paraId="1689FD56" w14:textId="6351CCB4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90" w:type="dxa"/>
          </w:tcPr>
          <w:p w14:paraId="46C89C01" w14:textId="18A1D33D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T)5</w:t>
            </w:r>
            <w:proofErr w:type="gramStart"/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ttcattccttattttttctatctataatat(</w:t>
            </w:r>
            <w:proofErr w:type="gramEnd"/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TA)5</w:t>
            </w:r>
          </w:p>
        </w:tc>
        <w:tc>
          <w:tcPr>
            <w:tcW w:w="958" w:type="dxa"/>
          </w:tcPr>
          <w:p w14:paraId="1915A6B3" w14:textId="70187F40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90" w:type="dxa"/>
          </w:tcPr>
          <w:p w14:paraId="6EA8D207" w14:textId="75B1BE9A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6914</w:t>
            </w:r>
          </w:p>
        </w:tc>
        <w:tc>
          <w:tcPr>
            <w:tcW w:w="1170" w:type="dxa"/>
          </w:tcPr>
          <w:p w14:paraId="5D8E4ECD" w14:textId="4B8CBEBB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6963</w:t>
            </w:r>
          </w:p>
        </w:tc>
        <w:tc>
          <w:tcPr>
            <w:tcW w:w="1080" w:type="dxa"/>
          </w:tcPr>
          <w:p w14:paraId="3771FCD8" w14:textId="59BAAE71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1C4FEB" w:rsidRPr="006259E7" w14:paraId="7C04393E" w14:textId="77777777" w:rsidTr="00D14DA4">
        <w:trPr>
          <w:jc w:val="center"/>
        </w:trPr>
        <w:tc>
          <w:tcPr>
            <w:tcW w:w="662" w:type="dxa"/>
          </w:tcPr>
          <w:p w14:paraId="61D459BA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900" w:type="dxa"/>
          </w:tcPr>
          <w:p w14:paraId="2A831CB9" w14:textId="21DEB063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02F1AB1F" w14:textId="5BA3148A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)10</w:t>
            </w:r>
          </w:p>
        </w:tc>
        <w:tc>
          <w:tcPr>
            <w:tcW w:w="958" w:type="dxa"/>
          </w:tcPr>
          <w:p w14:paraId="0C3E636F" w14:textId="36585432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50796262" w14:textId="4AB54C24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7474</w:t>
            </w:r>
          </w:p>
        </w:tc>
        <w:tc>
          <w:tcPr>
            <w:tcW w:w="1170" w:type="dxa"/>
          </w:tcPr>
          <w:p w14:paraId="5BC017E4" w14:textId="7C582878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7483</w:t>
            </w:r>
          </w:p>
        </w:tc>
        <w:tc>
          <w:tcPr>
            <w:tcW w:w="1080" w:type="dxa"/>
          </w:tcPr>
          <w:p w14:paraId="73616FA0" w14:textId="793D7C8C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1C4FEB" w:rsidRPr="006259E7" w14:paraId="61190162" w14:textId="77777777" w:rsidTr="00D14DA4">
        <w:trPr>
          <w:jc w:val="center"/>
        </w:trPr>
        <w:tc>
          <w:tcPr>
            <w:tcW w:w="662" w:type="dxa"/>
          </w:tcPr>
          <w:p w14:paraId="491503EC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00" w:type="dxa"/>
          </w:tcPr>
          <w:p w14:paraId="46444D13" w14:textId="3F44438F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90" w:type="dxa"/>
          </w:tcPr>
          <w:p w14:paraId="454DB1A9" w14:textId="19BB3348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T)12ac(T)10at(A)11</w:t>
            </w:r>
          </w:p>
        </w:tc>
        <w:tc>
          <w:tcPr>
            <w:tcW w:w="958" w:type="dxa"/>
          </w:tcPr>
          <w:p w14:paraId="50A57F7A" w14:textId="5F4C39C2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990" w:type="dxa"/>
          </w:tcPr>
          <w:p w14:paraId="7818586A" w14:textId="786796F0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8323</w:t>
            </w:r>
          </w:p>
        </w:tc>
        <w:tc>
          <w:tcPr>
            <w:tcW w:w="1170" w:type="dxa"/>
          </w:tcPr>
          <w:p w14:paraId="5904C654" w14:textId="0B567E2F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8359</w:t>
            </w:r>
          </w:p>
        </w:tc>
        <w:tc>
          <w:tcPr>
            <w:tcW w:w="1080" w:type="dxa"/>
          </w:tcPr>
          <w:p w14:paraId="27396D0B" w14:textId="1BC0BF75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1C4FEB" w:rsidRPr="006259E7" w14:paraId="51C6A797" w14:textId="77777777" w:rsidTr="00D14DA4">
        <w:trPr>
          <w:jc w:val="center"/>
        </w:trPr>
        <w:tc>
          <w:tcPr>
            <w:tcW w:w="662" w:type="dxa"/>
          </w:tcPr>
          <w:p w14:paraId="1756E3E5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900" w:type="dxa"/>
          </w:tcPr>
          <w:p w14:paraId="7B71931E" w14:textId="51A3E648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4590" w:type="dxa"/>
          </w:tcPr>
          <w:p w14:paraId="4F25D850" w14:textId="02C7EF85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TTTC)4</w:t>
            </w:r>
          </w:p>
        </w:tc>
        <w:tc>
          <w:tcPr>
            <w:tcW w:w="958" w:type="dxa"/>
          </w:tcPr>
          <w:p w14:paraId="79E85CFC" w14:textId="40949803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90" w:type="dxa"/>
          </w:tcPr>
          <w:p w14:paraId="62442D46" w14:textId="054292C0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8667</w:t>
            </w:r>
          </w:p>
        </w:tc>
        <w:tc>
          <w:tcPr>
            <w:tcW w:w="1170" w:type="dxa"/>
          </w:tcPr>
          <w:p w14:paraId="6C89CED6" w14:textId="32956152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8682</w:t>
            </w:r>
          </w:p>
        </w:tc>
        <w:tc>
          <w:tcPr>
            <w:tcW w:w="1080" w:type="dxa"/>
          </w:tcPr>
          <w:p w14:paraId="7DD0E3F8" w14:textId="0DAFCDAC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FD6B78" w:rsidRPr="006259E7" w14:paraId="734BD30D" w14:textId="77777777" w:rsidTr="00D14DA4">
        <w:trPr>
          <w:jc w:val="center"/>
        </w:trPr>
        <w:tc>
          <w:tcPr>
            <w:tcW w:w="662" w:type="dxa"/>
          </w:tcPr>
          <w:p w14:paraId="4D18277E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900" w:type="dxa"/>
          </w:tcPr>
          <w:p w14:paraId="32AFEC3C" w14:textId="24FF02D6" w:rsidR="00FD6B78" w:rsidRPr="006259E7" w:rsidRDefault="000C6247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4590" w:type="dxa"/>
          </w:tcPr>
          <w:p w14:paraId="22067D02" w14:textId="1A29DED5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T</w:t>
            </w:r>
            <w:r w:rsidR="000C6247" w:rsidRPr="006259E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0C6247" w:rsidRPr="006259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8" w:type="dxa"/>
          </w:tcPr>
          <w:p w14:paraId="6DF68CF1" w14:textId="3325CE7E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C6247" w:rsidRPr="006259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14:paraId="2689E3E0" w14:textId="089A02EF" w:rsidR="00FD6B78" w:rsidRPr="006259E7" w:rsidRDefault="000C6247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80928</w:t>
            </w:r>
          </w:p>
        </w:tc>
        <w:tc>
          <w:tcPr>
            <w:tcW w:w="1170" w:type="dxa"/>
          </w:tcPr>
          <w:p w14:paraId="12F7D8A0" w14:textId="0F2F2B1D" w:rsidR="00FD6B78" w:rsidRPr="006259E7" w:rsidRDefault="00646AD1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80937</w:t>
            </w:r>
          </w:p>
        </w:tc>
        <w:tc>
          <w:tcPr>
            <w:tcW w:w="1080" w:type="dxa"/>
          </w:tcPr>
          <w:p w14:paraId="493E3A35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FD6B78" w:rsidRPr="006259E7" w14:paraId="7B5117CF" w14:textId="77777777" w:rsidTr="00D14DA4">
        <w:trPr>
          <w:jc w:val="center"/>
        </w:trPr>
        <w:tc>
          <w:tcPr>
            <w:tcW w:w="662" w:type="dxa"/>
          </w:tcPr>
          <w:p w14:paraId="3EEC84B8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900" w:type="dxa"/>
          </w:tcPr>
          <w:p w14:paraId="12AC6F5F" w14:textId="59916AD1" w:rsidR="00FD6B78" w:rsidRPr="006259E7" w:rsidRDefault="000969CD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c*</w:t>
            </w:r>
          </w:p>
        </w:tc>
        <w:tc>
          <w:tcPr>
            <w:tcW w:w="4590" w:type="dxa"/>
          </w:tcPr>
          <w:p w14:paraId="7C3951E5" w14:textId="76C846F3" w:rsidR="00FD6B78" w:rsidRPr="006259E7" w:rsidRDefault="000969CD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T)5t(TA)6</w:t>
            </w:r>
            <w:proofErr w:type="gramStart"/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aataatttaaataaattatttatataataatctaattgaagtttagtaattag(</w:t>
            </w:r>
            <w:proofErr w:type="gramEnd"/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TAA)4ttgaagtaaagtaataataaattgaaatttatttaaattatttatttaattaaaaaaa(TAAT)3(TAA)4*tctaattgaagtttagtaatt(A)10</w:t>
            </w:r>
          </w:p>
        </w:tc>
        <w:tc>
          <w:tcPr>
            <w:tcW w:w="958" w:type="dxa"/>
          </w:tcPr>
          <w:p w14:paraId="3E07BBD9" w14:textId="3593BDAE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969CD" w:rsidRPr="006259E7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990" w:type="dxa"/>
          </w:tcPr>
          <w:p w14:paraId="49BE3ED6" w14:textId="2C146740" w:rsidR="00FD6B78" w:rsidRPr="006259E7" w:rsidRDefault="000969CD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82438</w:t>
            </w:r>
          </w:p>
        </w:tc>
        <w:tc>
          <w:tcPr>
            <w:tcW w:w="1170" w:type="dxa"/>
          </w:tcPr>
          <w:p w14:paraId="227D6AC4" w14:textId="574A8F9B" w:rsidR="00FD6B78" w:rsidRPr="006259E7" w:rsidRDefault="000969CD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82634</w:t>
            </w:r>
          </w:p>
        </w:tc>
        <w:tc>
          <w:tcPr>
            <w:tcW w:w="1080" w:type="dxa"/>
          </w:tcPr>
          <w:p w14:paraId="40759E92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FD6B78" w:rsidRPr="006259E7" w14:paraId="5C99AF73" w14:textId="77777777" w:rsidTr="00D14DA4">
        <w:trPr>
          <w:jc w:val="center"/>
        </w:trPr>
        <w:tc>
          <w:tcPr>
            <w:tcW w:w="662" w:type="dxa"/>
          </w:tcPr>
          <w:p w14:paraId="710B590E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900" w:type="dxa"/>
          </w:tcPr>
          <w:p w14:paraId="5B646DD6" w14:textId="0D5F6F8F" w:rsidR="00FD6B78" w:rsidRPr="006259E7" w:rsidRDefault="008043F0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4590" w:type="dxa"/>
          </w:tcPr>
          <w:p w14:paraId="36D69F68" w14:textId="7347E338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</w:t>
            </w:r>
            <w:r w:rsidR="008043F0" w:rsidRPr="006259E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8043F0" w:rsidRPr="006259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8" w:type="dxa"/>
          </w:tcPr>
          <w:p w14:paraId="62AE2B80" w14:textId="10C1C74E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043F0" w:rsidRPr="006259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14:paraId="4EC7BBB8" w14:textId="46303C17" w:rsidR="00FD6B78" w:rsidRPr="006259E7" w:rsidRDefault="008043F0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93757</w:t>
            </w:r>
          </w:p>
        </w:tc>
        <w:tc>
          <w:tcPr>
            <w:tcW w:w="1170" w:type="dxa"/>
          </w:tcPr>
          <w:p w14:paraId="5F796319" w14:textId="2C6B643E" w:rsidR="00FD6B78" w:rsidRPr="006259E7" w:rsidRDefault="008043F0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93766</w:t>
            </w:r>
          </w:p>
        </w:tc>
        <w:tc>
          <w:tcPr>
            <w:tcW w:w="1080" w:type="dxa"/>
          </w:tcPr>
          <w:p w14:paraId="4EDBAD71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FD6B78" w:rsidRPr="006259E7" w14:paraId="69346E38" w14:textId="77777777" w:rsidTr="00D14DA4">
        <w:trPr>
          <w:jc w:val="center"/>
        </w:trPr>
        <w:tc>
          <w:tcPr>
            <w:tcW w:w="662" w:type="dxa"/>
          </w:tcPr>
          <w:p w14:paraId="0EECC218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900" w:type="dxa"/>
          </w:tcPr>
          <w:p w14:paraId="2BDEDB1A" w14:textId="17820824" w:rsidR="00FD6B78" w:rsidRPr="006259E7" w:rsidRDefault="008043F0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4590" w:type="dxa"/>
          </w:tcPr>
          <w:p w14:paraId="1F8839C2" w14:textId="7B833C29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</w:t>
            </w:r>
            <w:r w:rsidR="008043F0" w:rsidRPr="006259E7">
              <w:rPr>
                <w:rFonts w:ascii="Times New Roman" w:hAnsi="Times New Roman" w:cs="Times New Roman"/>
                <w:sz w:val="24"/>
                <w:szCs w:val="24"/>
              </w:rPr>
              <w:t>GGT</w:t>
            </w: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8043F0" w:rsidRPr="006259E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8" w:type="dxa"/>
          </w:tcPr>
          <w:p w14:paraId="481C7BA0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14:paraId="07BF9327" w14:textId="7C83DD67" w:rsidR="00FD6B78" w:rsidRPr="006259E7" w:rsidRDefault="008043F0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0081</w:t>
            </w:r>
          </w:p>
        </w:tc>
        <w:tc>
          <w:tcPr>
            <w:tcW w:w="1170" w:type="dxa"/>
          </w:tcPr>
          <w:p w14:paraId="5B7CF377" w14:textId="1C80ABF3" w:rsidR="00FD6B78" w:rsidRPr="006259E7" w:rsidRDefault="008043F0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0092</w:t>
            </w:r>
          </w:p>
        </w:tc>
        <w:tc>
          <w:tcPr>
            <w:tcW w:w="1080" w:type="dxa"/>
          </w:tcPr>
          <w:p w14:paraId="63951430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FD6B78" w:rsidRPr="006259E7" w14:paraId="380319F3" w14:textId="77777777" w:rsidTr="00D14DA4">
        <w:trPr>
          <w:jc w:val="center"/>
        </w:trPr>
        <w:tc>
          <w:tcPr>
            <w:tcW w:w="662" w:type="dxa"/>
          </w:tcPr>
          <w:p w14:paraId="1B75530E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900" w:type="dxa"/>
          </w:tcPr>
          <w:p w14:paraId="7F000B76" w14:textId="0D2690A2" w:rsidR="00FD6B78" w:rsidRPr="006259E7" w:rsidRDefault="000E009B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4590" w:type="dxa"/>
          </w:tcPr>
          <w:p w14:paraId="3FC4A3BB" w14:textId="34BE7F7B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E009B" w:rsidRPr="006259E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T)</w:t>
            </w:r>
            <w:r w:rsidR="000E009B" w:rsidRPr="006259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8" w:type="dxa"/>
          </w:tcPr>
          <w:p w14:paraId="75CA0C21" w14:textId="27C26F4F" w:rsidR="00FD6B78" w:rsidRPr="006259E7" w:rsidRDefault="000E009B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63404DF7" w14:textId="5CA8644D" w:rsidR="00FD6B78" w:rsidRPr="006259E7" w:rsidRDefault="000E009B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2951</w:t>
            </w:r>
          </w:p>
        </w:tc>
        <w:tc>
          <w:tcPr>
            <w:tcW w:w="1170" w:type="dxa"/>
          </w:tcPr>
          <w:p w14:paraId="34FBDFDD" w14:textId="3616D46D" w:rsidR="00FD6B78" w:rsidRPr="006259E7" w:rsidRDefault="000E009B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2960</w:t>
            </w:r>
          </w:p>
        </w:tc>
        <w:tc>
          <w:tcPr>
            <w:tcW w:w="1080" w:type="dxa"/>
          </w:tcPr>
          <w:p w14:paraId="3DC7E0AD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 xml:space="preserve">IRB </w:t>
            </w:r>
          </w:p>
        </w:tc>
      </w:tr>
      <w:tr w:rsidR="00FD6B78" w:rsidRPr="006259E7" w14:paraId="662CDF59" w14:textId="77777777" w:rsidTr="00D14DA4">
        <w:trPr>
          <w:jc w:val="center"/>
        </w:trPr>
        <w:tc>
          <w:tcPr>
            <w:tcW w:w="662" w:type="dxa"/>
          </w:tcPr>
          <w:p w14:paraId="6A075598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900" w:type="dxa"/>
          </w:tcPr>
          <w:p w14:paraId="366B8BA6" w14:textId="47EE63B0" w:rsidR="00FD6B78" w:rsidRPr="006259E7" w:rsidRDefault="000E009B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4590" w:type="dxa"/>
          </w:tcPr>
          <w:p w14:paraId="56D93A91" w14:textId="75A11F60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E009B" w:rsidRPr="006259E7">
              <w:rPr>
                <w:rFonts w:ascii="Times New Roman" w:hAnsi="Times New Roman" w:cs="Times New Roman"/>
                <w:sz w:val="24"/>
                <w:szCs w:val="24"/>
              </w:rPr>
              <w:t>(AT)5</w:t>
            </w:r>
          </w:p>
        </w:tc>
        <w:tc>
          <w:tcPr>
            <w:tcW w:w="958" w:type="dxa"/>
          </w:tcPr>
          <w:p w14:paraId="66A8AFA7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706797D8" w14:textId="0055EC45" w:rsidR="00FD6B78" w:rsidRPr="006259E7" w:rsidRDefault="000E009B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3064</w:t>
            </w:r>
          </w:p>
        </w:tc>
        <w:tc>
          <w:tcPr>
            <w:tcW w:w="1170" w:type="dxa"/>
          </w:tcPr>
          <w:p w14:paraId="5139352D" w14:textId="2DA25B90" w:rsidR="00FD6B78" w:rsidRPr="006259E7" w:rsidRDefault="000E009B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3073</w:t>
            </w:r>
          </w:p>
        </w:tc>
        <w:tc>
          <w:tcPr>
            <w:tcW w:w="1080" w:type="dxa"/>
          </w:tcPr>
          <w:p w14:paraId="1AB9D4FE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 xml:space="preserve">IRB </w:t>
            </w:r>
          </w:p>
        </w:tc>
      </w:tr>
      <w:tr w:rsidR="00FD6B78" w:rsidRPr="006259E7" w14:paraId="634102CB" w14:textId="77777777" w:rsidTr="00D14DA4">
        <w:trPr>
          <w:jc w:val="center"/>
        </w:trPr>
        <w:tc>
          <w:tcPr>
            <w:tcW w:w="662" w:type="dxa"/>
          </w:tcPr>
          <w:p w14:paraId="628159AF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00" w:type="dxa"/>
          </w:tcPr>
          <w:p w14:paraId="175A6E2F" w14:textId="69AB5650" w:rsidR="00FD6B78" w:rsidRPr="006259E7" w:rsidRDefault="000E009B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0341D23A" w14:textId="7D6A6850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T)</w:t>
            </w:r>
            <w:r w:rsidR="000E009B"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58" w:type="dxa"/>
          </w:tcPr>
          <w:p w14:paraId="0F2AA3AF" w14:textId="45DF0378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E009B" w:rsidRPr="006259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14:paraId="71D63548" w14:textId="42472EF5" w:rsidR="00FD6B78" w:rsidRPr="006259E7" w:rsidRDefault="000E009B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4695</w:t>
            </w:r>
          </w:p>
        </w:tc>
        <w:tc>
          <w:tcPr>
            <w:tcW w:w="1170" w:type="dxa"/>
          </w:tcPr>
          <w:p w14:paraId="41C711A7" w14:textId="214D4D72" w:rsidR="00FD6B78" w:rsidRPr="006259E7" w:rsidRDefault="000E009B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4704</w:t>
            </w:r>
          </w:p>
        </w:tc>
        <w:tc>
          <w:tcPr>
            <w:tcW w:w="1080" w:type="dxa"/>
          </w:tcPr>
          <w:p w14:paraId="0CFD0F4F" w14:textId="7F39ED8E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 xml:space="preserve">IRB </w:t>
            </w:r>
          </w:p>
        </w:tc>
      </w:tr>
      <w:tr w:rsidR="00FD6B78" w:rsidRPr="006259E7" w14:paraId="4A644890" w14:textId="77777777" w:rsidTr="00D14DA4">
        <w:trPr>
          <w:jc w:val="center"/>
        </w:trPr>
        <w:tc>
          <w:tcPr>
            <w:tcW w:w="662" w:type="dxa"/>
          </w:tcPr>
          <w:p w14:paraId="50150F52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900" w:type="dxa"/>
          </w:tcPr>
          <w:p w14:paraId="52F99401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4BAFD4B0" w14:textId="2524C394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03F6D" w:rsidRPr="006259E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)1</w:t>
            </w:r>
            <w:r w:rsidR="00903F6D" w:rsidRPr="006259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8" w:type="dxa"/>
          </w:tcPr>
          <w:p w14:paraId="337F341D" w14:textId="6F523050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03F6D" w:rsidRPr="006259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14:paraId="31FEFDA6" w14:textId="78992441" w:rsidR="00FD6B78" w:rsidRPr="006259E7" w:rsidRDefault="00903F6D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4815</w:t>
            </w:r>
          </w:p>
        </w:tc>
        <w:tc>
          <w:tcPr>
            <w:tcW w:w="1170" w:type="dxa"/>
          </w:tcPr>
          <w:p w14:paraId="1E559D3A" w14:textId="017017A4" w:rsidR="00FD6B78" w:rsidRPr="006259E7" w:rsidRDefault="00903F6D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4824</w:t>
            </w:r>
          </w:p>
        </w:tc>
        <w:tc>
          <w:tcPr>
            <w:tcW w:w="1080" w:type="dxa"/>
          </w:tcPr>
          <w:p w14:paraId="557D7E54" w14:textId="6C5B58B2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 xml:space="preserve">IRB </w:t>
            </w:r>
          </w:p>
        </w:tc>
      </w:tr>
      <w:tr w:rsidR="00FD6B78" w:rsidRPr="006259E7" w14:paraId="3E05466B" w14:textId="77777777" w:rsidTr="00D14DA4">
        <w:trPr>
          <w:jc w:val="center"/>
        </w:trPr>
        <w:tc>
          <w:tcPr>
            <w:tcW w:w="662" w:type="dxa"/>
          </w:tcPr>
          <w:p w14:paraId="0440934F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900" w:type="dxa"/>
          </w:tcPr>
          <w:p w14:paraId="3C5FECC1" w14:textId="2DB4E8AC" w:rsidR="00FD6B78" w:rsidRPr="006259E7" w:rsidRDefault="00D92629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470A84A6" w14:textId="4B06A8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)</w:t>
            </w:r>
            <w:r w:rsidR="00D92629"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58" w:type="dxa"/>
          </w:tcPr>
          <w:p w14:paraId="798FBAA7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19F89D85" w14:textId="37FAE92F" w:rsidR="00FD6B78" w:rsidRPr="006259E7" w:rsidRDefault="00D92629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5363</w:t>
            </w:r>
          </w:p>
        </w:tc>
        <w:tc>
          <w:tcPr>
            <w:tcW w:w="1170" w:type="dxa"/>
          </w:tcPr>
          <w:p w14:paraId="71BFACBD" w14:textId="064DE354" w:rsidR="00FD6B78" w:rsidRPr="006259E7" w:rsidRDefault="00D92629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5372</w:t>
            </w:r>
          </w:p>
        </w:tc>
        <w:tc>
          <w:tcPr>
            <w:tcW w:w="1080" w:type="dxa"/>
          </w:tcPr>
          <w:p w14:paraId="6152BC0E" w14:textId="0766851A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 xml:space="preserve">IRB </w:t>
            </w:r>
          </w:p>
        </w:tc>
      </w:tr>
      <w:tr w:rsidR="00FD6B78" w:rsidRPr="006259E7" w14:paraId="7A5B6286" w14:textId="77777777" w:rsidTr="00D14DA4">
        <w:trPr>
          <w:jc w:val="center"/>
        </w:trPr>
        <w:tc>
          <w:tcPr>
            <w:tcW w:w="662" w:type="dxa"/>
          </w:tcPr>
          <w:p w14:paraId="6B6B4ED6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900" w:type="dxa"/>
          </w:tcPr>
          <w:p w14:paraId="0EBC4B07" w14:textId="06D3CC7B" w:rsidR="00FD6B78" w:rsidRPr="006259E7" w:rsidRDefault="00D92629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90" w:type="dxa"/>
          </w:tcPr>
          <w:p w14:paraId="6896F294" w14:textId="161A8AA1" w:rsidR="00FD6B78" w:rsidRPr="006259E7" w:rsidRDefault="00D92629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)12gatctactg(A)10cgtt(A)11</w:t>
            </w:r>
          </w:p>
        </w:tc>
        <w:tc>
          <w:tcPr>
            <w:tcW w:w="958" w:type="dxa"/>
          </w:tcPr>
          <w:p w14:paraId="01E509F6" w14:textId="292C730B" w:rsidR="00FD6B78" w:rsidRPr="006259E7" w:rsidRDefault="00D92629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990" w:type="dxa"/>
          </w:tcPr>
          <w:p w14:paraId="4ABBCEF3" w14:textId="4264EF53" w:rsidR="00FD6B78" w:rsidRPr="006259E7" w:rsidRDefault="00F14B1B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5723</w:t>
            </w:r>
          </w:p>
        </w:tc>
        <w:tc>
          <w:tcPr>
            <w:tcW w:w="1170" w:type="dxa"/>
          </w:tcPr>
          <w:p w14:paraId="21FF1D0B" w14:textId="6CE3606A" w:rsidR="00FD6B78" w:rsidRPr="006259E7" w:rsidRDefault="00F14B1B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5768</w:t>
            </w:r>
          </w:p>
        </w:tc>
        <w:tc>
          <w:tcPr>
            <w:tcW w:w="1080" w:type="dxa"/>
          </w:tcPr>
          <w:p w14:paraId="3FF6CE76" w14:textId="20296369" w:rsidR="00FD6B78" w:rsidRPr="006259E7" w:rsidRDefault="00FD6B78" w:rsidP="0018690A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FD6B78" w:rsidRPr="006259E7" w14:paraId="26ED9F91" w14:textId="77777777" w:rsidTr="00D14DA4">
        <w:trPr>
          <w:jc w:val="center"/>
        </w:trPr>
        <w:tc>
          <w:tcPr>
            <w:tcW w:w="662" w:type="dxa"/>
          </w:tcPr>
          <w:p w14:paraId="1EDFB0D5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900" w:type="dxa"/>
          </w:tcPr>
          <w:p w14:paraId="068FA27D" w14:textId="10D87775" w:rsidR="00FD6B78" w:rsidRPr="006259E7" w:rsidRDefault="00F14B1B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4590" w:type="dxa"/>
          </w:tcPr>
          <w:p w14:paraId="4F595759" w14:textId="32498321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14B1B" w:rsidRPr="006259E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  <w:r w:rsidR="00F14B1B" w:rsidRPr="006259E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F14B1B" w:rsidRPr="006259E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8" w:type="dxa"/>
          </w:tcPr>
          <w:p w14:paraId="3178C52E" w14:textId="4E2AA5D0" w:rsidR="00FD6B78" w:rsidRPr="006259E7" w:rsidRDefault="00F14B1B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14:paraId="01313302" w14:textId="2E6F43C2" w:rsidR="00FD6B78" w:rsidRPr="006259E7" w:rsidRDefault="00F14B1B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7087</w:t>
            </w:r>
          </w:p>
        </w:tc>
        <w:tc>
          <w:tcPr>
            <w:tcW w:w="1170" w:type="dxa"/>
          </w:tcPr>
          <w:p w14:paraId="577E772B" w14:textId="344B2873" w:rsidR="00FD6B78" w:rsidRPr="006259E7" w:rsidRDefault="00F14B1B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7098</w:t>
            </w:r>
          </w:p>
        </w:tc>
        <w:tc>
          <w:tcPr>
            <w:tcW w:w="1080" w:type="dxa"/>
          </w:tcPr>
          <w:p w14:paraId="29AE833E" w14:textId="069F5FA6" w:rsidR="00FD6B78" w:rsidRPr="006259E7" w:rsidRDefault="0018690A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FD6B78" w:rsidRPr="006259E7" w14:paraId="17580AEC" w14:textId="77777777" w:rsidTr="00D14DA4">
        <w:trPr>
          <w:jc w:val="center"/>
        </w:trPr>
        <w:tc>
          <w:tcPr>
            <w:tcW w:w="662" w:type="dxa"/>
          </w:tcPr>
          <w:p w14:paraId="050F4071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900" w:type="dxa"/>
          </w:tcPr>
          <w:p w14:paraId="3527DC75" w14:textId="425BA5DC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90" w:type="dxa"/>
          </w:tcPr>
          <w:p w14:paraId="55415130" w14:textId="55671947" w:rsidR="00FD6B78" w:rsidRPr="006259E7" w:rsidRDefault="00F14B1B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T)11aagtatacaatagaattttttattttgtgaatccataaatatagtatagtatttatatttgtaattaattttatttg(A)15</w:t>
            </w:r>
            <w:proofErr w:type="gramStart"/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gaaattcataattattaagtaaattaagataat(</w:t>
            </w:r>
            <w:proofErr w:type="gramEnd"/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TTAA)3</w:t>
            </w:r>
          </w:p>
        </w:tc>
        <w:tc>
          <w:tcPr>
            <w:tcW w:w="958" w:type="dxa"/>
          </w:tcPr>
          <w:p w14:paraId="45D492BA" w14:textId="5FCB42C1" w:rsidR="00FD6B78" w:rsidRPr="006259E7" w:rsidRDefault="00F14B1B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990" w:type="dxa"/>
          </w:tcPr>
          <w:p w14:paraId="070DBFD1" w14:textId="6645A509" w:rsidR="00FD6B78" w:rsidRPr="006259E7" w:rsidRDefault="00F14B1B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8602</w:t>
            </w:r>
          </w:p>
        </w:tc>
        <w:tc>
          <w:tcPr>
            <w:tcW w:w="1170" w:type="dxa"/>
          </w:tcPr>
          <w:p w14:paraId="35846B06" w14:textId="0BE68F71" w:rsidR="00FD6B78" w:rsidRPr="006259E7" w:rsidRDefault="00F14B1B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8749</w:t>
            </w:r>
          </w:p>
        </w:tc>
        <w:tc>
          <w:tcPr>
            <w:tcW w:w="1080" w:type="dxa"/>
          </w:tcPr>
          <w:p w14:paraId="340AA491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SSC</w:t>
            </w:r>
          </w:p>
        </w:tc>
      </w:tr>
      <w:tr w:rsidR="00FD6B78" w:rsidRPr="006259E7" w14:paraId="79390D4B" w14:textId="77777777" w:rsidTr="00D14DA4">
        <w:trPr>
          <w:jc w:val="center"/>
        </w:trPr>
        <w:tc>
          <w:tcPr>
            <w:tcW w:w="662" w:type="dxa"/>
          </w:tcPr>
          <w:p w14:paraId="27A7B4B6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900" w:type="dxa"/>
          </w:tcPr>
          <w:p w14:paraId="67CC6DB3" w14:textId="2F1EE15E" w:rsidR="00FD6B78" w:rsidRPr="006259E7" w:rsidRDefault="0057600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28996616" w14:textId="53295984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 xml:space="preserve"> (T)</w:t>
            </w:r>
            <w:r w:rsidR="00576008"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58" w:type="dxa"/>
          </w:tcPr>
          <w:p w14:paraId="1FEE2FB6" w14:textId="0A8733D9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76008" w:rsidRPr="006259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14:paraId="0FA92B2B" w14:textId="41FE7ED6" w:rsidR="00FD6B78" w:rsidRPr="006259E7" w:rsidRDefault="0057600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9173</w:t>
            </w:r>
          </w:p>
        </w:tc>
        <w:tc>
          <w:tcPr>
            <w:tcW w:w="1170" w:type="dxa"/>
          </w:tcPr>
          <w:p w14:paraId="67E9C020" w14:textId="03A07AEC" w:rsidR="00FD6B78" w:rsidRPr="006259E7" w:rsidRDefault="0057600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9182</w:t>
            </w:r>
          </w:p>
        </w:tc>
        <w:tc>
          <w:tcPr>
            <w:tcW w:w="1080" w:type="dxa"/>
          </w:tcPr>
          <w:p w14:paraId="0D7C6B9D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SSC</w:t>
            </w:r>
          </w:p>
        </w:tc>
      </w:tr>
      <w:tr w:rsidR="00FD6B78" w:rsidRPr="006259E7" w14:paraId="0DAD0312" w14:textId="77777777" w:rsidTr="00D14DA4">
        <w:trPr>
          <w:jc w:val="center"/>
        </w:trPr>
        <w:tc>
          <w:tcPr>
            <w:tcW w:w="662" w:type="dxa"/>
          </w:tcPr>
          <w:p w14:paraId="1CBFFD58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900" w:type="dxa"/>
          </w:tcPr>
          <w:p w14:paraId="0C66DFA1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619DE1FA" w14:textId="6180B3B6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76008" w:rsidRPr="006259E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)1</w:t>
            </w:r>
            <w:r w:rsidR="00576008" w:rsidRPr="006259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8" w:type="dxa"/>
          </w:tcPr>
          <w:p w14:paraId="00F32065" w14:textId="0F249910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76008" w:rsidRPr="006259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14:paraId="0A2E7DBD" w14:textId="66A38C35" w:rsidR="00FD6B78" w:rsidRPr="006259E7" w:rsidRDefault="0057600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11657</w:t>
            </w:r>
          </w:p>
        </w:tc>
        <w:tc>
          <w:tcPr>
            <w:tcW w:w="1170" w:type="dxa"/>
          </w:tcPr>
          <w:p w14:paraId="349A743C" w14:textId="16AE02FD" w:rsidR="00FD6B78" w:rsidRPr="006259E7" w:rsidRDefault="0057600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11668</w:t>
            </w:r>
          </w:p>
        </w:tc>
        <w:tc>
          <w:tcPr>
            <w:tcW w:w="1080" w:type="dxa"/>
          </w:tcPr>
          <w:p w14:paraId="2469E619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SSC</w:t>
            </w:r>
          </w:p>
        </w:tc>
      </w:tr>
      <w:tr w:rsidR="00FD6B78" w:rsidRPr="006259E7" w14:paraId="5765D9E8" w14:textId="77777777" w:rsidTr="00D14DA4">
        <w:trPr>
          <w:jc w:val="center"/>
        </w:trPr>
        <w:tc>
          <w:tcPr>
            <w:tcW w:w="662" w:type="dxa"/>
          </w:tcPr>
          <w:p w14:paraId="415B8B4A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900" w:type="dxa"/>
          </w:tcPr>
          <w:p w14:paraId="6FFB6B7C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1B57753A" w14:textId="44C6788D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76008" w:rsidRPr="006259E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)10</w:t>
            </w:r>
          </w:p>
        </w:tc>
        <w:tc>
          <w:tcPr>
            <w:tcW w:w="958" w:type="dxa"/>
          </w:tcPr>
          <w:p w14:paraId="0538EB3F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73A573B3" w14:textId="198FFCDA" w:rsidR="00FD6B78" w:rsidRPr="006259E7" w:rsidRDefault="006B04DC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14168</w:t>
            </w:r>
          </w:p>
        </w:tc>
        <w:tc>
          <w:tcPr>
            <w:tcW w:w="1170" w:type="dxa"/>
          </w:tcPr>
          <w:p w14:paraId="2D54937D" w14:textId="23466DA3" w:rsidR="00FD6B78" w:rsidRPr="006259E7" w:rsidRDefault="006B04DC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14177</w:t>
            </w:r>
          </w:p>
        </w:tc>
        <w:tc>
          <w:tcPr>
            <w:tcW w:w="1080" w:type="dxa"/>
          </w:tcPr>
          <w:p w14:paraId="20AAE6D2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SSC</w:t>
            </w:r>
          </w:p>
        </w:tc>
      </w:tr>
      <w:tr w:rsidR="00FD6B78" w:rsidRPr="006259E7" w14:paraId="5DA5FFA9" w14:textId="77777777" w:rsidTr="00D14DA4">
        <w:trPr>
          <w:jc w:val="center"/>
        </w:trPr>
        <w:tc>
          <w:tcPr>
            <w:tcW w:w="662" w:type="dxa"/>
          </w:tcPr>
          <w:p w14:paraId="79658E64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9</w:t>
            </w:r>
          </w:p>
        </w:tc>
        <w:tc>
          <w:tcPr>
            <w:tcW w:w="900" w:type="dxa"/>
          </w:tcPr>
          <w:p w14:paraId="48148EDC" w14:textId="09D0A3B1" w:rsidR="00FD6B78" w:rsidRPr="006259E7" w:rsidRDefault="006B04DC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4590" w:type="dxa"/>
          </w:tcPr>
          <w:p w14:paraId="57B96390" w14:textId="6F16D060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</w:t>
            </w:r>
            <w:r w:rsidR="006B04DC" w:rsidRPr="006259E7">
              <w:rPr>
                <w:rFonts w:ascii="Times New Roman" w:hAnsi="Times New Roman" w:cs="Times New Roman"/>
                <w:sz w:val="24"/>
                <w:szCs w:val="24"/>
              </w:rPr>
              <w:t>TCA</w:t>
            </w: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6B04DC" w:rsidRPr="006259E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8" w:type="dxa"/>
          </w:tcPr>
          <w:p w14:paraId="7E2D7CC0" w14:textId="450B9990" w:rsidR="00FD6B78" w:rsidRPr="006259E7" w:rsidRDefault="006B04DC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D6B78" w:rsidRPr="006259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14:paraId="3217D21A" w14:textId="129A67CA" w:rsidR="00FD6B78" w:rsidRPr="006259E7" w:rsidRDefault="006B04DC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14569</w:t>
            </w:r>
          </w:p>
        </w:tc>
        <w:tc>
          <w:tcPr>
            <w:tcW w:w="1170" w:type="dxa"/>
          </w:tcPr>
          <w:p w14:paraId="56E40F21" w14:textId="08E2C894" w:rsidR="00FD6B78" w:rsidRPr="006259E7" w:rsidRDefault="006B04DC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14580</w:t>
            </w:r>
          </w:p>
        </w:tc>
        <w:tc>
          <w:tcPr>
            <w:tcW w:w="1080" w:type="dxa"/>
          </w:tcPr>
          <w:p w14:paraId="06253D1C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SSC</w:t>
            </w:r>
          </w:p>
        </w:tc>
      </w:tr>
      <w:tr w:rsidR="00FD6B78" w:rsidRPr="006259E7" w14:paraId="7585572F" w14:textId="77777777" w:rsidTr="00D14DA4">
        <w:trPr>
          <w:jc w:val="center"/>
        </w:trPr>
        <w:tc>
          <w:tcPr>
            <w:tcW w:w="662" w:type="dxa"/>
          </w:tcPr>
          <w:p w14:paraId="444DE1D7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00" w:type="dxa"/>
          </w:tcPr>
          <w:p w14:paraId="7ADDE113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4590" w:type="dxa"/>
          </w:tcPr>
          <w:p w14:paraId="2D108C4A" w14:textId="379818C3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B04DC" w:rsidRPr="006259E7">
              <w:rPr>
                <w:rFonts w:ascii="Times New Roman" w:hAnsi="Times New Roman" w:cs="Times New Roman"/>
                <w:sz w:val="24"/>
                <w:szCs w:val="24"/>
              </w:rPr>
              <w:t>TATT</w:t>
            </w: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)3</w:t>
            </w:r>
          </w:p>
        </w:tc>
        <w:tc>
          <w:tcPr>
            <w:tcW w:w="958" w:type="dxa"/>
          </w:tcPr>
          <w:p w14:paraId="6EE2CC6B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14:paraId="0DC92766" w14:textId="6D76C053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B04DC" w:rsidRPr="006259E7">
              <w:rPr>
                <w:rFonts w:ascii="Times New Roman" w:hAnsi="Times New Roman" w:cs="Times New Roman"/>
                <w:sz w:val="24"/>
                <w:szCs w:val="24"/>
              </w:rPr>
              <w:t>16559</w:t>
            </w:r>
          </w:p>
        </w:tc>
        <w:tc>
          <w:tcPr>
            <w:tcW w:w="1170" w:type="dxa"/>
          </w:tcPr>
          <w:p w14:paraId="78F937B6" w14:textId="162B1D00" w:rsidR="00FD6B78" w:rsidRPr="006259E7" w:rsidRDefault="006B04DC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16570</w:t>
            </w:r>
          </w:p>
        </w:tc>
        <w:tc>
          <w:tcPr>
            <w:tcW w:w="1080" w:type="dxa"/>
          </w:tcPr>
          <w:p w14:paraId="0BDB4226" w14:textId="77777777" w:rsidR="00FD6B78" w:rsidRPr="006259E7" w:rsidRDefault="00FD6B78" w:rsidP="00D14DA4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SSC</w:t>
            </w:r>
          </w:p>
        </w:tc>
      </w:tr>
      <w:tr w:rsidR="0018690A" w:rsidRPr="006259E7" w14:paraId="6650FED9" w14:textId="77777777" w:rsidTr="00D14DA4">
        <w:trPr>
          <w:jc w:val="center"/>
        </w:trPr>
        <w:tc>
          <w:tcPr>
            <w:tcW w:w="662" w:type="dxa"/>
          </w:tcPr>
          <w:p w14:paraId="176EACCC" w14:textId="77777777" w:rsidR="0018690A" w:rsidRPr="006259E7" w:rsidRDefault="0018690A" w:rsidP="0018690A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900" w:type="dxa"/>
          </w:tcPr>
          <w:p w14:paraId="0BE7D85E" w14:textId="6F27FEA6" w:rsidR="0018690A" w:rsidRPr="006259E7" w:rsidRDefault="0018690A" w:rsidP="0018690A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4590" w:type="dxa"/>
          </w:tcPr>
          <w:p w14:paraId="586441D9" w14:textId="3DDB17E3" w:rsidR="0018690A" w:rsidRPr="006259E7" w:rsidRDefault="0018690A" w:rsidP="0018690A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TA)5</w:t>
            </w:r>
          </w:p>
        </w:tc>
        <w:tc>
          <w:tcPr>
            <w:tcW w:w="958" w:type="dxa"/>
          </w:tcPr>
          <w:p w14:paraId="193F0869" w14:textId="2A1AA957" w:rsidR="0018690A" w:rsidRPr="006259E7" w:rsidRDefault="0018690A" w:rsidP="0018690A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2232712C" w14:textId="13CD9EF6" w:rsidR="0018690A" w:rsidRPr="006259E7" w:rsidRDefault="0018690A" w:rsidP="0018690A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16976</w:t>
            </w:r>
          </w:p>
        </w:tc>
        <w:tc>
          <w:tcPr>
            <w:tcW w:w="1170" w:type="dxa"/>
          </w:tcPr>
          <w:p w14:paraId="042C7456" w14:textId="753E7C47" w:rsidR="0018690A" w:rsidRPr="006259E7" w:rsidRDefault="0018690A" w:rsidP="0018690A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16985</w:t>
            </w:r>
          </w:p>
        </w:tc>
        <w:tc>
          <w:tcPr>
            <w:tcW w:w="1080" w:type="dxa"/>
          </w:tcPr>
          <w:p w14:paraId="3877C86E" w14:textId="54CE1D89" w:rsidR="0018690A" w:rsidRPr="006259E7" w:rsidRDefault="0018690A" w:rsidP="0018690A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SSC</w:t>
            </w:r>
          </w:p>
        </w:tc>
      </w:tr>
      <w:tr w:rsidR="0018690A" w:rsidRPr="006259E7" w14:paraId="0178EB86" w14:textId="77777777" w:rsidTr="00D14DA4">
        <w:trPr>
          <w:jc w:val="center"/>
        </w:trPr>
        <w:tc>
          <w:tcPr>
            <w:tcW w:w="662" w:type="dxa"/>
          </w:tcPr>
          <w:p w14:paraId="4C4DB155" w14:textId="77777777" w:rsidR="0018690A" w:rsidRPr="006259E7" w:rsidRDefault="0018690A" w:rsidP="0018690A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900" w:type="dxa"/>
          </w:tcPr>
          <w:p w14:paraId="5B98F64C" w14:textId="24C21671" w:rsidR="0018690A" w:rsidRPr="006259E7" w:rsidRDefault="0018690A" w:rsidP="0018690A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4590" w:type="dxa"/>
          </w:tcPr>
          <w:p w14:paraId="162DBB72" w14:textId="020FBADA" w:rsidR="0018690A" w:rsidRPr="006259E7" w:rsidRDefault="0018690A" w:rsidP="0018690A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AAT)3</w:t>
            </w:r>
          </w:p>
        </w:tc>
        <w:tc>
          <w:tcPr>
            <w:tcW w:w="958" w:type="dxa"/>
          </w:tcPr>
          <w:p w14:paraId="737CC539" w14:textId="360A5620" w:rsidR="0018690A" w:rsidRPr="006259E7" w:rsidRDefault="0018690A" w:rsidP="0018690A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14:paraId="14A7207C" w14:textId="340FBDED" w:rsidR="0018690A" w:rsidRPr="006259E7" w:rsidRDefault="0018690A" w:rsidP="0018690A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18015</w:t>
            </w:r>
          </w:p>
        </w:tc>
        <w:tc>
          <w:tcPr>
            <w:tcW w:w="1170" w:type="dxa"/>
          </w:tcPr>
          <w:p w14:paraId="6A95E36D" w14:textId="0350CFD8" w:rsidR="0018690A" w:rsidRPr="006259E7" w:rsidRDefault="0018690A" w:rsidP="0018690A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18026</w:t>
            </w:r>
          </w:p>
        </w:tc>
        <w:tc>
          <w:tcPr>
            <w:tcW w:w="1080" w:type="dxa"/>
          </w:tcPr>
          <w:p w14:paraId="1342B726" w14:textId="024FE691" w:rsidR="0018690A" w:rsidRPr="006259E7" w:rsidRDefault="0018690A" w:rsidP="0018690A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SSC</w:t>
            </w:r>
          </w:p>
        </w:tc>
      </w:tr>
      <w:tr w:rsidR="0018690A" w:rsidRPr="006259E7" w14:paraId="7E06CDD2" w14:textId="77777777" w:rsidTr="00D14DA4">
        <w:trPr>
          <w:jc w:val="center"/>
        </w:trPr>
        <w:tc>
          <w:tcPr>
            <w:tcW w:w="662" w:type="dxa"/>
          </w:tcPr>
          <w:p w14:paraId="16F0286F" w14:textId="77777777" w:rsidR="0018690A" w:rsidRPr="006259E7" w:rsidRDefault="0018690A" w:rsidP="0018690A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900" w:type="dxa"/>
          </w:tcPr>
          <w:p w14:paraId="164BD902" w14:textId="6127B4E5" w:rsidR="0018690A" w:rsidRPr="006259E7" w:rsidRDefault="0018690A" w:rsidP="0018690A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90" w:type="dxa"/>
          </w:tcPr>
          <w:p w14:paraId="76D0E6EB" w14:textId="7E418052" w:rsidR="0018690A" w:rsidRPr="006259E7" w:rsidRDefault="0018690A" w:rsidP="0018690A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A)10tagaacgtttcgattttaatacgaagttaagttgtattcttg(T)10</w:t>
            </w:r>
          </w:p>
        </w:tc>
        <w:tc>
          <w:tcPr>
            <w:tcW w:w="958" w:type="dxa"/>
          </w:tcPr>
          <w:p w14:paraId="4737CEFA" w14:textId="29F85FB1" w:rsidR="0018690A" w:rsidRPr="006259E7" w:rsidRDefault="0018690A" w:rsidP="0018690A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990" w:type="dxa"/>
          </w:tcPr>
          <w:p w14:paraId="430C29F5" w14:textId="7B544ADB" w:rsidR="0018690A" w:rsidRPr="006259E7" w:rsidRDefault="0018690A" w:rsidP="0018690A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18427</w:t>
            </w:r>
          </w:p>
        </w:tc>
        <w:tc>
          <w:tcPr>
            <w:tcW w:w="1170" w:type="dxa"/>
          </w:tcPr>
          <w:p w14:paraId="44B26D60" w14:textId="5A6EA5C9" w:rsidR="0018690A" w:rsidRPr="006259E7" w:rsidRDefault="0018690A" w:rsidP="0018690A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18488</w:t>
            </w:r>
          </w:p>
        </w:tc>
        <w:tc>
          <w:tcPr>
            <w:tcW w:w="1080" w:type="dxa"/>
          </w:tcPr>
          <w:p w14:paraId="0C1ADFC2" w14:textId="4E4CFB54" w:rsidR="0018690A" w:rsidRPr="006259E7" w:rsidRDefault="0018690A" w:rsidP="0018690A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SSC</w:t>
            </w:r>
          </w:p>
        </w:tc>
      </w:tr>
      <w:tr w:rsidR="0018690A" w:rsidRPr="006259E7" w14:paraId="72B8D6B7" w14:textId="77777777" w:rsidTr="00D14DA4">
        <w:trPr>
          <w:jc w:val="center"/>
        </w:trPr>
        <w:tc>
          <w:tcPr>
            <w:tcW w:w="662" w:type="dxa"/>
          </w:tcPr>
          <w:p w14:paraId="6612E1E7" w14:textId="77777777" w:rsidR="0018690A" w:rsidRPr="006259E7" w:rsidRDefault="0018690A" w:rsidP="0018690A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900" w:type="dxa"/>
          </w:tcPr>
          <w:p w14:paraId="7D715B6B" w14:textId="2960EB08" w:rsidR="0018690A" w:rsidRPr="006259E7" w:rsidRDefault="0018690A" w:rsidP="0018690A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90" w:type="dxa"/>
          </w:tcPr>
          <w:p w14:paraId="00CD056C" w14:textId="4E25E4F2" w:rsidR="0018690A" w:rsidRPr="006259E7" w:rsidRDefault="0018690A" w:rsidP="0018690A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T)7</w:t>
            </w:r>
            <w:proofErr w:type="gramStart"/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tataatatatgctaaatatatggtcaatattaaatattcttatattagtaaatattctttattttattattatac(</w:t>
            </w:r>
            <w:proofErr w:type="gramEnd"/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TAA)4</w:t>
            </w:r>
          </w:p>
        </w:tc>
        <w:tc>
          <w:tcPr>
            <w:tcW w:w="958" w:type="dxa"/>
          </w:tcPr>
          <w:p w14:paraId="5455A2ED" w14:textId="1ECD0936" w:rsidR="0018690A" w:rsidRPr="006259E7" w:rsidRDefault="0018690A" w:rsidP="0018690A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990" w:type="dxa"/>
          </w:tcPr>
          <w:p w14:paraId="74583BC2" w14:textId="2FF805DB" w:rsidR="0018690A" w:rsidRPr="006259E7" w:rsidRDefault="0018690A" w:rsidP="0018690A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18783</w:t>
            </w:r>
          </w:p>
        </w:tc>
        <w:tc>
          <w:tcPr>
            <w:tcW w:w="1170" w:type="dxa"/>
          </w:tcPr>
          <w:p w14:paraId="77F968BA" w14:textId="65E9ADA8" w:rsidR="0018690A" w:rsidRPr="006259E7" w:rsidRDefault="0018690A" w:rsidP="0018690A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18883</w:t>
            </w:r>
          </w:p>
        </w:tc>
        <w:tc>
          <w:tcPr>
            <w:tcW w:w="1080" w:type="dxa"/>
          </w:tcPr>
          <w:p w14:paraId="36338D19" w14:textId="7A529743" w:rsidR="0018690A" w:rsidRPr="006259E7" w:rsidRDefault="0018690A" w:rsidP="0018690A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SSC</w:t>
            </w:r>
          </w:p>
        </w:tc>
      </w:tr>
      <w:tr w:rsidR="0018690A" w:rsidRPr="006259E7" w14:paraId="21D4DD5E" w14:textId="77777777" w:rsidTr="00D14DA4">
        <w:trPr>
          <w:jc w:val="center"/>
        </w:trPr>
        <w:tc>
          <w:tcPr>
            <w:tcW w:w="662" w:type="dxa"/>
          </w:tcPr>
          <w:p w14:paraId="38121421" w14:textId="77777777" w:rsidR="0018690A" w:rsidRPr="006259E7" w:rsidRDefault="0018690A" w:rsidP="0018690A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900" w:type="dxa"/>
          </w:tcPr>
          <w:p w14:paraId="289B1453" w14:textId="041FA25F" w:rsidR="0018690A" w:rsidRPr="006259E7" w:rsidRDefault="0018690A" w:rsidP="0018690A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606781ED" w14:textId="16E8CC33" w:rsidR="0018690A" w:rsidRPr="006259E7" w:rsidRDefault="0018690A" w:rsidP="0018690A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T)11</w:t>
            </w:r>
          </w:p>
        </w:tc>
        <w:tc>
          <w:tcPr>
            <w:tcW w:w="958" w:type="dxa"/>
          </w:tcPr>
          <w:p w14:paraId="7DF04FC3" w14:textId="05B9FDFB" w:rsidR="0018690A" w:rsidRPr="006259E7" w:rsidRDefault="0018690A" w:rsidP="0018690A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0" w:type="dxa"/>
          </w:tcPr>
          <w:p w14:paraId="0730F6E9" w14:textId="654BC165" w:rsidR="0018690A" w:rsidRPr="006259E7" w:rsidRDefault="0018690A" w:rsidP="0018690A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19053</w:t>
            </w:r>
          </w:p>
        </w:tc>
        <w:tc>
          <w:tcPr>
            <w:tcW w:w="1170" w:type="dxa"/>
          </w:tcPr>
          <w:p w14:paraId="7C7D00EA" w14:textId="75DFE335" w:rsidR="0018690A" w:rsidRPr="006259E7" w:rsidRDefault="0018690A" w:rsidP="0018690A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19063</w:t>
            </w:r>
          </w:p>
        </w:tc>
        <w:tc>
          <w:tcPr>
            <w:tcW w:w="1080" w:type="dxa"/>
          </w:tcPr>
          <w:p w14:paraId="6298FAA8" w14:textId="4D81DCB3" w:rsidR="0018690A" w:rsidRPr="006259E7" w:rsidRDefault="0018690A" w:rsidP="0018690A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SSC</w:t>
            </w:r>
          </w:p>
        </w:tc>
      </w:tr>
      <w:tr w:rsidR="0018690A" w:rsidRPr="006259E7" w14:paraId="309C2F30" w14:textId="77777777" w:rsidTr="00D14DA4">
        <w:trPr>
          <w:jc w:val="center"/>
        </w:trPr>
        <w:tc>
          <w:tcPr>
            <w:tcW w:w="662" w:type="dxa"/>
          </w:tcPr>
          <w:p w14:paraId="7E3D2CEC" w14:textId="77777777" w:rsidR="0018690A" w:rsidRPr="006259E7" w:rsidRDefault="0018690A" w:rsidP="0018690A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900" w:type="dxa"/>
          </w:tcPr>
          <w:p w14:paraId="0BF14868" w14:textId="7A47A99E" w:rsidR="0018690A" w:rsidRPr="006259E7" w:rsidRDefault="0018690A" w:rsidP="0018690A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4590" w:type="dxa"/>
          </w:tcPr>
          <w:p w14:paraId="42737C32" w14:textId="3D790B64" w:rsidR="0018690A" w:rsidRPr="006259E7" w:rsidRDefault="0018690A" w:rsidP="0018690A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T)8</w:t>
            </w:r>
          </w:p>
        </w:tc>
        <w:tc>
          <w:tcPr>
            <w:tcW w:w="958" w:type="dxa"/>
          </w:tcPr>
          <w:p w14:paraId="63706FC4" w14:textId="766B96D6" w:rsidR="0018690A" w:rsidRPr="006259E7" w:rsidRDefault="0018690A" w:rsidP="0018690A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90" w:type="dxa"/>
          </w:tcPr>
          <w:p w14:paraId="6B7C97BB" w14:textId="5B0A7A8A" w:rsidR="0018690A" w:rsidRPr="006259E7" w:rsidRDefault="0018690A" w:rsidP="0018690A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19584</w:t>
            </w:r>
          </w:p>
        </w:tc>
        <w:tc>
          <w:tcPr>
            <w:tcW w:w="1170" w:type="dxa"/>
          </w:tcPr>
          <w:p w14:paraId="25D5BF7F" w14:textId="764B033E" w:rsidR="0018690A" w:rsidRPr="006259E7" w:rsidRDefault="0018690A" w:rsidP="0018690A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19599</w:t>
            </w:r>
          </w:p>
        </w:tc>
        <w:tc>
          <w:tcPr>
            <w:tcW w:w="1080" w:type="dxa"/>
          </w:tcPr>
          <w:p w14:paraId="1420279B" w14:textId="09FCA682" w:rsidR="0018690A" w:rsidRPr="006259E7" w:rsidRDefault="0018690A" w:rsidP="0018690A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SSC</w:t>
            </w:r>
          </w:p>
        </w:tc>
      </w:tr>
      <w:tr w:rsidR="006259E7" w:rsidRPr="006259E7" w14:paraId="28743FC6" w14:textId="77777777" w:rsidTr="00D14DA4">
        <w:trPr>
          <w:jc w:val="center"/>
        </w:trPr>
        <w:tc>
          <w:tcPr>
            <w:tcW w:w="662" w:type="dxa"/>
          </w:tcPr>
          <w:p w14:paraId="72CB2205" w14:textId="77777777" w:rsidR="0018690A" w:rsidRPr="006259E7" w:rsidRDefault="0018690A" w:rsidP="0018690A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900" w:type="dxa"/>
          </w:tcPr>
          <w:p w14:paraId="75E514FF" w14:textId="429DC3D6" w:rsidR="0018690A" w:rsidRPr="006259E7" w:rsidRDefault="0018690A" w:rsidP="0018690A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4590" w:type="dxa"/>
          </w:tcPr>
          <w:p w14:paraId="70636C27" w14:textId="307F6800" w:rsidR="0018690A" w:rsidRPr="006259E7" w:rsidRDefault="0018690A" w:rsidP="0018690A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AAT)3</w:t>
            </w:r>
          </w:p>
        </w:tc>
        <w:tc>
          <w:tcPr>
            <w:tcW w:w="958" w:type="dxa"/>
          </w:tcPr>
          <w:p w14:paraId="3138F534" w14:textId="1043A4C9" w:rsidR="0018690A" w:rsidRPr="006259E7" w:rsidRDefault="0018690A" w:rsidP="0018690A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14:paraId="7123880E" w14:textId="4571B38C" w:rsidR="0018690A" w:rsidRPr="006259E7" w:rsidRDefault="0018690A" w:rsidP="0018690A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22081</w:t>
            </w:r>
          </w:p>
        </w:tc>
        <w:tc>
          <w:tcPr>
            <w:tcW w:w="1170" w:type="dxa"/>
          </w:tcPr>
          <w:p w14:paraId="7B277BD1" w14:textId="2599AA26" w:rsidR="0018690A" w:rsidRPr="006259E7" w:rsidRDefault="0018690A" w:rsidP="0018690A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22092</w:t>
            </w:r>
          </w:p>
        </w:tc>
        <w:tc>
          <w:tcPr>
            <w:tcW w:w="1080" w:type="dxa"/>
          </w:tcPr>
          <w:p w14:paraId="34C5EF25" w14:textId="3C8C76C9" w:rsidR="0018690A" w:rsidRPr="006259E7" w:rsidRDefault="0018690A" w:rsidP="0018690A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SSC</w:t>
            </w:r>
          </w:p>
        </w:tc>
      </w:tr>
    </w:tbl>
    <w:p w14:paraId="6445C563" w14:textId="77777777" w:rsidR="00FD6B78" w:rsidRPr="006259E7" w:rsidRDefault="00FD6B78" w:rsidP="00FD6B78">
      <w:pPr>
        <w:bidi w:val="0"/>
        <w:spacing w:line="240" w:lineRule="auto"/>
      </w:pPr>
    </w:p>
    <w:p w14:paraId="2BA01CAA" w14:textId="77777777" w:rsidR="00B31536" w:rsidRPr="006259E7" w:rsidRDefault="00B31536" w:rsidP="00B31536">
      <w:pPr>
        <w:bidi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259E7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Distribution of simple sequence repeat (SSR) in the </w:t>
      </w:r>
      <w:r w:rsidRPr="006259E7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>A</w:t>
      </w:r>
      <w:r w:rsidRPr="006259E7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>.</w:t>
      </w:r>
      <w:r w:rsidRPr="006259E7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6259E7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>odoratus</w:t>
      </w:r>
      <w:proofErr w:type="spellEnd"/>
      <w:r w:rsidRPr="006259E7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6259E7">
        <w:rPr>
          <w:rFonts w:ascii="Times New Roman" w:eastAsia="Times New Roman" w:hAnsi="Times New Roman" w:cs="Times New Roman"/>
          <w:sz w:val="24"/>
          <w:szCs w:val="24"/>
          <w:lang w:eastAsia="pt-BR"/>
        </w:rPr>
        <w:t>chloroplast genome.</w:t>
      </w:r>
    </w:p>
    <w:tbl>
      <w:tblPr>
        <w:tblStyle w:val="TableGrid"/>
        <w:tblW w:w="10350" w:type="dxa"/>
        <w:jc w:val="center"/>
        <w:tblLayout w:type="fixed"/>
        <w:tblLook w:val="04A0" w:firstRow="1" w:lastRow="0" w:firstColumn="1" w:lastColumn="0" w:noHBand="0" w:noVBand="1"/>
      </w:tblPr>
      <w:tblGrid>
        <w:gridCol w:w="662"/>
        <w:gridCol w:w="900"/>
        <w:gridCol w:w="4590"/>
        <w:gridCol w:w="958"/>
        <w:gridCol w:w="990"/>
        <w:gridCol w:w="1170"/>
        <w:gridCol w:w="1080"/>
      </w:tblGrid>
      <w:tr w:rsidR="00B31536" w:rsidRPr="006259E7" w14:paraId="631435C6" w14:textId="77777777" w:rsidTr="001C4FEB">
        <w:trPr>
          <w:jc w:val="center"/>
        </w:trPr>
        <w:tc>
          <w:tcPr>
            <w:tcW w:w="662" w:type="dxa"/>
          </w:tcPr>
          <w:p w14:paraId="387861ED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No. SSR</w:t>
            </w:r>
          </w:p>
        </w:tc>
        <w:tc>
          <w:tcPr>
            <w:tcW w:w="900" w:type="dxa"/>
          </w:tcPr>
          <w:p w14:paraId="7D519577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SSR type</w:t>
            </w:r>
          </w:p>
        </w:tc>
        <w:tc>
          <w:tcPr>
            <w:tcW w:w="4590" w:type="dxa"/>
          </w:tcPr>
          <w:p w14:paraId="3DDFE44D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SSR</w:t>
            </w:r>
          </w:p>
        </w:tc>
        <w:tc>
          <w:tcPr>
            <w:tcW w:w="958" w:type="dxa"/>
          </w:tcPr>
          <w:p w14:paraId="5146315E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</w:p>
        </w:tc>
        <w:tc>
          <w:tcPr>
            <w:tcW w:w="990" w:type="dxa"/>
          </w:tcPr>
          <w:p w14:paraId="0CE0C35C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1170" w:type="dxa"/>
          </w:tcPr>
          <w:p w14:paraId="25B35C97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End</w:t>
            </w:r>
          </w:p>
        </w:tc>
        <w:tc>
          <w:tcPr>
            <w:tcW w:w="1080" w:type="dxa"/>
          </w:tcPr>
          <w:p w14:paraId="6CF3E139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</w:tr>
      <w:tr w:rsidR="00B31536" w:rsidRPr="006259E7" w14:paraId="54B807CF" w14:textId="77777777" w:rsidTr="001C4FEB">
        <w:trPr>
          <w:jc w:val="center"/>
        </w:trPr>
        <w:tc>
          <w:tcPr>
            <w:tcW w:w="662" w:type="dxa"/>
          </w:tcPr>
          <w:p w14:paraId="195FE6B1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0F21CE26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1EEE43F9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T)16</w:t>
            </w:r>
          </w:p>
        </w:tc>
        <w:tc>
          <w:tcPr>
            <w:tcW w:w="958" w:type="dxa"/>
          </w:tcPr>
          <w:p w14:paraId="35B27BD4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90" w:type="dxa"/>
          </w:tcPr>
          <w:p w14:paraId="1B453BB9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1170" w:type="dxa"/>
          </w:tcPr>
          <w:p w14:paraId="4A10FB87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1080" w:type="dxa"/>
          </w:tcPr>
          <w:p w14:paraId="088E4349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31536" w:rsidRPr="006259E7" w14:paraId="5B3B4639" w14:textId="77777777" w:rsidTr="001C4FEB">
        <w:trPr>
          <w:jc w:val="center"/>
        </w:trPr>
        <w:tc>
          <w:tcPr>
            <w:tcW w:w="662" w:type="dxa"/>
          </w:tcPr>
          <w:p w14:paraId="33106432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14:paraId="16E09D65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90" w:type="dxa"/>
          </w:tcPr>
          <w:p w14:paraId="4202ED41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T)11</w:t>
            </w:r>
            <w:proofErr w:type="gramStart"/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acctcatttaaattgaatcattcattcaaaaaaaagatactaaaggttttctatagaatctatct(</w:t>
            </w:r>
            <w:proofErr w:type="gramEnd"/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ATAG)3</w:t>
            </w:r>
          </w:p>
        </w:tc>
        <w:tc>
          <w:tcPr>
            <w:tcW w:w="958" w:type="dxa"/>
          </w:tcPr>
          <w:p w14:paraId="0554ADFC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990" w:type="dxa"/>
          </w:tcPr>
          <w:p w14:paraId="1CA34815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645</w:t>
            </w:r>
          </w:p>
        </w:tc>
        <w:tc>
          <w:tcPr>
            <w:tcW w:w="1170" w:type="dxa"/>
          </w:tcPr>
          <w:p w14:paraId="3F11158F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732</w:t>
            </w:r>
          </w:p>
        </w:tc>
        <w:tc>
          <w:tcPr>
            <w:tcW w:w="1080" w:type="dxa"/>
          </w:tcPr>
          <w:p w14:paraId="0D74F72E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31536" w:rsidRPr="006259E7" w14:paraId="0FB9B47B" w14:textId="77777777" w:rsidTr="001C4FEB">
        <w:trPr>
          <w:jc w:val="center"/>
        </w:trPr>
        <w:tc>
          <w:tcPr>
            <w:tcW w:w="662" w:type="dxa"/>
          </w:tcPr>
          <w:p w14:paraId="0C01E07C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14:paraId="3F0DBE7A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0D512876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 xml:space="preserve"> (T)11</w:t>
            </w:r>
          </w:p>
        </w:tc>
        <w:tc>
          <w:tcPr>
            <w:tcW w:w="958" w:type="dxa"/>
          </w:tcPr>
          <w:p w14:paraId="7D89FE0C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0" w:type="dxa"/>
          </w:tcPr>
          <w:p w14:paraId="31E401A1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2303</w:t>
            </w:r>
          </w:p>
        </w:tc>
        <w:tc>
          <w:tcPr>
            <w:tcW w:w="1170" w:type="dxa"/>
          </w:tcPr>
          <w:p w14:paraId="131F4D4A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2313</w:t>
            </w:r>
          </w:p>
        </w:tc>
        <w:tc>
          <w:tcPr>
            <w:tcW w:w="1080" w:type="dxa"/>
          </w:tcPr>
          <w:p w14:paraId="32E4D485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31536" w:rsidRPr="006259E7" w14:paraId="55652156" w14:textId="77777777" w:rsidTr="001C4FEB">
        <w:trPr>
          <w:jc w:val="center"/>
        </w:trPr>
        <w:tc>
          <w:tcPr>
            <w:tcW w:w="662" w:type="dxa"/>
          </w:tcPr>
          <w:p w14:paraId="624D9511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</w:tcPr>
          <w:p w14:paraId="555CAAD4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5</w:t>
            </w:r>
          </w:p>
        </w:tc>
        <w:tc>
          <w:tcPr>
            <w:tcW w:w="4590" w:type="dxa"/>
          </w:tcPr>
          <w:p w14:paraId="5F12784E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TATT)3</w:t>
            </w:r>
          </w:p>
        </w:tc>
        <w:tc>
          <w:tcPr>
            <w:tcW w:w="958" w:type="dxa"/>
          </w:tcPr>
          <w:p w14:paraId="629E3AC0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90" w:type="dxa"/>
          </w:tcPr>
          <w:p w14:paraId="6B40BF99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627</w:t>
            </w:r>
          </w:p>
        </w:tc>
        <w:tc>
          <w:tcPr>
            <w:tcW w:w="1170" w:type="dxa"/>
          </w:tcPr>
          <w:p w14:paraId="2E034758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641</w:t>
            </w:r>
          </w:p>
        </w:tc>
        <w:tc>
          <w:tcPr>
            <w:tcW w:w="1080" w:type="dxa"/>
          </w:tcPr>
          <w:p w14:paraId="4ED4D110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31536" w:rsidRPr="006259E7" w14:paraId="609C35FA" w14:textId="77777777" w:rsidTr="001C4FEB">
        <w:trPr>
          <w:jc w:val="center"/>
        </w:trPr>
        <w:tc>
          <w:tcPr>
            <w:tcW w:w="662" w:type="dxa"/>
          </w:tcPr>
          <w:p w14:paraId="23BCC7DF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0" w:type="dxa"/>
          </w:tcPr>
          <w:p w14:paraId="1C4C7182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5</w:t>
            </w:r>
          </w:p>
        </w:tc>
        <w:tc>
          <w:tcPr>
            <w:tcW w:w="4590" w:type="dxa"/>
          </w:tcPr>
          <w:p w14:paraId="3BAB443F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TTTGT)3</w:t>
            </w:r>
          </w:p>
        </w:tc>
        <w:tc>
          <w:tcPr>
            <w:tcW w:w="958" w:type="dxa"/>
          </w:tcPr>
          <w:p w14:paraId="3465EB52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90" w:type="dxa"/>
          </w:tcPr>
          <w:p w14:paraId="450178BD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127</w:t>
            </w:r>
          </w:p>
        </w:tc>
        <w:tc>
          <w:tcPr>
            <w:tcW w:w="1170" w:type="dxa"/>
          </w:tcPr>
          <w:p w14:paraId="6481BD3B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141</w:t>
            </w:r>
          </w:p>
        </w:tc>
        <w:tc>
          <w:tcPr>
            <w:tcW w:w="1080" w:type="dxa"/>
          </w:tcPr>
          <w:p w14:paraId="604560B7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31536" w:rsidRPr="006259E7" w14:paraId="14F3697C" w14:textId="77777777" w:rsidTr="001C4FEB">
        <w:trPr>
          <w:jc w:val="center"/>
        </w:trPr>
        <w:tc>
          <w:tcPr>
            <w:tcW w:w="662" w:type="dxa"/>
          </w:tcPr>
          <w:p w14:paraId="63CFAE6E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00" w:type="dxa"/>
          </w:tcPr>
          <w:p w14:paraId="3163A068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4590" w:type="dxa"/>
          </w:tcPr>
          <w:p w14:paraId="560D8594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TA)5</w:t>
            </w:r>
          </w:p>
        </w:tc>
        <w:tc>
          <w:tcPr>
            <w:tcW w:w="958" w:type="dxa"/>
          </w:tcPr>
          <w:p w14:paraId="5FCA69C3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7348465D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898</w:t>
            </w:r>
          </w:p>
        </w:tc>
        <w:tc>
          <w:tcPr>
            <w:tcW w:w="1170" w:type="dxa"/>
          </w:tcPr>
          <w:p w14:paraId="36C04689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907</w:t>
            </w:r>
          </w:p>
        </w:tc>
        <w:tc>
          <w:tcPr>
            <w:tcW w:w="1080" w:type="dxa"/>
          </w:tcPr>
          <w:p w14:paraId="095ECD37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31536" w:rsidRPr="006259E7" w14:paraId="7481650A" w14:textId="77777777" w:rsidTr="001C4FEB">
        <w:trPr>
          <w:jc w:val="center"/>
        </w:trPr>
        <w:tc>
          <w:tcPr>
            <w:tcW w:w="662" w:type="dxa"/>
          </w:tcPr>
          <w:p w14:paraId="59227DDB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0" w:type="dxa"/>
          </w:tcPr>
          <w:p w14:paraId="1B432329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79A8A53F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)11</w:t>
            </w:r>
          </w:p>
        </w:tc>
        <w:tc>
          <w:tcPr>
            <w:tcW w:w="958" w:type="dxa"/>
          </w:tcPr>
          <w:p w14:paraId="55D85B6B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0" w:type="dxa"/>
          </w:tcPr>
          <w:p w14:paraId="683809AF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077</w:t>
            </w:r>
          </w:p>
        </w:tc>
        <w:tc>
          <w:tcPr>
            <w:tcW w:w="1170" w:type="dxa"/>
          </w:tcPr>
          <w:p w14:paraId="48D87B68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087</w:t>
            </w:r>
          </w:p>
        </w:tc>
        <w:tc>
          <w:tcPr>
            <w:tcW w:w="1080" w:type="dxa"/>
          </w:tcPr>
          <w:p w14:paraId="34030FC9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31536" w:rsidRPr="006259E7" w14:paraId="45CACCDB" w14:textId="77777777" w:rsidTr="001C4FEB">
        <w:trPr>
          <w:jc w:val="center"/>
        </w:trPr>
        <w:tc>
          <w:tcPr>
            <w:tcW w:w="662" w:type="dxa"/>
          </w:tcPr>
          <w:p w14:paraId="230E145D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00" w:type="dxa"/>
          </w:tcPr>
          <w:p w14:paraId="6E3004A1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432E9451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)11</w:t>
            </w:r>
          </w:p>
        </w:tc>
        <w:tc>
          <w:tcPr>
            <w:tcW w:w="958" w:type="dxa"/>
          </w:tcPr>
          <w:p w14:paraId="6CFCBCC4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0" w:type="dxa"/>
          </w:tcPr>
          <w:p w14:paraId="36E2A723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426</w:t>
            </w:r>
          </w:p>
        </w:tc>
        <w:tc>
          <w:tcPr>
            <w:tcW w:w="1170" w:type="dxa"/>
          </w:tcPr>
          <w:p w14:paraId="3032ADFA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436</w:t>
            </w:r>
          </w:p>
        </w:tc>
        <w:tc>
          <w:tcPr>
            <w:tcW w:w="1080" w:type="dxa"/>
          </w:tcPr>
          <w:p w14:paraId="23491581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31536" w:rsidRPr="006259E7" w14:paraId="62E2D70C" w14:textId="77777777" w:rsidTr="001C4FEB">
        <w:trPr>
          <w:jc w:val="center"/>
        </w:trPr>
        <w:tc>
          <w:tcPr>
            <w:tcW w:w="662" w:type="dxa"/>
          </w:tcPr>
          <w:p w14:paraId="1021C2FB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00" w:type="dxa"/>
          </w:tcPr>
          <w:p w14:paraId="7A41CD5B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4590" w:type="dxa"/>
          </w:tcPr>
          <w:p w14:paraId="49700269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T)7</w:t>
            </w:r>
          </w:p>
        </w:tc>
        <w:tc>
          <w:tcPr>
            <w:tcW w:w="958" w:type="dxa"/>
          </w:tcPr>
          <w:p w14:paraId="691954C7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90" w:type="dxa"/>
          </w:tcPr>
          <w:p w14:paraId="0BD63FF2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9593</w:t>
            </w:r>
          </w:p>
        </w:tc>
        <w:tc>
          <w:tcPr>
            <w:tcW w:w="1170" w:type="dxa"/>
          </w:tcPr>
          <w:p w14:paraId="355FDEBD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9606</w:t>
            </w:r>
          </w:p>
        </w:tc>
        <w:tc>
          <w:tcPr>
            <w:tcW w:w="1080" w:type="dxa"/>
          </w:tcPr>
          <w:p w14:paraId="39F0B880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31536" w:rsidRPr="006259E7" w14:paraId="4642F435" w14:textId="77777777" w:rsidTr="001C4FEB">
        <w:trPr>
          <w:jc w:val="center"/>
        </w:trPr>
        <w:tc>
          <w:tcPr>
            <w:tcW w:w="662" w:type="dxa"/>
          </w:tcPr>
          <w:p w14:paraId="3360CB51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00" w:type="dxa"/>
          </w:tcPr>
          <w:p w14:paraId="2364A1BE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4590" w:type="dxa"/>
          </w:tcPr>
          <w:p w14:paraId="669DBC27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TTTA)3</w:t>
            </w:r>
          </w:p>
        </w:tc>
        <w:tc>
          <w:tcPr>
            <w:tcW w:w="958" w:type="dxa"/>
          </w:tcPr>
          <w:p w14:paraId="4C4824F8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14:paraId="06BF2127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045</w:t>
            </w:r>
          </w:p>
        </w:tc>
        <w:tc>
          <w:tcPr>
            <w:tcW w:w="1170" w:type="dxa"/>
          </w:tcPr>
          <w:p w14:paraId="6D678D96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056</w:t>
            </w:r>
          </w:p>
        </w:tc>
        <w:tc>
          <w:tcPr>
            <w:tcW w:w="1080" w:type="dxa"/>
          </w:tcPr>
          <w:p w14:paraId="38AFAB14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31536" w:rsidRPr="006259E7" w14:paraId="3303E7EB" w14:textId="77777777" w:rsidTr="001C4FEB">
        <w:trPr>
          <w:jc w:val="center"/>
        </w:trPr>
        <w:tc>
          <w:tcPr>
            <w:tcW w:w="662" w:type="dxa"/>
          </w:tcPr>
          <w:p w14:paraId="119F7C35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00" w:type="dxa"/>
          </w:tcPr>
          <w:p w14:paraId="2E6CC6C3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4590" w:type="dxa"/>
          </w:tcPr>
          <w:p w14:paraId="1E11E196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 xml:space="preserve">(AT)6 </w:t>
            </w:r>
          </w:p>
        </w:tc>
        <w:tc>
          <w:tcPr>
            <w:tcW w:w="958" w:type="dxa"/>
          </w:tcPr>
          <w:p w14:paraId="2F07FA8E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14:paraId="6023E2DD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449</w:t>
            </w:r>
          </w:p>
        </w:tc>
        <w:tc>
          <w:tcPr>
            <w:tcW w:w="1170" w:type="dxa"/>
          </w:tcPr>
          <w:p w14:paraId="5BC32AD9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460</w:t>
            </w:r>
          </w:p>
        </w:tc>
        <w:tc>
          <w:tcPr>
            <w:tcW w:w="1080" w:type="dxa"/>
          </w:tcPr>
          <w:p w14:paraId="694FBC9E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31536" w:rsidRPr="006259E7" w14:paraId="550AD5FD" w14:textId="77777777" w:rsidTr="001C4FEB">
        <w:trPr>
          <w:jc w:val="center"/>
        </w:trPr>
        <w:tc>
          <w:tcPr>
            <w:tcW w:w="662" w:type="dxa"/>
          </w:tcPr>
          <w:p w14:paraId="37E4F924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00" w:type="dxa"/>
          </w:tcPr>
          <w:p w14:paraId="66369A97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57D57BC1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 xml:space="preserve"> (A)10</w:t>
            </w:r>
          </w:p>
        </w:tc>
        <w:tc>
          <w:tcPr>
            <w:tcW w:w="958" w:type="dxa"/>
          </w:tcPr>
          <w:p w14:paraId="33F98058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05BD72A9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3345</w:t>
            </w:r>
          </w:p>
        </w:tc>
        <w:tc>
          <w:tcPr>
            <w:tcW w:w="1170" w:type="dxa"/>
          </w:tcPr>
          <w:p w14:paraId="4FE463D5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3354</w:t>
            </w:r>
          </w:p>
        </w:tc>
        <w:tc>
          <w:tcPr>
            <w:tcW w:w="1080" w:type="dxa"/>
          </w:tcPr>
          <w:p w14:paraId="07D6C331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31536" w:rsidRPr="006259E7" w14:paraId="40FAC43C" w14:textId="77777777" w:rsidTr="001C4FEB">
        <w:trPr>
          <w:jc w:val="center"/>
        </w:trPr>
        <w:tc>
          <w:tcPr>
            <w:tcW w:w="662" w:type="dxa"/>
          </w:tcPr>
          <w:p w14:paraId="1BC024AD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3</w:t>
            </w:r>
          </w:p>
        </w:tc>
        <w:tc>
          <w:tcPr>
            <w:tcW w:w="900" w:type="dxa"/>
          </w:tcPr>
          <w:p w14:paraId="354BCB8D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37CCBDBC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)11</w:t>
            </w:r>
          </w:p>
        </w:tc>
        <w:tc>
          <w:tcPr>
            <w:tcW w:w="958" w:type="dxa"/>
          </w:tcPr>
          <w:p w14:paraId="4497A326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0" w:type="dxa"/>
          </w:tcPr>
          <w:p w14:paraId="085AB815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4104</w:t>
            </w:r>
          </w:p>
        </w:tc>
        <w:tc>
          <w:tcPr>
            <w:tcW w:w="1170" w:type="dxa"/>
          </w:tcPr>
          <w:p w14:paraId="1B54B7DA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4114</w:t>
            </w:r>
          </w:p>
        </w:tc>
        <w:tc>
          <w:tcPr>
            <w:tcW w:w="1080" w:type="dxa"/>
          </w:tcPr>
          <w:p w14:paraId="1C1DDED8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31536" w:rsidRPr="006259E7" w14:paraId="6A416734" w14:textId="77777777" w:rsidTr="001C4FEB">
        <w:trPr>
          <w:jc w:val="center"/>
        </w:trPr>
        <w:tc>
          <w:tcPr>
            <w:tcW w:w="662" w:type="dxa"/>
          </w:tcPr>
          <w:p w14:paraId="6F46FB60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00" w:type="dxa"/>
          </w:tcPr>
          <w:p w14:paraId="112679F4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90" w:type="dxa"/>
          </w:tcPr>
          <w:p w14:paraId="0C2144A9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T)5</w:t>
            </w:r>
            <w:proofErr w:type="gramStart"/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ttaaaatagaaggtattctagttctagaattcttattatattaattatatta(</w:t>
            </w:r>
            <w:proofErr w:type="gramEnd"/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AT)6ta(AT)5</w:t>
            </w:r>
          </w:p>
        </w:tc>
        <w:tc>
          <w:tcPr>
            <w:tcW w:w="958" w:type="dxa"/>
          </w:tcPr>
          <w:p w14:paraId="7353B1A7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990" w:type="dxa"/>
          </w:tcPr>
          <w:p w14:paraId="6CD33E97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4727</w:t>
            </w:r>
          </w:p>
        </w:tc>
        <w:tc>
          <w:tcPr>
            <w:tcW w:w="1170" w:type="dxa"/>
          </w:tcPr>
          <w:p w14:paraId="7F15087C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4812</w:t>
            </w:r>
          </w:p>
        </w:tc>
        <w:tc>
          <w:tcPr>
            <w:tcW w:w="1080" w:type="dxa"/>
          </w:tcPr>
          <w:p w14:paraId="64F370F6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31536" w:rsidRPr="006259E7" w14:paraId="3CAE64C2" w14:textId="77777777" w:rsidTr="001C4FEB">
        <w:trPr>
          <w:jc w:val="center"/>
        </w:trPr>
        <w:tc>
          <w:tcPr>
            <w:tcW w:w="662" w:type="dxa"/>
          </w:tcPr>
          <w:p w14:paraId="6A212DEC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00" w:type="dxa"/>
          </w:tcPr>
          <w:p w14:paraId="15EBB67D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0EC4A7A3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T)11</w:t>
            </w:r>
          </w:p>
        </w:tc>
        <w:tc>
          <w:tcPr>
            <w:tcW w:w="958" w:type="dxa"/>
          </w:tcPr>
          <w:p w14:paraId="295FE3F8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0" w:type="dxa"/>
          </w:tcPr>
          <w:p w14:paraId="5EB96D12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5186</w:t>
            </w:r>
          </w:p>
        </w:tc>
        <w:tc>
          <w:tcPr>
            <w:tcW w:w="1170" w:type="dxa"/>
          </w:tcPr>
          <w:p w14:paraId="0A9A2C6D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5196</w:t>
            </w:r>
          </w:p>
        </w:tc>
        <w:tc>
          <w:tcPr>
            <w:tcW w:w="1080" w:type="dxa"/>
          </w:tcPr>
          <w:p w14:paraId="57A6FFC1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31536" w:rsidRPr="006259E7" w14:paraId="7816B166" w14:textId="77777777" w:rsidTr="001C4FEB">
        <w:trPr>
          <w:jc w:val="center"/>
        </w:trPr>
        <w:tc>
          <w:tcPr>
            <w:tcW w:w="662" w:type="dxa"/>
          </w:tcPr>
          <w:p w14:paraId="095C318F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00" w:type="dxa"/>
          </w:tcPr>
          <w:p w14:paraId="30E5EE93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7FFE5D02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T)10</w:t>
            </w:r>
          </w:p>
        </w:tc>
        <w:tc>
          <w:tcPr>
            <w:tcW w:w="958" w:type="dxa"/>
          </w:tcPr>
          <w:p w14:paraId="5C430D3C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135FAC36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6669</w:t>
            </w:r>
          </w:p>
        </w:tc>
        <w:tc>
          <w:tcPr>
            <w:tcW w:w="1170" w:type="dxa"/>
          </w:tcPr>
          <w:p w14:paraId="585E5F4B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6678</w:t>
            </w:r>
          </w:p>
        </w:tc>
        <w:tc>
          <w:tcPr>
            <w:tcW w:w="1080" w:type="dxa"/>
          </w:tcPr>
          <w:p w14:paraId="377AAB9F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31536" w:rsidRPr="006259E7" w14:paraId="67E848F7" w14:textId="77777777" w:rsidTr="001C4FEB">
        <w:trPr>
          <w:jc w:val="center"/>
        </w:trPr>
        <w:tc>
          <w:tcPr>
            <w:tcW w:w="662" w:type="dxa"/>
          </w:tcPr>
          <w:p w14:paraId="19A09091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00" w:type="dxa"/>
          </w:tcPr>
          <w:p w14:paraId="3FD6BD8D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90" w:type="dxa"/>
          </w:tcPr>
          <w:p w14:paraId="2C32B0E0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TA)6</w:t>
            </w:r>
            <w:proofErr w:type="gramStart"/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tttctttctatttctctattttagttagaatttttatttatataaaa(</w:t>
            </w:r>
            <w:proofErr w:type="gramEnd"/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TAAT)3tattaatataaaaaaaatcgttaatctatatctatattga(AT)5</w:t>
            </w:r>
          </w:p>
        </w:tc>
        <w:tc>
          <w:tcPr>
            <w:tcW w:w="958" w:type="dxa"/>
          </w:tcPr>
          <w:p w14:paraId="2FB8555F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990" w:type="dxa"/>
          </w:tcPr>
          <w:p w14:paraId="4DAFE8BD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8593</w:t>
            </w:r>
          </w:p>
        </w:tc>
        <w:tc>
          <w:tcPr>
            <w:tcW w:w="1170" w:type="dxa"/>
          </w:tcPr>
          <w:p w14:paraId="70808295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8713</w:t>
            </w:r>
          </w:p>
        </w:tc>
        <w:tc>
          <w:tcPr>
            <w:tcW w:w="1080" w:type="dxa"/>
          </w:tcPr>
          <w:p w14:paraId="0D1E8BDD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31536" w:rsidRPr="006259E7" w14:paraId="72E49004" w14:textId="77777777" w:rsidTr="001C4FEB">
        <w:trPr>
          <w:jc w:val="center"/>
        </w:trPr>
        <w:tc>
          <w:tcPr>
            <w:tcW w:w="662" w:type="dxa"/>
          </w:tcPr>
          <w:p w14:paraId="554427F6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00" w:type="dxa"/>
          </w:tcPr>
          <w:p w14:paraId="32BDE85A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4590" w:type="dxa"/>
          </w:tcPr>
          <w:p w14:paraId="3A879252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GA)5</w:t>
            </w:r>
          </w:p>
        </w:tc>
        <w:tc>
          <w:tcPr>
            <w:tcW w:w="958" w:type="dxa"/>
          </w:tcPr>
          <w:p w14:paraId="7E053485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28BCBF44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23844</w:t>
            </w:r>
          </w:p>
        </w:tc>
        <w:tc>
          <w:tcPr>
            <w:tcW w:w="1170" w:type="dxa"/>
          </w:tcPr>
          <w:p w14:paraId="6C024B5F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23853</w:t>
            </w:r>
          </w:p>
        </w:tc>
        <w:tc>
          <w:tcPr>
            <w:tcW w:w="1080" w:type="dxa"/>
          </w:tcPr>
          <w:p w14:paraId="2F127A24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31536" w:rsidRPr="006259E7" w14:paraId="35DE3B3B" w14:textId="77777777" w:rsidTr="001C4FEB">
        <w:trPr>
          <w:jc w:val="center"/>
        </w:trPr>
        <w:tc>
          <w:tcPr>
            <w:tcW w:w="662" w:type="dxa"/>
          </w:tcPr>
          <w:p w14:paraId="4575DA98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00" w:type="dxa"/>
          </w:tcPr>
          <w:p w14:paraId="554FDDD9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73FEA57F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 xml:space="preserve"> (T)11</w:t>
            </w:r>
          </w:p>
        </w:tc>
        <w:tc>
          <w:tcPr>
            <w:tcW w:w="958" w:type="dxa"/>
          </w:tcPr>
          <w:p w14:paraId="0B1FE6E9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0" w:type="dxa"/>
          </w:tcPr>
          <w:p w14:paraId="61EA302A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24698</w:t>
            </w:r>
          </w:p>
        </w:tc>
        <w:tc>
          <w:tcPr>
            <w:tcW w:w="1170" w:type="dxa"/>
          </w:tcPr>
          <w:p w14:paraId="7046ABF3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24708</w:t>
            </w:r>
          </w:p>
        </w:tc>
        <w:tc>
          <w:tcPr>
            <w:tcW w:w="1080" w:type="dxa"/>
          </w:tcPr>
          <w:p w14:paraId="623F6A4F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31536" w:rsidRPr="006259E7" w14:paraId="1B7F1DC4" w14:textId="77777777" w:rsidTr="001C4FEB">
        <w:trPr>
          <w:jc w:val="center"/>
        </w:trPr>
        <w:tc>
          <w:tcPr>
            <w:tcW w:w="662" w:type="dxa"/>
          </w:tcPr>
          <w:p w14:paraId="29931ACE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00" w:type="dxa"/>
          </w:tcPr>
          <w:p w14:paraId="0B78188C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90" w:type="dxa"/>
          </w:tcPr>
          <w:p w14:paraId="19525FD2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T)5</w:t>
            </w:r>
            <w:proofErr w:type="gramStart"/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tatagaaataat(</w:t>
            </w:r>
            <w:proofErr w:type="gramEnd"/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TA)5</w:t>
            </w:r>
          </w:p>
        </w:tc>
        <w:tc>
          <w:tcPr>
            <w:tcW w:w="958" w:type="dxa"/>
          </w:tcPr>
          <w:p w14:paraId="0832AE2B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90" w:type="dxa"/>
          </w:tcPr>
          <w:p w14:paraId="1B5067EA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29083</w:t>
            </w:r>
          </w:p>
        </w:tc>
        <w:tc>
          <w:tcPr>
            <w:tcW w:w="1170" w:type="dxa"/>
          </w:tcPr>
          <w:p w14:paraId="76AF29A3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29114</w:t>
            </w:r>
          </w:p>
        </w:tc>
        <w:tc>
          <w:tcPr>
            <w:tcW w:w="1080" w:type="dxa"/>
          </w:tcPr>
          <w:p w14:paraId="38DD43CF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31536" w:rsidRPr="006259E7" w14:paraId="00F19D34" w14:textId="77777777" w:rsidTr="001C4FEB">
        <w:trPr>
          <w:jc w:val="center"/>
        </w:trPr>
        <w:tc>
          <w:tcPr>
            <w:tcW w:w="662" w:type="dxa"/>
          </w:tcPr>
          <w:p w14:paraId="76A59934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00" w:type="dxa"/>
          </w:tcPr>
          <w:p w14:paraId="49F35826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4590" w:type="dxa"/>
          </w:tcPr>
          <w:p w14:paraId="1789982D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TA)6</w:t>
            </w:r>
          </w:p>
        </w:tc>
        <w:tc>
          <w:tcPr>
            <w:tcW w:w="958" w:type="dxa"/>
          </w:tcPr>
          <w:p w14:paraId="149FBF2E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14:paraId="4F761077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29509</w:t>
            </w:r>
          </w:p>
        </w:tc>
        <w:tc>
          <w:tcPr>
            <w:tcW w:w="1170" w:type="dxa"/>
          </w:tcPr>
          <w:p w14:paraId="7F628D61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29520</w:t>
            </w:r>
          </w:p>
        </w:tc>
        <w:tc>
          <w:tcPr>
            <w:tcW w:w="1080" w:type="dxa"/>
          </w:tcPr>
          <w:p w14:paraId="02D6AE84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31536" w:rsidRPr="006259E7" w14:paraId="7286A73D" w14:textId="77777777" w:rsidTr="001C4FEB">
        <w:trPr>
          <w:jc w:val="center"/>
        </w:trPr>
        <w:tc>
          <w:tcPr>
            <w:tcW w:w="662" w:type="dxa"/>
          </w:tcPr>
          <w:p w14:paraId="50287D8D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00" w:type="dxa"/>
          </w:tcPr>
          <w:p w14:paraId="3C657AC2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90" w:type="dxa"/>
          </w:tcPr>
          <w:p w14:paraId="1C234AD5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)15gactc(T)11</w:t>
            </w:r>
          </w:p>
        </w:tc>
        <w:tc>
          <w:tcPr>
            <w:tcW w:w="958" w:type="dxa"/>
          </w:tcPr>
          <w:p w14:paraId="10FA8581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90" w:type="dxa"/>
          </w:tcPr>
          <w:p w14:paraId="75E05B36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30247</w:t>
            </w:r>
          </w:p>
        </w:tc>
        <w:tc>
          <w:tcPr>
            <w:tcW w:w="1170" w:type="dxa"/>
          </w:tcPr>
          <w:p w14:paraId="3B180D0B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30277</w:t>
            </w:r>
          </w:p>
        </w:tc>
        <w:tc>
          <w:tcPr>
            <w:tcW w:w="1080" w:type="dxa"/>
          </w:tcPr>
          <w:p w14:paraId="24B94487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31536" w:rsidRPr="006259E7" w14:paraId="23057F7D" w14:textId="77777777" w:rsidTr="001C4FEB">
        <w:trPr>
          <w:jc w:val="center"/>
        </w:trPr>
        <w:tc>
          <w:tcPr>
            <w:tcW w:w="662" w:type="dxa"/>
          </w:tcPr>
          <w:p w14:paraId="32CAB1D8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00" w:type="dxa"/>
          </w:tcPr>
          <w:p w14:paraId="2515677D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4590" w:type="dxa"/>
          </w:tcPr>
          <w:p w14:paraId="412FECD8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 xml:space="preserve"> (AT)6</w:t>
            </w:r>
          </w:p>
        </w:tc>
        <w:tc>
          <w:tcPr>
            <w:tcW w:w="958" w:type="dxa"/>
          </w:tcPr>
          <w:p w14:paraId="669DEA6A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14:paraId="5336DD71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30384</w:t>
            </w:r>
          </w:p>
        </w:tc>
        <w:tc>
          <w:tcPr>
            <w:tcW w:w="1170" w:type="dxa"/>
          </w:tcPr>
          <w:p w14:paraId="7ADA1855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30395</w:t>
            </w:r>
          </w:p>
        </w:tc>
        <w:tc>
          <w:tcPr>
            <w:tcW w:w="1080" w:type="dxa"/>
          </w:tcPr>
          <w:p w14:paraId="1BE45E61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31536" w:rsidRPr="006259E7" w14:paraId="05AFF3E2" w14:textId="77777777" w:rsidTr="001C4FEB">
        <w:trPr>
          <w:jc w:val="center"/>
        </w:trPr>
        <w:tc>
          <w:tcPr>
            <w:tcW w:w="662" w:type="dxa"/>
          </w:tcPr>
          <w:p w14:paraId="24F8A67E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00" w:type="dxa"/>
          </w:tcPr>
          <w:p w14:paraId="7217FF92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1DB46F0A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T)10</w:t>
            </w:r>
          </w:p>
        </w:tc>
        <w:tc>
          <w:tcPr>
            <w:tcW w:w="958" w:type="dxa"/>
          </w:tcPr>
          <w:p w14:paraId="2E1494CC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669D187E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30656</w:t>
            </w:r>
          </w:p>
        </w:tc>
        <w:tc>
          <w:tcPr>
            <w:tcW w:w="1170" w:type="dxa"/>
          </w:tcPr>
          <w:p w14:paraId="33C1976E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30665</w:t>
            </w:r>
          </w:p>
        </w:tc>
        <w:tc>
          <w:tcPr>
            <w:tcW w:w="1080" w:type="dxa"/>
          </w:tcPr>
          <w:p w14:paraId="24DB21E4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31536" w:rsidRPr="006259E7" w14:paraId="4D1E3E5E" w14:textId="77777777" w:rsidTr="001C4FEB">
        <w:trPr>
          <w:jc w:val="center"/>
        </w:trPr>
        <w:tc>
          <w:tcPr>
            <w:tcW w:w="662" w:type="dxa"/>
          </w:tcPr>
          <w:p w14:paraId="4A2BE697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00" w:type="dxa"/>
          </w:tcPr>
          <w:p w14:paraId="1139FF42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790236A1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 xml:space="preserve"> (A)10</w:t>
            </w:r>
          </w:p>
        </w:tc>
        <w:tc>
          <w:tcPr>
            <w:tcW w:w="958" w:type="dxa"/>
          </w:tcPr>
          <w:p w14:paraId="64F6AC68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6640FD9A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31347</w:t>
            </w:r>
          </w:p>
        </w:tc>
        <w:tc>
          <w:tcPr>
            <w:tcW w:w="1170" w:type="dxa"/>
          </w:tcPr>
          <w:p w14:paraId="664DE565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31356</w:t>
            </w:r>
          </w:p>
        </w:tc>
        <w:tc>
          <w:tcPr>
            <w:tcW w:w="1080" w:type="dxa"/>
          </w:tcPr>
          <w:p w14:paraId="55663579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31536" w:rsidRPr="006259E7" w14:paraId="362C645E" w14:textId="77777777" w:rsidTr="001C4FEB">
        <w:trPr>
          <w:jc w:val="center"/>
        </w:trPr>
        <w:tc>
          <w:tcPr>
            <w:tcW w:w="662" w:type="dxa"/>
          </w:tcPr>
          <w:p w14:paraId="1C4B8D11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00" w:type="dxa"/>
          </w:tcPr>
          <w:p w14:paraId="196F94C1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4590" w:type="dxa"/>
          </w:tcPr>
          <w:p w14:paraId="68AA5FD7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TA)4</w:t>
            </w:r>
          </w:p>
        </w:tc>
        <w:tc>
          <w:tcPr>
            <w:tcW w:w="958" w:type="dxa"/>
          </w:tcPr>
          <w:p w14:paraId="6B2BAFFE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14:paraId="060B8AE7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32190</w:t>
            </w:r>
          </w:p>
        </w:tc>
        <w:tc>
          <w:tcPr>
            <w:tcW w:w="1170" w:type="dxa"/>
          </w:tcPr>
          <w:p w14:paraId="03DC7B7D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32201</w:t>
            </w:r>
          </w:p>
        </w:tc>
        <w:tc>
          <w:tcPr>
            <w:tcW w:w="1080" w:type="dxa"/>
          </w:tcPr>
          <w:p w14:paraId="3C7A2D66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31536" w:rsidRPr="006259E7" w14:paraId="77855B33" w14:textId="77777777" w:rsidTr="001C4FEB">
        <w:trPr>
          <w:jc w:val="center"/>
        </w:trPr>
        <w:tc>
          <w:tcPr>
            <w:tcW w:w="662" w:type="dxa"/>
          </w:tcPr>
          <w:p w14:paraId="60133A78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00" w:type="dxa"/>
          </w:tcPr>
          <w:p w14:paraId="5CB70301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4590" w:type="dxa"/>
          </w:tcPr>
          <w:p w14:paraId="73FB2F67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T)5</w:t>
            </w:r>
          </w:p>
        </w:tc>
        <w:tc>
          <w:tcPr>
            <w:tcW w:w="958" w:type="dxa"/>
          </w:tcPr>
          <w:p w14:paraId="06566DCB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3CBEC376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36722</w:t>
            </w:r>
          </w:p>
        </w:tc>
        <w:tc>
          <w:tcPr>
            <w:tcW w:w="1170" w:type="dxa"/>
          </w:tcPr>
          <w:p w14:paraId="7D5D60FA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36731</w:t>
            </w:r>
          </w:p>
        </w:tc>
        <w:tc>
          <w:tcPr>
            <w:tcW w:w="1080" w:type="dxa"/>
          </w:tcPr>
          <w:p w14:paraId="025E523B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31536" w:rsidRPr="006259E7" w14:paraId="67FD598C" w14:textId="77777777" w:rsidTr="001C4FEB">
        <w:trPr>
          <w:jc w:val="center"/>
        </w:trPr>
        <w:tc>
          <w:tcPr>
            <w:tcW w:w="662" w:type="dxa"/>
          </w:tcPr>
          <w:p w14:paraId="5208B574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00" w:type="dxa"/>
          </w:tcPr>
          <w:p w14:paraId="332612B6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56A8955A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)10</w:t>
            </w:r>
          </w:p>
        </w:tc>
        <w:tc>
          <w:tcPr>
            <w:tcW w:w="958" w:type="dxa"/>
          </w:tcPr>
          <w:p w14:paraId="1C76713E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06E31F4F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38208</w:t>
            </w:r>
          </w:p>
        </w:tc>
        <w:tc>
          <w:tcPr>
            <w:tcW w:w="1170" w:type="dxa"/>
          </w:tcPr>
          <w:p w14:paraId="5234CDA0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38217</w:t>
            </w:r>
          </w:p>
        </w:tc>
        <w:tc>
          <w:tcPr>
            <w:tcW w:w="1080" w:type="dxa"/>
          </w:tcPr>
          <w:p w14:paraId="4EC1483E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31536" w:rsidRPr="006259E7" w14:paraId="52A5EC20" w14:textId="77777777" w:rsidTr="001C4FEB">
        <w:trPr>
          <w:jc w:val="center"/>
        </w:trPr>
        <w:tc>
          <w:tcPr>
            <w:tcW w:w="662" w:type="dxa"/>
          </w:tcPr>
          <w:p w14:paraId="7D6146B1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00" w:type="dxa"/>
          </w:tcPr>
          <w:p w14:paraId="17E1F7A7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4590" w:type="dxa"/>
          </w:tcPr>
          <w:p w14:paraId="52E6852D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T)5</w:t>
            </w:r>
          </w:p>
        </w:tc>
        <w:tc>
          <w:tcPr>
            <w:tcW w:w="958" w:type="dxa"/>
          </w:tcPr>
          <w:p w14:paraId="7090026F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5FBA5C86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1268</w:t>
            </w:r>
          </w:p>
        </w:tc>
        <w:tc>
          <w:tcPr>
            <w:tcW w:w="1170" w:type="dxa"/>
          </w:tcPr>
          <w:p w14:paraId="0B7C78CB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1277</w:t>
            </w:r>
          </w:p>
        </w:tc>
        <w:tc>
          <w:tcPr>
            <w:tcW w:w="1080" w:type="dxa"/>
          </w:tcPr>
          <w:p w14:paraId="4132BDBE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31536" w:rsidRPr="006259E7" w14:paraId="4B9120DE" w14:textId="77777777" w:rsidTr="001C4FEB">
        <w:trPr>
          <w:jc w:val="center"/>
        </w:trPr>
        <w:tc>
          <w:tcPr>
            <w:tcW w:w="662" w:type="dxa"/>
          </w:tcPr>
          <w:p w14:paraId="42607A1E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00" w:type="dxa"/>
          </w:tcPr>
          <w:p w14:paraId="0A39995C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90" w:type="dxa"/>
          </w:tcPr>
          <w:p w14:paraId="5EBD0456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)13tggaattaaaaatattttctggaaatatccattttcccggagagatggataagatatcccgacccagtgccatcttgataccacccagaacggt(A)14</w:t>
            </w:r>
          </w:p>
        </w:tc>
        <w:tc>
          <w:tcPr>
            <w:tcW w:w="958" w:type="dxa"/>
          </w:tcPr>
          <w:p w14:paraId="145C2DA3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990" w:type="dxa"/>
          </w:tcPr>
          <w:p w14:paraId="2F4F8A40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2647</w:t>
            </w:r>
          </w:p>
        </w:tc>
        <w:tc>
          <w:tcPr>
            <w:tcW w:w="1170" w:type="dxa"/>
          </w:tcPr>
          <w:p w14:paraId="19779065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2767</w:t>
            </w:r>
          </w:p>
        </w:tc>
        <w:tc>
          <w:tcPr>
            <w:tcW w:w="1080" w:type="dxa"/>
          </w:tcPr>
          <w:p w14:paraId="1AEB2FB0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31536" w:rsidRPr="006259E7" w14:paraId="12BCF00D" w14:textId="77777777" w:rsidTr="001C4FEB">
        <w:trPr>
          <w:jc w:val="center"/>
        </w:trPr>
        <w:tc>
          <w:tcPr>
            <w:tcW w:w="662" w:type="dxa"/>
          </w:tcPr>
          <w:p w14:paraId="19A6CBC1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00" w:type="dxa"/>
          </w:tcPr>
          <w:p w14:paraId="2EE35C31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63549CAA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 xml:space="preserve"> (A)10</w:t>
            </w:r>
          </w:p>
        </w:tc>
        <w:tc>
          <w:tcPr>
            <w:tcW w:w="958" w:type="dxa"/>
          </w:tcPr>
          <w:p w14:paraId="400B0FEE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036F0611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4541</w:t>
            </w:r>
          </w:p>
        </w:tc>
        <w:tc>
          <w:tcPr>
            <w:tcW w:w="1170" w:type="dxa"/>
          </w:tcPr>
          <w:p w14:paraId="55485D2B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4550</w:t>
            </w:r>
          </w:p>
        </w:tc>
        <w:tc>
          <w:tcPr>
            <w:tcW w:w="1080" w:type="dxa"/>
          </w:tcPr>
          <w:p w14:paraId="542B0DCA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31536" w:rsidRPr="006259E7" w14:paraId="2BDB8EE4" w14:textId="77777777" w:rsidTr="001C4FEB">
        <w:trPr>
          <w:jc w:val="center"/>
        </w:trPr>
        <w:tc>
          <w:tcPr>
            <w:tcW w:w="662" w:type="dxa"/>
          </w:tcPr>
          <w:p w14:paraId="7551EB40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00" w:type="dxa"/>
          </w:tcPr>
          <w:p w14:paraId="62BAEFDB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38909D45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)11</w:t>
            </w:r>
          </w:p>
        </w:tc>
        <w:tc>
          <w:tcPr>
            <w:tcW w:w="958" w:type="dxa"/>
          </w:tcPr>
          <w:p w14:paraId="1EEE2B72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0" w:type="dxa"/>
          </w:tcPr>
          <w:p w14:paraId="320583EA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4867</w:t>
            </w:r>
          </w:p>
        </w:tc>
        <w:tc>
          <w:tcPr>
            <w:tcW w:w="1170" w:type="dxa"/>
          </w:tcPr>
          <w:p w14:paraId="18A27723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4877</w:t>
            </w:r>
          </w:p>
        </w:tc>
        <w:tc>
          <w:tcPr>
            <w:tcW w:w="1080" w:type="dxa"/>
          </w:tcPr>
          <w:p w14:paraId="2BC12600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31536" w:rsidRPr="006259E7" w14:paraId="14A1F789" w14:textId="77777777" w:rsidTr="001C4FEB">
        <w:trPr>
          <w:jc w:val="center"/>
        </w:trPr>
        <w:tc>
          <w:tcPr>
            <w:tcW w:w="662" w:type="dxa"/>
          </w:tcPr>
          <w:p w14:paraId="21057FD8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00" w:type="dxa"/>
          </w:tcPr>
          <w:p w14:paraId="6B065217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6C882747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)10</w:t>
            </w:r>
          </w:p>
        </w:tc>
        <w:tc>
          <w:tcPr>
            <w:tcW w:w="958" w:type="dxa"/>
          </w:tcPr>
          <w:p w14:paraId="3E57B06D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45181326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5116</w:t>
            </w:r>
          </w:p>
        </w:tc>
        <w:tc>
          <w:tcPr>
            <w:tcW w:w="1170" w:type="dxa"/>
          </w:tcPr>
          <w:p w14:paraId="47A37292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5125</w:t>
            </w:r>
          </w:p>
        </w:tc>
        <w:tc>
          <w:tcPr>
            <w:tcW w:w="1080" w:type="dxa"/>
          </w:tcPr>
          <w:p w14:paraId="646F15BE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31536" w:rsidRPr="006259E7" w14:paraId="48E56DE0" w14:textId="77777777" w:rsidTr="001C4FEB">
        <w:trPr>
          <w:jc w:val="center"/>
        </w:trPr>
        <w:tc>
          <w:tcPr>
            <w:tcW w:w="662" w:type="dxa"/>
          </w:tcPr>
          <w:p w14:paraId="24A2109F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00" w:type="dxa"/>
          </w:tcPr>
          <w:p w14:paraId="78647308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4590" w:type="dxa"/>
          </w:tcPr>
          <w:p w14:paraId="409E00DA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TAT)4</w:t>
            </w:r>
          </w:p>
        </w:tc>
        <w:tc>
          <w:tcPr>
            <w:tcW w:w="958" w:type="dxa"/>
          </w:tcPr>
          <w:p w14:paraId="08938A48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14:paraId="1F2CB2E4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5680</w:t>
            </w:r>
          </w:p>
        </w:tc>
        <w:tc>
          <w:tcPr>
            <w:tcW w:w="1170" w:type="dxa"/>
          </w:tcPr>
          <w:p w14:paraId="10D79A4A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5691</w:t>
            </w:r>
          </w:p>
        </w:tc>
        <w:tc>
          <w:tcPr>
            <w:tcW w:w="1080" w:type="dxa"/>
          </w:tcPr>
          <w:p w14:paraId="3A46CAF8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31536" w:rsidRPr="006259E7" w14:paraId="4BDFAE4D" w14:textId="77777777" w:rsidTr="001C4FEB">
        <w:trPr>
          <w:jc w:val="center"/>
        </w:trPr>
        <w:tc>
          <w:tcPr>
            <w:tcW w:w="662" w:type="dxa"/>
          </w:tcPr>
          <w:p w14:paraId="24B505CA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00" w:type="dxa"/>
          </w:tcPr>
          <w:p w14:paraId="4FABE0F0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90" w:type="dxa"/>
          </w:tcPr>
          <w:p w14:paraId="0FE126C4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T)5</w:t>
            </w:r>
            <w:proofErr w:type="gramStart"/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aatattctt(</w:t>
            </w:r>
            <w:proofErr w:type="gramEnd"/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CTTA)3</w:t>
            </w:r>
          </w:p>
        </w:tc>
        <w:tc>
          <w:tcPr>
            <w:tcW w:w="958" w:type="dxa"/>
          </w:tcPr>
          <w:p w14:paraId="4B98DCEF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90" w:type="dxa"/>
          </w:tcPr>
          <w:p w14:paraId="42608B59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8013</w:t>
            </w:r>
          </w:p>
        </w:tc>
        <w:tc>
          <w:tcPr>
            <w:tcW w:w="1170" w:type="dxa"/>
          </w:tcPr>
          <w:p w14:paraId="0CCEBCF6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8043</w:t>
            </w:r>
          </w:p>
        </w:tc>
        <w:tc>
          <w:tcPr>
            <w:tcW w:w="1080" w:type="dxa"/>
          </w:tcPr>
          <w:p w14:paraId="7233E4DC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31536" w:rsidRPr="006259E7" w14:paraId="3BC78DF0" w14:textId="77777777" w:rsidTr="001C4FEB">
        <w:trPr>
          <w:jc w:val="center"/>
        </w:trPr>
        <w:tc>
          <w:tcPr>
            <w:tcW w:w="662" w:type="dxa"/>
          </w:tcPr>
          <w:p w14:paraId="5F2EACD8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6</w:t>
            </w:r>
          </w:p>
        </w:tc>
        <w:tc>
          <w:tcPr>
            <w:tcW w:w="900" w:type="dxa"/>
          </w:tcPr>
          <w:p w14:paraId="1CA9B163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3506F16A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)11</w:t>
            </w:r>
          </w:p>
        </w:tc>
        <w:tc>
          <w:tcPr>
            <w:tcW w:w="958" w:type="dxa"/>
          </w:tcPr>
          <w:p w14:paraId="6668502A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0" w:type="dxa"/>
          </w:tcPr>
          <w:p w14:paraId="4AD8413C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8846</w:t>
            </w:r>
          </w:p>
        </w:tc>
        <w:tc>
          <w:tcPr>
            <w:tcW w:w="1170" w:type="dxa"/>
          </w:tcPr>
          <w:p w14:paraId="654B7CCD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8856</w:t>
            </w:r>
          </w:p>
        </w:tc>
        <w:tc>
          <w:tcPr>
            <w:tcW w:w="1080" w:type="dxa"/>
          </w:tcPr>
          <w:p w14:paraId="1BFFB4CB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31536" w:rsidRPr="006259E7" w14:paraId="7EF1C06F" w14:textId="77777777" w:rsidTr="001C4FEB">
        <w:trPr>
          <w:jc w:val="center"/>
        </w:trPr>
        <w:tc>
          <w:tcPr>
            <w:tcW w:w="662" w:type="dxa"/>
          </w:tcPr>
          <w:p w14:paraId="719D00E2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900" w:type="dxa"/>
          </w:tcPr>
          <w:p w14:paraId="2F37CFFE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4590" w:type="dxa"/>
          </w:tcPr>
          <w:p w14:paraId="0B3320B6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TA)5</w:t>
            </w:r>
          </w:p>
        </w:tc>
        <w:tc>
          <w:tcPr>
            <w:tcW w:w="958" w:type="dxa"/>
          </w:tcPr>
          <w:p w14:paraId="437AAD00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544BAC65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1674</w:t>
            </w:r>
          </w:p>
        </w:tc>
        <w:tc>
          <w:tcPr>
            <w:tcW w:w="1170" w:type="dxa"/>
          </w:tcPr>
          <w:p w14:paraId="76217EE5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1683</w:t>
            </w:r>
          </w:p>
        </w:tc>
        <w:tc>
          <w:tcPr>
            <w:tcW w:w="1080" w:type="dxa"/>
          </w:tcPr>
          <w:p w14:paraId="7E0E2015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31536" w:rsidRPr="006259E7" w14:paraId="4114B304" w14:textId="77777777" w:rsidTr="001C4FEB">
        <w:trPr>
          <w:jc w:val="center"/>
        </w:trPr>
        <w:tc>
          <w:tcPr>
            <w:tcW w:w="662" w:type="dxa"/>
          </w:tcPr>
          <w:p w14:paraId="1B705771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00" w:type="dxa"/>
          </w:tcPr>
          <w:p w14:paraId="3FD739EE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3ED63BEC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)10</w:t>
            </w:r>
          </w:p>
        </w:tc>
        <w:tc>
          <w:tcPr>
            <w:tcW w:w="958" w:type="dxa"/>
          </w:tcPr>
          <w:p w14:paraId="3BC5AC1E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2968DD81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2464</w:t>
            </w:r>
          </w:p>
        </w:tc>
        <w:tc>
          <w:tcPr>
            <w:tcW w:w="1170" w:type="dxa"/>
          </w:tcPr>
          <w:p w14:paraId="37067934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2473</w:t>
            </w:r>
          </w:p>
        </w:tc>
        <w:tc>
          <w:tcPr>
            <w:tcW w:w="1080" w:type="dxa"/>
          </w:tcPr>
          <w:p w14:paraId="0E64837B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31536" w:rsidRPr="006259E7" w14:paraId="60CD33C9" w14:textId="77777777" w:rsidTr="001C4FEB">
        <w:trPr>
          <w:jc w:val="center"/>
        </w:trPr>
        <w:tc>
          <w:tcPr>
            <w:tcW w:w="662" w:type="dxa"/>
          </w:tcPr>
          <w:p w14:paraId="5224762C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900" w:type="dxa"/>
          </w:tcPr>
          <w:p w14:paraId="5BD64808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469630C6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T)11</w:t>
            </w:r>
          </w:p>
        </w:tc>
        <w:tc>
          <w:tcPr>
            <w:tcW w:w="958" w:type="dxa"/>
          </w:tcPr>
          <w:p w14:paraId="0AD9FBEB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0" w:type="dxa"/>
          </w:tcPr>
          <w:p w14:paraId="67A20DA2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2584</w:t>
            </w:r>
          </w:p>
        </w:tc>
        <w:tc>
          <w:tcPr>
            <w:tcW w:w="1170" w:type="dxa"/>
          </w:tcPr>
          <w:p w14:paraId="4EF1E095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2594</w:t>
            </w:r>
          </w:p>
        </w:tc>
        <w:tc>
          <w:tcPr>
            <w:tcW w:w="1080" w:type="dxa"/>
          </w:tcPr>
          <w:p w14:paraId="3041A113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31536" w:rsidRPr="006259E7" w14:paraId="3E9292F1" w14:textId="77777777" w:rsidTr="001C4FEB">
        <w:trPr>
          <w:jc w:val="center"/>
        </w:trPr>
        <w:tc>
          <w:tcPr>
            <w:tcW w:w="662" w:type="dxa"/>
          </w:tcPr>
          <w:p w14:paraId="3B4896B6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00" w:type="dxa"/>
          </w:tcPr>
          <w:p w14:paraId="6ACAA526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7B2E8542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T)13</w:t>
            </w:r>
          </w:p>
        </w:tc>
        <w:tc>
          <w:tcPr>
            <w:tcW w:w="958" w:type="dxa"/>
          </w:tcPr>
          <w:p w14:paraId="42BB28E4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90" w:type="dxa"/>
          </w:tcPr>
          <w:p w14:paraId="211C8CAB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2796</w:t>
            </w:r>
          </w:p>
        </w:tc>
        <w:tc>
          <w:tcPr>
            <w:tcW w:w="1170" w:type="dxa"/>
          </w:tcPr>
          <w:p w14:paraId="5F4D4DCB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2808</w:t>
            </w:r>
          </w:p>
        </w:tc>
        <w:tc>
          <w:tcPr>
            <w:tcW w:w="1080" w:type="dxa"/>
          </w:tcPr>
          <w:p w14:paraId="33AE3E23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31536" w:rsidRPr="006259E7" w14:paraId="06FD6756" w14:textId="77777777" w:rsidTr="001C4FEB">
        <w:trPr>
          <w:jc w:val="center"/>
        </w:trPr>
        <w:tc>
          <w:tcPr>
            <w:tcW w:w="662" w:type="dxa"/>
          </w:tcPr>
          <w:p w14:paraId="181BF34E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900" w:type="dxa"/>
          </w:tcPr>
          <w:p w14:paraId="0351C351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72BEB4F1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)11</w:t>
            </w:r>
          </w:p>
        </w:tc>
        <w:tc>
          <w:tcPr>
            <w:tcW w:w="958" w:type="dxa"/>
          </w:tcPr>
          <w:p w14:paraId="19307C70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0" w:type="dxa"/>
          </w:tcPr>
          <w:p w14:paraId="74229B0B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3278</w:t>
            </w:r>
          </w:p>
        </w:tc>
        <w:tc>
          <w:tcPr>
            <w:tcW w:w="1170" w:type="dxa"/>
          </w:tcPr>
          <w:p w14:paraId="6EA2E456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3288</w:t>
            </w:r>
          </w:p>
        </w:tc>
        <w:tc>
          <w:tcPr>
            <w:tcW w:w="1080" w:type="dxa"/>
          </w:tcPr>
          <w:p w14:paraId="7A1EB472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31536" w:rsidRPr="006259E7" w14:paraId="2E84370C" w14:textId="77777777" w:rsidTr="001C4FEB">
        <w:trPr>
          <w:jc w:val="center"/>
        </w:trPr>
        <w:tc>
          <w:tcPr>
            <w:tcW w:w="662" w:type="dxa"/>
          </w:tcPr>
          <w:p w14:paraId="427213B3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900" w:type="dxa"/>
          </w:tcPr>
          <w:p w14:paraId="2D6AA27B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c*</w:t>
            </w:r>
          </w:p>
        </w:tc>
        <w:tc>
          <w:tcPr>
            <w:tcW w:w="4590" w:type="dxa"/>
          </w:tcPr>
          <w:p w14:paraId="6EE80419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T)10</w:t>
            </w:r>
            <w:proofErr w:type="gramStart"/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attgtattttattattttaattta(</w:t>
            </w:r>
            <w:proofErr w:type="gramEnd"/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TAT)4(TATTA)3*</w:t>
            </w:r>
            <w:proofErr w:type="spellStart"/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gatatat</w:t>
            </w:r>
            <w:proofErr w:type="spellEnd"/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TA)5</w:t>
            </w:r>
          </w:p>
        </w:tc>
        <w:tc>
          <w:tcPr>
            <w:tcW w:w="958" w:type="dxa"/>
          </w:tcPr>
          <w:p w14:paraId="55F234DB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990" w:type="dxa"/>
          </w:tcPr>
          <w:p w14:paraId="47E2A67A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3809</w:t>
            </w:r>
          </w:p>
        </w:tc>
        <w:tc>
          <w:tcPr>
            <w:tcW w:w="1170" w:type="dxa"/>
          </w:tcPr>
          <w:p w14:paraId="5D1965E5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3880</w:t>
            </w:r>
          </w:p>
        </w:tc>
        <w:tc>
          <w:tcPr>
            <w:tcW w:w="1080" w:type="dxa"/>
          </w:tcPr>
          <w:p w14:paraId="3266D849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31536" w:rsidRPr="006259E7" w14:paraId="201E6107" w14:textId="77777777" w:rsidTr="001C4FEB">
        <w:trPr>
          <w:jc w:val="center"/>
        </w:trPr>
        <w:tc>
          <w:tcPr>
            <w:tcW w:w="662" w:type="dxa"/>
          </w:tcPr>
          <w:p w14:paraId="214088A0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900" w:type="dxa"/>
          </w:tcPr>
          <w:p w14:paraId="43C61D9E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4590" w:type="dxa"/>
          </w:tcPr>
          <w:p w14:paraId="226B18C8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T)5</w:t>
            </w:r>
          </w:p>
        </w:tc>
        <w:tc>
          <w:tcPr>
            <w:tcW w:w="958" w:type="dxa"/>
          </w:tcPr>
          <w:p w14:paraId="01A27718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50BF7D4E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3995</w:t>
            </w:r>
          </w:p>
        </w:tc>
        <w:tc>
          <w:tcPr>
            <w:tcW w:w="1170" w:type="dxa"/>
          </w:tcPr>
          <w:p w14:paraId="5D36EBE8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4004</w:t>
            </w:r>
          </w:p>
        </w:tc>
        <w:tc>
          <w:tcPr>
            <w:tcW w:w="1080" w:type="dxa"/>
          </w:tcPr>
          <w:p w14:paraId="1F050F08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31536" w:rsidRPr="006259E7" w14:paraId="6FE2E92C" w14:textId="77777777" w:rsidTr="001C4FEB">
        <w:trPr>
          <w:jc w:val="center"/>
        </w:trPr>
        <w:tc>
          <w:tcPr>
            <w:tcW w:w="662" w:type="dxa"/>
          </w:tcPr>
          <w:p w14:paraId="487D0915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900" w:type="dxa"/>
          </w:tcPr>
          <w:p w14:paraId="7FD245AA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40C77F32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)14</w:t>
            </w:r>
          </w:p>
        </w:tc>
        <w:tc>
          <w:tcPr>
            <w:tcW w:w="958" w:type="dxa"/>
          </w:tcPr>
          <w:p w14:paraId="4067857E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90" w:type="dxa"/>
          </w:tcPr>
          <w:p w14:paraId="5E7914EE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4999</w:t>
            </w:r>
          </w:p>
        </w:tc>
        <w:tc>
          <w:tcPr>
            <w:tcW w:w="1170" w:type="dxa"/>
          </w:tcPr>
          <w:p w14:paraId="6624C65A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5012</w:t>
            </w:r>
          </w:p>
        </w:tc>
        <w:tc>
          <w:tcPr>
            <w:tcW w:w="1080" w:type="dxa"/>
          </w:tcPr>
          <w:p w14:paraId="2BDA4702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31536" w:rsidRPr="006259E7" w14:paraId="67EB4279" w14:textId="77777777" w:rsidTr="001C4FEB">
        <w:trPr>
          <w:jc w:val="center"/>
        </w:trPr>
        <w:tc>
          <w:tcPr>
            <w:tcW w:w="662" w:type="dxa"/>
          </w:tcPr>
          <w:p w14:paraId="6F1827D4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00" w:type="dxa"/>
          </w:tcPr>
          <w:p w14:paraId="0CBCF11F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4590" w:type="dxa"/>
          </w:tcPr>
          <w:p w14:paraId="477AE48A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TAG)3</w:t>
            </w:r>
          </w:p>
        </w:tc>
        <w:tc>
          <w:tcPr>
            <w:tcW w:w="958" w:type="dxa"/>
          </w:tcPr>
          <w:p w14:paraId="509E5767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14:paraId="658BD904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5409</w:t>
            </w:r>
          </w:p>
        </w:tc>
        <w:tc>
          <w:tcPr>
            <w:tcW w:w="1170" w:type="dxa"/>
          </w:tcPr>
          <w:p w14:paraId="41115D0C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5420</w:t>
            </w:r>
          </w:p>
        </w:tc>
        <w:tc>
          <w:tcPr>
            <w:tcW w:w="1080" w:type="dxa"/>
          </w:tcPr>
          <w:p w14:paraId="522B7318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31536" w:rsidRPr="006259E7" w14:paraId="6870714D" w14:textId="77777777" w:rsidTr="001C4FEB">
        <w:trPr>
          <w:jc w:val="center"/>
        </w:trPr>
        <w:tc>
          <w:tcPr>
            <w:tcW w:w="662" w:type="dxa"/>
          </w:tcPr>
          <w:p w14:paraId="4762053B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900" w:type="dxa"/>
          </w:tcPr>
          <w:p w14:paraId="166F8A25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4590" w:type="dxa"/>
          </w:tcPr>
          <w:p w14:paraId="50135B86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TAA)4</w:t>
            </w:r>
          </w:p>
        </w:tc>
        <w:tc>
          <w:tcPr>
            <w:tcW w:w="958" w:type="dxa"/>
          </w:tcPr>
          <w:p w14:paraId="11AAF25C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14:paraId="66205C41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5818</w:t>
            </w:r>
          </w:p>
        </w:tc>
        <w:tc>
          <w:tcPr>
            <w:tcW w:w="1170" w:type="dxa"/>
          </w:tcPr>
          <w:p w14:paraId="02802998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5829</w:t>
            </w:r>
          </w:p>
        </w:tc>
        <w:tc>
          <w:tcPr>
            <w:tcW w:w="1080" w:type="dxa"/>
          </w:tcPr>
          <w:p w14:paraId="09C868FD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31536" w:rsidRPr="006259E7" w14:paraId="6CA66B42" w14:textId="77777777" w:rsidTr="001C4FEB">
        <w:trPr>
          <w:jc w:val="center"/>
        </w:trPr>
        <w:tc>
          <w:tcPr>
            <w:tcW w:w="662" w:type="dxa"/>
          </w:tcPr>
          <w:p w14:paraId="3CB77B11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900" w:type="dxa"/>
          </w:tcPr>
          <w:p w14:paraId="65F91F81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4590" w:type="dxa"/>
          </w:tcPr>
          <w:p w14:paraId="213A7A06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 xml:space="preserve"> (ATT)4</w:t>
            </w:r>
          </w:p>
        </w:tc>
        <w:tc>
          <w:tcPr>
            <w:tcW w:w="958" w:type="dxa"/>
          </w:tcPr>
          <w:p w14:paraId="5B67E9B5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14:paraId="3C7DA111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7063</w:t>
            </w:r>
          </w:p>
        </w:tc>
        <w:tc>
          <w:tcPr>
            <w:tcW w:w="1170" w:type="dxa"/>
          </w:tcPr>
          <w:p w14:paraId="3A98DAA0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7074</w:t>
            </w:r>
          </w:p>
        </w:tc>
        <w:tc>
          <w:tcPr>
            <w:tcW w:w="1080" w:type="dxa"/>
          </w:tcPr>
          <w:p w14:paraId="1507F09D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31536" w:rsidRPr="006259E7" w14:paraId="04BE42CB" w14:textId="77777777" w:rsidTr="001C4FEB">
        <w:trPr>
          <w:jc w:val="center"/>
        </w:trPr>
        <w:tc>
          <w:tcPr>
            <w:tcW w:w="662" w:type="dxa"/>
          </w:tcPr>
          <w:p w14:paraId="476DB3F8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00" w:type="dxa"/>
          </w:tcPr>
          <w:p w14:paraId="569E07A3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4590" w:type="dxa"/>
          </w:tcPr>
          <w:p w14:paraId="0797CA31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 xml:space="preserve"> (ATA)5</w:t>
            </w:r>
          </w:p>
        </w:tc>
        <w:tc>
          <w:tcPr>
            <w:tcW w:w="958" w:type="dxa"/>
          </w:tcPr>
          <w:p w14:paraId="65346256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90" w:type="dxa"/>
          </w:tcPr>
          <w:p w14:paraId="25AD6159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7330</w:t>
            </w:r>
          </w:p>
        </w:tc>
        <w:tc>
          <w:tcPr>
            <w:tcW w:w="1170" w:type="dxa"/>
          </w:tcPr>
          <w:p w14:paraId="077C6096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7344</w:t>
            </w:r>
          </w:p>
        </w:tc>
        <w:tc>
          <w:tcPr>
            <w:tcW w:w="1080" w:type="dxa"/>
          </w:tcPr>
          <w:p w14:paraId="49921862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31536" w:rsidRPr="006259E7" w14:paraId="1A2CE527" w14:textId="77777777" w:rsidTr="001C4FEB">
        <w:trPr>
          <w:jc w:val="center"/>
        </w:trPr>
        <w:tc>
          <w:tcPr>
            <w:tcW w:w="662" w:type="dxa"/>
          </w:tcPr>
          <w:p w14:paraId="12151B66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900" w:type="dxa"/>
          </w:tcPr>
          <w:p w14:paraId="4EC8CDA1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08856E76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 xml:space="preserve"> (A)12</w:t>
            </w:r>
          </w:p>
        </w:tc>
        <w:tc>
          <w:tcPr>
            <w:tcW w:w="958" w:type="dxa"/>
          </w:tcPr>
          <w:p w14:paraId="01EB5799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14:paraId="3C8C3AEF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7600</w:t>
            </w:r>
          </w:p>
        </w:tc>
        <w:tc>
          <w:tcPr>
            <w:tcW w:w="1170" w:type="dxa"/>
          </w:tcPr>
          <w:p w14:paraId="6ABDBF10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7611</w:t>
            </w:r>
          </w:p>
        </w:tc>
        <w:tc>
          <w:tcPr>
            <w:tcW w:w="1080" w:type="dxa"/>
          </w:tcPr>
          <w:p w14:paraId="0C57AA4C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31536" w:rsidRPr="006259E7" w14:paraId="1EC2CA9B" w14:textId="77777777" w:rsidTr="001C4FEB">
        <w:trPr>
          <w:jc w:val="center"/>
        </w:trPr>
        <w:tc>
          <w:tcPr>
            <w:tcW w:w="662" w:type="dxa"/>
          </w:tcPr>
          <w:p w14:paraId="475FBDD8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00" w:type="dxa"/>
          </w:tcPr>
          <w:p w14:paraId="3F02D58B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6AC719AC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 xml:space="preserve"> (A)10</w:t>
            </w:r>
          </w:p>
        </w:tc>
        <w:tc>
          <w:tcPr>
            <w:tcW w:w="958" w:type="dxa"/>
          </w:tcPr>
          <w:p w14:paraId="7330D610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33912A4F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1150</w:t>
            </w:r>
          </w:p>
        </w:tc>
        <w:tc>
          <w:tcPr>
            <w:tcW w:w="1170" w:type="dxa"/>
          </w:tcPr>
          <w:p w14:paraId="6310F456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1159</w:t>
            </w:r>
          </w:p>
        </w:tc>
        <w:tc>
          <w:tcPr>
            <w:tcW w:w="1080" w:type="dxa"/>
          </w:tcPr>
          <w:p w14:paraId="1C7A66B4" w14:textId="65B22A94" w:rsidR="00B31536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31536" w:rsidRPr="006259E7" w14:paraId="76D1CA52" w14:textId="77777777" w:rsidTr="001C4FEB">
        <w:trPr>
          <w:jc w:val="center"/>
        </w:trPr>
        <w:tc>
          <w:tcPr>
            <w:tcW w:w="662" w:type="dxa"/>
          </w:tcPr>
          <w:p w14:paraId="31E34D2A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900" w:type="dxa"/>
          </w:tcPr>
          <w:p w14:paraId="78140837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338C1C85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)11</w:t>
            </w:r>
          </w:p>
        </w:tc>
        <w:tc>
          <w:tcPr>
            <w:tcW w:w="958" w:type="dxa"/>
          </w:tcPr>
          <w:p w14:paraId="212EDB95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0" w:type="dxa"/>
          </w:tcPr>
          <w:p w14:paraId="1DAA9EA0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2965</w:t>
            </w:r>
          </w:p>
        </w:tc>
        <w:tc>
          <w:tcPr>
            <w:tcW w:w="1170" w:type="dxa"/>
          </w:tcPr>
          <w:p w14:paraId="35941C25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2975</w:t>
            </w:r>
          </w:p>
        </w:tc>
        <w:tc>
          <w:tcPr>
            <w:tcW w:w="1080" w:type="dxa"/>
          </w:tcPr>
          <w:p w14:paraId="0E087DE1" w14:textId="669519E3" w:rsidR="00B31536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31536" w:rsidRPr="006259E7" w14:paraId="0971A62A" w14:textId="77777777" w:rsidTr="001C4FEB">
        <w:trPr>
          <w:jc w:val="center"/>
        </w:trPr>
        <w:tc>
          <w:tcPr>
            <w:tcW w:w="662" w:type="dxa"/>
          </w:tcPr>
          <w:p w14:paraId="694BA4B9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00" w:type="dxa"/>
          </w:tcPr>
          <w:p w14:paraId="15FB2DA5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6012BDA6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 xml:space="preserve"> (T)12</w:t>
            </w:r>
          </w:p>
        </w:tc>
        <w:tc>
          <w:tcPr>
            <w:tcW w:w="958" w:type="dxa"/>
          </w:tcPr>
          <w:p w14:paraId="4A0277AC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14:paraId="5BB5F0AD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3151</w:t>
            </w:r>
          </w:p>
        </w:tc>
        <w:tc>
          <w:tcPr>
            <w:tcW w:w="1170" w:type="dxa"/>
          </w:tcPr>
          <w:p w14:paraId="6DDF0BF7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3162</w:t>
            </w:r>
          </w:p>
        </w:tc>
        <w:tc>
          <w:tcPr>
            <w:tcW w:w="1080" w:type="dxa"/>
          </w:tcPr>
          <w:p w14:paraId="20DAEAE2" w14:textId="36E63A02" w:rsidR="00B31536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1C4FEB" w:rsidRPr="006259E7" w14:paraId="0770125E" w14:textId="77777777" w:rsidTr="001C4FEB">
        <w:trPr>
          <w:jc w:val="center"/>
        </w:trPr>
        <w:tc>
          <w:tcPr>
            <w:tcW w:w="662" w:type="dxa"/>
          </w:tcPr>
          <w:p w14:paraId="6800465D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900" w:type="dxa"/>
          </w:tcPr>
          <w:p w14:paraId="6D9844F5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059A6FC8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T)10</w:t>
            </w:r>
          </w:p>
        </w:tc>
        <w:tc>
          <w:tcPr>
            <w:tcW w:w="958" w:type="dxa"/>
          </w:tcPr>
          <w:p w14:paraId="10BEFA0A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098B15D2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3846</w:t>
            </w:r>
          </w:p>
        </w:tc>
        <w:tc>
          <w:tcPr>
            <w:tcW w:w="1170" w:type="dxa"/>
          </w:tcPr>
          <w:p w14:paraId="37D0D801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3855</w:t>
            </w:r>
          </w:p>
        </w:tc>
        <w:tc>
          <w:tcPr>
            <w:tcW w:w="1080" w:type="dxa"/>
          </w:tcPr>
          <w:p w14:paraId="61FB7979" w14:textId="4C2B4B6F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1C4FEB" w:rsidRPr="006259E7" w14:paraId="6B22946C" w14:textId="77777777" w:rsidTr="001C4FEB">
        <w:trPr>
          <w:jc w:val="center"/>
        </w:trPr>
        <w:tc>
          <w:tcPr>
            <w:tcW w:w="662" w:type="dxa"/>
          </w:tcPr>
          <w:p w14:paraId="717D59D7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900" w:type="dxa"/>
          </w:tcPr>
          <w:p w14:paraId="70EC880F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90" w:type="dxa"/>
          </w:tcPr>
          <w:p w14:paraId="3D2CAA80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TA)5</w:t>
            </w:r>
            <w:proofErr w:type="gramStart"/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actaaagaatctaaaaaaaaga(</w:t>
            </w:r>
            <w:proofErr w:type="gramEnd"/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AT)6</w:t>
            </w:r>
          </w:p>
        </w:tc>
        <w:tc>
          <w:tcPr>
            <w:tcW w:w="958" w:type="dxa"/>
          </w:tcPr>
          <w:p w14:paraId="7595BE7F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990" w:type="dxa"/>
          </w:tcPr>
          <w:p w14:paraId="0CBA11B7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4337</w:t>
            </w:r>
          </w:p>
        </w:tc>
        <w:tc>
          <w:tcPr>
            <w:tcW w:w="1170" w:type="dxa"/>
          </w:tcPr>
          <w:p w14:paraId="59464B75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4385</w:t>
            </w:r>
          </w:p>
        </w:tc>
        <w:tc>
          <w:tcPr>
            <w:tcW w:w="1080" w:type="dxa"/>
          </w:tcPr>
          <w:p w14:paraId="78C9A742" w14:textId="0FE6FC6A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1C4FEB" w:rsidRPr="006259E7" w14:paraId="436B337C" w14:textId="77777777" w:rsidTr="001C4FEB">
        <w:trPr>
          <w:jc w:val="center"/>
        </w:trPr>
        <w:tc>
          <w:tcPr>
            <w:tcW w:w="662" w:type="dxa"/>
          </w:tcPr>
          <w:p w14:paraId="28A4E068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900" w:type="dxa"/>
          </w:tcPr>
          <w:p w14:paraId="5841C248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5</w:t>
            </w:r>
          </w:p>
        </w:tc>
        <w:tc>
          <w:tcPr>
            <w:tcW w:w="4590" w:type="dxa"/>
          </w:tcPr>
          <w:p w14:paraId="6DC72F73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ATAA)3</w:t>
            </w:r>
          </w:p>
        </w:tc>
        <w:tc>
          <w:tcPr>
            <w:tcW w:w="958" w:type="dxa"/>
          </w:tcPr>
          <w:p w14:paraId="0D74532E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90" w:type="dxa"/>
          </w:tcPr>
          <w:p w14:paraId="42A7BDB0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4643</w:t>
            </w:r>
          </w:p>
        </w:tc>
        <w:tc>
          <w:tcPr>
            <w:tcW w:w="1170" w:type="dxa"/>
          </w:tcPr>
          <w:p w14:paraId="3824E8B2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4657</w:t>
            </w:r>
          </w:p>
        </w:tc>
        <w:tc>
          <w:tcPr>
            <w:tcW w:w="1080" w:type="dxa"/>
          </w:tcPr>
          <w:p w14:paraId="7AFFD3BF" w14:textId="3BAA4BC1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1C4FEB" w:rsidRPr="006259E7" w14:paraId="5EEE0DA4" w14:textId="77777777" w:rsidTr="001C4FEB">
        <w:trPr>
          <w:jc w:val="center"/>
        </w:trPr>
        <w:tc>
          <w:tcPr>
            <w:tcW w:w="662" w:type="dxa"/>
          </w:tcPr>
          <w:p w14:paraId="02A2E182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900" w:type="dxa"/>
          </w:tcPr>
          <w:p w14:paraId="3DB1FA50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90" w:type="dxa"/>
          </w:tcPr>
          <w:p w14:paraId="6FDCB0D8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)11tttgaaaaaagcgagtcgaccactagaactactacgactgttctt(A)15</w:t>
            </w:r>
          </w:p>
        </w:tc>
        <w:tc>
          <w:tcPr>
            <w:tcW w:w="958" w:type="dxa"/>
          </w:tcPr>
          <w:p w14:paraId="007940E3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990" w:type="dxa"/>
          </w:tcPr>
          <w:p w14:paraId="46BB0607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6092</w:t>
            </w:r>
          </w:p>
        </w:tc>
        <w:tc>
          <w:tcPr>
            <w:tcW w:w="1170" w:type="dxa"/>
          </w:tcPr>
          <w:p w14:paraId="0FE311EA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6162</w:t>
            </w:r>
          </w:p>
        </w:tc>
        <w:tc>
          <w:tcPr>
            <w:tcW w:w="1080" w:type="dxa"/>
          </w:tcPr>
          <w:p w14:paraId="1532F502" w14:textId="317C6FA9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1C4FEB" w:rsidRPr="006259E7" w14:paraId="2FD9F78B" w14:textId="77777777" w:rsidTr="001C4FEB">
        <w:trPr>
          <w:jc w:val="center"/>
        </w:trPr>
        <w:tc>
          <w:tcPr>
            <w:tcW w:w="662" w:type="dxa"/>
          </w:tcPr>
          <w:p w14:paraId="6D8E2418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900" w:type="dxa"/>
          </w:tcPr>
          <w:p w14:paraId="010B8C8E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331BE35A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T)16</w:t>
            </w:r>
          </w:p>
        </w:tc>
        <w:tc>
          <w:tcPr>
            <w:tcW w:w="958" w:type="dxa"/>
          </w:tcPr>
          <w:p w14:paraId="4FEDBD47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90" w:type="dxa"/>
          </w:tcPr>
          <w:p w14:paraId="6E831A01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6304</w:t>
            </w:r>
          </w:p>
        </w:tc>
        <w:tc>
          <w:tcPr>
            <w:tcW w:w="1170" w:type="dxa"/>
          </w:tcPr>
          <w:p w14:paraId="36898C5A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6319</w:t>
            </w:r>
          </w:p>
        </w:tc>
        <w:tc>
          <w:tcPr>
            <w:tcW w:w="1080" w:type="dxa"/>
          </w:tcPr>
          <w:p w14:paraId="55DA396D" w14:textId="2C878CA0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1C4FEB" w:rsidRPr="006259E7" w14:paraId="1E4AD54F" w14:textId="77777777" w:rsidTr="001C4FEB">
        <w:trPr>
          <w:jc w:val="center"/>
        </w:trPr>
        <w:tc>
          <w:tcPr>
            <w:tcW w:w="662" w:type="dxa"/>
          </w:tcPr>
          <w:p w14:paraId="57FA6D61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900" w:type="dxa"/>
          </w:tcPr>
          <w:p w14:paraId="3D4312EE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513A157E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 xml:space="preserve"> (A)10</w:t>
            </w:r>
          </w:p>
        </w:tc>
        <w:tc>
          <w:tcPr>
            <w:tcW w:w="958" w:type="dxa"/>
          </w:tcPr>
          <w:p w14:paraId="3C57653B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7FD355D5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8460</w:t>
            </w:r>
          </w:p>
        </w:tc>
        <w:tc>
          <w:tcPr>
            <w:tcW w:w="1170" w:type="dxa"/>
          </w:tcPr>
          <w:p w14:paraId="6990BE91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8469</w:t>
            </w:r>
          </w:p>
        </w:tc>
        <w:tc>
          <w:tcPr>
            <w:tcW w:w="1080" w:type="dxa"/>
          </w:tcPr>
          <w:p w14:paraId="70EBB9FB" w14:textId="6985813B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1C4FEB" w:rsidRPr="006259E7" w14:paraId="0A4DF8BA" w14:textId="77777777" w:rsidTr="001C4FEB">
        <w:trPr>
          <w:jc w:val="center"/>
        </w:trPr>
        <w:tc>
          <w:tcPr>
            <w:tcW w:w="662" w:type="dxa"/>
          </w:tcPr>
          <w:p w14:paraId="37E60CBE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900" w:type="dxa"/>
          </w:tcPr>
          <w:p w14:paraId="0F83B516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4590" w:type="dxa"/>
          </w:tcPr>
          <w:p w14:paraId="4AC6BB39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 xml:space="preserve"> (ATA)4</w:t>
            </w:r>
          </w:p>
        </w:tc>
        <w:tc>
          <w:tcPr>
            <w:tcW w:w="958" w:type="dxa"/>
          </w:tcPr>
          <w:p w14:paraId="45095652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14:paraId="12414EC0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7816</w:t>
            </w:r>
          </w:p>
        </w:tc>
        <w:tc>
          <w:tcPr>
            <w:tcW w:w="1170" w:type="dxa"/>
          </w:tcPr>
          <w:p w14:paraId="6E76CFBF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7827</w:t>
            </w:r>
          </w:p>
        </w:tc>
        <w:tc>
          <w:tcPr>
            <w:tcW w:w="1080" w:type="dxa"/>
          </w:tcPr>
          <w:p w14:paraId="5F0CD4D6" w14:textId="5B87CDDA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1C4FEB" w:rsidRPr="006259E7" w14:paraId="6C458FC7" w14:textId="77777777" w:rsidTr="001C4FEB">
        <w:trPr>
          <w:jc w:val="center"/>
        </w:trPr>
        <w:tc>
          <w:tcPr>
            <w:tcW w:w="662" w:type="dxa"/>
          </w:tcPr>
          <w:p w14:paraId="6C4BA905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00" w:type="dxa"/>
          </w:tcPr>
          <w:p w14:paraId="2DA02086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90" w:type="dxa"/>
          </w:tcPr>
          <w:p w14:paraId="730C8A52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T)5</w:t>
            </w:r>
            <w:proofErr w:type="gramStart"/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ttcattccttattttttctatctataatat(</w:t>
            </w:r>
            <w:proofErr w:type="gramEnd"/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TA)5</w:t>
            </w:r>
          </w:p>
        </w:tc>
        <w:tc>
          <w:tcPr>
            <w:tcW w:w="958" w:type="dxa"/>
          </w:tcPr>
          <w:p w14:paraId="43235D3B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90" w:type="dxa"/>
          </w:tcPr>
          <w:p w14:paraId="3EBC7A93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8018</w:t>
            </w:r>
          </w:p>
        </w:tc>
        <w:tc>
          <w:tcPr>
            <w:tcW w:w="1170" w:type="dxa"/>
          </w:tcPr>
          <w:p w14:paraId="5FB72095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8067</w:t>
            </w:r>
          </w:p>
        </w:tc>
        <w:tc>
          <w:tcPr>
            <w:tcW w:w="1080" w:type="dxa"/>
          </w:tcPr>
          <w:p w14:paraId="0F69E367" w14:textId="520051E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1C4FEB" w:rsidRPr="006259E7" w14:paraId="1D5E56E5" w14:textId="77777777" w:rsidTr="001C4FEB">
        <w:trPr>
          <w:jc w:val="center"/>
        </w:trPr>
        <w:tc>
          <w:tcPr>
            <w:tcW w:w="662" w:type="dxa"/>
          </w:tcPr>
          <w:p w14:paraId="43A9A953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1</w:t>
            </w:r>
          </w:p>
        </w:tc>
        <w:tc>
          <w:tcPr>
            <w:tcW w:w="900" w:type="dxa"/>
          </w:tcPr>
          <w:p w14:paraId="5ED19B82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90" w:type="dxa"/>
          </w:tcPr>
          <w:p w14:paraId="2A47B992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T)10atctttcagtcaaaaagttgaagtaaaaaaaatattctgtgttc(A)12</w:t>
            </w:r>
          </w:p>
        </w:tc>
        <w:tc>
          <w:tcPr>
            <w:tcW w:w="958" w:type="dxa"/>
          </w:tcPr>
          <w:p w14:paraId="1CA6ECBC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990" w:type="dxa"/>
          </w:tcPr>
          <w:p w14:paraId="4AD4A1D7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8524</w:t>
            </w:r>
          </w:p>
        </w:tc>
        <w:tc>
          <w:tcPr>
            <w:tcW w:w="1170" w:type="dxa"/>
          </w:tcPr>
          <w:p w14:paraId="5A51A220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8589</w:t>
            </w:r>
          </w:p>
        </w:tc>
        <w:tc>
          <w:tcPr>
            <w:tcW w:w="1080" w:type="dxa"/>
          </w:tcPr>
          <w:p w14:paraId="08C58A7B" w14:textId="154F6A71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1C4FEB" w:rsidRPr="006259E7" w14:paraId="63CFA3AA" w14:textId="77777777" w:rsidTr="001C4FEB">
        <w:trPr>
          <w:jc w:val="center"/>
        </w:trPr>
        <w:tc>
          <w:tcPr>
            <w:tcW w:w="662" w:type="dxa"/>
          </w:tcPr>
          <w:p w14:paraId="47384A3C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900" w:type="dxa"/>
          </w:tcPr>
          <w:p w14:paraId="5584BEBB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90" w:type="dxa"/>
          </w:tcPr>
          <w:p w14:paraId="6095EB17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T)11actttttttttat(A)10</w:t>
            </w:r>
          </w:p>
        </w:tc>
        <w:tc>
          <w:tcPr>
            <w:tcW w:w="958" w:type="dxa"/>
          </w:tcPr>
          <w:p w14:paraId="7268C56B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90" w:type="dxa"/>
          </w:tcPr>
          <w:p w14:paraId="386A8193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9422</w:t>
            </w:r>
          </w:p>
        </w:tc>
        <w:tc>
          <w:tcPr>
            <w:tcW w:w="1170" w:type="dxa"/>
          </w:tcPr>
          <w:p w14:paraId="68F9A6DD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9455</w:t>
            </w:r>
          </w:p>
        </w:tc>
        <w:tc>
          <w:tcPr>
            <w:tcW w:w="1080" w:type="dxa"/>
          </w:tcPr>
          <w:p w14:paraId="4C834A8B" w14:textId="510278E2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1C4FEB" w:rsidRPr="006259E7" w14:paraId="76AD7722" w14:textId="77777777" w:rsidTr="001C4FEB">
        <w:trPr>
          <w:jc w:val="center"/>
        </w:trPr>
        <w:tc>
          <w:tcPr>
            <w:tcW w:w="662" w:type="dxa"/>
          </w:tcPr>
          <w:p w14:paraId="2FC6A38D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900" w:type="dxa"/>
          </w:tcPr>
          <w:p w14:paraId="727D1630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4590" w:type="dxa"/>
          </w:tcPr>
          <w:p w14:paraId="43C91198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TTTC)4</w:t>
            </w:r>
          </w:p>
        </w:tc>
        <w:tc>
          <w:tcPr>
            <w:tcW w:w="958" w:type="dxa"/>
          </w:tcPr>
          <w:p w14:paraId="13B4CC43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90" w:type="dxa"/>
          </w:tcPr>
          <w:p w14:paraId="1A0CEA3A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9761</w:t>
            </w:r>
          </w:p>
        </w:tc>
        <w:tc>
          <w:tcPr>
            <w:tcW w:w="1170" w:type="dxa"/>
          </w:tcPr>
          <w:p w14:paraId="7C827C46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9776</w:t>
            </w:r>
          </w:p>
        </w:tc>
        <w:tc>
          <w:tcPr>
            <w:tcW w:w="1080" w:type="dxa"/>
          </w:tcPr>
          <w:p w14:paraId="08246117" w14:textId="5F4BE8B0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31536" w:rsidRPr="006259E7" w14:paraId="7F9F548A" w14:textId="77777777" w:rsidTr="001C4FEB">
        <w:trPr>
          <w:jc w:val="center"/>
        </w:trPr>
        <w:tc>
          <w:tcPr>
            <w:tcW w:w="662" w:type="dxa"/>
          </w:tcPr>
          <w:p w14:paraId="77C05400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900" w:type="dxa"/>
          </w:tcPr>
          <w:p w14:paraId="28637F8F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0C2158A9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T)17</w:t>
            </w:r>
          </w:p>
        </w:tc>
        <w:tc>
          <w:tcPr>
            <w:tcW w:w="958" w:type="dxa"/>
          </w:tcPr>
          <w:p w14:paraId="7652F859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90" w:type="dxa"/>
          </w:tcPr>
          <w:p w14:paraId="680E6DEF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81370</w:t>
            </w:r>
          </w:p>
        </w:tc>
        <w:tc>
          <w:tcPr>
            <w:tcW w:w="1170" w:type="dxa"/>
          </w:tcPr>
          <w:p w14:paraId="0C9C508E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81386</w:t>
            </w:r>
          </w:p>
        </w:tc>
        <w:tc>
          <w:tcPr>
            <w:tcW w:w="1080" w:type="dxa"/>
          </w:tcPr>
          <w:p w14:paraId="63CB0C2F" w14:textId="2C49A18A" w:rsidR="00B31536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1C4FEB" w:rsidRPr="006259E7" w14:paraId="73A6E55B" w14:textId="77777777" w:rsidTr="001C4FEB">
        <w:trPr>
          <w:jc w:val="center"/>
        </w:trPr>
        <w:tc>
          <w:tcPr>
            <w:tcW w:w="662" w:type="dxa"/>
          </w:tcPr>
          <w:p w14:paraId="1E7B40CC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900" w:type="dxa"/>
          </w:tcPr>
          <w:p w14:paraId="7971A5F3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c*</w:t>
            </w:r>
          </w:p>
        </w:tc>
        <w:tc>
          <w:tcPr>
            <w:tcW w:w="4590" w:type="dxa"/>
          </w:tcPr>
          <w:p w14:paraId="17F8654C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T)5</w:t>
            </w:r>
            <w:proofErr w:type="gramStart"/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gtaat(</w:t>
            </w:r>
            <w:proofErr w:type="gramEnd"/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ATA)5(AT)6*</w:t>
            </w:r>
          </w:p>
        </w:tc>
        <w:tc>
          <w:tcPr>
            <w:tcW w:w="958" w:type="dxa"/>
          </w:tcPr>
          <w:p w14:paraId="2F52DE91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990" w:type="dxa"/>
          </w:tcPr>
          <w:p w14:paraId="19311EDE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95074</w:t>
            </w:r>
          </w:p>
        </w:tc>
        <w:tc>
          <w:tcPr>
            <w:tcW w:w="1170" w:type="dxa"/>
          </w:tcPr>
          <w:p w14:paraId="0C79FB5A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95112</w:t>
            </w:r>
          </w:p>
        </w:tc>
        <w:tc>
          <w:tcPr>
            <w:tcW w:w="1080" w:type="dxa"/>
          </w:tcPr>
          <w:p w14:paraId="3EAC50DC" w14:textId="3966E6F0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1C4FEB" w:rsidRPr="006259E7" w14:paraId="19DADEAB" w14:textId="77777777" w:rsidTr="001C4FEB">
        <w:trPr>
          <w:jc w:val="center"/>
        </w:trPr>
        <w:tc>
          <w:tcPr>
            <w:tcW w:w="662" w:type="dxa"/>
          </w:tcPr>
          <w:p w14:paraId="64B9C14D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900" w:type="dxa"/>
          </w:tcPr>
          <w:p w14:paraId="4539A0E2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4590" w:type="dxa"/>
          </w:tcPr>
          <w:p w14:paraId="4EDDC5E2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 xml:space="preserve"> (AGGT)3</w:t>
            </w:r>
          </w:p>
        </w:tc>
        <w:tc>
          <w:tcPr>
            <w:tcW w:w="958" w:type="dxa"/>
          </w:tcPr>
          <w:p w14:paraId="2CFD4964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14:paraId="0BF55673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1470</w:t>
            </w:r>
          </w:p>
        </w:tc>
        <w:tc>
          <w:tcPr>
            <w:tcW w:w="1170" w:type="dxa"/>
          </w:tcPr>
          <w:p w14:paraId="5E023A70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1481</w:t>
            </w:r>
          </w:p>
        </w:tc>
        <w:tc>
          <w:tcPr>
            <w:tcW w:w="1080" w:type="dxa"/>
          </w:tcPr>
          <w:p w14:paraId="1688D187" w14:textId="5AD92A36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1C4FEB" w:rsidRPr="006259E7" w14:paraId="0DC8017D" w14:textId="77777777" w:rsidTr="001C4FEB">
        <w:trPr>
          <w:jc w:val="center"/>
        </w:trPr>
        <w:tc>
          <w:tcPr>
            <w:tcW w:w="662" w:type="dxa"/>
          </w:tcPr>
          <w:p w14:paraId="7C9D098E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900" w:type="dxa"/>
          </w:tcPr>
          <w:p w14:paraId="2F8478B5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081795CB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T)10</w:t>
            </w:r>
          </w:p>
        </w:tc>
        <w:tc>
          <w:tcPr>
            <w:tcW w:w="958" w:type="dxa"/>
          </w:tcPr>
          <w:p w14:paraId="0BDA3EA7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4EA23F18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2993</w:t>
            </w:r>
          </w:p>
        </w:tc>
        <w:tc>
          <w:tcPr>
            <w:tcW w:w="1170" w:type="dxa"/>
          </w:tcPr>
          <w:p w14:paraId="415B5EED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3002</w:t>
            </w:r>
          </w:p>
        </w:tc>
        <w:tc>
          <w:tcPr>
            <w:tcW w:w="1080" w:type="dxa"/>
          </w:tcPr>
          <w:p w14:paraId="69557074" w14:textId="0C403E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1C4FEB" w:rsidRPr="006259E7" w14:paraId="074A9543" w14:textId="77777777" w:rsidTr="001C4FEB">
        <w:trPr>
          <w:jc w:val="center"/>
        </w:trPr>
        <w:tc>
          <w:tcPr>
            <w:tcW w:w="662" w:type="dxa"/>
          </w:tcPr>
          <w:p w14:paraId="4CEDC8BD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900" w:type="dxa"/>
          </w:tcPr>
          <w:p w14:paraId="593ADA91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41DFD9B2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T)10</w:t>
            </w:r>
          </w:p>
        </w:tc>
        <w:tc>
          <w:tcPr>
            <w:tcW w:w="958" w:type="dxa"/>
          </w:tcPr>
          <w:p w14:paraId="43AF6685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3AFCC286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6045</w:t>
            </w:r>
          </w:p>
        </w:tc>
        <w:tc>
          <w:tcPr>
            <w:tcW w:w="1170" w:type="dxa"/>
          </w:tcPr>
          <w:p w14:paraId="0DBF7017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6054</w:t>
            </w:r>
          </w:p>
        </w:tc>
        <w:tc>
          <w:tcPr>
            <w:tcW w:w="1080" w:type="dxa"/>
          </w:tcPr>
          <w:p w14:paraId="043BDAEE" w14:textId="4A1C3925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1C4FEB" w:rsidRPr="006259E7" w14:paraId="49958602" w14:textId="77777777" w:rsidTr="001C4FEB">
        <w:trPr>
          <w:jc w:val="center"/>
        </w:trPr>
        <w:tc>
          <w:tcPr>
            <w:tcW w:w="662" w:type="dxa"/>
          </w:tcPr>
          <w:p w14:paraId="534CD2AD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900" w:type="dxa"/>
          </w:tcPr>
          <w:p w14:paraId="453B1E8C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080FC9B0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10</w:t>
            </w:r>
          </w:p>
        </w:tc>
        <w:tc>
          <w:tcPr>
            <w:tcW w:w="958" w:type="dxa"/>
          </w:tcPr>
          <w:p w14:paraId="60B91CD5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3894048D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6165</w:t>
            </w:r>
          </w:p>
        </w:tc>
        <w:tc>
          <w:tcPr>
            <w:tcW w:w="1170" w:type="dxa"/>
          </w:tcPr>
          <w:p w14:paraId="217F61A7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6174</w:t>
            </w:r>
          </w:p>
        </w:tc>
        <w:tc>
          <w:tcPr>
            <w:tcW w:w="1080" w:type="dxa"/>
          </w:tcPr>
          <w:p w14:paraId="2ED201A3" w14:textId="3750015B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1C4FEB" w:rsidRPr="006259E7" w14:paraId="08ECCC4E" w14:textId="77777777" w:rsidTr="001C4FEB">
        <w:trPr>
          <w:jc w:val="center"/>
        </w:trPr>
        <w:tc>
          <w:tcPr>
            <w:tcW w:w="662" w:type="dxa"/>
          </w:tcPr>
          <w:p w14:paraId="0842D29F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00" w:type="dxa"/>
          </w:tcPr>
          <w:p w14:paraId="0696D3B7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6344BE90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)10</w:t>
            </w:r>
          </w:p>
        </w:tc>
        <w:tc>
          <w:tcPr>
            <w:tcW w:w="958" w:type="dxa"/>
          </w:tcPr>
          <w:p w14:paraId="5F4F8529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08B4507D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6722</w:t>
            </w:r>
          </w:p>
        </w:tc>
        <w:tc>
          <w:tcPr>
            <w:tcW w:w="1170" w:type="dxa"/>
          </w:tcPr>
          <w:p w14:paraId="08806FAE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6731</w:t>
            </w:r>
          </w:p>
        </w:tc>
        <w:tc>
          <w:tcPr>
            <w:tcW w:w="1080" w:type="dxa"/>
          </w:tcPr>
          <w:p w14:paraId="42491664" w14:textId="20F7B064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1C4FEB" w:rsidRPr="006259E7" w14:paraId="57D93AC5" w14:textId="77777777" w:rsidTr="001C4FEB">
        <w:trPr>
          <w:jc w:val="center"/>
        </w:trPr>
        <w:tc>
          <w:tcPr>
            <w:tcW w:w="662" w:type="dxa"/>
          </w:tcPr>
          <w:p w14:paraId="7F6674DE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900" w:type="dxa"/>
          </w:tcPr>
          <w:p w14:paraId="189E731E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90" w:type="dxa"/>
          </w:tcPr>
          <w:p w14:paraId="11B31327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)12gatctactg(A)12gatctactg(A)12gatctactg(A)10</w:t>
            </w:r>
          </w:p>
        </w:tc>
        <w:tc>
          <w:tcPr>
            <w:tcW w:w="958" w:type="dxa"/>
          </w:tcPr>
          <w:p w14:paraId="1DF27D10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990" w:type="dxa"/>
          </w:tcPr>
          <w:p w14:paraId="7AB483A2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7082</w:t>
            </w:r>
          </w:p>
        </w:tc>
        <w:tc>
          <w:tcPr>
            <w:tcW w:w="1170" w:type="dxa"/>
          </w:tcPr>
          <w:p w14:paraId="7A2AE039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7154</w:t>
            </w:r>
          </w:p>
        </w:tc>
        <w:tc>
          <w:tcPr>
            <w:tcW w:w="1080" w:type="dxa"/>
          </w:tcPr>
          <w:p w14:paraId="59E8ED02" w14:textId="5936B2C2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1C4FEB" w:rsidRPr="006259E7" w14:paraId="690A7755" w14:textId="77777777" w:rsidTr="001C4FEB">
        <w:trPr>
          <w:jc w:val="center"/>
        </w:trPr>
        <w:tc>
          <w:tcPr>
            <w:tcW w:w="662" w:type="dxa"/>
          </w:tcPr>
          <w:p w14:paraId="43B077A0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900" w:type="dxa"/>
          </w:tcPr>
          <w:p w14:paraId="63EA09B8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4590" w:type="dxa"/>
          </w:tcPr>
          <w:p w14:paraId="2483B475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CAAA)3</w:t>
            </w:r>
          </w:p>
        </w:tc>
        <w:tc>
          <w:tcPr>
            <w:tcW w:w="958" w:type="dxa"/>
          </w:tcPr>
          <w:p w14:paraId="6BAEB375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14:paraId="2827903C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8473</w:t>
            </w:r>
          </w:p>
        </w:tc>
        <w:tc>
          <w:tcPr>
            <w:tcW w:w="1170" w:type="dxa"/>
          </w:tcPr>
          <w:p w14:paraId="10D503AC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8484</w:t>
            </w:r>
          </w:p>
        </w:tc>
        <w:tc>
          <w:tcPr>
            <w:tcW w:w="1080" w:type="dxa"/>
          </w:tcPr>
          <w:p w14:paraId="56FAA7F6" w14:textId="2274B2CA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1C4FEB" w:rsidRPr="006259E7" w14:paraId="263162BF" w14:textId="77777777" w:rsidTr="001C4FEB">
        <w:trPr>
          <w:jc w:val="center"/>
        </w:trPr>
        <w:tc>
          <w:tcPr>
            <w:tcW w:w="662" w:type="dxa"/>
          </w:tcPr>
          <w:p w14:paraId="5190F875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900" w:type="dxa"/>
          </w:tcPr>
          <w:p w14:paraId="41986EA8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6</w:t>
            </w:r>
          </w:p>
        </w:tc>
        <w:tc>
          <w:tcPr>
            <w:tcW w:w="4590" w:type="dxa"/>
          </w:tcPr>
          <w:p w14:paraId="0FD9E7D2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TTCGAC)3</w:t>
            </w:r>
          </w:p>
        </w:tc>
        <w:tc>
          <w:tcPr>
            <w:tcW w:w="958" w:type="dxa"/>
          </w:tcPr>
          <w:p w14:paraId="359F0D06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90" w:type="dxa"/>
          </w:tcPr>
          <w:p w14:paraId="31C37FB0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8857</w:t>
            </w:r>
          </w:p>
        </w:tc>
        <w:tc>
          <w:tcPr>
            <w:tcW w:w="1170" w:type="dxa"/>
          </w:tcPr>
          <w:p w14:paraId="34065AFB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8874</w:t>
            </w:r>
          </w:p>
        </w:tc>
        <w:tc>
          <w:tcPr>
            <w:tcW w:w="1080" w:type="dxa"/>
          </w:tcPr>
          <w:p w14:paraId="72DD1311" w14:textId="71FBC1F3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B31536" w:rsidRPr="006259E7" w14:paraId="395032A4" w14:textId="77777777" w:rsidTr="001C4FEB">
        <w:trPr>
          <w:jc w:val="center"/>
        </w:trPr>
        <w:tc>
          <w:tcPr>
            <w:tcW w:w="662" w:type="dxa"/>
          </w:tcPr>
          <w:p w14:paraId="4FA5FEB2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900" w:type="dxa"/>
          </w:tcPr>
          <w:p w14:paraId="2E28CD2E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6E54215E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 xml:space="preserve"> (T)11</w:t>
            </w:r>
          </w:p>
        </w:tc>
        <w:tc>
          <w:tcPr>
            <w:tcW w:w="958" w:type="dxa"/>
          </w:tcPr>
          <w:p w14:paraId="2C91142D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0" w:type="dxa"/>
          </w:tcPr>
          <w:p w14:paraId="54BFD418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10009</w:t>
            </w:r>
          </w:p>
        </w:tc>
        <w:tc>
          <w:tcPr>
            <w:tcW w:w="1170" w:type="dxa"/>
          </w:tcPr>
          <w:p w14:paraId="5E387D13" w14:textId="77777777" w:rsidR="00B31536" w:rsidRPr="006259E7" w:rsidRDefault="00B31536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10019</w:t>
            </w:r>
          </w:p>
        </w:tc>
        <w:tc>
          <w:tcPr>
            <w:tcW w:w="1080" w:type="dxa"/>
          </w:tcPr>
          <w:p w14:paraId="3823325F" w14:textId="0B602DEB" w:rsidR="00B31536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SSC</w:t>
            </w:r>
          </w:p>
        </w:tc>
      </w:tr>
      <w:tr w:rsidR="001C4FEB" w:rsidRPr="006259E7" w14:paraId="0AB0E807" w14:textId="77777777" w:rsidTr="001C4FEB">
        <w:trPr>
          <w:jc w:val="center"/>
        </w:trPr>
        <w:tc>
          <w:tcPr>
            <w:tcW w:w="662" w:type="dxa"/>
          </w:tcPr>
          <w:p w14:paraId="54B38608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900" w:type="dxa"/>
          </w:tcPr>
          <w:p w14:paraId="0629D38D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0DA57841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)13</w:t>
            </w:r>
          </w:p>
        </w:tc>
        <w:tc>
          <w:tcPr>
            <w:tcW w:w="958" w:type="dxa"/>
          </w:tcPr>
          <w:p w14:paraId="200319A7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90" w:type="dxa"/>
          </w:tcPr>
          <w:p w14:paraId="31FBCC73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10126</w:t>
            </w:r>
          </w:p>
        </w:tc>
        <w:tc>
          <w:tcPr>
            <w:tcW w:w="1170" w:type="dxa"/>
          </w:tcPr>
          <w:p w14:paraId="23DF14C5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10138</w:t>
            </w:r>
          </w:p>
        </w:tc>
        <w:tc>
          <w:tcPr>
            <w:tcW w:w="1080" w:type="dxa"/>
          </w:tcPr>
          <w:p w14:paraId="402C9DDC" w14:textId="442FB18D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SSC</w:t>
            </w:r>
          </w:p>
        </w:tc>
      </w:tr>
      <w:tr w:rsidR="001C4FEB" w:rsidRPr="006259E7" w14:paraId="62DEC346" w14:textId="77777777" w:rsidTr="001C4FEB">
        <w:trPr>
          <w:jc w:val="center"/>
        </w:trPr>
        <w:tc>
          <w:tcPr>
            <w:tcW w:w="662" w:type="dxa"/>
          </w:tcPr>
          <w:p w14:paraId="3FC2059F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900" w:type="dxa"/>
          </w:tcPr>
          <w:p w14:paraId="115E7DA1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71064D4C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T)10</w:t>
            </w:r>
          </w:p>
        </w:tc>
        <w:tc>
          <w:tcPr>
            <w:tcW w:w="958" w:type="dxa"/>
          </w:tcPr>
          <w:p w14:paraId="19D04536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65FBF1F8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10602</w:t>
            </w:r>
          </w:p>
        </w:tc>
        <w:tc>
          <w:tcPr>
            <w:tcW w:w="1170" w:type="dxa"/>
          </w:tcPr>
          <w:p w14:paraId="0D7EB0A1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10611</w:t>
            </w:r>
          </w:p>
        </w:tc>
        <w:tc>
          <w:tcPr>
            <w:tcW w:w="1080" w:type="dxa"/>
          </w:tcPr>
          <w:p w14:paraId="504ADBCA" w14:textId="74BB55C5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SSC</w:t>
            </w:r>
          </w:p>
        </w:tc>
      </w:tr>
      <w:tr w:rsidR="001C4FEB" w:rsidRPr="006259E7" w14:paraId="06F0AD7F" w14:textId="77777777" w:rsidTr="001C4FEB">
        <w:trPr>
          <w:jc w:val="center"/>
        </w:trPr>
        <w:tc>
          <w:tcPr>
            <w:tcW w:w="662" w:type="dxa"/>
          </w:tcPr>
          <w:p w14:paraId="16F64E0B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900" w:type="dxa"/>
          </w:tcPr>
          <w:p w14:paraId="021CA7E8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90" w:type="dxa"/>
          </w:tcPr>
          <w:p w14:paraId="206233B1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T)5gtatagatagaataaataatataataataattata (TAT)4</w:t>
            </w:r>
          </w:p>
        </w:tc>
        <w:tc>
          <w:tcPr>
            <w:tcW w:w="958" w:type="dxa"/>
          </w:tcPr>
          <w:p w14:paraId="7265E0EC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990" w:type="dxa"/>
          </w:tcPr>
          <w:p w14:paraId="4972A37D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14765</w:t>
            </w:r>
          </w:p>
        </w:tc>
        <w:tc>
          <w:tcPr>
            <w:tcW w:w="1170" w:type="dxa"/>
          </w:tcPr>
          <w:p w14:paraId="4DF6BFA9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14821</w:t>
            </w:r>
          </w:p>
        </w:tc>
        <w:tc>
          <w:tcPr>
            <w:tcW w:w="1080" w:type="dxa"/>
          </w:tcPr>
          <w:p w14:paraId="0E239AA7" w14:textId="51D667D1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SSC</w:t>
            </w:r>
          </w:p>
        </w:tc>
      </w:tr>
      <w:tr w:rsidR="001C4FEB" w:rsidRPr="006259E7" w14:paraId="670B6834" w14:textId="77777777" w:rsidTr="001C4FEB">
        <w:trPr>
          <w:jc w:val="center"/>
        </w:trPr>
        <w:tc>
          <w:tcPr>
            <w:tcW w:w="662" w:type="dxa"/>
          </w:tcPr>
          <w:p w14:paraId="5A3C96C9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900" w:type="dxa"/>
          </w:tcPr>
          <w:p w14:paraId="617178F4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593A23F9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T)10</w:t>
            </w:r>
          </w:p>
        </w:tc>
        <w:tc>
          <w:tcPr>
            <w:tcW w:w="958" w:type="dxa"/>
          </w:tcPr>
          <w:p w14:paraId="2682E08C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05ED3394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15770</w:t>
            </w:r>
          </w:p>
        </w:tc>
        <w:tc>
          <w:tcPr>
            <w:tcW w:w="1170" w:type="dxa"/>
          </w:tcPr>
          <w:p w14:paraId="77E06AA3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15779</w:t>
            </w:r>
          </w:p>
        </w:tc>
        <w:tc>
          <w:tcPr>
            <w:tcW w:w="1080" w:type="dxa"/>
          </w:tcPr>
          <w:p w14:paraId="7767E00E" w14:textId="2959A381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SSC</w:t>
            </w:r>
          </w:p>
        </w:tc>
      </w:tr>
      <w:tr w:rsidR="001C4FEB" w:rsidRPr="006259E7" w14:paraId="2A493639" w14:textId="77777777" w:rsidTr="001C4FEB">
        <w:trPr>
          <w:jc w:val="center"/>
        </w:trPr>
        <w:tc>
          <w:tcPr>
            <w:tcW w:w="662" w:type="dxa"/>
          </w:tcPr>
          <w:p w14:paraId="3BA97B1E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900" w:type="dxa"/>
          </w:tcPr>
          <w:p w14:paraId="6FE4FAC6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4590" w:type="dxa"/>
          </w:tcPr>
          <w:p w14:paraId="3E7565B5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TCA)3</w:t>
            </w:r>
          </w:p>
        </w:tc>
        <w:tc>
          <w:tcPr>
            <w:tcW w:w="958" w:type="dxa"/>
          </w:tcPr>
          <w:p w14:paraId="38CB9A42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14:paraId="75E9B715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16171</w:t>
            </w:r>
          </w:p>
        </w:tc>
        <w:tc>
          <w:tcPr>
            <w:tcW w:w="1170" w:type="dxa"/>
          </w:tcPr>
          <w:p w14:paraId="22218A0E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16182</w:t>
            </w:r>
          </w:p>
        </w:tc>
        <w:tc>
          <w:tcPr>
            <w:tcW w:w="1080" w:type="dxa"/>
          </w:tcPr>
          <w:p w14:paraId="7BBA0470" w14:textId="6EE258E3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SSC</w:t>
            </w:r>
          </w:p>
        </w:tc>
      </w:tr>
      <w:tr w:rsidR="001C4FEB" w:rsidRPr="006259E7" w14:paraId="3697A566" w14:textId="77777777" w:rsidTr="001C4FEB">
        <w:trPr>
          <w:jc w:val="center"/>
        </w:trPr>
        <w:tc>
          <w:tcPr>
            <w:tcW w:w="662" w:type="dxa"/>
          </w:tcPr>
          <w:p w14:paraId="55B1F429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900" w:type="dxa"/>
          </w:tcPr>
          <w:p w14:paraId="26F09F5D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4590" w:type="dxa"/>
          </w:tcPr>
          <w:p w14:paraId="781E7DC9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TATT)3</w:t>
            </w:r>
          </w:p>
        </w:tc>
        <w:tc>
          <w:tcPr>
            <w:tcW w:w="958" w:type="dxa"/>
          </w:tcPr>
          <w:p w14:paraId="44CC8167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14:paraId="748D3025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18167</w:t>
            </w:r>
          </w:p>
        </w:tc>
        <w:tc>
          <w:tcPr>
            <w:tcW w:w="1170" w:type="dxa"/>
          </w:tcPr>
          <w:p w14:paraId="677CF293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18178</w:t>
            </w:r>
          </w:p>
        </w:tc>
        <w:tc>
          <w:tcPr>
            <w:tcW w:w="1080" w:type="dxa"/>
          </w:tcPr>
          <w:p w14:paraId="3F72EA69" w14:textId="7C78F22D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SSC</w:t>
            </w:r>
          </w:p>
        </w:tc>
      </w:tr>
      <w:tr w:rsidR="001C4FEB" w:rsidRPr="006259E7" w14:paraId="7D75119C" w14:textId="77777777" w:rsidTr="001C4FEB">
        <w:trPr>
          <w:jc w:val="center"/>
        </w:trPr>
        <w:tc>
          <w:tcPr>
            <w:tcW w:w="662" w:type="dxa"/>
          </w:tcPr>
          <w:p w14:paraId="72B0F911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900" w:type="dxa"/>
          </w:tcPr>
          <w:p w14:paraId="0A4FF82A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38F027D1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)10</w:t>
            </w:r>
          </w:p>
        </w:tc>
        <w:tc>
          <w:tcPr>
            <w:tcW w:w="958" w:type="dxa"/>
          </w:tcPr>
          <w:p w14:paraId="70345E7B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2419818E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18467</w:t>
            </w:r>
          </w:p>
        </w:tc>
        <w:tc>
          <w:tcPr>
            <w:tcW w:w="1170" w:type="dxa"/>
          </w:tcPr>
          <w:p w14:paraId="018BFB95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18476</w:t>
            </w:r>
          </w:p>
        </w:tc>
        <w:tc>
          <w:tcPr>
            <w:tcW w:w="1080" w:type="dxa"/>
          </w:tcPr>
          <w:p w14:paraId="723F322E" w14:textId="46EF8FF9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SSC</w:t>
            </w:r>
          </w:p>
        </w:tc>
      </w:tr>
      <w:tr w:rsidR="001C4FEB" w:rsidRPr="006259E7" w14:paraId="793B598B" w14:textId="77777777" w:rsidTr="001C4FEB">
        <w:trPr>
          <w:jc w:val="center"/>
        </w:trPr>
        <w:tc>
          <w:tcPr>
            <w:tcW w:w="662" w:type="dxa"/>
          </w:tcPr>
          <w:p w14:paraId="0F317FA4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900" w:type="dxa"/>
          </w:tcPr>
          <w:p w14:paraId="78FA74B1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4590" w:type="dxa"/>
          </w:tcPr>
          <w:p w14:paraId="3B5B9A65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TA)5</w:t>
            </w:r>
          </w:p>
        </w:tc>
        <w:tc>
          <w:tcPr>
            <w:tcW w:w="958" w:type="dxa"/>
          </w:tcPr>
          <w:p w14:paraId="443EE457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3BCABAAB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18585</w:t>
            </w:r>
          </w:p>
        </w:tc>
        <w:tc>
          <w:tcPr>
            <w:tcW w:w="1170" w:type="dxa"/>
          </w:tcPr>
          <w:p w14:paraId="6B67FC86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18594</w:t>
            </w:r>
          </w:p>
        </w:tc>
        <w:tc>
          <w:tcPr>
            <w:tcW w:w="1080" w:type="dxa"/>
          </w:tcPr>
          <w:p w14:paraId="0F4F88AF" w14:textId="6F732563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SSC</w:t>
            </w:r>
          </w:p>
        </w:tc>
      </w:tr>
      <w:tr w:rsidR="001C4FEB" w:rsidRPr="006259E7" w14:paraId="54F8D8AF" w14:textId="77777777" w:rsidTr="001C4FEB">
        <w:trPr>
          <w:jc w:val="center"/>
        </w:trPr>
        <w:tc>
          <w:tcPr>
            <w:tcW w:w="662" w:type="dxa"/>
          </w:tcPr>
          <w:p w14:paraId="74E71DA2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900" w:type="dxa"/>
          </w:tcPr>
          <w:p w14:paraId="6168BEAB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4590" w:type="dxa"/>
          </w:tcPr>
          <w:p w14:paraId="0A6798D7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AT)6</w:t>
            </w:r>
          </w:p>
        </w:tc>
        <w:tc>
          <w:tcPr>
            <w:tcW w:w="958" w:type="dxa"/>
          </w:tcPr>
          <w:p w14:paraId="435F271A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14:paraId="346BF6B9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19611</w:t>
            </w:r>
          </w:p>
        </w:tc>
        <w:tc>
          <w:tcPr>
            <w:tcW w:w="1170" w:type="dxa"/>
          </w:tcPr>
          <w:p w14:paraId="2CE4EEBA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19622</w:t>
            </w:r>
          </w:p>
        </w:tc>
        <w:tc>
          <w:tcPr>
            <w:tcW w:w="1080" w:type="dxa"/>
          </w:tcPr>
          <w:p w14:paraId="65A70F0A" w14:textId="2492F9CD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SSC</w:t>
            </w:r>
          </w:p>
        </w:tc>
      </w:tr>
      <w:tr w:rsidR="001C4FEB" w:rsidRPr="006259E7" w14:paraId="79872F75" w14:textId="77777777" w:rsidTr="001C4FEB">
        <w:trPr>
          <w:jc w:val="center"/>
        </w:trPr>
        <w:tc>
          <w:tcPr>
            <w:tcW w:w="662" w:type="dxa"/>
          </w:tcPr>
          <w:p w14:paraId="699D9A8C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900" w:type="dxa"/>
          </w:tcPr>
          <w:p w14:paraId="5E3ED90E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4590" w:type="dxa"/>
          </w:tcPr>
          <w:p w14:paraId="2C19D304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TAT)4</w:t>
            </w:r>
          </w:p>
        </w:tc>
        <w:tc>
          <w:tcPr>
            <w:tcW w:w="958" w:type="dxa"/>
          </w:tcPr>
          <w:p w14:paraId="75C10DA0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14:paraId="0A34B6C7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20113</w:t>
            </w:r>
          </w:p>
        </w:tc>
        <w:tc>
          <w:tcPr>
            <w:tcW w:w="1170" w:type="dxa"/>
          </w:tcPr>
          <w:p w14:paraId="2354A951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20124</w:t>
            </w:r>
          </w:p>
        </w:tc>
        <w:tc>
          <w:tcPr>
            <w:tcW w:w="1080" w:type="dxa"/>
          </w:tcPr>
          <w:p w14:paraId="01F044AC" w14:textId="3585EE96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SSC</w:t>
            </w:r>
          </w:p>
        </w:tc>
      </w:tr>
      <w:tr w:rsidR="001C4FEB" w:rsidRPr="006259E7" w14:paraId="13B068AE" w14:textId="77777777" w:rsidTr="001C4FEB">
        <w:trPr>
          <w:jc w:val="center"/>
        </w:trPr>
        <w:tc>
          <w:tcPr>
            <w:tcW w:w="662" w:type="dxa"/>
          </w:tcPr>
          <w:p w14:paraId="52348574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5</w:t>
            </w:r>
          </w:p>
        </w:tc>
        <w:tc>
          <w:tcPr>
            <w:tcW w:w="900" w:type="dxa"/>
          </w:tcPr>
          <w:p w14:paraId="43F09DEA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4590" w:type="dxa"/>
          </w:tcPr>
          <w:p w14:paraId="00E6EDA2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TAA) 4</w:t>
            </w:r>
          </w:p>
        </w:tc>
        <w:tc>
          <w:tcPr>
            <w:tcW w:w="958" w:type="dxa"/>
          </w:tcPr>
          <w:p w14:paraId="3637083D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14:paraId="7843E253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20245</w:t>
            </w:r>
          </w:p>
        </w:tc>
        <w:tc>
          <w:tcPr>
            <w:tcW w:w="1170" w:type="dxa"/>
          </w:tcPr>
          <w:p w14:paraId="5F4E9179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20256</w:t>
            </w:r>
          </w:p>
        </w:tc>
        <w:tc>
          <w:tcPr>
            <w:tcW w:w="1080" w:type="dxa"/>
          </w:tcPr>
          <w:p w14:paraId="642FAA98" w14:textId="6E1EC469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SSC</w:t>
            </w:r>
          </w:p>
        </w:tc>
      </w:tr>
      <w:tr w:rsidR="001C4FEB" w:rsidRPr="006259E7" w14:paraId="76455574" w14:textId="77777777" w:rsidTr="001C4FEB">
        <w:trPr>
          <w:jc w:val="center"/>
        </w:trPr>
        <w:tc>
          <w:tcPr>
            <w:tcW w:w="662" w:type="dxa"/>
          </w:tcPr>
          <w:p w14:paraId="71AC9E6B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900" w:type="dxa"/>
          </w:tcPr>
          <w:p w14:paraId="06466C74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56BB6219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T)11</w:t>
            </w:r>
          </w:p>
        </w:tc>
        <w:tc>
          <w:tcPr>
            <w:tcW w:w="958" w:type="dxa"/>
          </w:tcPr>
          <w:p w14:paraId="6DAF4F9E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0" w:type="dxa"/>
          </w:tcPr>
          <w:p w14:paraId="798E47DF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20420</w:t>
            </w:r>
          </w:p>
        </w:tc>
        <w:tc>
          <w:tcPr>
            <w:tcW w:w="1170" w:type="dxa"/>
          </w:tcPr>
          <w:p w14:paraId="6268305E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20430</w:t>
            </w:r>
          </w:p>
        </w:tc>
        <w:tc>
          <w:tcPr>
            <w:tcW w:w="1080" w:type="dxa"/>
          </w:tcPr>
          <w:p w14:paraId="521477D0" w14:textId="2D61DAC5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SSC</w:t>
            </w:r>
          </w:p>
        </w:tc>
      </w:tr>
      <w:tr w:rsidR="001C4FEB" w:rsidRPr="006259E7" w14:paraId="610CD948" w14:textId="77777777" w:rsidTr="001C4FEB">
        <w:trPr>
          <w:jc w:val="center"/>
        </w:trPr>
        <w:tc>
          <w:tcPr>
            <w:tcW w:w="662" w:type="dxa"/>
          </w:tcPr>
          <w:p w14:paraId="5CEC3CBF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900" w:type="dxa"/>
          </w:tcPr>
          <w:p w14:paraId="6DE36418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14:paraId="4783DE76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(T)10</w:t>
            </w:r>
          </w:p>
        </w:tc>
        <w:tc>
          <w:tcPr>
            <w:tcW w:w="958" w:type="dxa"/>
          </w:tcPr>
          <w:p w14:paraId="28FA2485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1F57B904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21201</w:t>
            </w:r>
          </w:p>
        </w:tc>
        <w:tc>
          <w:tcPr>
            <w:tcW w:w="1170" w:type="dxa"/>
          </w:tcPr>
          <w:p w14:paraId="036198DC" w14:textId="77777777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121210</w:t>
            </w:r>
          </w:p>
        </w:tc>
        <w:tc>
          <w:tcPr>
            <w:tcW w:w="1080" w:type="dxa"/>
          </w:tcPr>
          <w:p w14:paraId="5231F18F" w14:textId="1E127D54" w:rsidR="001C4FEB" w:rsidRPr="006259E7" w:rsidRDefault="001C4FEB" w:rsidP="001C4FEB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E7">
              <w:rPr>
                <w:rFonts w:ascii="Times New Roman" w:hAnsi="Times New Roman" w:cs="Times New Roman"/>
                <w:sz w:val="24"/>
                <w:szCs w:val="24"/>
              </w:rPr>
              <w:t>SSC</w:t>
            </w:r>
          </w:p>
        </w:tc>
      </w:tr>
    </w:tbl>
    <w:p w14:paraId="44F8934C" w14:textId="77777777" w:rsidR="00B31536" w:rsidRPr="006259E7" w:rsidRDefault="00B31536" w:rsidP="00B31536">
      <w:pPr>
        <w:bidi w:val="0"/>
        <w:spacing w:line="240" w:lineRule="auto"/>
      </w:pPr>
    </w:p>
    <w:p w14:paraId="480C3F01" w14:textId="77777777" w:rsidR="00FD6B78" w:rsidRPr="006259E7" w:rsidRDefault="00FD6B78" w:rsidP="00FD6B78">
      <w:pPr>
        <w:bidi w:val="0"/>
        <w:spacing w:line="240" w:lineRule="auto"/>
      </w:pPr>
    </w:p>
    <w:sectPr w:rsidR="00FD6B78" w:rsidRPr="006259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205"/>
    <w:rsid w:val="00004748"/>
    <w:rsid w:val="00005D55"/>
    <w:rsid w:val="00022432"/>
    <w:rsid w:val="00030F32"/>
    <w:rsid w:val="00063D4D"/>
    <w:rsid w:val="000969CD"/>
    <w:rsid w:val="000B1B36"/>
    <w:rsid w:val="000C6247"/>
    <w:rsid w:val="000D7F35"/>
    <w:rsid w:val="000E009B"/>
    <w:rsid w:val="001703DB"/>
    <w:rsid w:val="00180400"/>
    <w:rsid w:val="0018690A"/>
    <w:rsid w:val="00192365"/>
    <w:rsid w:val="001C0506"/>
    <w:rsid w:val="001C4FEB"/>
    <w:rsid w:val="001C6257"/>
    <w:rsid w:val="001C7328"/>
    <w:rsid w:val="001D4152"/>
    <w:rsid w:val="001D7F93"/>
    <w:rsid w:val="001E09F5"/>
    <w:rsid w:val="00227AF3"/>
    <w:rsid w:val="00247B6C"/>
    <w:rsid w:val="0026497A"/>
    <w:rsid w:val="00265A15"/>
    <w:rsid w:val="00283D51"/>
    <w:rsid w:val="00284795"/>
    <w:rsid w:val="002A2670"/>
    <w:rsid w:val="002A6BDD"/>
    <w:rsid w:val="002E50B3"/>
    <w:rsid w:val="003048C5"/>
    <w:rsid w:val="003621DF"/>
    <w:rsid w:val="003813DE"/>
    <w:rsid w:val="0038562F"/>
    <w:rsid w:val="00387265"/>
    <w:rsid w:val="003A285E"/>
    <w:rsid w:val="003A4485"/>
    <w:rsid w:val="003C4E57"/>
    <w:rsid w:val="003D5AA0"/>
    <w:rsid w:val="00425E11"/>
    <w:rsid w:val="00427491"/>
    <w:rsid w:val="004649EF"/>
    <w:rsid w:val="00472EE0"/>
    <w:rsid w:val="00493307"/>
    <w:rsid w:val="004A6FDD"/>
    <w:rsid w:val="004D3092"/>
    <w:rsid w:val="004D5144"/>
    <w:rsid w:val="004E7FA7"/>
    <w:rsid w:val="004F3623"/>
    <w:rsid w:val="00505B47"/>
    <w:rsid w:val="00535ED3"/>
    <w:rsid w:val="00545694"/>
    <w:rsid w:val="00557F97"/>
    <w:rsid w:val="0056792D"/>
    <w:rsid w:val="00576008"/>
    <w:rsid w:val="005955EF"/>
    <w:rsid w:val="005C07E2"/>
    <w:rsid w:val="005C2CBC"/>
    <w:rsid w:val="005C5D11"/>
    <w:rsid w:val="005D3645"/>
    <w:rsid w:val="005D7A9F"/>
    <w:rsid w:val="005E1D94"/>
    <w:rsid w:val="005F285D"/>
    <w:rsid w:val="00604DA9"/>
    <w:rsid w:val="0060542E"/>
    <w:rsid w:val="00612275"/>
    <w:rsid w:val="0061297B"/>
    <w:rsid w:val="006259E7"/>
    <w:rsid w:val="00644A2D"/>
    <w:rsid w:val="00645037"/>
    <w:rsid w:val="006450ED"/>
    <w:rsid w:val="00646AD1"/>
    <w:rsid w:val="00655473"/>
    <w:rsid w:val="00680DD0"/>
    <w:rsid w:val="006A411A"/>
    <w:rsid w:val="006B04DC"/>
    <w:rsid w:val="006E4865"/>
    <w:rsid w:val="00745DC5"/>
    <w:rsid w:val="00752AF6"/>
    <w:rsid w:val="00766DA7"/>
    <w:rsid w:val="007B03E2"/>
    <w:rsid w:val="007B18AF"/>
    <w:rsid w:val="007B7688"/>
    <w:rsid w:val="007D0C89"/>
    <w:rsid w:val="008043F0"/>
    <w:rsid w:val="00805829"/>
    <w:rsid w:val="00833CE0"/>
    <w:rsid w:val="008348CF"/>
    <w:rsid w:val="0086671B"/>
    <w:rsid w:val="00881FEC"/>
    <w:rsid w:val="00883F55"/>
    <w:rsid w:val="00894BF7"/>
    <w:rsid w:val="008A511E"/>
    <w:rsid w:val="008E1EDF"/>
    <w:rsid w:val="00903F6D"/>
    <w:rsid w:val="00906B09"/>
    <w:rsid w:val="00927B44"/>
    <w:rsid w:val="00962025"/>
    <w:rsid w:val="009B2246"/>
    <w:rsid w:val="009D0600"/>
    <w:rsid w:val="009D3398"/>
    <w:rsid w:val="009E64A2"/>
    <w:rsid w:val="00A8000F"/>
    <w:rsid w:val="00A8462C"/>
    <w:rsid w:val="00AC7EBB"/>
    <w:rsid w:val="00AF144E"/>
    <w:rsid w:val="00B31536"/>
    <w:rsid w:val="00B3476E"/>
    <w:rsid w:val="00B473E9"/>
    <w:rsid w:val="00B51EB7"/>
    <w:rsid w:val="00B56EC4"/>
    <w:rsid w:val="00BA683B"/>
    <w:rsid w:val="00BE7BFE"/>
    <w:rsid w:val="00BF43CA"/>
    <w:rsid w:val="00BF5138"/>
    <w:rsid w:val="00BF7610"/>
    <w:rsid w:val="00C10503"/>
    <w:rsid w:val="00C47F36"/>
    <w:rsid w:val="00CB2BA2"/>
    <w:rsid w:val="00CC0E60"/>
    <w:rsid w:val="00CD1D9E"/>
    <w:rsid w:val="00CD2B2C"/>
    <w:rsid w:val="00CE530E"/>
    <w:rsid w:val="00D14DA4"/>
    <w:rsid w:val="00D452A8"/>
    <w:rsid w:val="00D46D74"/>
    <w:rsid w:val="00D50205"/>
    <w:rsid w:val="00D92629"/>
    <w:rsid w:val="00DC69E3"/>
    <w:rsid w:val="00DC78F7"/>
    <w:rsid w:val="00DE3855"/>
    <w:rsid w:val="00E1776C"/>
    <w:rsid w:val="00E36E88"/>
    <w:rsid w:val="00E7144F"/>
    <w:rsid w:val="00E906DA"/>
    <w:rsid w:val="00E92B21"/>
    <w:rsid w:val="00E9329E"/>
    <w:rsid w:val="00E95826"/>
    <w:rsid w:val="00EA48B3"/>
    <w:rsid w:val="00ED4F51"/>
    <w:rsid w:val="00EE5D2C"/>
    <w:rsid w:val="00EF26D7"/>
    <w:rsid w:val="00F073E3"/>
    <w:rsid w:val="00F13310"/>
    <w:rsid w:val="00F14B1B"/>
    <w:rsid w:val="00F1752E"/>
    <w:rsid w:val="00F345B8"/>
    <w:rsid w:val="00F35D92"/>
    <w:rsid w:val="00F668CC"/>
    <w:rsid w:val="00F77456"/>
    <w:rsid w:val="00F81853"/>
    <w:rsid w:val="00FA3B2E"/>
    <w:rsid w:val="00FC2B2F"/>
    <w:rsid w:val="00FD6B78"/>
    <w:rsid w:val="00FF1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E25DEE"/>
  <w15:chartTrackingRefBased/>
  <w15:docId w15:val="{D26576D1-6159-47CE-B7AA-1C67E4598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0205"/>
    <w:pPr>
      <w:bidi/>
      <w:spacing w:after="200" w:line="276" w:lineRule="auto"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0205"/>
    <w:pPr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D5020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15</Pages>
  <Words>2112</Words>
  <Characters>12041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52</cp:revision>
  <dcterms:created xsi:type="dcterms:W3CDTF">2022-11-24T21:27:00Z</dcterms:created>
  <dcterms:modified xsi:type="dcterms:W3CDTF">2022-11-25T21:59:00Z</dcterms:modified>
</cp:coreProperties>
</file>